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1CD86" w14:textId="77777777" w:rsidR="00E82FF7" w:rsidRDefault="00F55763">
      <w:pPr>
        <w:pStyle w:val="Szvegtrzs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RMS</w:t>
      </w:r>
    </w:p>
    <w:p w14:paraId="6B66583B" w14:textId="77777777" w:rsidR="00E82FF7" w:rsidRDefault="00E82FF7">
      <w:pPr>
        <w:pStyle w:val="Szvegtrzs"/>
        <w:rPr>
          <w:b/>
          <w:bCs/>
          <w:sz w:val="30"/>
          <w:szCs w:val="30"/>
        </w:rPr>
      </w:pPr>
    </w:p>
    <w:p w14:paraId="5053C55F" w14:textId="77777777" w:rsidR="00E82FF7" w:rsidRDefault="00F55763">
      <w:pPr>
        <w:pStyle w:val="Szvegtrzs"/>
        <w:numPr>
          <w:ilvl w:val="0"/>
          <w:numId w:val="2"/>
        </w:numPr>
      </w:pPr>
      <w:r>
        <w:t xml:space="preserve">all </w:t>
      </w:r>
      <w:proofErr w:type="spellStart"/>
      <w:r>
        <w:t>patients</w:t>
      </w:r>
      <w:proofErr w:type="spellEnd"/>
      <w:r>
        <w:t>: 41547</w:t>
      </w:r>
    </w:p>
    <w:p w14:paraId="38C7A3C1" w14:textId="77777777" w:rsidR="00E82FF7" w:rsidRDefault="00E82FF7">
      <w:pPr>
        <w:pStyle w:val="Szvegtrzs"/>
        <w:rPr>
          <w:b/>
          <w:bCs/>
          <w:u w:val="single"/>
        </w:rPr>
      </w:pPr>
    </w:p>
    <w:p w14:paraId="5DE1FF93" w14:textId="77777777" w:rsidR="00E82FF7" w:rsidRDefault="00F55763">
      <w:pPr>
        <w:pStyle w:val="Szvegtrzs"/>
        <w:numPr>
          <w:ilvl w:val="0"/>
          <w:numId w:val="3"/>
        </w:numPr>
        <w:rPr>
          <w:b/>
          <w:bCs/>
          <w:u w:val="single"/>
        </w:rPr>
      </w:pPr>
      <w:r>
        <w:rPr>
          <w:b/>
          <w:bCs/>
          <w:u w:val="single"/>
        </w:rPr>
        <w:t xml:space="preserve">LN all </w:t>
      </w:r>
      <w:proofErr w:type="spellStart"/>
      <w:r>
        <w:rPr>
          <w:b/>
          <w:bCs/>
          <w:u w:val="single"/>
        </w:rPr>
        <w:t>patients</w:t>
      </w:r>
      <w:proofErr w:type="spellEnd"/>
    </w:p>
    <w:p w14:paraId="421689C9" w14:textId="77777777" w:rsidR="00E82FF7" w:rsidRDefault="00E82FF7">
      <w:pPr>
        <w:pStyle w:val="Szvegtrzs"/>
        <w:rPr>
          <w:b/>
          <w:bCs/>
          <w:u w:val="single"/>
        </w:rPr>
      </w:pPr>
    </w:p>
    <w:p w14:paraId="75B0C69F" w14:textId="77777777" w:rsidR="00E82FF7" w:rsidRDefault="00F55763">
      <w:pPr>
        <w:pStyle w:val="Szvegtrzs"/>
        <w:numPr>
          <w:ilvl w:val="1"/>
          <w:numId w:val="3"/>
        </w:numPr>
      </w:pPr>
      <w:r>
        <w:rPr>
          <w:rStyle w:val="Egyiksem"/>
          <w:u w:val="single"/>
        </w:rPr>
        <w:t>Posterior Mean Proportion of Events:</w:t>
      </w:r>
      <w:r>
        <w:t xml:space="preserve"> 0.228 </w:t>
      </w:r>
    </w:p>
    <w:p w14:paraId="19C0C377" w14:textId="77777777" w:rsidR="00E82FF7" w:rsidRDefault="00F55763">
      <w:pPr>
        <w:pStyle w:val="Szvegtrzs"/>
        <w:numPr>
          <w:ilvl w:val="2"/>
          <w:numId w:val="3"/>
        </w:numPr>
      </w:pPr>
      <w:r>
        <w:rPr>
          <w:lang w:val="en-US"/>
        </w:rPr>
        <w:t xml:space="preserve">95% Credible Interval for Proportion: 0.2027 - 0.2554 </w:t>
      </w:r>
    </w:p>
    <w:p w14:paraId="13176FE5" w14:textId="77777777" w:rsidR="00E82FF7" w:rsidRDefault="00F55763">
      <w:pPr>
        <w:pStyle w:val="Szvegtrzs"/>
        <w:numPr>
          <w:ilvl w:val="1"/>
          <w:numId w:val="3"/>
        </w:numPr>
      </w:pPr>
      <w:r>
        <w:rPr>
          <w:rStyle w:val="Egyiksem"/>
          <w:u w:val="single"/>
        </w:rPr>
        <w:t>Estimated Percentage of Events:</w:t>
      </w:r>
      <w:r>
        <w:t xml:space="preserve"> 22.8 %</w:t>
      </w:r>
    </w:p>
    <w:p w14:paraId="052C587F" w14:textId="77777777" w:rsidR="00E82FF7" w:rsidRDefault="00F55763">
      <w:pPr>
        <w:pStyle w:val="Szvegtrzs"/>
        <w:numPr>
          <w:ilvl w:val="2"/>
          <w:numId w:val="3"/>
        </w:numPr>
      </w:pPr>
      <w:r>
        <w:rPr>
          <w:lang w:val="en-US"/>
        </w:rPr>
        <w:t>95% Credible Interval for Percentage: 20.27 % - 25.54 %</w:t>
      </w:r>
      <w:r>
        <w:br/>
      </w:r>
    </w:p>
    <w:p w14:paraId="114BAB60" w14:textId="77777777" w:rsidR="00E82FF7" w:rsidRDefault="00F55763">
      <w:pPr>
        <w:pStyle w:val="Szvegtrzs"/>
        <w:numPr>
          <w:ilvl w:val="1"/>
          <w:numId w:val="3"/>
        </w:numPr>
      </w:pPr>
      <w:r>
        <w:rPr>
          <w:rStyle w:val="Egyiksem"/>
          <w:u w:val="single"/>
        </w:rPr>
        <w:t>Posterior Mean of Between-Study Standard Deviation (</w:t>
      </w:r>
      <w:r>
        <w:rPr>
          <w:rStyle w:val="Egyiksem"/>
          <w:u w:val="single"/>
        </w:rPr>
        <w:t>τ)</w:t>
      </w:r>
      <w:r>
        <w:t xml:space="preserve">: 0.8604 </w:t>
      </w:r>
    </w:p>
    <w:p w14:paraId="1EFA2DEF" w14:textId="77777777" w:rsidR="00E82FF7" w:rsidRDefault="00F55763">
      <w:pPr>
        <w:pStyle w:val="Szvegtrzs"/>
        <w:numPr>
          <w:ilvl w:val="2"/>
          <w:numId w:val="3"/>
        </w:numPr>
      </w:pPr>
      <w:r>
        <w:rPr>
          <w:lang w:val="en-US"/>
        </w:rPr>
        <w:t xml:space="preserve">95% Credible Interval for </w:t>
      </w:r>
      <w:r>
        <w:t>τ: 0.7443 - 0.9814</w:t>
      </w:r>
      <w:r>
        <w:br/>
      </w:r>
    </w:p>
    <w:p w14:paraId="7EC0FC2B" w14:textId="77777777" w:rsidR="00E82FF7" w:rsidRDefault="00F55763">
      <w:pPr>
        <w:pStyle w:val="Szvegtrzs"/>
        <w:numPr>
          <w:ilvl w:val="1"/>
          <w:numId w:val="3"/>
        </w:numPr>
      </w:pPr>
      <w:r>
        <w:rPr>
          <w:rStyle w:val="Egyiksem"/>
          <w:u w:val="single"/>
        </w:rPr>
        <w:t>Sensitivity Analysis</w:t>
      </w:r>
    </w:p>
    <w:p w14:paraId="4C96EF5D" w14:textId="77777777" w:rsidR="00E82FF7" w:rsidRDefault="00F55763">
      <w:pPr>
        <w:pStyle w:val="Szvegtrzs"/>
      </w:pPr>
      <w:r>
        <w:tab/>
      </w:r>
      <w:r>
        <w:tab/>
      </w:r>
      <w:r>
        <w:tab/>
      </w:r>
      <w:r>
        <w:tab/>
      </w:r>
      <w:r>
        <w:rPr>
          <w:rStyle w:val="Egyiksem"/>
          <w:i/>
          <w:iCs/>
        </w:rPr>
        <w:t>Mean</w:t>
      </w:r>
      <w:r>
        <w:tab/>
      </w:r>
      <w:r>
        <w:tab/>
      </w:r>
      <w:proofErr w:type="spellStart"/>
      <w:r>
        <w:rPr>
          <w:rStyle w:val="Egyiksem"/>
          <w:i/>
          <w:iCs/>
        </w:rPr>
        <w:t>CI_Lower</w:t>
      </w:r>
      <w:proofErr w:type="spellEnd"/>
      <w:r>
        <w:tab/>
      </w:r>
      <w:proofErr w:type="spellStart"/>
      <w:r>
        <w:rPr>
          <w:rStyle w:val="Egyiksem"/>
          <w:i/>
          <w:iCs/>
        </w:rPr>
        <w:t>CI_Upper</w:t>
      </w:r>
      <w:proofErr w:type="spellEnd"/>
    </w:p>
    <w:p w14:paraId="5569926F" w14:textId="77777777" w:rsidR="00E82FF7" w:rsidRDefault="00F55763">
      <w:pPr>
        <w:pStyle w:val="Szvegtrzs"/>
      </w:pPr>
      <w:r>
        <w:rPr>
          <w:lang w:val="en-US"/>
        </w:rPr>
        <w:t>Main Analysis (All Studies)</w:t>
      </w:r>
      <w:r>
        <w:tab/>
      </w:r>
      <w:r>
        <w:t>0.2280021</w:t>
      </w:r>
      <w:r>
        <w:tab/>
      </w:r>
      <w:r>
        <w:t>0.2026722</w:t>
      </w:r>
      <w:r>
        <w:tab/>
      </w:r>
      <w:r>
        <w:t>0.2554461</w:t>
      </w:r>
    </w:p>
    <w:p w14:paraId="4E238962" w14:textId="77777777" w:rsidR="00E82FF7" w:rsidRDefault="00F55763">
      <w:pPr>
        <w:pStyle w:val="Szvegtrzs"/>
      </w:pPr>
      <w:r>
        <w:rPr>
          <w:lang w:val="nl-NL"/>
        </w:rPr>
        <w:t xml:space="preserve">Overlap </w:t>
      </w:r>
      <w:proofErr w:type="spellStart"/>
      <w:r>
        <w:rPr>
          <w:lang w:val="nl-NL"/>
        </w:rPr>
        <w:t>Exclusion</w:t>
      </w:r>
      <w:proofErr w:type="spellEnd"/>
      <w:r>
        <w:tab/>
      </w:r>
      <w:r>
        <w:tab/>
      </w:r>
      <w:r>
        <w:t>0.2083875</w:t>
      </w:r>
      <w:r>
        <w:tab/>
      </w:r>
      <w:r>
        <w:t>0.1740701</w:t>
      </w:r>
      <w:r>
        <w:tab/>
      </w:r>
      <w:r>
        <w:t>0.2473874</w:t>
      </w:r>
    </w:p>
    <w:p w14:paraId="445A655E" w14:textId="77777777" w:rsidR="00E82FF7" w:rsidRDefault="00F55763">
      <w:pPr>
        <w:pStyle w:val="Szvegtrzs"/>
      </w:pPr>
      <w:proofErr w:type="spellStart"/>
      <w:r>
        <w:rPr>
          <w:lang w:val="es-ES_tradnl"/>
        </w:rPr>
        <w:t>Bia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Exclusion</w:t>
      </w:r>
      <w:proofErr w:type="spellEnd"/>
      <w:r>
        <w:tab/>
      </w:r>
      <w:r>
        <w:tab/>
      </w:r>
      <w:r>
        <w:t>0.2250221</w:t>
      </w:r>
      <w:r>
        <w:tab/>
      </w:r>
      <w:r>
        <w:t>0.1995933</w:t>
      </w:r>
      <w:r>
        <w:tab/>
      </w:r>
      <w:r>
        <w:t>0.2526205</w:t>
      </w:r>
    </w:p>
    <w:p w14:paraId="5AEFAF26" w14:textId="77777777" w:rsidR="00E82FF7" w:rsidRDefault="00F55763">
      <w:pPr>
        <w:pStyle w:val="Szvegtrzs"/>
      </w:pPr>
      <w:r>
        <w:rPr>
          <w:lang w:val="en-US"/>
        </w:rPr>
        <w:t>Combined Exclusion</w:t>
      </w:r>
      <w:r>
        <w:tab/>
      </w:r>
      <w:r>
        <w:tab/>
      </w:r>
      <w:r>
        <w:t>0.2070326</w:t>
      </w:r>
      <w:r>
        <w:tab/>
      </w:r>
      <w:r>
        <w:t>0.1726765</w:t>
      </w:r>
      <w:r>
        <w:tab/>
      </w:r>
      <w:r>
        <w:t>0.2461079</w:t>
      </w:r>
    </w:p>
    <w:p w14:paraId="381F2324" w14:textId="77777777" w:rsidR="00E82FF7" w:rsidRDefault="00E82FF7">
      <w:pPr>
        <w:pStyle w:val="Szvegtrzs"/>
      </w:pPr>
    </w:p>
    <w:p w14:paraId="1D93E9DB" w14:textId="77777777" w:rsidR="00E82FF7" w:rsidRDefault="00E82FF7">
      <w:pPr>
        <w:pStyle w:val="Szvegtrzs"/>
        <w:rPr>
          <w:sz w:val="30"/>
          <w:szCs w:val="30"/>
        </w:rPr>
      </w:pPr>
    </w:p>
    <w:p w14:paraId="4E7F3EDD" w14:textId="77777777" w:rsidR="00E82FF7" w:rsidRDefault="00F55763">
      <w:pPr>
        <w:pStyle w:val="Szvegtrzs"/>
      </w:pPr>
      <w:r>
        <w:rPr>
          <w:rFonts w:ascii="Arial Unicode MS" w:hAnsi="Arial Unicode MS"/>
          <w:sz w:val="30"/>
          <w:szCs w:val="30"/>
          <w:u w:val="single"/>
        </w:rPr>
        <w:br w:type="page"/>
      </w:r>
    </w:p>
    <w:p w14:paraId="029B88FE" w14:textId="77777777" w:rsidR="00E82FF7" w:rsidRDefault="00F55763">
      <w:pPr>
        <w:pStyle w:val="Szvegtrzs"/>
        <w:rPr>
          <w:b/>
          <w:bCs/>
          <w:sz w:val="30"/>
          <w:szCs w:val="30"/>
          <w:u w:val="single"/>
        </w:rPr>
      </w:pPr>
      <w:r>
        <w:rPr>
          <w:b/>
          <w:bCs/>
          <w:sz w:val="30"/>
          <w:szCs w:val="30"/>
          <w:u w:val="single"/>
        </w:rPr>
        <w:lastRenderedPageBreak/>
        <w:t>RMS Locations</w:t>
      </w:r>
    </w:p>
    <w:p w14:paraId="23E3308C" w14:textId="77777777" w:rsidR="00E82FF7" w:rsidRDefault="00E82FF7">
      <w:pPr>
        <w:pStyle w:val="Szvegtrzs"/>
        <w:rPr>
          <w:b/>
          <w:bCs/>
          <w:sz w:val="30"/>
          <w:szCs w:val="30"/>
          <w:u w:val="single"/>
        </w:rPr>
      </w:pPr>
    </w:p>
    <w:p w14:paraId="5DCA2E25" w14:textId="77777777" w:rsidR="00E82FF7" w:rsidRDefault="00F55763">
      <w:pPr>
        <w:pStyle w:val="Szvegtrzs"/>
        <w:rPr>
          <w:i/>
          <w:iCs/>
        </w:rPr>
      </w:pPr>
      <w:r>
        <w:rPr>
          <w:i/>
          <w:iCs/>
        </w:rPr>
        <w:t>Location</w:t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proofErr w:type="spellStart"/>
      <w:r>
        <w:rPr>
          <w:i/>
          <w:iCs/>
        </w:rPr>
        <w:t>Numbe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Studies</w:t>
      </w:r>
      <w:r>
        <w:rPr>
          <w:i/>
          <w:iCs/>
        </w:rPr>
        <w:tab/>
      </w:r>
      <w:proofErr w:type="spellStart"/>
      <w:r>
        <w:rPr>
          <w:i/>
          <w:iCs/>
        </w:rPr>
        <w:t>Numbe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atients</w:t>
      </w:r>
      <w:proofErr w:type="spellEnd"/>
    </w:p>
    <w:p w14:paraId="305936A1" w14:textId="77777777" w:rsidR="00E82FF7" w:rsidRDefault="00F55763">
      <w:pPr>
        <w:pStyle w:val="Szvegtrzs"/>
      </w:pPr>
      <w:r>
        <w:t xml:space="preserve">Abdomen, </w:t>
      </w:r>
      <w:proofErr w:type="spellStart"/>
      <w:r>
        <w:t>Pelvis</w:t>
      </w:r>
      <w:proofErr w:type="spellEnd"/>
      <w:r>
        <w:tab/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68</w:t>
      </w:r>
    </w:p>
    <w:p w14:paraId="69919B9F" w14:textId="77777777" w:rsidR="00E82FF7" w:rsidRDefault="00F55763">
      <w:pPr>
        <w:pStyle w:val="Szvegtrzs"/>
      </w:pPr>
      <w:r>
        <w:rPr>
          <w:lang w:val="en-US"/>
        </w:rPr>
        <w:t>Biliary tract / Liver</w:t>
      </w:r>
      <w:r>
        <w:tab/>
      </w:r>
      <w:r>
        <w:tab/>
      </w:r>
      <w:r>
        <w:tab/>
      </w:r>
      <w:r>
        <w:tab/>
        <w:t>8</w:t>
      </w:r>
      <w:r>
        <w:tab/>
      </w:r>
      <w:r>
        <w:tab/>
      </w:r>
      <w:r>
        <w:tab/>
        <w:t>117</w:t>
      </w:r>
    </w:p>
    <w:p w14:paraId="120C1A80" w14:textId="77777777" w:rsidR="00E82FF7" w:rsidRDefault="00F55763">
      <w:pPr>
        <w:pStyle w:val="Szvegtrzs"/>
      </w:pPr>
      <w:r>
        <w:rPr>
          <w:lang w:val="en-US"/>
        </w:rPr>
        <w:t xml:space="preserve">Body wall, Trunk </w:t>
      </w:r>
      <w:r>
        <w:tab/>
      </w:r>
      <w:r>
        <w:tab/>
      </w:r>
      <w:r>
        <w:tab/>
      </w:r>
      <w:r>
        <w:tab/>
        <w:t>7</w:t>
      </w:r>
      <w:r>
        <w:tab/>
      </w:r>
      <w:r>
        <w:tab/>
      </w:r>
      <w:r>
        <w:tab/>
        <w:t>194</w:t>
      </w:r>
    </w:p>
    <w:p w14:paraId="75615E03" w14:textId="77777777" w:rsidR="00E82FF7" w:rsidRDefault="00F55763">
      <w:pPr>
        <w:pStyle w:val="Szvegtrzs"/>
      </w:pPr>
      <w:proofErr w:type="spellStart"/>
      <w:r>
        <w:t>Extremity</w:t>
      </w:r>
      <w:proofErr w:type="spellEnd"/>
      <w:r>
        <w:tab/>
      </w:r>
      <w:r>
        <w:tab/>
      </w:r>
      <w:r>
        <w:tab/>
      </w:r>
      <w:r>
        <w:tab/>
      </w:r>
      <w:r>
        <w:tab/>
        <w:t>23</w:t>
      </w:r>
      <w:r>
        <w:tab/>
      </w:r>
      <w:r>
        <w:tab/>
      </w:r>
      <w:r>
        <w:tab/>
        <w:t>1984</w:t>
      </w:r>
    </w:p>
    <w:p w14:paraId="33609E2A" w14:textId="77777777" w:rsidR="00E82FF7" w:rsidRDefault="00F55763">
      <w:pPr>
        <w:pStyle w:val="Szvegtrzs"/>
        <w:rPr>
          <w:color w:val="FF95CA"/>
        </w:rPr>
      </w:pPr>
      <w:r>
        <w:rPr>
          <w:color w:val="FF95CA"/>
        </w:rPr>
        <w:t>Gastrointestinal tract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 xml:space="preserve">7 → </w:t>
      </w:r>
      <w:proofErr w:type="spellStart"/>
      <w:r>
        <w:rPr>
          <w:color w:val="FF95CA"/>
        </w:rPr>
        <w:t>now</w:t>
      </w:r>
      <w:proofErr w:type="spellEnd"/>
      <w:r>
        <w:rPr>
          <w:color w:val="FF95CA"/>
        </w:rPr>
        <w:t xml:space="preserve"> </w:t>
      </w:r>
      <w:proofErr w:type="spellStart"/>
      <w:r>
        <w:rPr>
          <w:color w:val="FF95CA"/>
        </w:rPr>
        <w:t>included</w:t>
      </w:r>
      <w:proofErr w:type="spellEnd"/>
      <w:r>
        <w:rPr>
          <w:color w:val="FF95CA"/>
        </w:rPr>
        <w:t xml:space="preserve"> in </w:t>
      </w:r>
      <w:proofErr w:type="spellStart"/>
      <w:r>
        <w:rPr>
          <w:color w:val="FF95CA"/>
        </w:rPr>
        <w:t>the</w:t>
      </w:r>
      <w:proofErr w:type="spellEnd"/>
      <w:r>
        <w:rPr>
          <w:color w:val="FF95CA"/>
        </w:rPr>
        <w:t xml:space="preserve"> </w:t>
      </w:r>
      <w:proofErr w:type="spellStart"/>
      <w:r>
        <w:rPr>
          <w:color w:val="FF95CA"/>
        </w:rPr>
        <w:t>visceral</w:t>
      </w:r>
      <w:proofErr w:type="spellEnd"/>
    </w:p>
    <w:p w14:paraId="1CA07B84" w14:textId="77777777" w:rsidR="00E82FF7" w:rsidRDefault="00F55763">
      <w:pPr>
        <w:pStyle w:val="Szvegtrzs"/>
      </w:pPr>
      <w:r>
        <w:t xml:space="preserve">GU - </w:t>
      </w:r>
      <w:proofErr w:type="spellStart"/>
      <w:r>
        <w:t>Bladder-Prostate</w:t>
      </w:r>
      <w:proofErr w:type="spellEnd"/>
      <w:r>
        <w:tab/>
      </w:r>
      <w:r>
        <w:tab/>
      </w:r>
      <w:r>
        <w:tab/>
      </w:r>
      <w:r>
        <w:tab/>
        <w:t>18</w:t>
      </w:r>
      <w:r>
        <w:tab/>
      </w:r>
      <w:r>
        <w:tab/>
      </w:r>
      <w:r>
        <w:tab/>
        <w:t>1187</w:t>
      </w:r>
    </w:p>
    <w:p w14:paraId="53AF2AA7" w14:textId="77777777" w:rsidR="00E82FF7" w:rsidRDefault="00F55763">
      <w:pPr>
        <w:pStyle w:val="Szvegtrzs"/>
      </w:pPr>
      <w:r>
        <w:rPr>
          <w:lang w:val="it-IT"/>
        </w:rPr>
        <w:t>GU - Non-BP</w:t>
      </w:r>
      <w:r>
        <w:tab/>
      </w:r>
      <w:r>
        <w:tab/>
      </w:r>
      <w:r>
        <w:tab/>
      </w:r>
      <w:r>
        <w:tab/>
      </w:r>
      <w:r>
        <w:tab/>
        <w:t>10</w:t>
      </w:r>
      <w:r>
        <w:tab/>
      </w:r>
      <w:r>
        <w:tab/>
      </w:r>
      <w:r>
        <w:tab/>
        <w:t>816</w:t>
      </w:r>
    </w:p>
    <w:p w14:paraId="02042F40" w14:textId="77777777" w:rsidR="00E82FF7" w:rsidRDefault="00F55763">
      <w:pPr>
        <w:pStyle w:val="Szvegtrzs"/>
      </w:pPr>
      <w:r>
        <w:rPr>
          <w:lang w:val="en-US"/>
        </w:rPr>
        <w:t>Head and neck, non-</w:t>
      </w:r>
      <w:proofErr w:type="spellStart"/>
      <w:r>
        <w:rPr>
          <w:lang w:val="en-US"/>
        </w:rPr>
        <w:t>parameningeal</w:t>
      </w:r>
      <w:proofErr w:type="spellEnd"/>
      <w:r>
        <w:tab/>
      </w:r>
      <w:r>
        <w:tab/>
        <w:t>10</w:t>
      </w:r>
      <w:r>
        <w:tab/>
      </w:r>
      <w:r>
        <w:tab/>
      </w:r>
      <w:r>
        <w:tab/>
        <w:t>858</w:t>
      </w:r>
    </w:p>
    <w:p w14:paraId="759550E9" w14:textId="77777777" w:rsidR="00E82FF7" w:rsidRDefault="00F55763">
      <w:pPr>
        <w:pStyle w:val="Szvegtrzs"/>
      </w:pPr>
      <w:r>
        <w:rPr>
          <w:lang w:val="en-US"/>
        </w:rPr>
        <w:t>Head and neck, NS</w:t>
      </w:r>
      <w:r>
        <w:tab/>
      </w:r>
      <w:r>
        <w:tab/>
      </w:r>
      <w:r>
        <w:tab/>
      </w:r>
      <w:r>
        <w:tab/>
        <w:t>6</w:t>
      </w:r>
      <w:r>
        <w:tab/>
      </w:r>
      <w:r>
        <w:tab/>
      </w:r>
      <w:r>
        <w:tab/>
        <w:t>203</w:t>
      </w:r>
    </w:p>
    <w:p w14:paraId="7C4DF05B" w14:textId="77777777" w:rsidR="00E82FF7" w:rsidRDefault="00F55763">
      <w:pPr>
        <w:pStyle w:val="Szvegtrzs"/>
      </w:pPr>
      <w:r>
        <w:rPr>
          <w:lang w:val="en-US"/>
        </w:rPr>
        <w:t xml:space="preserve">Head and neck, 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  </w:t>
      </w:r>
      <w:r>
        <w:tab/>
      </w:r>
      <w:r>
        <w:tab/>
        <w:t>11</w:t>
      </w:r>
      <w:r>
        <w:tab/>
      </w:r>
      <w:r>
        <w:tab/>
      </w:r>
      <w:r>
        <w:tab/>
        <w:t>1920</w:t>
      </w:r>
    </w:p>
    <w:p w14:paraId="550AD19D" w14:textId="77777777" w:rsidR="00E82FF7" w:rsidRDefault="00F55763">
      <w:pPr>
        <w:pStyle w:val="Szvegtrzs"/>
      </w:pPr>
      <w:r>
        <w:t>Orbit</w:t>
      </w:r>
      <w:r>
        <w:tab/>
      </w:r>
      <w:r>
        <w:tab/>
      </w:r>
      <w:r>
        <w:tab/>
      </w:r>
      <w:r>
        <w:tab/>
      </w:r>
      <w:r>
        <w:tab/>
      </w:r>
      <w:r>
        <w:tab/>
        <w:t>7</w:t>
      </w:r>
      <w:r>
        <w:tab/>
      </w:r>
      <w:r>
        <w:tab/>
      </w:r>
      <w:r>
        <w:tab/>
        <w:t>552</w:t>
      </w:r>
    </w:p>
    <w:p w14:paraId="1B1845EF" w14:textId="77777777" w:rsidR="00E82FF7" w:rsidRDefault="00F55763">
      <w:pPr>
        <w:pStyle w:val="Szvegtrzs"/>
      </w:pPr>
      <w:proofErr w:type="spellStart"/>
      <w:r>
        <w:t>Paratesticular</w:t>
      </w:r>
      <w:proofErr w:type="spellEnd"/>
      <w:r>
        <w:tab/>
      </w:r>
      <w:r>
        <w:tab/>
      </w:r>
      <w:r>
        <w:tab/>
      </w:r>
      <w:r>
        <w:tab/>
      </w:r>
      <w:r>
        <w:tab/>
        <w:t>13</w:t>
      </w:r>
      <w:r>
        <w:tab/>
      </w:r>
      <w:r>
        <w:tab/>
      </w:r>
      <w:r>
        <w:tab/>
        <w:t>2092</w:t>
      </w:r>
    </w:p>
    <w:p w14:paraId="0D3FA9C2" w14:textId="77777777" w:rsidR="00E82FF7" w:rsidRDefault="00F55763">
      <w:pPr>
        <w:pStyle w:val="Szvegtrzs"/>
      </w:pPr>
      <w:proofErr w:type="spellStart"/>
      <w:r>
        <w:t>Perineal</w:t>
      </w:r>
      <w:proofErr w:type="spellEnd"/>
      <w:r>
        <w:t xml:space="preserve"> / Perianal</w:t>
      </w:r>
      <w:r>
        <w:tab/>
      </w:r>
      <w:r>
        <w:tab/>
      </w:r>
      <w:r>
        <w:tab/>
      </w:r>
      <w:r>
        <w:tab/>
        <w:t>12</w:t>
      </w:r>
      <w:r>
        <w:tab/>
      </w:r>
      <w:r>
        <w:tab/>
      </w:r>
      <w:r>
        <w:tab/>
        <w:t>298</w:t>
      </w:r>
    </w:p>
    <w:p w14:paraId="5E603956" w14:textId="77777777" w:rsidR="00E82FF7" w:rsidRDefault="00F55763">
      <w:pPr>
        <w:pStyle w:val="Szvegtrzs"/>
      </w:pPr>
      <w:r>
        <w:t>Retroperitoneal</w:t>
      </w:r>
      <w:r>
        <w:tab/>
      </w:r>
      <w:r>
        <w:tab/>
      </w:r>
      <w:r>
        <w:tab/>
      </w:r>
      <w:r>
        <w:tab/>
        <w:t>4</w:t>
      </w:r>
      <w:r>
        <w:tab/>
      </w:r>
      <w:r>
        <w:tab/>
      </w:r>
      <w:r>
        <w:tab/>
        <w:t>94</w:t>
      </w:r>
    </w:p>
    <w:p w14:paraId="2C848B7C" w14:textId="77777777" w:rsidR="00E82FF7" w:rsidRDefault="00F55763">
      <w:pPr>
        <w:pStyle w:val="Szvegtrzs"/>
      </w:pPr>
      <w:r>
        <w:t>Thorax</w:t>
      </w:r>
      <w:r>
        <w:tab/>
      </w:r>
      <w:r>
        <w:tab/>
      </w:r>
      <w:r>
        <w:tab/>
      </w:r>
      <w:r>
        <w:tab/>
      </w:r>
      <w:r>
        <w:tab/>
      </w:r>
      <w:r>
        <w:tab/>
        <w:t>6</w:t>
      </w:r>
      <w:r>
        <w:tab/>
      </w:r>
      <w:r>
        <w:tab/>
      </w:r>
      <w:r>
        <w:tab/>
        <w:t>252</w:t>
      </w:r>
    </w:p>
    <w:p w14:paraId="73E7D575" w14:textId="77777777" w:rsidR="00E82FF7" w:rsidRDefault="00F55763">
      <w:pPr>
        <w:pStyle w:val="Szvegtrzs"/>
        <w:rPr>
          <w:color w:val="FF95CA"/>
        </w:rPr>
      </w:pPr>
      <w:proofErr w:type="spellStart"/>
      <w:r>
        <w:rPr>
          <w:color w:val="FF95CA"/>
        </w:rPr>
        <w:t>Visceral</w:t>
      </w:r>
      <w:proofErr w:type="spellEnd"/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2 (3)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1 (18)</w:t>
      </w:r>
    </w:p>
    <w:p w14:paraId="1FF4D94D" w14:textId="77777777" w:rsidR="00E82FF7" w:rsidRDefault="00E82FF7">
      <w:pPr>
        <w:pStyle w:val="Szvegtrzs"/>
        <w:rPr>
          <w:b/>
          <w:bCs/>
          <w:u w:val="single"/>
        </w:rPr>
      </w:pPr>
    </w:p>
    <w:p w14:paraId="0F4112C0" w14:textId="77777777" w:rsidR="00E82FF7" w:rsidRDefault="00E82FF7">
      <w:pPr>
        <w:pStyle w:val="Szvegtrzs"/>
        <w:rPr>
          <w:b/>
          <w:bCs/>
          <w:u w:val="single"/>
        </w:rPr>
      </w:pPr>
    </w:p>
    <w:p w14:paraId="4E7916EE" w14:textId="77777777" w:rsidR="00E82FF7" w:rsidRDefault="00F55763">
      <w:pPr>
        <w:pStyle w:val="Szvegtrzs"/>
      </w:pPr>
      <w:r>
        <w:t>============================================</w:t>
      </w:r>
    </w:p>
    <w:p w14:paraId="167197BB" w14:textId="77777777" w:rsidR="00E82FF7" w:rsidRDefault="00F55763">
      <w:pPr>
        <w:pStyle w:val="Szvegtrzs"/>
      </w:pPr>
      <w:r>
        <w:rPr>
          <w:lang w:val="en-US"/>
        </w:rPr>
        <w:t>Bayesian Meta-analysis for Location: Head and neck, non-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1ED6B0A9" w14:textId="77777777" w:rsidR="00E82FF7" w:rsidRDefault="00F55763">
      <w:pPr>
        <w:pStyle w:val="Szvegtrzs"/>
      </w:pPr>
      <w:r>
        <w:t>============================================</w:t>
      </w:r>
    </w:p>
    <w:p w14:paraId="2D440110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2585 </w:t>
      </w:r>
    </w:p>
    <w:p w14:paraId="24E98919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1675 - 0.3758 </w:t>
      </w:r>
    </w:p>
    <w:p w14:paraId="2E3D4618" w14:textId="77777777" w:rsidR="00E82FF7" w:rsidRDefault="00F55763">
      <w:pPr>
        <w:pStyle w:val="Szvegtrzs"/>
      </w:pPr>
      <w:r>
        <w:rPr>
          <w:lang w:val="en-US"/>
        </w:rPr>
        <w:t>Estimated Percentage of Events: 25.85 %</w:t>
      </w:r>
    </w:p>
    <w:p w14:paraId="7FB6E187" w14:textId="77777777" w:rsidR="00E82FF7" w:rsidRDefault="00F55763">
      <w:pPr>
        <w:pStyle w:val="Szvegtrzs"/>
      </w:pPr>
      <w:r>
        <w:rPr>
          <w:lang w:val="en-US"/>
        </w:rPr>
        <w:t>95% Credible Interval for Percentage: 16.75 % - 37.58 %</w:t>
      </w:r>
    </w:p>
    <w:p w14:paraId="25F6FDF1" w14:textId="77777777" w:rsidR="00E82FF7" w:rsidRDefault="00E82FF7">
      <w:pPr>
        <w:pStyle w:val="Szvegtrzs"/>
      </w:pPr>
    </w:p>
    <w:p w14:paraId="0F78D0CF" w14:textId="77777777" w:rsidR="00E82FF7" w:rsidRDefault="00F55763">
      <w:pPr>
        <w:pStyle w:val="Szvegtrzs"/>
      </w:pPr>
      <w:r>
        <w:t>============================================</w:t>
      </w:r>
    </w:p>
    <w:p w14:paraId="28EF48E7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Extremity </w:t>
      </w:r>
    </w:p>
    <w:p w14:paraId="7ECC8621" w14:textId="77777777" w:rsidR="00E82FF7" w:rsidRDefault="00F55763">
      <w:pPr>
        <w:pStyle w:val="Szvegtrzs"/>
      </w:pPr>
      <w:r>
        <w:t>============================================</w:t>
      </w:r>
    </w:p>
    <w:p w14:paraId="07429362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2808 </w:t>
      </w:r>
    </w:p>
    <w:p w14:paraId="201CBF97" w14:textId="77777777" w:rsidR="00E82FF7" w:rsidRDefault="00F55763">
      <w:pPr>
        <w:pStyle w:val="Szvegtrzs"/>
      </w:pPr>
      <w:r>
        <w:rPr>
          <w:lang w:val="en-US"/>
        </w:rPr>
        <w:t>95% Credible Int</w:t>
      </w:r>
      <w:r>
        <w:rPr>
          <w:lang w:val="en-US"/>
        </w:rPr>
        <w:t xml:space="preserve">erval for Proportion: 0.2096 - 0.3631 </w:t>
      </w:r>
    </w:p>
    <w:p w14:paraId="09EEC50C" w14:textId="77777777" w:rsidR="00E82FF7" w:rsidRDefault="00F55763">
      <w:pPr>
        <w:pStyle w:val="Szvegtrzs"/>
      </w:pPr>
      <w:r>
        <w:rPr>
          <w:lang w:val="en-US"/>
        </w:rPr>
        <w:t>Estimated Percentage of Events: 28.08 %</w:t>
      </w:r>
    </w:p>
    <w:p w14:paraId="280A11E3" w14:textId="77777777" w:rsidR="00E82FF7" w:rsidRDefault="00F55763">
      <w:pPr>
        <w:pStyle w:val="Szvegtrzs"/>
      </w:pPr>
      <w:r>
        <w:rPr>
          <w:lang w:val="en-US"/>
        </w:rPr>
        <w:t>95% Credible Interval for Percentage: 20.96 % - 36.31 %</w:t>
      </w:r>
    </w:p>
    <w:p w14:paraId="255CF19B" w14:textId="77777777" w:rsidR="00E82FF7" w:rsidRDefault="00E82FF7">
      <w:pPr>
        <w:pStyle w:val="Szvegtrzs"/>
      </w:pPr>
    </w:p>
    <w:p w14:paraId="79AD8D5D" w14:textId="77777777" w:rsidR="00E82FF7" w:rsidRDefault="00F55763">
      <w:pPr>
        <w:pStyle w:val="Szvegtrzs"/>
      </w:pPr>
      <w:r>
        <w:t>============================================</w:t>
      </w:r>
    </w:p>
    <w:p w14:paraId="1215229F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GU - Bladder-Prostate </w:t>
      </w:r>
    </w:p>
    <w:p w14:paraId="4FDDEEB9" w14:textId="77777777" w:rsidR="00E82FF7" w:rsidRDefault="00F55763">
      <w:pPr>
        <w:pStyle w:val="Szvegtrzs"/>
      </w:pPr>
      <w:r>
        <w:t>============================================</w:t>
      </w:r>
    </w:p>
    <w:p w14:paraId="101C1B8E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439 </w:t>
      </w:r>
    </w:p>
    <w:p w14:paraId="2159E317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968 - 0.2108 </w:t>
      </w:r>
    </w:p>
    <w:p w14:paraId="1069AE4B" w14:textId="77777777" w:rsidR="00E82FF7" w:rsidRDefault="00F55763">
      <w:pPr>
        <w:pStyle w:val="Szvegtrzs"/>
      </w:pPr>
      <w:r>
        <w:rPr>
          <w:lang w:val="en-US"/>
        </w:rPr>
        <w:t>Estimated Percentage of Events: 14.39 %</w:t>
      </w:r>
    </w:p>
    <w:p w14:paraId="41502AEB" w14:textId="77777777" w:rsidR="00E82FF7" w:rsidRDefault="00F55763">
      <w:pPr>
        <w:pStyle w:val="Szvegtrzs"/>
      </w:pPr>
      <w:r>
        <w:rPr>
          <w:lang w:val="en-US"/>
        </w:rPr>
        <w:t>95% Credibl</w:t>
      </w:r>
      <w:r>
        <w:rPr>
          <w:lang w:val="en-US"/>
        </w:rPr>
        <w:t>e Interval for Percentage: 9.68 % - 21.08 %</w:t>
      </w:r>
    </w:p>
    <w:p w14:paraId="3B8B51A3" w14:textId="77777777" w:rsidR="00E82FF7" w:rsidRDefault="00E82FF7">
      <w:pPr>
        <w:pStyle w:val="Szvegtrzs"/>
      </w:pPr>
    </w:p>
    <w:p w14:paraId="6AC7B301" w14:textId="77777777" w:rsidR="00E82FF7" w:rsidRDefault="00F55763">
      <w:pPr>
        <w:pStyle w:val="Szvegtrzs"/>
      </w:pPr>
      <w:r>
        <w:t>============================================</w:t>
      </w:r>
    </w:p>
    <w:p w14:paraId="0A2B1092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Biliary tract / Liver </w:t>
      </w:r>
    </w:p>
    <w:p w14:paraId="31277766" w14:textId="77777777" w:rsidR="00E82FF7" w:rsidRDefault="00F55763">
      <w:pPr>
        <w:pStyle w:val="Szvegtrzs"/>
      </w:pPr>
      <w:r>
        <w:t>============================================</w:t>
      </w:r>
    </w:p>
    <w:p w14:paraId="521C4D09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2045 </w:t>
      </w:r>
    </w:p>
    <w:p w14:paraId="22C428F7" w14:textId="77777777" w:rsidR="00E82FF7" w:rsidRDefault="00F55763">
      <w:pPr>
        <w:pStyle w:val="Szvegtrzs"/>
      </w:pPr>
      <w:r>
        <w:rPr>
          <w:lang w:val="en-US"/>
        </w:rPr>
        <w:t>95% Credible Int</w:t>
      </w:r>
      <w:r>
        <w:rPr>
          <w:lang w:val="en-US"/>
        </w:rPr>
        <w:t xml:space="preserve">erval for Proportion: 0.1251 - 0.3147 </w:t>
      </w:r>
    </w:p>
    <w:p w14:paraId="5A644546" w14:textId="77777777" w:rsidR="00E82FF7" w:rsidRDefault="00F55763">
      <w:pPr>
        <w:pStyle w:val="Szvegtrzs"/>
      </w:pPr>
      <w:r>
        <w:rPr>
          <w:lang w:val="en-US"/>
        </w:rPr>
        <w:t>Estimated Percentage of Events: 20.45 %</w:t>
      </w:r>
    </w:p>
    <w:p w14:paraId="53C27B73" w14:textId="77777777" w:rsidR="00E82FF7" w:rsidRDefault="00F55763">
      <w:pPr>
        <w:pStyle w:val="Szvegtrzs"/>
      </w:pPr>
      <w:r>
        <w:rPr>
          <w:lang w:val="en-US"/>
        </w:rPr>
        <w:lastRenderedPageBreak/>
        <w:t>95% Credible Interval for Percentage: 12.51 % - 31.47 %</w:t>
      </w:r>
    </w:p>
    <w:p w14:paraId="6706CFA1" w14:textId="77777777" w:rsidR="00E82FF7" w:rsidRDefault="00E82FF7">
      <w:pPr>
        <w:pStyle w:val="Szvegtrzs"/>
      </w:pPr>
    </w:p>
    <w:p w14:paraId="0B584010" w14:textId="77777777" w:rsidR="00E82FF7" w:rsidRDefault="00F55763">
      <w:pPr>
        <w:pStyle w:val="Szvegtrzs"/>
      </w:pPr>
      <w:r>
        <w:t>============================================</w:t>
      </w:r>
    </w:p>
    <w:p w14:paraId="539E60DB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Orbit </w:t>
      </w:r>
    </w:p>
    <w:p w14:paraId="7DF6907D" w14:textId="77777777" w:rsidR="00E82FF7" w:rsidRDefault="00F55763">
      <w:pPr>
        <w:pStyle w:val="Szvegtrzs"/>
      </w:pPr>
      <w:r>
        <w:t>===============================</w:t>
      </w:r>
      <w:r>
        <w:t>=============</w:t>
      </w:r>
    </w:p>
    <w:p w14:paraId="771210EE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13 </w:t>
      </w:r>
    </w:p>
    <w:p w14:paraId="0B206EAE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045 - 0.038 </w:t>
      </w:r>
    </w:p>
    <w:p w14:paraId="7642B232" w14:textId="77777777" w:rsidR="00E82FF7" w:rsidRDefault="00F55763">
      <w:pPr>
        <w:pStyle w:val="Szvegtrzs"/>
      </w:pPr>
      <w:r>
        <w:rPr>
          <w:lang w:val="en-US"/>
        </w:rPr>
        <w:t>Estimated Percentage of Events: 1.3 %</w:t>
      </w:r>
    </w:p>
    <w:p w14:paraId="77BB0FB6" w14:textId="77777777" w:rsidR="00E82FF7" w:rsidRDefault="00F55763">
      <w:pPr>
        <w:pStyle w:val="Szvegtrzs"/>
      </w:pPr>
      <w:r>
        <w:rPr>
          <w:lang w:val="en-US"/>
        </w:rPr>
        <w:t>95% Credible Interval for Percentage: 0.45 % - 3.8 %</w:t>
      </w:r>
    </w:p>
    <w:p w14:paraId="5E56BA84" w14:textId="77777777" w:rsidR="00E82FF7" w:rsidRDefault="00E82FF7">
      <w:pPr>
        <w:pStyle w:val="Szvegtrzs"/>
      </w:pPr>
    </w:p>
    <w:p w14:paraId="403E4E78" w14:textId="77777777" w:rsidR="00E82FF7" w:rsidRDefault="00F55763">
      <w:pPr>
        <w:pStyle w:val="Szvegtrzs"/>
      </w:pPr>
      <w:r>
        <w:t>============================================</w:t>
      </w:r>
    </w:p>
    <w:p w14:paraId="31551661" w14:textId="77777777" w:rsidR="00E82FF7" w:rsidRDefault="00F55763">
      <w:pPr>
        <w:pStyle w:val="Szvegtrzs"/>
      </w:pPr>
      <w:r>
        <w:rPr>
          <w:lang w:val="en-US"/>
        </w:rPr>
        <w:t>Bayesia</w:t>
      </w:r>
      <w:r>
        <w:rPr>
          <w:lang w:val="en-US"/>
        </w:rPr>
        <w:t xml:space="preserve">n Meta-analysis for Location: Head and neck, 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28485757" w14:textId="77777777" w:rsidR="00E82FF7" w:rsidRDefault="00F55763">
      <w:pPr>
        <w:pStyle w:val="Szvegtrzs"/>
      </w:pPr>
      <w:r>
        <w:t>============================================</w:t>
      </w:r>
    </w:p>
    <w:p w14:paraId="7A4B5EBF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2548 </w:t>
      </w:r>
    </w:p>
    <w:p w14:paraId="387EC3CB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1607 - 0.3824 </w:t>
      </w:r>
    </w:p>
    <w:p w14:paraId="722A06B4" w14:textId="77777777" w:rsidR="00E82FF7" w:rsidRDefault="00F55763">
      <w:pPr>
        <w:pStyle w:val="Szvegtrzs"/>
      </w:pPr>
      <w:r>
        <w:rPr>
          <w:lang w:val="en-US"/>
        </w:rPr>
        <w:t>Estimated Percentage of Events: 25.48 %</w:t>
      </w:r>
    </w:p>
    <w:p w14:paraId="51501DED" w14:textId="77777777" w:rsidR="00E82FF7" w:rsidRDefault="00F55763">
      <w:pPr>
        <w:pStyle w:val="Szvegtrzs"/>
      </w:pPr>
      <w:r>
        <w:rPr>
          <w:lang w:val="en-US"/>
        </w:rPr>
        <w:t>95% Credible Interval for Percentage: 16.07 % - 38.24 %</w:t>
      </w:r>
    </w:p>
    <w:p w14:paraId="0998F4BA" w14:textId="77777777" w:rsidR="00E82FF7" w:rsidRDefault="00E82FF7">
      <w:pPr>
        <w:pStyle w:val="Szvegtrzs"/>
      </w:pPr>
    </w:p>
    <w:p w14:paraId="4BF13F10" w14:textId="77777777" w:rsidR="00E82FF7" w:rsidRDefault="00F55763">
      <w:pPr>
        <w:pStyle w:val="Szvegtrzs"/>
      </w:pPr>
      <w:r>
        <w:t>============================================</w:t>
      </w:r>
    </w:p>
    <w:p w14:paraId="010D2B33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GU - Non-BP </w:t>
      </w:r>
    </w:p>
    <w:p w14:paraId="713EE398" w14:textId="77777777" w:rsidR="00E82FF7" w:rsidRDefault="00F55763">
      <w:pPr>
        <w:pStyle w:val="Szvegtrzs"/>
      </w:pPr>
      <w:r>
        <w:t>=========</w:t>
      </w:r>
      <w:r>
        <w:t>===================================</w:t>
      </w:r>
    </w:p>
    <w:p w14:paraId="14AE3489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99 </w:t>
      </w:r>
    </w:p>
    <w:p w14:paraId="7A222396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482 - 0.1899 </w:t>
      </w:r>
    </w:p>
    <w:p w14:paraId="0ABC3E10" w14:textId="77777777" w:rsidR="00E82FF7" w:rsidRDefault="00F55763">
      <w:pPr>
        <w:pStyle w:val="Szvegtrzs"/>
      </w:pPr>
      <w:r>
        <w:rPr>
          <w:lang w:val="en-US"/>
        </w:rPr>
        <w:t>Estimated Percentage of Events: 9.9 %</w:t>
      </w:r>
    </w:p>
    <w:p w14:paraId="72A595FF" w14:textId="77777777" w:rsidR="00E82FF7" w:rsidRDefault="00F55763">
      <w:pPr>
        <w:pStyle w:val="Szvegtrzs"/>
      </w:pPr>
      <w:r>
        <w:rPr>
          <w:lang w:val="en-US"/>
        </w:rPr>
        <w:t>95% Credible Interval for Percentage: 4.82 % - 18.99 %</w:t>
      </w:r>
    </w:p>
    <w:p w14:paraId="55783B97" w14:textId="77777777" w:rsidR="00E82FF7" w:rsidRDefault="00E82FF7">
      <w:pPr>
        <w:pStyle w:val="Szvegtrzs"/>
      </w:pPr>
    </w:p>
    <w:p w14:paraId="0092F5B0" w14:textId="77777777" w:rsidR="00E82FF7" w:rsidRDefault="00F55763">
      <w:pPr>
        <w:pStyle w:val="Szvegtrzs"/>
      </w:pPr>
      <w:r>
        <w:t>===========================</w:t>
      </w:r>
      <w:r>
        <w:t>=================</w:t>
      </w:r>
    </w:p>
    <w:p w14:paraId="20E80EA5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Perineal / Perianal </w:t>
      </w:r>
    </w:p>
    <w:p w14:paraId="0186A225" w14:textId="77777777" w:rsidR="00E82FF7" w:rsidRDefault="00F55763">
      <w:pPr>
        <w:pStyle w:val="Szvegtrzs"/>
      </w:pPr>
      <w:r>
        <w:t>============================================</w:t>
      </w:r>
    </w:p>
    <w:p w14:paraId="25070806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4664 </w:t>
      </w:r>
    </w:p>
    <w:p w14:paraId="19CB8E36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3971 - 0.5371 </w:t>
      </w:r>
    </w:p>
    <w:p w14:paraId="311B618B" w14:textId="77777777" w:rsidR="00E82FF7" w:rsidRDefault="00F55763">
      <w:pPr>
        <w:pStyle w:val="Szvegtrzs"/>
      </w:pPr>
      <w:r>
        <w:rPr>
          <w:lang w:val="en-US"/>
        </w:rPr>
        <w:t>Estimated Percentage of Events: 46.64 %</w:t>
      </w:r>
    </w:p>
    <w:p w14:paraId="0279E69E" w14:textId="77777777" w:rsidR="00E82FF7" w:rsidRDefault="00F55763">
      <w:pPr>
        <w:pStyle w:val="Szvegtrzs"/>
      </w:pPr>
      <w:r>
        <w:rPr>
          <w:lang w:val="en-US"/>
        </w:rPr>
        <w:t>95% Credible Interval for Percentage: 39.71 % - 53.71 %</w:t>
      </w:r>
    </w:p>
    <w:p w14:paraId="1990FC10" w14:textId="77777777" w:rsidR="00E82FF7" w:rsidRDefault="00E82FF7">
      <w:pPr>
        <w:pStyle w:val="Szvegtrzs"/>
      </w:pPr>
    </w:p>
    <w:p w14:paraId="6A22C249" w14:textId="77777777" w:rsidR="00E82FF7" w:rsidRDefault="00F55763">
      <w:pPr>
        <w:pStyle w:val="Szvegtrzs"/>
      </w:pPr>
      <w:r>
        <w:t>============================================</w:t>
      </w:r>
    </w:p>
    <w:p w14:paraId="52845E82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Body wall, Trunk </w:t>
      </w:r>
    </w:p>
    <w:p w14:paraId="3B2A81F6" w14:textId="77777777" w:rsidR="00E82FF7" w:rsidRDefault="00F55763">
      <w:pPr>
        <w:pStyle w:val="Szvegtrzs"/>
      </w:pPr>
      <w:r>
        <w:t>====</w:t>
      </w:r>
      <w:r>
        <w:t>========================================</w:t>
      </w:r>
    </w:p>
    <w:p w14:paraId="68C880F3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38 </w:t>
      </w:r>
    </w:p>
    <w:p w14:paraId="6F07C829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599 - 0.2734 </w:t>
      </w:r>
    </w:p>
    <w:p w14:paraId="1896BD97" w14:textId="77777777" w:rsidR="00E82FF7" w:rsidRDefault="00F55763">
      <w:pPr>
        <w:pStyle w:val="Szvegtrzs"/>
      </w:pPr>
      <w:r>
        <w:rPr>
          <w:lang w:val="en-US"/>
        </w:rPr>
        <w:t>Estimated Percentage of Events: 13.8 %</w:t>
      </w:r>
    </w:p>
    <w:p w14:paraId="69F40486" w14:textId="77777777" w:rsidR="00E82FF7" w:rsidRDefault="00F55763">
      <w:pPr>
        <w:pStyle w:val="Szvegtrzs"/>
      </w:pPr>
      <w:r>
        <w:rPr>
          <w:lang w:val="en-US"/>
        </w:rPr>
        <w:t>95% Credible Interval for Percentage: 5.99 % - 27.34 %</w:t>
      </w:r>
    </w:p>
    <w:p w14:paraId="515E6B22" w14:textId="77777777" w:rsidR="00E82FF7" w:rsidRDefault="00E82FF7">
      <w:pPr>
        <w:pStyle w:val="Szvegtrzs"/>
      </w:pPr>
    </w:p>
    <w:p w14:paraId="2E40EB1E" w14:textId="77777777" w:rsidR="00E82FF7" w:rsidRDefault="00F55763">
      <w:pPr>
        <w:pStyle w:val="Szvegtrzs"/>
      </w:pPr>
      <w:r>
        <w:t>============================================</w:t>
      </w:r>
    </w:p>
    <w:p w14:paraId="0B88A9BB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</w:t>
      </w:r>
      <w:proofErr w:type="spellStart"/>
      <w:r>
        <w:rPr>
          <w:lang w:val="en-US"/>
        </w:rPr>
        <w:t>Paratesticular</w:t>
      </w:r>
      <w:proofErr w:type="spellEnd"/>
      <w:r>
        <w:rPr>
          <w:lang w:val="en-US"/>
        </w:rPr>
        <w:t xml:space="preserve"> </w:t>
      </w:r>
    </w:p>
    <w:p w14:paraId="14E41785" w14:textId="77777777" w:rsidR="00E82FF7" w:rsidRDefault="00F55763">
      <w:pPr>
        <w:pStyle w:val="Szvegtrzs"/>
      </w:pPr>
      <w:r>
        <w:t>============================================</w:t>
      </w:r>
    </w:p>
    <w:p w14:paraId="0D66FFB8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333 </w:t>
      </w:r>
    </w:p>
    <w:p w14:paraId="436CE460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1038 - 0.1705 </w:t>
      </w:r>
    </w:p>
    <w:p w14:paraId="438208FF" w14:textId="77777777" w:rsidR="00E82FF7" w:rsidRDefault="00F55763">
      <w:pPr>
        <w:pStyle w:val="Szvegtrzs"/>
      </w:pPr>
      <w:r>
        <w:rPr>
          <w:lang w:val="en-US"/>
        </w:rPr>
        <w:t>Estimated Per</w:t>
      </w:r>
      <w:r>
        <w:rPr>
          <w:lang w:val="en-US"/>
        </w:rPr>
        <w:t>centage of Events: 13.33 %</w:t>
      </w:r>
    </w:p>
    <w:p w14:paraId="6E9FFB78" w14:textId="77777777" w:rsidR="00E82FF7" w:rsidRDefault="00F55763">
      <w:pPr>
        <w:pStyle w:val="Szvegtrzs"/>
      </w:pPr>
      <w:r>
        <w:rPr>
          <w:lang w:val="en-US"/>
        </w:rPr>
        <w:t>95% Credible Interval for Percentage: 10.38 % - 17.05 %</w:t>
      </w:r>
    </w:p>
    <w:p w14:paraId="0A7F2CD3" w14:textId="77777777" w:rsidR="00E82FF7" w:rsidRDefault="00E82FF7">
      <w:pPr>
        <w:pStyle w:val="Szvegtrzs"/>
      </w:pPr>
    </w:p>
    <w:p w14:paraId="4BE74270" w14:textId="77777777" w:rsidR="00E82FF7" w:rsidRDefault="00F55763">
      <w:pPr>
        <w:pStyle w:val="Szvegtrzs"/>
      </w:pPr>
      <w:r>
        <w:t>============================================</w:t>
      </w:r>
    </w:p>
    <w:p w14:paraId="01ECADD7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Head and neck, NS </w:t>
      </w:r>
    </w:p>
    <w:p w14:paraId="6FD5BAD7" w14:textId="77777777" w:rsidR="00E82FF7" w:rsidRDefault="00F55763">
      <w:pPr>
        <w:pStyle w:val="Szvegtrzs"/>
      </w:pPr>
      <w:r>
        <w:lastRenderedPageBreak/>
        <w:t>============================================</w:t>
      </w:r>
    </w:p>
    <w:p w14:paraId="756DAA9D" w14:textId="77777777" w:rsidR="00E82FF7" w:rsidRDefault="00F55763">
      <w:pPr>
        <w:pStyle w:val="Szvegtrzs"/>
      </w:pPr>
      <w:r>
        <w:rPr>
          <w:lang w:val="en-US"/>
        </w:rPr>
        <w:t xml:space="preserve">Posterior Mean Proportion </w:t>
      </w:r>
      <w:r>
        <w:rPr>
          <w:lang w:val="en-US"/>
        </w:rPr>
        <w:t xml:space="preserve">of Events: 0.1717 </w:t>
      </w:r>
    </w:p>
    <w:p w14:paraId="0B373828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614 - 0.4064 </w:t>
      </w:r>
    </w:p>
    <w:p w14:paraId="60721864" w14:textId="77777777" w:rsidR="00E82FF7" w:rsidRDefault="00F55763">
      <w:pPr>
        <w:pStyle w:val="Szvegtrzs"/>
      </w:pPr>
      <w:r>
        <w:rPr>
          <w:lang w:val="en-US"/>
        </w:rPr>
        <w:t>Estimated Percentage of Events: 17.17 %</w:t>
      </w:r>
    </w:p>
    <w:p w14:paraId="141EA792" w14:textId="77777777" w:rsidR="00E82FF7" w:rsidRDefault="00F55763">
      <w:pPr>
        <w:pStyle w:val="Szvegtrzs"/>
      </w:pPr>
      <w:r>
        <w:rPr>
          <w:lang w:val="en-US"/>
        </w:rPr>
        <w:t>95% Credible Interval for Percentage: 6.14 % - 40.64 %</w:t>
      </w:r>
    </w:p>
    <w:p w14:paraId="770F4D73" w14:textId="77777777" w:rsidR="00E82FF7" w:rsidRDefault="00E82FF7">
      <w:pPr>
        <w:pStyle w:val="Szvegtrzs"/>
      </w:pPr>
    </w:p>
    <w:p w14:paraId="211B2493" w14:textId="77777777" w:rsidR="00E82FF7" w:rsidRDefault="00F55763">
      <w:pPr>
        <w:pStyle w:val="Szvegtrzs"/>
      </w:pPr>
      <w:r>
        <w:t>============================================</w:t>
      </w:r>
    </w:p>
    <w:p w14:paraId="2956CF2E" w14:textId="77777777" w:rsidR="00E82FF7" w:rsidRDefault="00F55763">
      <w:pPr>
        <w:pStyle w:val="Szvegtrzs"/>
      </w:pPr>
      <w:r>
        <w:rPr>
          <w:lang w:val="en-US"/>
        </w:rPr>
        <w:t>Bayesian Meta-analysis for Location: Thor</w:t>
      </w:r>
      <w:r>
        <w:rPr>
          <w:lang w:val="en-US"/>
        </w:rPr>
        <w:t xml:space="preserve">ax </w:t>
      </w:r>
    </w:p>
    <w:p w14:paraId="0256DEE6" w14:textId="77777777" w:rsidR="00E82FF7" w:rsidRDefault="00F55763">
      <w:pPr>
        <w:pStyle w:val="Szvegtrzs"/>
      </w:pPr>
      <w:r>
        <w:t>============================================</w:t>
      </w:r>
    </w:p>
    <w:p w14:paraId="59B1C018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638 </w:t>
      </w:r>
    </w:p>
    <w:p w14:paraId="13234ED0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793 - 0.3055 </w:t>
      </w:r>
    </w:p>
    <w:p w14:paraId="4C932FDE" w14:textId="77777777" w:rsidR="00E82FF7" w:rsidRDefault="00F55763">
      <w:pPr>
        <w:pStyle w:val="Szvegtrzs"/>
      </w:pPr>
      <w:r>
        <w:rPr>
          <w:lang w:val="en-US"/>
        </w:rPr>
        <w:t>Estimated Percentage of Events: 16.38 %</w:t>
      </w:r>
    </w:p>
    <w:p w14:paraId="45A03B3A" w14:textId="77777777" w:rsidR="00E82FF7" w:rsidRDefault="00F55763">
      <w:pPr>
        <w:pStyle w:val="Szvegtrzs"/>
      </w:pPr>
      <w:r>
        <w:rPr>
          <w:lang w:val="en-US"/>
        </w:rPr>
        <w:t>95% Credible Interval for Percentage: 7.93 % - 30.55 %</w:t>
      </w:r>
    </w:p>
    <w:p w14:paraId="2F0D0945" w14:textId="77777777" w:rsidR="00E82FF7" w:rsidRDefault="00E82FF7">
      <w:pPr>
        <w:pStyle w:val="Szvegtrzs"/>
      </w:pPr>
    </w:p>
    <w:p w14:paraId="222976CF" w14:textId="77777777" w:rsidR="00E82FF7" w:rsidRDefault="00F55763">
      <w:pPr>
        <w:pStyle w:val="Szvegtrzs"/>
      </w:pPr>
      <w:r>
        <w:t>===========</w:t>
      </w:r>
      <w:r>
        <w:t>=================================</w:t>
      </w:r>
    </w:p>
    <w:p w14:paraId="2BBF9567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Retroperitoneal </w:t>
      </w:r>
    </w:p>
    <w:p w14:paraId="6FD35EB7" w14:textId="77777777" w:rsidR="00E82FF7" w:rsidRDefault="00F55763">
      <w:pPr>
        <w:pStyle w:val="Szvegtrzs"/>
      </w:pPr>
      <w:r>
        <w:t>============================================</w:t>
      </w:r>
    </w:p>
    <w:p w14:paraId="1AE58B91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2303 </w:t>
      </w:r>
    </w:p>
    <w:p w14:paraId="73280187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85 - 0.4475 </w:t>
      </w:r>
    </w:p>
    <w:p w14:paraId="60CF9FA9" w14:textId="77777777" w:rsidR="00E82FF7" w:rsidRDefault="00F55763">
      <w:pPr>
        <w:pStyle w:val="Szvegtrzs"/>
      </w:pPr>
      <w:r>
        <w:rPr>
          <w:lang w:val="en-US"/>
        </w:rPr>
        <w:t xml:space="preserve">Estimated </w:t>
      </w:r>
      <w:r>
        <w:rPr>
          <w:lang w:val="en-US"/>
        </w:rPr>
        <w:t>Percentage of Events: 23.03 %</w:t>
      </w:r>
    </w:p>
    <w:p w14:paraId="182D0DE8" w14:textId="77777777" w:rsidR="00E82FF7" w:rsidRDefault="00F55763">
      <w:pPr>
        <w:pStyle w:val="Szvegtrzs"/>
      </w:pPr>
      <w:r>
        <w:rPr>
          <w:lang w:val="en-US"/>
        </w:rPr>
        <w:t>95% Credible Interval for Percentage: 8.5 % - 44.75 %</w:t>
      </w:r>
    </w:p>
    <w:p w14:paraId="137B4C42" w14:textId="77777777" w:rsidR="00E82FF7" w:rsidRDefault="00E82FF7">
      <w:pPr>
        <w:pStyle w:val="Szvegtrzs"/>
      </w:pPr>
    </w:p>
    <w:p w14:paraId="7C2944AF" w14:textId="77777777" w:rsidR="00E82FF7" w:rsidRDefault="00F55763">
      <w:pPr>
        <w:pStyle w:val="Szvegtrzs"/>
      </w:pPr>
      <w:r>
        <w:t>============================================</w:t>
      </w:r>
    </w:p>
    <w:p w14:paraId="563CDD11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Abdomen, Pelvis </w:t>
      </w:r>
    </w:p>
    <w:p w14:paraId="77F9B9CD" w14:textId="77777777" w:rsidR="00E82FF7" w:rsidRDefault="00F55763">
      <w:pPr>
        <w:pStyle w:val="Szvegtrzs"/>
      </w:pPr>
      <w:r>
        <w:t>============================================</w:t>
      </w:r>
    </w:p>
    <w:p w14:paraId="4259EB81" w14:textId="77777777" w:rsidR="00E82FF7" w:rsidRDefault="00F55763">
      <w:pPr>
        <w:pStyle w:val="Szvegtrzs"/>
      </w:pPr>
      <w:r>
        <w:rPr>
          <w:lang w:val="en-US"/>
        </w:rPr>
        <w:t>Posterior Mean Proportion o</w:t>
      </w:r>
      <w:r>
        <w:rPr>
          <w:lang w:val="en-US"/>
        </w:rPr>
        <w:t xml:space="preserve">f Events: 0.2509 </w:t>
      </w:r>
    </w:p>
    <w:p w14:paraId="0EAC7B6C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919 - 0.5325 </w:t>
      </w:r>
    </w:p>
    <w:p w14:paraId="0A07A39F" w14:textId="77777777" w:rsidR="00E82FF7" w:rsidRDefault="00F55763">
      <w:pPr>
        <w:pStyle w:val="Szvegtrzs"/>
      </w:pPr>
      <w:r>
        <w:rPr>
          <w:lang w:val="en-US"/>
        </w:rPr>
        <w:t>Estimated Percentage of Events: 25.09 %</w:t>
      </w:r>
    </w:p>
    <w:p w14:paraId="621CC5E1" w14:textId="77777777" w:rsidR="00E82FF7" w:rsidRDefault="00F55763">
      <w:pPr>
        <w:pStyle w:val="Szvegtrzs"/>
      </w:pPr>
      <w:r>
        <w:rPr>
          <w:lang w:val="en-US"/>
        </w:rPr>
        <w:t>95% Credible Interval for Percentage: 9.19 % - 53.25 %</w:t>
      </w:r>
    </w:p>
    <w:p w14:paraId="04E02EA5" w14:textId="77777777" w:rsidR="00E82FF7" w:rsidRDefault="00E82FF7">
      <w:pPr>
        <w:pStyle w:val="Szvegtrzs"/>
      </w:pPr>
    </w:p>
    <w:p w14:paraId="276A249E" w14:textId="77777777" w:rsidR="00E82FF7" w:rsidRDefault="00F55763">
      <w:pPr>
        <w:pStyle w:val="Szvegtrzs"/>
      </w:pPr>
      <w:r>
        <w:t>============================================</w:t>
      </w:r>
    </w:p>
    <w:p w14:paraId="2E0B8F7A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Visceral </w:t>
      </w:r>
    </w:p>
    <w:p w14:paraId="0C8BF924" w14:textId="77777777" w:rsidR="00E82FF7" w:rsidRDefault="00F55763">
      <w:pPr>
        <w:pStyle w:val="Szvegtrzs"/>
      </w:pPr>
      <w:r>
        <w:t>============================================</w:t>
      </w:r>
    </w:p>
    <w:p w14:paraId="70E187EE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221 </w:t>
      </w:r>
    </w:p>
    <w:p w14:paraId="1728BBF6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217 - 0.4655 </w:t>
      </w:r>
    </w:p>
    <w:p w14:paraId="10BF81A5" w14:textId="77777777" w:rsidR="00E82FF7" w:rsidRDefault="00F55763">
      <w:pPr>
        <w:pStyle w:val="Szvegtrzs"/>
      </w:pPr>
      <w:r>
        <w:rPr>
          <w:lang w:val="en-US"/>
        </w:rPr>
        <w:t>Estimated Percentage of Events: 12.21 %</w:t>
      </w:r>
    </w:p>
    <w:p w14:paraId="1DDD500A" w14:textId="77777777" w:rsidR="00E82FF7" w:rsidRDefault="00F55763">
      <w:pPr>
        <w:pStyle w:val="Szvegtrzs"/>
      </w:pPr>
      <w:r>
        <w:rPr>
          <w:lang w:val="en-US"/>
        </w:rPr>
        <w:t>95% Credible Interval fo</w:t>
      </w:r>
      <w:r>
        <w:rPr>
          <w:lang w:val="en-US"/>
        </w:rPr>
        <w:t>r Percentage: 2.17 % - 46.55 %</w:t>
      </w:r>
    </w:p>
    <w:p w14:paraId="4E5452D8" w14:textId="77777777" w:rsidR="00E82FF7" w:rsidRDefault="00E82FF7">
      <w:pPr>
        <w:pStyle w:val="Szvegtrzs"/>
      </w:pPr>
    </w:p>
    <w:p w14:paraId="13FAFFB0" w14:textId="77777777" w:rsidR="00E82FF7" w:rsidRDefault="00E82FF7">
      <w:pPr>
        <w:pStyle w:val="Szvegtrzs"/>
      </w:pPr>
    </w:p>
    <w:p w14:paraId="1F2FC6E6" w14:textId="77777777" w:rsidR="00E82FF7" w:rsidRDefault="00E82FF7">
      <w:pPr>
        <w:pStyle w:val="Szvegtrzs"/>
      </w:pPr>
    </w:p>
    <w:p w14:paraId="06EE35BB" w14:textId="77777777" w:rsidR="00E82FF7" w:rsidRDefault="00F55763">
      <w:pPr>
        <w:pStyle w:val="Szvegtrzs"/>
      </w:pPr>
      <w:r>
        <w:t>============================================</w:t>
      </w:r>
    </w:p>
    <w:p w14:paraId="7B90080B" w14:textId="77777777" w:rsidR="00E82FF7" w:rsidRDefault="00F55763">
      <w:pPr>
        <w:pStyle w:val="Szvegtrzs"/>
      </w:pPr>
      <w:r>
        <w:rPr>
          <w:lang w:val="en-US"/>
        </w:rPr>
        <w:t>Bayesian Meta-analysis for Location: Head and neck, non-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5F918847" w14:textId="77777777" w:rsidR="00E82FF7" w:rsidRDefault="00F55763">
      <w:pPr>
        <w:pStyle w:val="Szvegtrzs"/>
      </w:pPr>
      <w:r>
        <w:t>============================================</w:t>
      </w:r>
    </w:p>
    <w:p w14:paraId="6D25F66A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>τ): 0.755</w:t>
      </w:r>
      <w:r>
        <w:t xml:space="preserve">8 </w:t>
      </w:r>
    </w:p>
    <w:p w14:paraId="646B2C8D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3904 - 1.1941 </w:t>
      </w:r>
    </w:p>
    <w:p w14:paraId="7E991AB9" w14:textId="77777777" w:rsidR="00E82FF7" w:rsidRDefault="00E82FF7">
      <w:pPr>
        <w:pStyle w:val="Szvegtrzs"/>
      </w:pPr>
    </w:p>
    <w:p w14:paraId="52A334ED" w14:textId="77777777" w:rsidR="00E82FF7" w:rsidRDefault="00F55763">
      <w:pPr>
        <w:pStyle w:val="Szvegtrzs"/>
      </w:pPr>
      <w:r>
        <w:t>============================================</w:t>
      </w:r>
    </w:p>
    <w:p w14:paraId="5A323C8A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Extremity </w:t>
      </w:r>
    </w:p>
    <w:p w14:paraId="54496F2B" w14:textId="77777777" w:rsidR="00E82FF7" w:rsidRDefault="00F55763">
      <w:pPr>
        <w:pStyle w:val="Szvegtrzs"/>
      </w:pPr>
      <w:r>
        <w:t>============================================</w:t>
      </w:r>
    </w:p>
    <w:p w14:paraId="203ABA30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>τ</w:t>
      </w:r>
      <w:r>
        <w:t xml:space="preserve">): 0.7167 </w:t>
      </w:r>
    </w:p>
    <w:p w14:paraId="080576B1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3976 - 1.0792 </w:t>
      </w:r>
    </w:p>
    <w:p w14:paraId="54A72111" w14:textId="77777777" w:rsidR="00E82FF7" w:rsidRDefault="00E82FF7">
      <w:pPr>
        <w:pStyle w:val="Szvegtrzs"/>
      </w:pPr>
    </w:p>
    <w:p w14:paraId="2AAC6EEE" w14:textId="77777777" w:rsidR="00E82FF7" w:rsidRDefault="00F55763">
      <w:pPr>
        <w:pStyle w:val="Szvegtrzs"/>
      </w:pPr>
      <w:r>
        <w:lastRenderedPageBreak/>
        <w:t>============================================</w:t>
      </w:r>
    </w:p>
    <w:p w14:paraId="34286D90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GU - Bladder-Prostate </w:t>
      </w:r>
    </w:p>
    <w:p w14:paraId="0E0003A2" w14:textId="77777777" w:rsidR="00E82FF7" w:rsidRDefault="00F55763">
      <w:pPr>
        <w:pStyle w:val="Szvegtrzs"/>
      </w:pPr>
      <w:r>
        <w:t>============================================</w:t>
      </w:r>
    </w:p>
    <w:p w14:paraId="31981AEB" w14:textId="77777777" w:rsidR="00E82FF7" w:rsidRDefault="00F55763">
      <w:pPr>
        <w:pStyle w:val="Szvegtrzs"/>
      </w:pPr>
      <w:r>
        <w:rPr>
          <w:lang w:val="en-US"/>
        </w:rPr>
        <w:t>Posterior Mean of Between-Study Standard Deviati</w:t>
      </w:r>
      <w:r>
        <w:rPr>
          <w:lang w:val="en-US"/>
        </w:rPr>
        <w:t>on (</w:t>
      </w:r>
      <w:r>
        <w:t xml:space="preserve">τ): 0.7226 </w:t>
      </w:r>
    </w:p>
    <w:p w14:paraId="334D84A3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3358 - 1.1764 </w:t>
      </w:r>
    </w:p>
    <w:p w14:paraId="3FE61DD5" w14:textId="77777777" w:rsidR="00E82FF7" w:rsidRDefault="00E82FF7">
      <w:pPr>
        <w:pStyle w:val="Szvegtrzs"/>
      </w:pPr>
    </w:p>
    <w:p w14:paraId="7A134C31" w14:textId="77777777" w:rsidR="00E82FF7" w:rsidRDefault="00F55763">
      <w:pPr>
        <w:pStyle w:val="Szvegtrzs"/>
      </w:pPr>
      <w:r>
        <w:t>============================================</w:t>
      </w:r>
    </w:p>
    <w:p w14:paraId="515EEF82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Biliary tract / Liver </w:t>
      </w:r>
    </w:p>
    <w:p w14:paraId="421723DF" w14:textId="77777777" w:rsidR="00E82FF7" w:rsidRDefault="00F55763">
      <w:pPr>
        <w:pStyle w:val="Szvegtrzs"/>
      </w:pPr>
      <w:r>
        <w:t>============================================</w:t>
      </w:r>
    </w:p>
    <w:p w14:paraId="0CC7ED18" w14:textId="77777777" w:rsidR="00E82FF7" w:rsidRDefault="00F55763">
      <w:pPr>
        <w:pStyle w:val="Szvegtrzs"/>
      </w:pPr>
      <w:r>
        <w:rPr>
          <w:lang w:val="en-US"/>
        </w:rPr>
        <w:t>Posterior Mean of Between-Study Standard De</w:t>
      </w:r>
      <w:r>
        <w:rPr>
          <w:lang w:val="en-US"/>
        </w:rPr>
        <w:t>viation (</w:t>
      </w:r>
      <w:r>
        <w:t xml:space="preserve">τ): 0.3463 </w:t>
      </w:r>
    </w:p>
    <w:p w14:paraId="6CDF6558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0.8728 </w:t>
      </w:r>
    </w:p>
    <w:p w14:paraId="513FC094" w14:textId="77777777" w:rsidR="00E82FF7" w:rsidRDefault="00E82FF7">
      <w:pPr>
        <w:pStyle w:val="Szvegtrzs"/>
      </w:pPr>
    </w:p>
    <w:p w14:paraId="15CBBEEA" w14:textId="77777777" w:rsidR="00E82FF7" w:rsidRDefault="00F55763">
      <w:pPr>
        <w:pStyle w:val="Szvegtrzs"/>
      </w:pPr>
      <w:r>
        <w:t>============================================</w:t>
      </w:r>
    </w:p>
    <w:p w14:paraId="4467E5FB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Orbit </w:t>
      </w:r>
    </w:p>
    <w:p w14:paraId="60EEB941" w14:textId="77777777" w:rsidR="00E82FF7" w:rsidRDefault="00F55763">
      <w:pPr>
        <w:pStyle w:val="Szvegtrzs"/>
      </w:pPr>
      <w:r>
        <w:t>============================================</w:t>
      </w:r>
    </w:p>
    <w:p w14:paraId="4145E21B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>τ): 0.5</w:t>
      </w:r>
      <w:r>
        <w:t xml:space="preserve">468 </w:t>
      </w:r>
    </w:p>
    <w:p w14:paraId="31000A70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387 </w:t>
      </w:r>
    </w:p>
    <w:p w14:paraId="699D425A" w14:textId="77777777" w:rsidR="00E82FF7" w:rsidRDefault="00E82FF7">
      <w:pPr>
        <w:pStyle w:val="Szvegtrzs"/>
      </w:pPr>
    </w:p>
    <w:p w14:paraId="51076477" w14:textId="77777777" w:rsidR="00E82FF7" w:rsidRDefault="00F55763">
      <w:pPr>
        <w:pStyle w:val="Szvegtrzs"/>
      </w:pPr>
      <w:r>
        <w:t>============================================</w:t>
      </w:r>
    </w:p>
    <w:p w14:paraId="23A6070B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Head and neck, 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3368F45C" w14:textId="77777777" w:rsidR="00E82FF7" w:rsidRDefault="00F55763">
      <w:pPr>
        <w:pStyle w:val="Szvegtrzs"/>
      </w:pPr>
      <w:r>
        <w:t>============================================</w:t>
      </w:r>
    </w:p>
    <w:p w14:paraId="5C732C36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>τ</w:t>
      </w:r>
      <w:r>
        <w:t xml:space="preserve">): 0.8384 </w:t>
      </w:r>
    </w:p>
    <w:p w14:paraId="4973F5B3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4357 - 1.3163 </w:t>
      </w:r>
    </w:p>
    <w:p w14:paraId="00A5A4F4" w14:textId="77777777" w:rsidR="00E82FF7" w:rsidRDefault="00E82FF7">
      <w:pPr>
        <w:pStyle w:val="Szvegtrzs"/>
      </w:pPr>
    </w:p>
    <w:p w14:paraId="6DB5DEB5" w14:textId="77777777" w:rsidR="00E82FF7" w:rsidRDefault="00F55763">
      <w:pPr>
        <w:pStyle w:val="Szvegtrzs"/>
      </w:pPr>
      <w:r>
        <w:t>============================================</w:t>
      </w:r>
    </w:p>
    <w:p w14:paraId="752DBD30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GU - Non-BP </w:t>
      </w:r>
    </w:p>
    <w:p w14:paraId="76BFD458" w14:textId="77777777" w:rsidR="00E82FF7" w:rsidRDefault="00F55763">
      <w:pPr>
        <w:pStyle w:val="Szvegtrzs"/>
      </w:pPr>
      <w:r>
        <w:t>============================================</w:t>
      </w:r>
    </w:p>
    <w:p w14:paraId="38422230" w14:textId="77777777" w:rsidR="00E82FF7" w:rsidRDefault="00F55763">
      <w:pPr>
        <w:pStyle w:val="Szvegtrzs"/>
      </w:pPr>
      <w:r>
        <w:rPr>
          <w:lang w:val="en-US"/>
        </w:rPr>
        <w:t xml:space="preserve">Posterior Mean of Between-Study Standard </w:t>
      </w:r>
      <w:r>
        <w:rPr>
          <w:lang w:val="en-US"/>
        </w:rPr>
        <w:t>Deviation (</w:t>
      </w:r>
      <w:r>
        <w:t xml:space="preserve">τ): 0.9845 </w:t>
      </w:r>
    </w:p>
    <w:p w14:paraId="5C266CC5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4874 - 1.5678 </w:t>
      </w:r>
    </w:p>
    <w:p w14:paraId="49279988" w14:textId="77777777" w:rsidR="00E82FF7" w:rsidRDefault="00E82FF7">
      <w:pPr>
        <w:pStyle w:val="Szvegtrzs"/>
      </w:pPr>
    </w:p>
    <w:p w14:paraId="0F39D9B1" w14:textId="77777777" w:rsidR="00E82FF7" w:rsidRDefault="00F55763">
      <w:pPr>
        <w:pStyle w:val="Szvegtrzs"/>
      </w:pPr>
      <w:r>
        <w:t>============================================</w:t>
      </w:r>
    </w:p>
    <w:p w14:paraId="39610244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Perineal / Perianal </w:t>
      </w:r>
    </w:p>
    <w:p w14:paraId="59A0AF90" w14:textId="77777777" w:rsidR="00E82FF7" w:rsidRDefault="00F55763">
      <w:pPr>
        <w:pStyle w:val="Szvegtrzs"/>
      </w:pPr>
      <w:r>
        <w:t>============================================</w:t>
      </w:r>
    </w:p>
    <w:p w14:paraId="047BFE62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1794 </w:t>
      </w:r>
    </w:p>
    <w:p w14:paraId="23DAABA0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0.4885 </w:t>
      </w:r>
    </w:p>
    <w:p w14:paraId="16F6F18B" w14:textId="77777777" w:rsidR="00E82FF7" w:rsidRDefault="00E82FF7">
      <w:pPr>
        <w:pStyle w:val="Szvegtrzs"/>
      </w:pPr>
    </w:p>
    <w:p w14:paraId="1A9D21DD" w14:textId="77777777" w:rsidR="00E82FF7" w:rsidRDefault="00F55763">
      <w:pPr>
        <w:pStyle w:val="Szvegtrzs"/>
      </w:pPr>
      <w:r>
        <w:t>============================================</w:t>
      </w:r>
    </w:p>
    <w:p w14:paraId="1928CFE3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Body wall, Trunk </w:t>
      </w:r>
    </w:p>
    <w:p w14:paraId="4DBBFE92" w14:textId="77777777" w:rsidR="00E82FF7" w:rsidRDefault="00F55763">
      <w:pPr>
        <w:pStyle w:val="Szvegtrzs"/>
      </w:pPr>
      <w:r>
        <w:t>=====</w:t>
      </w:r>
      <w:r>
        <w:t>=======================================</w:t>
      </w:r>
    </w:p>
    <w:p w14:paraId="40220F57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7796 </w:t>
      </w:r>
    </w:p>
    <w:p w14:paraId="75B35073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5014 </w:t>
      </w:r>
    </w:p>
    <w:p w14:paraId="7B222F6E" w14:textId="77777777" w:rsidR="00E82FF7" w:rsidRDefault="00E82FF7">
      <w:pPr>
        <w:pStyle w:val="Szvegtrzs"/>
      </w:pPr>
    </w:p>
    <w:p w14:paraId="69827F47" w14:textId="77777777" w:rsidR="00E82FF7" w:rsidRDefault="00F55763">
      <w:pPr>
        <w:pStyle w:val="Szvegtrzs"/>
      </w:pPr>
      <w:r>
        <w:t>============================================</w:t>
      </w:r>
    </w:p>
    <w:p w14:paraId="4E59AB6C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</w:t>
      </w:r>
      <w:proofErr w:type="spellStart"/>
      <w:r>
        <w:rPr>
          <w:lang w:val="en-US"/>
        </w:rPr>
        <w:t>Paratesticular</w:t>
      </w:r>
      <w:proofErr w:type="spellEnd"/>
      <w:r>
        <w:rPr>
          <w:lang w:val="en-US"/>
        </w:rPr>
        <w:t xml:space="preserve"> </w:t>
      </w:r>
    </w:p>
    <w:p w14:paraId="611225E6" w14:textId="77777777" w:rsidR="00E82FF7" w:rsidRDefault="00F55763">
      <w:pPr>
        <w:pStyle w:val="Szvegtrzs"/>
      </w:pPr>
      <w:r>
        <w:t>============</w:t>
      </w:r>
      <w:r>
        <w:t>================================</w:t>
      </w:r>
    </w:p>
    <w:p w14:paraId="1044D654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4016 </w:t>
      </w:r>
    </w:p>
    <w:p w14:paraId="3BDF0BF7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1456 - 0.7045 </w:t>
      </w:r>
    </w:p>
    <w:p w14:paraId="76DAC617" w14:textId="77777777" w:rsidR="00E82FF7" w:rsidRDefault="00E82FF7">
      <w:pPr>
        <w:pStyle w:val="Szvegtrzs"/>
      </w:pPr>
    </w:p>
    <w:p w14:paraId="41EE4582" w14:textId="77777777" w:rsidR="00E82FF7" w:rsidRDefault="00F55763">
      <w:pPr>
        <w:pStyle w:val="Szvegtrzs"/>
      </w:pPr>
      <w:r>
        <w:t>============================================</w:t>
      </w:r>
    </w:p>
    <w:p w14:paraId="6CED6E75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Head and neck, NS </w:t>
      </w:r>
    </w:p>
    <w:p w14:paraId="6BB35D5C" w14:textId="77777777" w:rsidR="00E82FF7" w:rsidRDefault="00F55763">
      <w:pPr>
        <w:pStyle w:val="Szvegtrzs"/>
      </w:pPr>
      <w:r>
        <w:t>===========</w:t>
      </w:r>
      <w:r>
        <w:t>=================================</w:t>
      </w:r>
    </w:p>
    <w:p w14:paraId="5B119120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9851 </w:t>
      </w:r>
    </w:p>
    <w:p w14:paraId="4BF95875" w14:textId="77777777" w:rsidR="00E82FF7" w:rsidRDefault="00F55763">
      <w:pPr>
        <w:pStyle w:val="Szvegtrzs"/>
      </w:pPr>
      <w:r>
        <w:rPr>
          <w:lang w:val="en-US"/>
        </w:rPr>
        <w:lastRenderedPageBreak/>
        <w:t xml:space="preserve">95% Credible Interval for </w:t>
      </w:r>
      <w:r>
        <w:t xml:space="preserve">τ: 0.1534 - 1.9603 </w:t>
      </w:r>
    </w:p>
    <w:p w14:paraId="37C3668F" w14:textId="77777777" w:rsidR="00E82FF7" w:rsidRDefault="00E82FF7">
      <w:pPr>
        <w:pStyle w:val="Szvegtrzs"/>
      </w:pPr>
    </w:p>
    <w:p w14:paraId="5E423E8F" w14:textId="77777777" w:rsidR="00E82FF7" w:rsidRDefault="00F55763">
      <w:pPr>
        <w:pStyle w:val="Szvegtrzs"/>
      </w:pPr>
      <w:r>
        <w:t>============================================</w:t>
      </w:r>
    </w:p>
    <w:p w14:paraId="2E66E026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Thorax </w:t>
      </w:r>
    </w:p>
    <w:p w14:paraId="3BB1D05F" w14:textId="77777777" w:rsidR="00E82FF7" w:rsidRDefault="00F55763">
      <w:pPr>
        <w:pStyle w:val="Szvegtrzs"/>
      </w:pPr>
      <w:r>
        <w:t>============================================</w:t>
      </w:r>
    </w:p>
    <w:p w14:paraId="2F9399B0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7068 </w:t>
      </w:r>
    </w:p>
    <w:p w14:paraId="4C7BD239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1295 - 1.4059 </w:t>
      </w:r>
    </w:p>
    <w:p w14:paraId="453CB404" w14:textId="77777777" w:rsidR="00E82FF7" w:rsidRDefault="00E82FF7">
      <w:pPr>
        <w:pStyle w:val="Szvegtrzs"/>
      </w:pPr>
    </w:p>
    <w:p w14:paraId="44D2D917" w14:textId="77777777" w:rsidR="00E82FF7" w:rsidRDefault="00F55763">
      <w:pPr>
        <w:pStyle w:val="Szvegtrzs"/>
      </w:pPr>
      <w:r>
        <w:t>============================================</w:t>
      </w:r>
    </w:p>
    <w:p w14:paraId="67DF26D0" w14:textId="77777777" w:rsidR="00E82FF7" w:rsidRDefault="00F55763">
      <w:pPr>
        <w:pStyle w:val="Szvegtrzs"/>
      </w:pPr>
      <w:r>
        <w:rPr>
          <w:lang w:val="en-US"/>
        </w:rPr>
        <w:t>Bayesian M</w:t>
      </w:r>
      <w:r>
        <w:rPr>
          <w:lang w:val="en-US"/>
        </w:rPr>
        <w:t xml:space="preserve">eta-analysis for Location: Retroperitoneal </w:t>
      </w:r>
    </w:p>
    <w:p w14:paraId="76E0E322" w14:textId="77777777" w:rsidR="00E82FF7" w:rsidRDefault="00F55763">
      <w:pPr>
        <w:pStyle w:val="Szvegtrzs"/>
      </w:pPr>
      <w:r>
        <w:t>============================================</w:t>
      </w:r>
    </w:p>
    <w:p w14:paraId="2C768CEF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5594 </w:t>
      </w:r>
    </w:p>
    <w:p w14:paraId="5B0970C8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4774 </w:t>
      </w:r>
    </w:p>
    <w:p w14:paraId="14389F32" w14:textId="77777777" w:rsidR="00E82FF7" w:rsidRDefault="00E82FF7">
      <w:pPr>
        <w:pStyle w:val="Szvegtrzs"/>
      </w:pPr>
    </w:p>
    <w:p w14:paraId="5B400247" w14:textId="77777777" w:rsidR="00E82FF7" w:rsidRDefault="00F55763">
      <w:pPr>
        <w:pStyle w:val="Szvegtrzs"/>
      </w:pPr>
      <w:r>
        <w:t>============================================</w:t>
      </w:r>
    </w:p>
    <w:p w14:paraId="41A431B6" w14:textId="77777777" w:rsidR="00E82FF7" w:rsidRDefault="00F55763">
      <w:pPr>
        <w:pStyle w:val="Szvegtrzs"/>
      </w:pPr>
      <w:r>
        <w:rPr>
          <w:lang w:val="en-US"/>
        </w:rPr>
        <w:t>Bayesian Meta-an</w:t>
      </w:r>
      <w:r>
        <w:rPr>
          <w:lang w:val="en-US"/>
        </w:rPr>
        <w:t xml:space="preserve">alysis for Location: Abdomen, Pelvis </w:t>
      </w:r>
    </w:p>
    <w:p w14:paraId="5313FDBD" w14:textId="77777777" w:rsidR="00E82FF7" w:rsidRDefault="00F55763">
      <w:pPr>
        <w:pStyle w:val="Szvegtrzs"/>
      </w:pPr>
      <w:r>
        <w:t>============================================</w:t>
      </w:r>
    </w:p>
    <w:p w14:paraId="40FA27B5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5557 </w:t>
      </w:r>
    </w:p>
    <w:p w14:paraId="57D221BF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4761 </w:t>
      </w:r>
    </w:p>
    <w:p w14:paraId="336571CE" w14:textId="77777777" w:rsidR="00E82FF7" w:rsidRDefault="00E82FF7">
      <w:pPr>
        <w:pStyle w:val="Szvegtrzs"/>
      </w:pPr>
    </w:p>
    <w:p w14:paraId="55CBC85F" w14:textId="77777777" w:rsidR="00E82FF7" w:rsidRDefault="00F55763">
      <w:pPr>
        <w:pStyle w:val="Szvegtrzs"/>
      </w:pPr>
      <w:r>
        <w:t>============================================</w:t>
      </w:r>
    </w:p>
    <w:p w14:paraId="05D2CADE" w14:textId="77777777" w:rsidR="00E82FF7" w:rsidRDefault="00F55763">
      <w:pPr>
        <w:pStyle w:val="Szvegtrzs"/>
      </w:pPr>
      <w:r>
        <w:rPr>
          <w:lang w:val="en-US"/>
        </w:rPr>
        <w:t>Bayesian Meta-analysis</w:t>
      </w:r>
      <w:r>
        <w:rPr>
          <w:lang w:val="en-US"/>
        </w:rPr>
        <w:t xml:space="preserve"> for Location: Visceral </w:t>
      </w:r>
    </w:p>
    <w:p w14:paraId="02BD5EC6" w14:textId="77777777" w:rsidR="00E82FF7" w:rsidRDefault="00F55763">
      <w:pPr>
        <w:pStyle w:val="Szvegtrzs"/>
      </w:pPr>
      <w:r>
        <w:t>============================================</w:t>
      </w:r>
    </w:p>
    <w:p w14:paraId="35E98748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6591 </w:t>
      </w:r>
    </w:p>
    <w:p w14:paraId="5AF79539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6595 </w:t>
      </w:r>
    </w:p>
    <w:p w14:paraId="672481CC" w14:textId="77777777" w:rsidR="00E82FF7" w:rsidRDefault="00E82FF7">
      <w:pPr>
        <w:pStyle w:val="Szvegtrzs"/>
        <w:rPr>
          <w:i/>
          <w:iCs/>
        </w:rPr>
      </w:pPr>
    </w:p>
    <w:p w14:paraId="7E9463FE" w14:textId="77777777" w:rsidR="00E82FF7" w:rsidRDefault="00E82FF7">
      <w:pPr>
        <w:pStyle w:val="Szvegtrzs"/>
        <w:rPr>
          <w:i/>
          <w:iCs/>
        </w:rPr>
      </w:pPr>
    </w:p>
    <w:p w14:paraId="1DCD1544" w14:textId="77777777" w:rsidR="00E82FF7" w:rsidRDefault="00E82FF7">
      <w:pPr>
        <w:pStyle w:val="Szvegtrzs"/>
        <w:rPr>
          <w:i/>
          <w:iCs/>
        </w:rPr>
      </w:pPr>
    </w:p>
    <w:p w14:paraId="5FB58D45" w14:textId="77777777" w:rsidR="00E82FF7" w:rsidRDefault="00E82FF7">
      <w:pPr>
        <w:pStyle w:val="Szvegtrzs"/>
        <w:rPr>
          <w:i/>
          <w:iCs/>
        </w:rPr>
      </w:pPr>
    </w:p>
    <w:p w14:paraId="52F9796A" w14:textId="77777777" w:rsidR="00E82FF7" w:rsidRDefault="00E82FF7">
      <w:pPr>
        <w:pStyle w:val="Szvegtrzs"/>
        <w:rPr>
          <w:i/>
          <w:iCs/>
        </w:rPr>
      </w:pPr>
    </w:p>
    <w:p w14:paraId="47B3C02F" w14:textId="77777777" w:rsidR="00E82FF7" w:rsidRDefault="00E82FF7">
      <w:pPr>
        <w:pStyle w:val="Szvegtrzs"/>
        <w:rPr>
          <w:i/>
          <w:iCs/>
        </w:rPr>
      </w:pPr>
    </w:p>
    <w:p w14:paraId="55E09B65" w14:textId="77777777" w:rsidR="00E82FF7" w:rsidRDefault="00E82FF7">
      <w:pPr>
        <w:pStyle w:val="Szvegtrzs"/>
        <w:rPr>
          <w:i/>
          <w:iCs/>
        </w:rPr>
      </w:pPr>
    </w:p>
    <w:p w14:paraId="24B6671B" w14:textId="77777777" w:rsidR="00E82FF7" w:rsidRDefault="00F55763">
      <w:pPr>
        <w:pStyle w:val="Szvegtrzs"/>
      </w:pPr>
      <w:r>
        <w:rPr>
          <w:lang w:val="en-US"/>
        </w:rPr>
        <w:t>Sensitivity Analysis for Location: Head and neck, non-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049E427D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46697A6B" w14:textId="77777777" w:rsidR="00E82FF7" w:rsidRDefault="00F55763">
      <w:pPr>
        <w:pStyle w:val="Szvegtrzs"/>
      </w:pPr>
      <w:r>
        <w:t>1 Main Analysis (All Studies)                 0.2585418         [0.17, 0.38]</w:t>
      </w:r>
    </w:p>
    <w:p w14:paraId="578A3FE0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</w:t>
      </w:r>
      <w:r>
        <w:t xml:space="preserve">             0.2028149         [0.12, 0.31]</w:t>
      </w:r>
    </w:p>
    <w:p w14:paraId="6DC14884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2585418         [0.17, 0.38]</w:t>
      </w:r>
    </w:p>
    <w:p w14:paraId="2B07EF7C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028149         [0.12, 0.31]</w:t>
      </w:r>
    </w:p>
    <w:p w14:paraId="6A7B2184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10C1AB02" w14:textId="77777777" w:rsidR="00E82FF7" w:rsidRDefault="00F55763">
      <w:pPr>
        <w:pStyle w:val="Szvegtrzs"/>
      </w:pPr>
      <w:r>
        <w:t>1          0.7557679  [</w:t>
      </w:r>
      <w:r>
        <w:t>0.39, 1.19]</w:t>
      </w:r>
    </w:p>
    <w:p w14:paraId="70CA2E56" w14:textId="77777777" w:rsidR="00E82FF7" w:rsidRDefault="00F55763">
      <w:pPr>
        <w:pStyle w:val="Szvegtrzs"/>
      </w:pPr>
      <w:r>
        <w:t>2          0.5705440  [0.11, 1.14]</w:t>
      </w:r>
    </w:p>
    <w:p w14:paraId="17608571" w14:textId="77777777" w:rsidR="00E82FF7" w:rsidRDefault="00F55763">
      <w:pPr>
        <w:pStyle w:val="Szvegtrzs"/>
      </w:pPr>
      <w:r>
        <w:t>3          0.7557679  [0.39, 1.19]</w:t>
      </w:r>
    </w:p>
    <w:p w14:paraId="6CEBFE9D" w14:textId="77777777" w:rsidR="00E82FF7" w:rsidRDefault="00F55763">
      <w:pPr>
        <w:pStyle w:val="Szvegtrzs"/>
      </w:pPr>
      <w:r>
        <w:t>4          0.5705440  [0.11, 1.14]</w:t>
      </w:r>
    </w:p>
    <w:p w14:paraId="3493C093" w14:textId="77777777" w:rsidR="00E82FF7" w:rsidRDefault="00E82FF7">
      <w:pPr>
        <w:pStyle w:val="Szvegtrzs"/>
      </w:pPr>
    </w:p>
    <w:p w14:paraId="234FA4D7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417392FD" w14:textId="77777777" w:rsidR="00E82FF7" w:rsidRDefault="00E82FF7">
      <w:pPr>
        <w:pStyle w:val="Szvegtrzs"/>
      </w:pPr>
    </w:p>
    <w:p w14:paraId="09DAC74F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Extremity </w:t>
      </w:r>
    </w:p>
    <w:p w14:paraId="291CDB8C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</w:t>
      </w:r>
      <w:r>
        <w:rPr>
          <w:lang w:val="en-US"/>
        </w:rPr>
        <w:t>rtion</w:t>
      </w:r>
      <w:proofErr w:type="spellEnd"/>
      <w:r>
        <w:rPr>
          <w:lang w:val="en-US"/>
        </w:rPr>
        <w:t xml:space="preserve"> X95..CI..Proportion.</w:t>
      </w:r>
    </w:p>
    <w:p w14:paraId="531F4607" w14:textId="77777777" w:rsidR="00E82FF7" w:rsidRDefault="00F55763">
      <w:pPr>
        <w:pStyle w:val="Szvegtrzs"/>
      </w:pPr>
      <w:r>
        <w:t>1 Main Analysis (All Studies)                 0.2807892         [0.21, 0.36]</w:t>
      </w:r>
    </w:p>
    <w:p w14:paraId="71CE4EE9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948959         [0.21, 0.39]</w:t>
      </w:r>
    </w:p>
    <w:p w14:paraId="12B62EB8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2770894          [0.2, 0.36</w:t>
      </w:r>
      <w:r>
        <w:t>]</w:t>
      </w:r>
    </w:p>
    <w:p w14:paraId="722AF5DF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907124          [0.2, 0.39]</w:t>
      </w:r>
    </w:p>
    <w:p w14:paraId="75277294" w14:textId="77777777" w:rsidR="00E82FF7" w:rsidRDefault="00F55763">
      <w:pPr>
        <w:pStyle w:val="Szvegtrzs"/>
      </w:pPr>
      <w:r>
        <w:rPr>
          <w:lang w:val="pt-PT"/>
        </w:rPr>
        <w:lastRenderedPageBreak/>
        <w:t xml:space="preserve">  Posterior_Mean_Tau X95..CI..Tau.</w:t>
      </w:r>
    </w:p>
    <w:p w14:paraId="0563A0AA" w14:textId="77777777" w:rsidR="00E82FF7" w:rsidRDefault="00F55763">
      <w:pPr>
        <w:pStyle w:val="Szvegtrzs"/>
      </w:pPr>
      <w:r>
        <w:t>1          0.7166853   [0.4, 1.08]</w:t>
      </w:r>
    </w:p>
    <w:p w14:paraId="5A1747D6" w14:textId="77777777" w:rsidR="00E82FF7" w:rsidRDefault="00F55763">
      <w:pPr>
        <w:pStyle w:val="Szvegtrzs"/>
      </w:pPr>
      <w:r>
        <w:t>2          0.7770741   [0.41, 1.2]</w:t>
      </w:r>
    </w:p>
    <w:p w14:paraId="4A2BD1C8" w14:textId="77777777" w:rsidR="00E82FF7" w:rsidRDefault="00F55763">
      <w:pPr>
        <w:pStyle w:val="Szvegtrzs"/>
      </w:pPr>
      <w:r>
        <w:t>3          0.7322829   [0.4, 1.11]</w:t>
      </w:r>
    </w:p>
    <w:p w14:paraId="0E1BB4DC" w14:textId="77777777" w:rsidR="00E82FF7" w:rsidRDefault="00F55763">
      <w:pPr>
        <w:pStyle w:val="Szvegtrzs"/>
      </w:pPr>
      <w:r>
        <w:t>4          0.7995701  [0.41, 1.24]</w:t>
      </w:r>
    </w:p>
    <w:p w14:paraId="57F60F2C" w14:textId="77777777" w:rsidR="00E82FF7" w:rsidRDefault="00E82FF7">
      <w:pPr>
        <w:pStyle w:val="Szvegtrzs"/>
      </w:pPr>
    </w:p>
    <w:p w14:paraId="15B0EE1E" w14:textId="77777777" w:rsidR="00E82FF7" w:rsidRDefault="00F55763">
      <w:pPr>
        <w:pStyle w:val="Szvegtrzs"/>
      </w:pPr>
      <w:r>
        <w:rPr>
          <w:lang w:val="en-US"/>
        </w:rPr>
        <w:t>-</w:t>
      </w:r>
      <w:r>
        <w:rPr>
          <w:lang w:val="en-US"/>
        </w:rPr>
        <w:t>---------------------------------------</w:t>
      </w:r>
    </w:p>
    <w:p w14:paraId="3FABB44A" w14:textId="77777777" w:rsidR="00E82FF7" w:rsidRDefault="00E82FF7">
      <w:pPr>
        <w:pStyle w:val="Szvegtrzs"/>
      </w:pPr>
    </w:p>
    <w:p w14:paraId="393047FC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GU - Bladder-Prostate </w:t>
      </w:r>
    </w:p>
    <w:p w14:paraId="0C4664DE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039855B8" w14:textId="77777777" w:rsidR="00E82FF7" w:rsidRDefault="00F55763">
      <w:pPr>
        <w:pStyle w:val="Szvegtrzs"/>
      </w:pPr>
      <w:r>
        <w:t xml:space="preserve">1 Main Analysis (All Studies)                 0.1438872          [0.1, </w:t>
      </w:r>
      <w:r>
        <w:t>0.21]</w:t>
      </w:r>
    </w:p>
    <w:p w14:paraId="061D28BF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517085         [0.08, 0.27]</w:t>
      </w:r>
    </w:p>
    <w:p w14:paraId="27B0E401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438872          [0.1, 0.21]</w:t>
      </w:r>
    </w:p>
    <w:p w14:paraId="4827D22E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517085         [0.08, 0.27]</w:t>
      </w:r>
    </w:p>
    <w:p w14:paraId="3AB7040E" w14:textId="77777777" w:rsidR="00E82FF7" w:rsidRDefault="00F55763">
      <w:pPr>
        <w:pStyle w:val="Szvegtrzs"/>
      </w:pPr>
      <w:r>
        <w:rPr>
          <w:lang w:val="pt-PT"/>
        </w:rPr>
        <w:t xml:space="preserve">  Posterior_Mean_Ta</w:t>
      </w:r>
      <w:r>
        <w:rPr>
          <w:lang w:val="pt-PT"/>
        </w:rPr>
        <w:t>u X95..CI..Tau.</w:t>
      </w:r>
    </w:p>
    <w:p w14:paraId="1A2362A8" w14:textId="77777777" w:rsidR="00E82FF7" w:rsidRDefault="00F55763">
      <w:pPr>
        <w:pStyle w:val="Szvegtrzs"/>
      </w:pPr>
      <w:r>
        <w:t>1          0.7225930  [0.34, 1.18]</w:t>
      </w:r>
    </w:p>
    <w:p w14:paraId="5A8C8B24" w14:textId="77777777" w:rsidR="00E82FF7" w:rsidRDefault="00F55763">
      <w:pPr>
        <w:pStyle w:val="Szvegtrzs"/>
      </w:pPr>
      <w:r>
        <w:t>2          0.9033982  [0.29, 1.66]</w:t>
      </w:r>
    </w:p>
    <w:p w14:paraId="5CC2C230" w14:textId="77777777" w:rsidR="00E82FF7" w:rsidRDefault="00F55763">
      <w:pPr>
        <w:pStyle w:val="Szvegtrzs"/>
      </w:pPr>
      <w:r>
        <w:t>3          0.7225930  [0.34, 1.18]</w:t>
      </w:r>
    </w:p>
    <w:p w14:paraId="36A08AAC" w14:textId="77777777" w:rsidR="00E82FF7" w:rsidRDefault="00F55763">
      <w:pPr>
        <w:pStyle w:val="Szvegtrzs"/>
      </w:pPr>
      <w:r>
        <w:t>4          0.9033982  [0.29, 1.66]</w:t>
      </w:r>
    </w:p>
    <w:p w14:paraId="47F4BD27" w14:textId="77777777" w:rsidR="00E82FF7" w:rsidRDefault="00E82FF7">
      <w:pPr>
        <w:pStyle w:val="Szvegtrzs"/>
      </w:pPr>
    </w:p>
    <w:p w14:paraId="130964C0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6A6ADC95" w14:textId="77777777" w:rsidR="00E82FF7" w:rsidRDefault="00E82FF7">
      <w:pPr>
        <w:pStyle w:val="Szvegtrzs"/>
      </w:pPr>
    </w:p>
    <w:p w14:paraId="209D413C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Biliary tract / Liver </w:t>
      </w:r>
    </w:p>
    <w:p w14:paraId="4BDC4D00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5D82C74C" w14:textId="77777777" w:rsidR="00E82FF7" w:rsidRDefault="00F55763">
      <w:pPr>
        <w:pStyle w:val="Szvegtrzs"/>
      </w:pPr>
      <w:r>
        <w:t>1 Main Analysis (All Studies)                 0.2045105         [0.13, 0.31]</w:t>
      </w:r>
    </w:p>
    <w:p w14:paraId="7D24A7B1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239066         [0.12, 0.37]</w:t>
      </w:r>
    </w:p>
    <w:p w14:paraId="02421F86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</w:t>
      </w:r>
      <w:r>
        <w:t>usion</w:t>
      </w:r>
      <w:proofErr w:type="spellEnd"/>
      <w:r>
        <w:t xml:space="preserve">                 0.2045105         [0.13, 0.31]</w:t>
      </w:r>
    </w:p>
    <w:p w14:paraId="3DC012A6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239066         [0.12, 0.37]</w:t>
      </w:r>
    </w:p>
    <w:p w14:paraId="0C984247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48334B59" w14:textId="77777777" w:rsidR="00E82FF7" w:rsidRDefault="00F55763">
      <w:pPr>
        <w:pStyle w:val="Szvegtrzs"/>
      </w:pPr>
      <w:r>
        <w:t>1          0.3462590     [0, 0.87]</w:t>
      </w:r>
    </w:p>
    <w:p w14:paraId="72DE7FF4" w14:textId="77777777" w:rsidR="00E82FF7" w:rsidRDefault="00F55763">
      <w:pPr>
        <w:pStyle w:val="Szvegtrzs"/>
      </w:pPr>
      <w:r>
        <w:t>2          0.4058197     [0, 1.04]</w:t>
      </w:r>
    </w:p>
    <w:p w14:paraId="5CDF9FB0" w14:textId="77777777" w:rsidR="00E82FF7" w:rsidRDefault="00F55763">
      <w:pPr>
        <w:pStyle w:val="Szvegtrzs"/>
      </w:pPr>
      <w:r>
        <w:t xml:space="preserve">3          </w:t>
      </w:r>
      <w:r>
        <w:t>0.3462590     [0, 0.87]</w:t>
      </w:r>
    </w:p>
    <w:p w14:paraId="09FDFA15" w14:textId="77777777" w:rsidR="00E82FF7" w:rsidRDefault="00F55763">
      <w:pPr>
        <w:pStyle w:val="Szvegtrzs"/>
      </w:pPr>
      <w:r>
        <w:t>4          0.4058197     [0, 1.04]</w:t>
      </w:r>
    </w:p>
    <w:p w14:paraId="6F6FB49E" w14:textId="77777777" w:rsidR="00E82FF7" w:rsidRDefault="00E82FF7">
      <w:pPr>
        <w:pStyle w:val="Szvegtrzs"/>
      </w:pPr>
    </w:p>
    <w:p w14:paraId="2B710C0F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2AE85C44" w14:textId="77777777" w:rsidR="00E82FF7" w:rsidRDefault="00E82FF7">
      <w:pPr>
        <w:pStyle w:val="Szvegtrzs"/>
      </w:pPr>
    </w:p>
    <w:p w14:paraId="2F2854C0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Orbit </w:t>
      </w:r>
    </w:p>
    <w:p w14:paraId="39481E7F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1EC6B253" w14:textId="77777777" w:rsidR="00E82FF7" w:rsidRDefault="00F55763">
      <w:pPr>
        <w:pStyle w:val="Szvegtrzs"/>
      </w:pPr>
      <w:r>
        <w:t>1 Main Analysis (All Studies)                0.01302016            [0, 0.04]</w:t>
      </w:r>
    </w:p>
    <w:p w14:paraId="47B3D8DE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1674376            [0, 0.06]</w:t>
      </w:r>
    </w:p>
    <w:p w14:paraId="599397C3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</w:t>
      </w:r>
      <w:r>
        <w:t>sion</w:t>
      </w:r>
      <w:proofErr w:type="spellEnd"/>
      <w:r>
        <w:t xml:space="preserve">                0.01302016            [0, 0.04]</w:t>
      </w:r>
    </w:p>
    <w:p w14:paraId="0E31E8E3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1674376            [0, 0.06]</w:t>
      </w:r>
    </w:p>
    <w:p w14:paraId="2BC00629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00B9277E" w14:textId="77777777" w:rsidR="00E82FF7" w:rsidRDefault="00F55763">
      <w:pPr>
        <w:pStyle w:val="Szvegtrzs"/>
      </w:pPr>
      <w:r>
        <w:t>1          0.5467550     [0, 1.39]</w:t>
      </w:r>
    </w:p>
    <w:p w14:paraId="5A2CC305" w14:textId="77777777" w:rsidR="00E82FF7" w:rsidRDefault="00F55763">
      <w:pPr>
        <w:pStyle w:val="Szvegtrzs"/>
      </w:pPr>
      <w:r>
        <w:t>2          0.6204677     [0, 1.54]</w:t>
      </w:r>
    </w:p>
    <w:p w14:paraId="02428424" w14:textId="77777777" w:rsidR="00E82FF7" w:rsidRDefault="00F55763">
      <w:pPr>
        <w:pStyle w:val="Szvegtrzs"/>
      </w:pPr>
      <w:r>
        <w:t xml:space="preserve">3          0.5467550  </w:t>
      </w:r>
      <w:r>
        <w:t xml:space="preserve">   [0, 1.39]</w:t>
      </w:r>
    </w:p>
    <w:p w14:paraId="4CD4188B" w14:textId="77777777" w:rsidR="00E82FF7" w:rsidRDefault="00F55763">
      <w:pPr>
        <w:pStyle w:val="Szvegtrzs"/>
      </w:pPr>
      <w:r>
        <w:t>4          0.6204677     [0, 1.54]</w:t>
      </w:r>
    </w:p>
    <w:p w14:paraId="7FBE6090" w14:textId="77777777" w:rsidR="00E82FF7" w:rsidRDefault="00E82FF7">
      <w:pPr>
        <w:pStyle w:val="Szvegtrzs"/>
      </w:pPr>
    </w:p>
    <w:p w14:paraId="458B83E0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144F031E" w14:textId="77777777" w:rsidR="00E82FF7" w:rsidRDefault="00E82FF7">
      <w:pPr>
        <w:pStyle w:val="Szvegtrzs"/>
      </w:pPr>
    </w:p>
    <w:p w14:paraId="3637481A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Head and neck, 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01D5DBC0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045C011D" w14:textId="77777777" w:rsidR="00E82FF7" w:rsidRDefault="00F55763">
      <w:pPr>
        <w:pStyle w:val="Szvegtrzs"/>
      </w:pPr>
      <w:r>
        <w:lastRenderedPageBreak/>
        <w:t>1 Main Analysis (All St</w:t>
      </w:r>
      <w:r>
        <w:t>udies)                 0.2547938         [0.16, 0.38]</w:t>
      </w:r>
    </w:p>
    <w:p w14:paraId="58A35707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367912         [0.11, 0.43]</w:t>
      </w:r>
    </w:p>
    <w:p w14:paraId="0D4E9FCC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2547938         [0.16, 0.38]</w:t>
      </w:r>
    </w:p>
    <w:p w14:paraId="1C550DC2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</w:t>
      </w:r>
      <w:r>
        <w:t>2367912         [0.11, 0.43]</w:t>
      </w:r>
    </w:p>
    <w:p w14:paraId="05FD8B3F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6AD3931A" w14:textId="77777777" w:rsidR="00E82FF7" w:rsidRDefault="00F55763">
      <w:pPr>
        <w:pStyle w:val="Szvegtrzs"/>
      </w:pPr>
      <w:r>
        <w:t>1          0.8383758  [0.44, 1.32]</w:t>
      </w:r>
    </w:p>
    <w:p w14:paraId="51BF3485" w14:textId="77777777" w:rsidR="00E82FF7" w:rsidRDefault="00F55763">
      <w:pPr>
        <w:pStyle w:val="Szvegtrzs"/>
      </w:pPr>
      <w:r>
        <w:t>2          0.9126776   [0.4, 1.58]</w:t>
      </w:r>
    </w:p>
    <w:p w14:paraId="2F4EB7B2" w14:textId="77777777" w:rsidR="00E82FF7" w:rsidRDefault="00F55763">
      <w:pPr>
        <w:pStyle w:val="Szvegtrzs"/>
      </w:pPr>
      <w:r>
        <w:t>3          0.8383758  [0.44, 1.32]</w:t>
      </w:r>
    </w:p>
    <w:p w14:paraId="79E9F849" w14:textId="77777777" w:rsidR="00E82FF7" w:rsidRDefault="00F55763">
      <w:pPr>
        <w:pStyle w:val="Szvegtrzs"/>
      </w:pPr>
      <w:r>
        <w:t>4          0.9126776   [0.4, 1.58]</w:t>
      </w:r>
    </w:p>
    <w:p w14:paraId="1FE6F372" w14:textId="77777777" w:rsidR="00E82FF7" w:rsidRDefault="00E82FF7">
      <w:pPr>
        <w:pStyle w:val="Szvegtrzs"/>
      </w:pPr>
    </w:p>
    <w:p w14:paraId="7A1617AE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3C97620D" w14:textId="77777777" w:rsidR="00E82FF7" w:rsidRDefault="00E82FF7">
      <w:pPr>
        <w:pStyle w:val="Szvegtrzs"/>
      </w:pPr>
    </w:p>
    <w:p w14:paraId="16995FAC" w14:textId="77777777" w:rsidR="00E82FF7" w:rsidRDefault="00F55763">
      <w:pPr>
        <w:pStyle w:val="Szvegtrzs"/>
      </w:pPr>
      <w:r>
        <w:rPr>
          <w:lang w:val="en-US"/>
        </w:rPr>
        <w:t>Sensitivi</w:t>
      </w:r>
      <w:r>
        <w:rPr>
          <w:lang w:val="en-US"/>
        </w:rPr>
        <w:t xml:space="preserve">ty Analysis for Location: GU - Non-BP </w:t>
      </w:r>
    </w:p>
    <w:p w14:paraId="14F7FFE3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09205600" w14:textId="77777777" w:rsidR="00E82FF7" w:rsidRDefault="00F55763">
      <w:pPr>
        <w:pStyle w:val="Szvegtrzs"/>
      </w:pPr>
      <w:r>
        <w:t>1 Main Analysis (All Studies)                0.09897975         [0.05, 0.19]</w:t>
      </w:r>
    </w:p>
    <w:p w14:paraId="388FE9C2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</w:t>
      </w:r>
      <w:r>
        <w:t>0.11068699         [0.04, 0.25]</w:t>
      </w:r>
    </w:p>
    <w:p w14:paraId="04079451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9897975         [0.05, 0.19]</w:t>
      </w:r>
    </w:p>
    <w:p w14:paraId="31D19CED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11068699         [0.04, 0.25]</w:t>
      </w:r>
    </w:p>
    <w:p w14:paraId="517DFE19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6989E24A" w14:textId="77777777" w:rsidR="00E82FF7" w:rsidRDefault="00F55763">
      <w:pPr>
        <w:pStyle w:val="Szvegtrzs"/>
      </w:pPr>
      <w:r>
        <w:t>1          0.9845053  [0.49, 1.57]</w:t>
      </w:r>
    </w:p>
    <w:p w14:paraId="69BB2F96" w14:textId="77777777" w:rsidR="00E82FF7" w:rsidRDefault="00F55763">
      <w:pPr>
        <w:pStyle w:val="Szvegtrzs"/>
      </w:pPr>
      <w:r>
        <w:t>2          1.0641077  [0.45, 1.79]</w:t>
      </w:r>
    </w:p>
    <w:p w14:paraId="4D1D6D40" w14:textId="77777777" w:rsidR="00E82FF7" w:rsidRDefault="00F55763">
      <w:pPr>
        <w:pStyle w:val="Szvegtrzs"/>
      </w:pPr>
      <w:r>
        <w:t>3          0.9845053  [0.49, 1.57]</w:t>
      </w:r>
    </w:p>
    <w:p w14:paraId="7CF50F55" w14:textId="77777777" w:rsidR="00E82FF7" w:rsidRDefault="00F55763">
      <w:pPr>
        <w:pStyle w:val="Szvegtrzs"/>
      </w:pPr>
      <w:r>
        <w:t>4          1.0641077  [0.45, 1.79]</w:t>
      </w:r>
    </w:p>
    <w:p w14:paraId="605A1CF9" w14:textId="77777777" w:rsidR="00E82FF7" w:rsidRDefault="00E82FF7">
      <w:pPr>
        <w:pStyle w:val="Szvegtrzs"/>
      </w:pPr>
    </w:p>
    <w:p w14:paraId="7C166847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02AB543F" w14:textId="77777777" w:rsidR="00E82FF7" w:rsidRDefault="00E82FF7">
      <w:pPr>
        <w:pStyle w:val="Szvegtrzs"/>
      </w:pPr>
    </w:p>
    <w:p w14:paraId="01CBB075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Perineal / Perianal </w:t>
      </w:r>
    </w:p>
    <w:p w14:paraId="7E3D3B7D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</w:t>
      </w:r>
      <w:r>
        <w:rPr>
          <w:lang w:val="en-US"/>
        </w:rPr>
        <w:t>ion</w:t>
      </w:r>
      <w:proofErr w:type="spellEnd"/>
      <w:r>
        <w:rPr>
          <w:lang w:val="en-US"/>
        </w:rPr>
        <w:t xml:space="preserve"> X95..CI..Proportion.</w:t>
      </w:r>
    </w:p>
    <w:p w14:paraId="0E202A16" w14:textId="77777777" w:rsidR="00E82FF7" w:rsidRDefault="00F55763">
      <w:pPr>
        <w:pStyle w:val="Szvegtrzs"/>
      </w:pPr>
      <w:r>
        <w:t>1 Main Analysis (All Studies)                 0.4663884          [0.4, 0.54]</w:t>
      </w:r>
    </w:p>
    <w:p w14:paraId="02FB4DC3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4348782         [0.28, 0.59]</w:t>
      </w:r>
    </w:p>
    <w:p w14:paraId="7DE2D50D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4657276         [0.39, 0.55]</w:t>
      </w:r>
    </w:p>
    <w:p w14:paraId="0214622B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4348782         [0.28, 0.59]</w:t>
      </w:r>
    </w:p>
    <w:p w14:paraId="6306BB33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14487A7C" w14:textId="77777777" w:rsidR="00E82FF7" w:rsidRDefault="00F55763">
      <w:pPr>
        <w:pStyle w:val="Szvegtrzs"/>
      </w:pPr>
      <w:r>
        <w:t>1          0.1793602     [0, 0.49]</w:t>
      </w:r>
    </w:p>
    <w:p w14:paraId="3B8FA131" w14:textId="77777777" w:rsidR="00E82FF7" w:rsidRDefault="00F55763">
      <w:pPr>
        <w:pStyle w:val="Szvegtrzs"/>
      </w:pPr>
      <w:r>
        <w:t>2          0.4586593     [0, 1.16]</w:t>
      </w:r>
    </w:p>
    <w:p w14:paraId="1027ACD8" w14:textId="77777777" w:rsidR="00E82FF7" w:rsidRDefault="00F55763">
      <w:pPr>
        <w:pStyle w:val="Szvegtrzs"/>
      </w:pPr>
      <w:r>
        <w:t>3          0.2176108      [0, 0.6]</w:t>
      </w:r>
    </w:p>
    <w:p w14:paraId="5D1E9E5A" w14:textId="77777777" w:rsidR="00E82FF7" w:rsidRDefault="00F55763">
      <w:pPr>
        <w:pStyle w:val="Szvegtrzs"/>
      </w:pPr>
      <w:r>
        <w:t>4          0.4586593     [0, 1.16]</w:t>
      </w:r>
    </w:p>
    <w:p w14:paraId="7AADD243" w14:textId="77777777" w:rsidR="00E82FF7" w:rsidRDefault="00E82FF7">
      <w:pPr>
        <w:pStyle w:val="Szvegtrzs"/>
      </w:pPr>
    </w:p>
    <w:p w14:paraId="79683FEF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2F69ADBC" w14:textId="77777777" w:rsidR="00E82FF7" w:rsidRDefault="00E82FF7">
      <w:pPr>
        <w:pStyle w:val="Szvegtrzs"/>
      </w:pPr>
    </w:p>
    <w:p w14:paraId="043ACD28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Body wall, Trunk </w:t>
      </w:r>
    </w:p>
    <w:p w14:paraId="5EDD326C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66E45098" w14:textId="77777777" w:rsidR="00E82FF7" w:rsidRDefault="00F55763">
      <w:pPr>
        <w:pStyle w:val="Szvegtrzs"/>
      </w:pPr>
      <w:r>
        <w:t>1 Main Analysis (All Studies)                 0.1380033         [0.06, 0.27]</w:t>
      </w:r>
    </w:p>
    <w:p w14:paraId="5FF4BE9E" w14:textId="77777777" w:rsidR="00E82FF7" w:rsidRDefault="00F55763">
      <w:pPr>
        <w:pStyle w:val="Szvegtrzs"/>
      </w:pPr>
      <w:r>
        <w:t xml:space="preserve">2     </w:t>
      </w:r>
      <w:r>
        <w:t xml:space="preserve">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376205         [0.06, 0.28]</w:t>
      </w:r>
    </w:p>
    <w:p w14:paraId="4B41A6B6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380033         [0.06, 0.27]</w:t>
      </w:r>
    </w:p>
    <w:p w14:paraId="30A582DD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376205         [0.06, 0.28]</w:t>
      </w:r>
    </w:p>
    <w:p w14:paraId="589A1D98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</w:t>
      </w:r>
      <w:r>
        <w:rPr>
          <w:lang w:val="pt-PT"/>
        </w:rPr>
        <w:t>au.</w:t>
      </w:r>
    </w:p>
    <w:p w14:paraId="2B6E2ABC" w14:textId="77777777" w:rsidR="00E82FF7" w:rsidRDefault="00F55763">
      <w:pPr>
        <w:pStyle w:val="Szvegtrzs"/>
      </w:pPr>
      <w:r>
        <w:t>1          0.7796314      [0, 1.5]</w:t>
      </w:r>
    </w:p>
    <w:p w14:paraId="3C6A31F5" w14:textId="77777777" w:rsidR="00E82FF7" w:rsidRDefault="00F55763">
      <w:pPr>
        <w:pStyle w:val="Szvegtrzs"/>
      </w:pPr>
      <w:r>
        <w:t>2          0.8191925     [0, 1.58]</w:t>
      </w:r>
    </w:p>
    <w:p w14:paraId="510B5EAB" w14:textId="77777777" w:rsidR="00E82FF7" w:rsidRDefault="00F55763">
      <w:pPr>
        <w:pStyle w:val="Szvegtrzs"/>
      </w:pPr>
      <w:r>
        <w:t>3          0.7796314      [0, 1.5]</w:t>
      </w:r>
    </w:p>
    <w:p w14:paraId="3C3B97B8" w14:textId="77777777" w:rsidR="00E82FF7" w:rsidRDefault="00F55763">
      <w:pPr>
        <w:pStyle w:val="Szvegtrzs"/>
      </w:pPr>
      <w:r>
        <w:t>4          0.8191925     [0, 1.58]</w:t>
      </w:r>
    </w:p>
    <w:p w14:paraId="55384044" w14:textId="77777777" w:rsidR="00E82FF7" w:rsidRDefault="00E82FF7">
      <w:pPr>
        <w:pStyle w:val="Szvegtrzs"/>
      </w:pPr>
    </w:p>
    <w:p w14:paraId="6A06430C" w14:textId="77777777" w:rsidR="00E82FF7" w:rsidRDefault="00F55763">
      <w:pPr>
        <w:pStyle w:val="Szvegtrzs"/>
      </w:pPr>
      <w:r>
        <w:rPr>
          <w:lang w:val="en-US"/>
        </w:rPr>
        <w:lastRenderedPageBreak/>
        <w:t>----------------------------------------</w:t>
      </w:r>
    </w:p>
    <w:p w14:paraId="0D47151B" w14:textId="77777777" w:rsidR="00E82FF7" w:rsidRDefault="00E82FF7">
      <w:pPr>
        <w:pStyle w:val="Szvegtrzs"/>
      </w:pPr>
    </w:p>
    <w:p w14:paraId="7B0155F1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</w:t>
      </w:r>
      <w:proofErr w:type="spellStart"/>
      <w:r>
        <w:rPr>
          <w:lang w:val="en-US"/>
        </w:rPr>
        <w:t>Paratesticular</w:t>
      </w:r>
      <w:proofErr w:type="spellEnd"/>
      <w:r>
        <w:rPr>
          <w:lang w:val="en-US"/>
        </w:rPr>
        <w:t xml:space="preserve"> </w:t>
      </w:r>
    </w:p>
    <w:p w14:paraId="7D4AF409" w14:textId="77777777" w:rsidR="00E82FF7" w:rsidRDefault="00F55763">
      <w:pPr>
        <w:pStyle w:val="Szvegtrzs"/>
      </w:pPr>
      <w:r>
        <w:rPr>
          <w:lang w:val="en-US"/>
        </w:rPr>
        <w:t xml:space="preserve">                  </w:t>
      </w:r>
      <w:r>
        <w:rPr>
          <w:lang w:val="en-US"/>
        </w:rPr>
        <w:t xml:space="preserve">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3F80F647" w14:textId="77777777" w:rsidR="00E82FF7" w:rsidRDefault="00F55763">
      <w:pPr>
        <w:pStyle w:val="Szvegtrzs"/>
      </w:pPr>
      <w:r>
        <w:t>1 Main Analysis (All Studies)                 0.1333109          [0.1, 0.17]</w:t>
      </w:r>
    </w:p>
    <w:p w14:paraId="5174E91E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438097         [0.09, 0.22]</w:t>
      </w:r>
    </w:p>
    <w:p w14:paraId="0D201040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</w:t>
      </w:r>
      <w:r>
        <w:t xml:space="preserve">   0.1333109          [0.1, 0.17]</w:t>
      </w:r>
    </w:p>
    <w:p w14:paraId="221C0D64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438097         [0.09, 0.22]</w:t>
      </w:r>
    </w:p>
    <w:p w14:paraId="293A7A44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43713A60" w14:textId="77777777" w:rsidR="00E82FF7" w:rsidRDefault="00F55763">
      <w:pPr>
        <w:pStyle w:val="Szvegtrzs"/>
      </w:pPr>
      <w:r>
        <w:t>1          0.4016313   [0.15, 0.7]</w:t>
      </w:r>
    </w:p>
    <w:p w14:paraId="69D94D23" w14:textId="77777777" w:rsidR="00E82FF7" w:rsidRDefault="00F55763">
      <w:pPr>
        <w:pStyle w:val="Szvegtrzs"/>
      </w:pPr>
      <w:r>
        <w:t>2          0.5555062  [0.16, 1.06]</w:t>
      </w:r>
    </w:p>
    <w:p w14:paraId="507136DE" w14:textId="77777777" w:rsidR="00E82FF7" w:rsidRDefault="00F55763">
      <w:pPr>
        <w:pStyle w:val="Szvegtrzs"/>
      </w:pPr>
      <w:r>
        <w:t>3          0.4016313   [0.15, 0.7]</w:t>
      </w:r>
    </w:p>
    <w:p w14:paraId="2252C5DB" w14:textId="77777777" w:rsidR="00E82FF7" w:rsidRDefault="00F55763">
      <w:pPr>
        <w:pStyle w:val="Szvegtrzs"/>
      </w:pPr>
      <w:r>
        <w:t xml:space="preserve">4    </w:t>
      </w:r>
      <w:r>
        <w:t xml:space="preserve">      0.5555062  [0.16, 1.06]</w:t>
      </w:r>
    </w:p>
    <w:p w14:paraId="5C7D28EA" w14:textId="77777777" w:rsidR="00E82FF7" w:rsidRDefault="00E82FF7">
      <w:pPr>
        <w:pStyle w:val="Szvegtrzs"/>
      </w:pPr>
    </w:p>
    <w:p w14:paraId="4897885A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7856BB62" w14:textId="77777777" w:rsidR="00E82FF7" w:rsidRDefault="00E82FF7">
      <w:pPr>
        <w:pStyle w:val="Szvegtrzs"/>
      </w:pPr>
    </w:p>
    <w:p w14:paraId="325FA4E0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Head and neck, NS </w:t>
      </w:r>
    </w:p>
    <w:p w14:paraId="1A44EC09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611FD3C2" w14:textId="77777777" w:rsidR="00E82FF7" w:rsidRDefault="00F55763">
      <w:pPr>
        <w:pStyle w:val="Szvegtrzs"/>
      </w:pPr>
      <w:r>
        <w:t>1 Main Analysis (All Studies)                 0.1716</w:t>
      </w:r>
      <w:r>
        <w:t>986         [0.06, 0.41]</w:t>
      </w:r>
    </w:p>
    <w:p w14:paraId="1D0BA60D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0892466         [0.03, 0.22]</w:t>
      </w:r>
    </w:p>
    <w:p w14:paraId="62EDFBC4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716986         [0.06, 0.41]</w:t>
      </w:r>
    </w:p>
    <w:p w14:paraId="5EE06D23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0892466         [0.03, </w:t>
      </w:r>
      <w:r>
        <w:t>0.22]</w:t>
      </w:r>
    </w:p>
    <w:p w14:paraId="62C7B6DF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22BF7D14" w14:textId="77777777" w:rsidR="00E82FF7" w:rsidRDefault="00F55763">
      <w:pPr>
        <w:pStyle w:val="Szvegtrzs"/>
      </w:pPr>
      <w:r>
        <w:t>1          0.9851145  [0.15, 1.96]</w:t>
      </w:r>
    </w:p>
    <w:p w14:paraId="272E299B" w14:textId="77777777" w:rsidR="00E82FF7" w:rsidRDefault="00F55763">
      <w:pPr>
        <w:pStyle w:val="Szvegtrzs"/>
      </w:pPr>
      <w:r>
        <w:t>2          0.5712494     [0, 1.52]</w:t>
      </w:r>
    </w:p>
    <w:p w14:paraId="30FEE1C5" w14:textId="77777777" w:rsidR="00E82FF7" w:rsidRDefault="00F55763">
      <w:pPr>
        <w:pStyle w:val="Szvegtrzs"/>
      </w:pPr>
      <w:r>
        <w:t>3          0.9851145  [0.15, 1.96]</w:t>
      </w:r>
    </w:p>
    <w:p w14:paraId="3D2820D4" w14:textId="77777777" w:rsidR="00E82FF7" w:rsidRDefault="00F55763">
      <w:pPr>
        <w:pStyle w:val="Szvegtrzs"/>
      </w:pPr>
      <w:r>
        <w:t>4          0.5712494     [0, 1.52]</w:t>
      </w:r>
    </w:p>
    <w:p w14:paraId="47802BD3" w14:textId="77777777" w:rsidR="00E82FF7" w:rsidRDefault="00E82FF7">
      <w:pPr>
        <w:pStyle w:val="Szvegtrzs"/>
      </w:pPr>
    </w:p>
    <w:p w14:paraId="1B1E0A15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6A758598" w14:textId="77777777" w:rsidR="00E82FF7" w:rsidRDefault="00E82FF7">
      <w:pPr>
        <w:pStyle w:val="Szvegtrzs"/>
      </w:pPr>
    </w:p>
    <w:p w14:paraId="3992FA60" w14:textId="77777777" w:rsidR="00E82FF7" w:rsidRDefault="00F55763">
      <w:pPr>
        <w:pStyle w:val="Szvegtrzs"/>
      </w:pPr>
      <w:r>
        <w:rPr>
          <w:lang w:val="en-US"/>
        </w:rPr>
        <w:t>Sensitivity Analysis for Locatio</w:t>
      </w:r>
      <w:r>
        <w:rPr>
          <w:lang w:val="en-US"/>
        </w:rPr>
        <w:t xml:space="preserve">n: Thorax </w:t>
      </w:r>
    </w:p>
    <w:p w14:paraId="569C0CC4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3BA29784" w14:textId="77777777" w:rsidR="00E82FF7" w:rsidRDefault="00F55763">
      <w:pPr>
        <w:pStyle w:val="Szvegtrzs"/>
      </w:pPr>
      <w:r>
        <w:t>1 Main Analysis (All Studies)                 0.1637522         [0.08, 0.31]</w:t>
      </w:r>
    </w:p>
    <w:p w14:paraId="679B7466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013018         [0.04, 0.27]</w:t>
      </w:r>
    </w:p>
    <w:p w14:paraId="51CD57E7" w14:textId="77777777" w:rsidR="00E82FF7" w:rsidRDefault="00F55763">
      <w:pPr>
        <w:pStyle w:val="Szvegtrzs"/>
      </w:pPr>
      <w:r>
        <w:t xml:space="preserve">3             </w:t>
      </w:r>
      <w:r>
        <w:t xml:space="preserve"> Bias </w:t>
      </w:r>
      <w:proofErr w:type="spellStart"/>
      <w:r>
        <w:t>Exclusion</w:t>
      </w:r>
      <w:proofErr w:type="spellEnd"/>
      <w:r>
        <w:t xml:space="preserve">                 0.1637522         [0.08, 0.31]</w:t>
      </w:r>
    </w:p>
    <w:p w14:paraId="4DB21381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013018         [0.04, 0.27]</w:t>
      </w:r>
    </w:p>
    <w:p w14:paraId="43A32CDB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65FCA419" w14:textId="77777777" w:rsidR="00E82FF7" w:rsidRDefault="00F55763">
      <w:pPr>
        <w:pStyle w:val="Szvegtrzs"/>
      </w:pPr>
      <w:r>
        <w:t>1          0.7067551  [0.13, 1.41]</w:t>
      </w:r>
    </w:p>
    <w:p w14:paraId="28304B6B" w14:textId="77777777" w:rsidR="00E82FF7" w:rsidRDefault="00F55763">
      <w:pPr>
        <w:pStyle w:val="Szvegtrzs"/>
      </w:pPr>
      <w:r>
        <w:t>2          0.5731578     [0, 1.46]</w:t>
      </w:r>
    </w:p>
    <w:p w14:paraId="5FCA16C5" w14:textId="77777777" w:rsidR="00E82FF7" w:rsidRDefault="00F55763">
      <w:pPr>
        <w:pStyle w:val="Szvegtrzs"/>
      </w:pPr>
      <w:r>
        <w:t xml:space="preserve">3         </w:t>
      </w:r>
      <w:r>
        <w:t xml:space="preserve"> 0.7067551  [0.13, 1.41]</w:t>
      </w:r>
    </w:p>
    <w:p w14:paraId="66D867AB" w14:textId="77777777" w:rsidR="00E82FF7" w:rsidRDefault="00F55763">
      <w:pPr>
        <w:pStyle w:val="Szvegtrzs"/>
      </w:pPr>
      <w:r>
        <w:t>4          0.5731578     [0, 1.46]</w:t>
      </w:r>
    </w:p>
    <w:p w14:paraId="170DFEBD" w14:textId="77777777" w:rsidR="00E82FF7" w:rsidRDefault="00E82FF7">
      <w:pPr>
        <w:pStyle w:val="Szvegtrzs"/>
      </w:pPr>
    </w:p>
    <w:p w14:paraId="0EF2568E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01EF3A6A" w14:textId="77777777" w:rsidR="00E82FF7" w:rsidRDefault="00E82FF7">
      <w:pPr>
        <w:pStyle w:val="Szvegtrzs"/>
      </w:pPr>
    </w:p>
    <w:p w14:paraId="51A0AA28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Retroperitoneal </w:t>
      </w:r>
    </w:p>
    <w:p w14:paraId="1BAC9C79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47FB9391" w14:textId="77777777" w:rsidR="00E82FF7" w:rsidRDefault="00F55763">
      <w:pPr>
        <w:pStyle w:val="Szvegtrzs"/>
      </w:pPr>
      <w:r>
        <w:t>1 Main Analysis (All Stu</w:t>
      </w:r>
      <w:r>
        <w:t>dies)                 0.2303465         [0.08, 0.45]</w:t>
      </w:r>
    </w:p>
    <w:p w14:paraId="1958F1B4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263767         [0.07, 0.46]</w:t>
      </w:r>
    </w:p>
    <w:p w14:paraId="043D3992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2303465         [0.08, 0.45]</w:t>
      </w:r>
    </w:p>
    <w:p w14:paraId="3BD64BD7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</w:t>
      </w:r>
      <w:r>
        <w:t>0.2263767         [0.07, 0.46]</w:t>
      </w:r>
    </w:p>
    <w:p w14:paraId="27283A9E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4D5D8C20" w14:textId="77777777" w:rsidR="00E82FF7" w:rsidRDefault="00F55763">
      <w:pPr>
        <w:pStyle w:val="Szvegtrzs"/>
      </w:pPr>
      <w:r>
        <w:t>1          0.5594445     [0, 1.48]</w:t>
      </w:r>
    </w:p>
    <w:p w14:paraId="18D58177" w14:textId="77777777" w:rsidR="00E82FF7" w:rsidRDefault="00F55763">
      <w:pPr>
        <w:pStyle w:val="Szvegtrzs"/>
      </w:pPr>
      <w:r>
        <w:lastRenderedPageBreak/>
        <w:t>2          0.5994614     [0, 1.58]</w:t>
      </w:r>
    </w:p>
    <w:p w14:paraId="51D483E7" w14:textId="77777777" w:rsidR="00E82FF7" w:rsidRDefault="00F55763">
      <w:pPr>
        <w:pStyle w:val="Szvegtrzs"/>
      </w:pPr>
      <w:r>
        <w:t>3          0.5594445     [0, 1.48]</w:t>
      </w:r>
    </w:p>
    <w:p w14:paraId="60D50E4E" w14:textId="77777777" w:rsidR="00E82FF7" w:rsidRDefault="00F55763">
      <w:pPr>
        <w:pStyle w:val="Szvegtrzs"/>
      </w:pPr>
      <w:r>
        <w:t>4          0.5994614     [0, 1.58]</w:t>
      </w:r>
    </w:p>
    <w:p w14:paraId="6892BAEC" w14:textId="77777777" w:rsidR="00E82FF7" w:rsidRDefault="00E82FF7">
      <w:pPr>
        <w:pStyle w:val="Szvegtrzs"/>
      </w:pPr>
    </w:p>
    <w:p w14:paraId="6019E1D9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5BFA342C" w14:textId="77777777" w:rsidR="00E82FF7" w:rsidRDefault="00E82FF7">
      <w:pPr>
        <w:pStyle w:val="Szvegtrzs"/>
      </w:pPr>
    </w:p>
    <w:p w14:paraId="28B05CDE" w14:textId="77777777" w:rsidR="00E82FF7" w:rsidRDefault="00F55763">
      <w:pPr>
        <w:pStyle w:val="Szvegtrzs"/>
      </w:pPr>
      <w:r>
        <w:rPr>
          <w:lang w:val="en-US"/>
        </w:rPr>
        <w:t>Sensiti</w:t>
      </w:r>
      <w:r>
        <w:rPr>
          <w:lang w:val="en-US"/>
        </w:rPr>
        <w:t xml:space="preserve">vity Analysis for Location: Abdomen, Pelvis </w:t>
      </w:r>
    </w:p>
    <w:p w14:paraId="10E7852C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1CEC9844" w14:textId="77777777" w:rsidR="00E82FF7" w:rsidRDefault="00F55763">
      <w:pPr>
        <w:pStyle w:val="Szvegtrzs"/>
      </w:pPr>
      <w:r>
        <w:t>1 Main Analysis (All Studies)                 0.2508941         [0.09, 0.53]</w:t>
      </w:r>
    </w:p>
    <w:p w14:paraId="3B9A33C8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513868  </w:t>
      </w:r>
      <w:r>
        <w:t xml:space="preserve">       [0.08, 0.57]</w:t>
      </w:r>
    </w:p>
    <w:p w14:paraId="25C159A6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2508941         [0.09, 0.53]</w:t>
      </w:r>
    </w:p>
    <w:p w14:paraId="0598EE8E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513868         [0.08, 0.57]</w:t>
      </w:r>
    </w:p>
    <w:p w14:paraId="5704685E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5F24D37C" w14:textId="77777777" w:rsidR="00E82FF7" w:rsidRDefault="00F55763">
      <w:pPr>
        <w:pStyle w:val="Szvegtrzs"/>
      </w:pPr>
      <w:r>
        <w:t>1          0.5556517     [0, 1.48]</w:t>
      </w:r>
    </w:p>
    <w:p w14:paraId="22D2271F" w14:textId="77777777" w:rsidR="00E82FF7" w:rsidRDefault="00F55763">
      <w:pPr>
        <w:pStyle w:val="Szvegtrzs"/>
      </w:pPr>
      <w:r>
        <w:t>2          0</w:t>
      </w:r>
      <w:r>
        <w:t>.5973583     [0, 1.59]</w:t>
      </w:r>
    </w:p>
    <w:p w14:paraId="73339964" w14:textId="77777777" w:rsidR="00E82FF7" w:rsidRDefault="00F55763">
      <w:pPr>
        <w:pStyle w:val="Szvegtrzs"/>
      </w:pPr>
      <w:r>
        <w:t>3          0.5556517     [0, 1.48]</w:t>
      </w:r>
    </w:p>
    <w:p w14:paraId="1D9075F6" w14:textId="77777777" w:rsidR="00E82FF7" w:rsidRDefault="00F55763">
      <w:pPr>
        <w:pStyle w:val="Szvegtrzs"/>
      </w:pPr>
      <w:r>
        <w:t>4          0.5973583     [0, 1.59]</w:t>
      </w:r>
    </w:p>
    <w:p w14:paraId="4A0A0FBF" w14:textId="77777777" w:rsidR="00E82FF7" w:rsidRDefault="00E82FF7">
      <w:pPr>
        <w:pStyle w:val="Szvegtrzs"/>
      </w:pPr>
    </w:p>
    <w:p w14:paraId="7F0AE0C2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5F5D7287" w14:textId="77777777" w:rsidR="00E82FF7" w:rsidRDefault="00E82FF7">
      <w:pPr>
        <w:pStyle w:val="Szvegtrzs"/>
      </w:pPr>
    </w:p>
    <w:p w14:paraId="1EFF8F38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Visceral </w:t>
      </w:r>
    </w:p>
    <w:p w14:paraId="4D261994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</w:t>
      </w:r>
      <w:r>
        <w:rPr>
          <w:lang w:val="en-US"/>
        </w:rPr>
        <w:t>.</w:t>
      </w:r>
    </w:p>
    <w:p w14:paraId="49B0327C" w14:textId="77777777" w:rsidR="00E82FF7" w:rsidRDefault="00F55763">
      <w:pPr>
        <w:pStyle w:val="Szvegtrzs"/>
      </w:pPr>
      <w:r>
        <w:t>1 Main Analysis (All Studies)                 0.1221199         [0.02, 0.47]</w:t>
      </w:r>
    </w:p>
    <w:p w14:paraId="078D9239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                 &lt;NA&gt;</w:t>
      </w:r>
    </w:p>
    <w:p w14:paraId="5D2F39A5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221199         [0.02, 0.47]</w:t>
      </w:r>
    </w:p>
    <w:p w14:paraId="77C35DD5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</w:t>
      </w:r>
      <w:r>
        <w:t>lusion</w:t>
      </w:r>
      <w:proofErr w:type="spellEnd"/>
      <w:r>
        <w:t xml:space="preserve">                        NA                 &lt;NA&gt;</w:t>
      </w:r>
    </w:p>
    <w:p w14:paraId="1CF3ADFD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4B669542" w14:textId="77777777" w:rsidR="00E82FF7" w:rsidRDefault="00F55763">
      <w:pPr>
        <w:pStyle w:val="Szvegtrzs"/>
      </w:pPr>
      <w:r>
        <w:t>1           0.659115     [0, 1.66]</w:t>
      </w:r>
    </w:p>
    <w:p w14:paraId="3978D05B" w14:textId="77777777" w:rsidR="00E82FF7" w:rsidRDefault="00F55763">
      <w:pPr>
        <w:pStyle w:val="Szvegtrzs"/>
      </w:pPr>
      <w:r>
        <w:t>2                 NA          &lt;NA&gt;</w:t>
      </w:r>
    </w:p>
    <w:p w14:paraId="6ADE028E" w14:textId="77777777" w:rsidR="00E82FF7" w:rsidRDefault="00F55763">
      <w:pPr>
        <w:pStyle w:val="Szvegtrzs"/>
      </w:pPr>
      <w:r>
        <w:t>3           0.659115     [0, 1.66]</w:t>
      </w:r>
    </w:p>
    <w:p w14:paraId="6214F712" w14:textId="77777777" w:rsidR="00E82FF7" w:rsidRDefault="00F55763">
      <w:pPr>
        <w:pStyle w:val="Szvegtrzs"/>
      </w:pPr>
      <w:r>
        <w:t>4                 NA          &lt;NA&gt;</w:t>
      </w:r>
    </w:p>
    <w:p w14:paraId="5957668C" w14:textId="77777777" w:rsidR="00E82FF7" w:rsidRDefault="00E82FF7">
      <w:pPr>
        <w:pStyle w:val="Szvegtrzs"/>
      </w:pPr>
    </w:p>
    <w:p w14:paraId="0905F01D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43D9478D" w14:textId="77777777" w:rsidR="00E82FF7" w:rsidRDefault="00F55763">
      <w:pPr>
        <w:pStyle w:val="Szvegtrzs"/>
      </w:pPr>
      <w:r>
        <w:rPr>
          <w:rFonts w:ascii="Arial Unicode MS" w:hAnsi="Arial Unicode MS"/>
          <w:sz w:val="30"/>
          <w:szCs w:val="30"/>
        </w:rPr>
        <w:br w:type="page"/>
      </w:r>
    </w:p>
    <w:p w14:paraId="019ABCDA" w14:textId="77777777" w:rsidR="00E82FF7" w:rsidRDefault="00F55763">
      <w:pPr>
        <w:pStyle w:val="Szvegtrzs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lastRenderedPageBreak/>
        <w:t>RMS Histology</w:t>
      </w:r>
    </w:p>
    <w:p w14:paraId="284B9565" w14:textId="77777777" w:rsidR="00E82FF7" w:rsidRDefault="00E82FF7">
      <w:pPr>
        <w:pStyle w:val="Szvegtrzs"/>
      </w:pPr>
    </w:p>
    <w:p w14:paraId="76AEFEE2" w14:textId="77777777" w:rsidR="00E82FF7" w:rsidRDefault="00F55763">
      <w:pPr>
        <w:pStyle w:val="Szvegtrzs"/>
        <w:rPr>
          <w:i/>
          <w:iCs/>
        </w:rPr>
      </w:pPr>
      <w:r>
        <w:rPr>
          <w:i/>
          <w:iCs/>
        </w:rPr>
        <w:t>Histology</w:t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proofErr w:type="spellStart"/>
      <w:r>
        <w:rPr>
          <w:i/>
          <w:iCs/>
        </w:rPr>
        <w:t>Numbe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Studies</w:t>
      </w:r>
      <w:r>
        <w:rPr>
          <w:i/>
          <w:iCs/>
        </w:rPr>
        <w:tab/>
      </w:r>
      <w:proofErr w:type="spellStart"/>
      <w:r>
        <w:rPr>
          <w:i/>
          <w:iCs/>
        </w:rPr>
        <w:t>Numbe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atients</w:t>
      </w:r>
      <w:proofErr w:type="spellEnd"/>
    </w:p>
    <w:p w14:paraId="32751C7A" w14:textId="77777777" w:rsidR="00E82FF7" w:rsidRDefault="00F55763">
      <w:pPr>
        <w:pStyle w:val="Szvegtrzs"/>
      </w:pPr>
      <w:r>
        <w:t>Alveolar</w:t>
      </w:r>
      <w:r>
        <w:tab/>
      </w:r>
      <w:r>
        <w:tab/>
      </w:r>
      <w:r>
        <w:tab/>
      </w:r>
      <w:r>
        <w:tab/>
      </w:r>
      <w:r>
        <w:tab/>
        <w:t>26</w:t>
      </w:r>
      <w:r>
        <w:tab/>
      </w:r>
      <w:r>
        <w:tab/>
      </w:r>
      <w:r>
        <w:tab/>
        <w:t>1565</w:t>
      </w:r>
    </w:p>
    <w:p w14:paraId="51D233A2" w14:textId="77777777" w:rsidR="00E82FF7" w:rsidRDefault="00F55763">
      <w:pPr>
        <w:pStyle w:val="Szvegtrzs"/>
      </w:pPr>
      <w:proofErr w:type="spellStart"/>
      <w:r>
        <w:t>Botryoid</w:t>
      </w:r>
      <w:proofErr w:type="spellEnd"/>
      <w:r>
        <w:tab/>
      </w:r>
      <w:r>
        <w:tab/>
      </w:r>
      <w:r>
        <w:tab/>
      </w:r>
      <w:r>
        <w:tab/>
      </w:r>
      <w:r>
        <w:tab/>
        <w:t>7</w:t>
      </w:r>
      <w:r>
        <w:tab/>
      </w:r>
      <w:r>
        <w:tab/>
      </w:r>
      <w:r>
        <w:tab/>
        <w:t>50</w:t>
      </w:r>
    </w:p>
    <w:p w14:paraId="0813BA5A" w14:textId="77777777" w:rsidR="00E82FF7" w:rsidRDefault="00F55763">
      <w:pPr>
        <w:pStyle w:val="Szvegtrzs"/>
      </w:pPr>
      <w:r>
        <w:t>Embryonal</w:t>
      </w:r>
      <w:r>
        <w:tab/>
      </w:r>
      <w:r>
        <w:tab/>
      </w:r>
      <w:r>
        <w:tab/>
      </w:r>
      <w:r>
        <w:tab/>
      </w:r>
      <w:r>
        <w:tab/>
        <w:t>34</w:t>
      </w:r>
      <w:r>
        <w:tab/>
      </w:r>
      <w:r>
        <w:tab/>
      </w:r>
      <w:r>
        <w:tab/>
        <w:t>4418</w:t>
      </w:r>
    </w:p>
    <w:p w14:paraId="77E0C2C4" w14:textId="77777777" w:rsidR="00E82FF7" w:rsidRDefault="00F55763">
      <w:pPr>
        <w:pStyle w:val="Szvegtrzs"/>
      </w:pPr>
      <w:proofErr w:type="spellStart"/>
      <w:r>
        <w:t>Leiomyomatous</w:t>
      </w:r>
      <w:proofErr w:type="spellEnd"/>
      <w:r>
        <w:t xml:space="preserve"> / </w:t>
      </w:r>
      <w:proofErr w:type="spellStart"/>
      <w:r>
        <w:t>Spnidle</w:t>
      </w:r>
      <w:proofErr w:type="spellEnd"/>
      <w:r>
        <w:t xml:space="preserve"> </w:t>
      </w:r>
      <w:proofErr w:type="spellStart"/>
      <w:r>
        <w:t>cell</w:t>
      </w:r>
      <w:proofErr w:type="spellEnd"/>
      <w:r>
        <w:tab/>
      </w:r>
      <w:r>
        <w:tab/>
        <w:t>4</w:t>
      </w:r>
      <w:r>
        <w:tab/>
      </w:r>
      <w:r>
        <w:tab/>
      </w:r>
      <w:r>
        <w:tab/>
        <w:t>32</w:t>
      </w:r>
    </w:p>
    <w:p w14:paraId="049CE2A0" w14:textId="77777777" w:rsidR="00E82FF7" w:rsidRDefault="00F55763">
      <w:pPr>
        <w:pStyle w:val="Szvegtrzs"/>
      </w:pPr>
      <w:r>
        <w:t>Mixed type</w:t>
      </w:r>
      <w:r>
        <w:tab/>
      </w:r>
      <w:r>
        <w:tab/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13</w:t>
      </w:r>
    </w:p>
    <w:p w14:paraId="11AECCB3" w14:textId="77777777" w:rsidR="00E82FF7" w:rsidRDefault="00F55763">
      <w:pPr>
        <w:pStyle w:val="Szvegtrzs"/>
        <w:rPr>
          <w:color w:val="FF95CA"/>
        </w:rPr>
      </w:pPr>
      <w:proofErr w:type="spellStart"/>
      <w:r>
        <w:rPr>
          <w:color w:val="FF95CA"/>
        </w:rPr>
        <w:t>Pleomorphic</w:t>
      </w:r>
      <w:proofErr w:type="spellEnd"/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2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2</w:t>
      </w:r>
    </w:p>
    <w:p w14:paraId="79EFA7D2" w14:textId="77777777" w:rsidR="00E82FF7" w:rsidRDefault="00F55763">
      <w:pPr>
        <w:pStyle w:val="Szvegtrzs"/>
      </w:pPr>
      <w:proofErr w:type="spellStart"/>
      <w:r>
        <w:t>Undifferentiated</w:t>
      </w:r>
      <w:proofErr w:type="spellEnd"/>
      <w:r>
        <w:t xml:space="preserve"> </w:t>
      </w:r>
      <w:proofErr w:type="spellStart"/>
      <w:r>
        <w:t>sarcoma</w:t>
      </w:r>
      <w:proofErr w:type="spellEnd"/>
      <w:r>
        <w:tab/>
      </w:r>
      <w:r>
        <w:tab/>
      </w:r>
      <w:r>
        <w:tab/>
        <w:t>4</w:t>
      </w:r>
      <w:r>
        <w:tab/>
      </w:r>
      <w:r>
        <w:tab/>
      </w:r>
      <w:r>
        <w:tab/>
        <w:t>52</w:t>
      </w:r>
    </w:p>
    <w:p w14:paraId="7A06175A" w14:textId="77777777" w:rsidR="00E82FF7" w:rsidRDefault="00E82FF7">
      <w:pPr>
        <w:pStyle w:val="Szvegtrzs"/>
      </w:pPr>
    </w:p>
    <w:p w14:paraId="56BABF78" w14:textId="77777777" w:rsidR="00E82FF7" w:rsidRDefault="00E82FF7">
      <w:pPr>
        <w:pStyle w:val="Szvegtrzs"/>
      </w:pPr>
    </w:p>
    <w:p w14:paraId="55504E76" w14:textId="77777777" w:rsidR="00E82FF7" w:rsidRDefault="00F55763">
      <w:pPr>
        <w:pStyle w:val="Szvegtrzs"/>
      </w:pPr>
      <w:r>
        <w:t>============================================</w:t>
      </w:r>
    </w:p>
    <w:p w14:paraId="04DEE5FA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Embryonal </w:t>
      </w:r>
    </w:p>
    <w:p w14:paraId="76296AE1" w14:textId="77777777" w:rsidR="00E82FF7" w:rsidRDefault="00F55763">
      <w:pPr>
        <w:pStyle w:val="Szvegtrzs"/>
      </w:pPr>
      <w:r>
        <w:t>============================================</w:t>
      </w:r>
    </w:p>
    <w:p w14:paraId="2DF62962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642 </w:t>
      </w:r>
    </w:p>
    <w:p w14:paraId="579E60F4" w14:textId="77777777" w:rsidR="00E82FF7" w:rsidRDefault="00F55763">
      <w:pPr>
        <w:pStyle w:val="Szvegtrzs"/>
      </w:pPr>
      <w:r>
        <w:rPr>
          <w:lang w:val="en-US"/>
        </w:rPr>
        <w:t>95% Credible I</w:t>
      </w:r>
      <w:r>
        <w:rPr>
          <w:lang w:val="en-US"/>
        </w:rPr>
        <w:t xml:space="preserve">nterval for Proportion: 0.1239 - 0.2149 </w:t>
      </w:r>
    </w:p>
    <w:p w14:paraId="71FA4E00" w14:textId="77777777" w:rsidR="00E82FF7" w:rsidRDefault="00F55763">
      <w:pPr>
        <w:pStyle w:val="Szvegtrzs"/>
      </w:pPr>
      <w:r>
        <w:rPr>
          <w:lang w:val="en-US"/>
        </w:rPr>
        <w:t>Estimated Percentage of Events: 16.42 %</w:t>
      </w:r>
    </w:p>
    <w:p w14:paraId="2A8F3C47" w14:textId="77777777" w:rsidR="00E82FF7" w:rsidRDefault="00F55763">
      <w:pPr>
        <w:pStyle w:val="Szvegtrzs"/>
      </w:pPr>
      <w:r>
        <w:rPr>
          <w:lang w:val="en-US"/>
        </w:rPr>
        <w:t>95% Credible Interval for Percentage: 12.39 % - 21.49 %</w:t>
      </w:r>
    </w:p>
    <w:p w14:paraId="54084762" w14:textId="77777777" w:rsidR="00E82FF7" w:rsidRDefault="00E82FF7">
      <w:pPr>
        <w:pStyle w:val="Szvegtrzs"/>
      </w:pPr>
    </w:p>
    <w:p w14:paraId="5CA76167" w14:textId="77777777" w:rsidR="00E82FF7" w:rsidRDefault="00F55763">
      <w:pPr>
        <w:pStyle w:val="Szvegtrzs"/>
      </w:pPr>
      <w:r>
        <w:t>============================================</w:t>
      </w:r>
    </w:p>
    <w:p w14:paraId="1C508E5A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Alveolar </w:t>
      </w:r>
    </w:p>
    <w:p w14:paraId="5971D5AE" w14:textId="77777777" w:rsidR="00E82FF7" w:rsidRDefault="00F55763">
      <w:pPr>
        <w:pStyle w:val="Szvegtrzs"/>
      </w:pPr>
      <w:r>
        <w:t>============================================</w:t>
      </w:r>
    </w:p>
    <w:p w14:paraId="7F1F5CE2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3696 </w:t>
      </w:r>
    </w:p>
    <w:p w14:paraId="713B40C9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276 - 0.4733 </w:t>
      </w:r>
    </w:p>
    <w:p w14:paraId="09315470" w14:textId="77777777" w:rsidR="00E82FF7" w:rsidRDefault="00F55763">
      <w:pPr>
        <w:pStyle w:val="Szvegtrzs"/>
      </w:pPr>
      <w:r>
        <w:rPr>
          <w:lang w:val="en-US"/>
        </w:rPr>
        <w:t>Estimated Percentage of Events: 36.96 %</w:t>
      </w:r>
    </w:p>
    <w:p w14:paraId="4480F214" w14:textId="77777777" w:rsidR="00E82FF7" w:rsidRDefault="00F55763">
      <w:pPr>
        <w:pStyle w:val="Szvegtrzs"/>
      </w:pPr>
      <w:r>
        <w:rPr>
          <w:lang w:val="en-US"/>
        </w:rPr>
        <w:t>95% Credible Interval fo</w:t>
      </w:r>
      <w:r>
        <w:rPr>
          <w:lang w:val="en-US"/>
        </w:rPr>
        <w:t>r Percentage: 27.6 % - 47.33 %</w:t>
      </w:r>
    </w:p>
    <w:p w14:paraId="21D3B53F" w14:textId="77777777" w:rsidR="00E82FF7" w:rsidRDefault="00E82FF7">
      <w:pPr>
        <w:pStyle w:val="Szvegtrzs"/>
      </w:pPr>
    </w:p>
    <w:p w14:paraId="51DCEC68" w14:textId="77777777" w:rsidR="00E82FF7" w:rsidRDefault="00F55763">
      <w:pPr>
        <w:pStyle w:val="Szvegtrzs"/>
      </w:pPr>
      <w:r>
        <w:t>============================================</w:t>
      </w:r>
    </w:p>
    <w:p w14:paraId="2366264D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</w:t>
      </w:r>
      <w:proofErr w:type="spellStart"/>
      <w:r>
        <w:rPr>
          <w:lang w:val="en-US"/>
        </w:rPr>
        <w:t>Leiomyomatous</w:t>
      </w:r>
      <w:proofErr w:type="spellEnd"/>
      <w:r>
        <w:rPr>
          <w:lang w:val="en-US"/>
        </w:rPr>
        <w:t xml:space="preserve"> / Spindle cell </w:t>
      </w:r>
    </w:p>
    <w:p w14:paraId="20D82D9E" w14:textId="77777777" w:rsidR="00E82FF7" w:rsidRDefault="00F55763">
      <w:pPr>
        <w:pStyle w:val="Szvegtrzs"/>
      </w:pPr>
      <w:r>
        <w:t>============================================</w:t>
      </w:r>
    </w:p>
    <w:p w14:paraId="205AD17B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276 </w:t>
      </w:r>
    </w:p>
    <w:p w14:paraId="57230F4F" w14:textId="77777777" w:rsidR="00E82FF7" w:rsidRDefault="00F55763">
      <w:pPr>
        <w:pStyle w:val="Szvegtrzs"/>
      </w:pPr>
      <w:r>
        <w:rPr>
          <w:lang w:val="en-US"/>
        </w:rPr>
        <w:t>95% Credible Interval</w:t>
      </w:r>
      <w:r>
        <w:rPr>
          <w:lang w:val="en-US"/>
        </w:rPr>
        <w:t xml:space="preserve"> for Proportion: 0.0338 - 0.3783 </w:t>
      </w:r>
    </w:p>
    <w:p w14:paraId="770F294E" w14:textId="77777777" w:rsidR="00E82FF7" w:rsidRDefault="00F55763">
      <w:pPr>
        <w:pStyle w:val="Szvegtrzs"/>
      </w:pPr>
      <w:r>
        <w:rPr>
          <w:lang w:val="en-US"/>
        </w:rPr>
        <w:t>Estimated Percentage of Events: 12.76 %</w:t>
      </w:r>
    </w:p>
    <w:p w14:paraId="1BB08CD9" w14:textId="77777777" w:rsidR="00E82FF7" w:rsidRDefault="00F55763">
      <w:pPr>
        <w:pStyle w:val="Szvegtrzs"/>
      </w:pPr>
      <w:r>
        <w:rPr>
          <w:lang w:val="en-US"/>
        </w:rPr>
        <w:t>95% Credible Interval for Percentage: 3.38 % - 37.83 %</w:t>
      </w:r>
    </w:p>
    <w:p w14:paraId="5F182FE1" w14:textId="77777777" w:rsidR="00E82FF7" w:rsidRDefault="00E82FF7">
      <w:pPr>
        <w:pStyle w:val="Szvegtrzs"/>
      </w:pPr>
    </w:p>
    <w:p w14:paraId="3DF1BCC8" w14:textId="77777777" w:rsidR="00E82FF7" w:rsidRDefault="00F55763">
      <w:pPr>
        <w:pStyle w:val="Szvegtrzs"/>
      </w:pPr>
      <w:r>
        <w:t>============================================</w:t>
      </w:r>
    </w:p>
    <w:p w14:paraId="7DE409A9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Mixed-type </w:t>
      </w:r>
    </w:p>
    <w:p w14:paraId="3053A3C3" w14:textId="77777777" w:rsidR="00E82FF7" w:rsidRDefault="00F55763">
      <w:pPr>
        <w:pStyle w:val="Szvegtrzs"/>
      </w:pPr>
      <w:r>
        <w:t>===============================</w:t>
      </w:r>
      <w:r>
        <w:t>=============</w:t>
      </w:r>
    </w:p>
    <w:p w14:paraId="13BE43FD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2993 </w:t>
      </w:r>
    </w:p>
    <w:p w14:paraId="0542F3B7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754 - 0.6881 </w:t>
      </w:r>
    </w:p>
    <w:p w14:paraId="748C6CCC" w14:textId="77777777" w:rsidR="00E82FF7" w:rsidRDefault="00F55763">
      <w:pPr>
        <w:pStyle w:val="Szvegtrzs"/>
      </w:pPr>
      <w:r>
        <w:rPr>
          <w:lang w:val="en-US"/>
        </w:rPr>
        <w:t>Estimated Percentage of Events: 29.93 %</w:t>
      </w:r>
    </w:p>
    <w:p w14:paraId="4A36CC97" w14:textId="77777777" w:rsidR="00E82FF7" w:rsidRDefault="00F55763">
      <w:pPr>
        <w:pStyle w:val="Szvegtrzs"/>
      </w:pPr>
      <w:r>
        <w:rPr>
          <w:lang w:val="en-US"/>
        </w:rPr>
        <w:t>95% Credible Interval for Percentage: 7.54 % - 68.81 %</w:t>
      </w:r>
    </w:p>
    <w:p w14:paraId="335387B6" w14:textId="77777777" w:rsidR="00E82FF7" w:rsidRDefault="00E82FF7">
      <w:pPr>
        <w:pStyle w:val="Szvegtrzs"/>
      </w:pPr>
    </w:p>
    <w:p w14:paraId="268A1634" w14:textId="77777777" w:rsidR="00E82FF7" w:rsidRDefault="00F55763">
      <w:pPr>
        <w:pStyle w:val="Szvegtrzs"/>
      </w:pPr>
      <w:r>
        <w:t>============================================</w:t>
      </w:r>
    </w:p>
    <w:p w14:paraId="1A828E80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Botryoid </w:t>
      </w:r>
    </w:p>
    <w:p w14:paraId="1DA19487" w14:textId="77777777" w:rsidR="00E82FF7" w:rsidRDefault="00F55763">
      <w:pPr>
        <w:pStyle w:val="Szvegtrzs"/>
      </w:pPr>
      <w:r>
        <w:t>============================================</w:t>
      </w:r>
    </w:p>
    <w:p w14:paraId="5ACBB238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904 </w:t>
      </w:r>
    </w:p>
    <w:p w14:paraId="5380EA81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836 - 0.38 </w:t>
      </w:r>
    </w:p>
    <w:p w14:paraId="13B140BD" w14:textId="77777777" w:rsidR="00E82FF7" w:rsidRDefault="00F55763">
      <w:pPr>
        <w:pStyle w:val="Szvegtrzs"/>
      </w:pPr>
      <w:r>
        <w:rPr>
          <w:lang w:val="en-US"/>
        </w:rPr>
        <w:t>Estimated Percentage</w:t>
      </w:r>
      <w:r>
        <w:rPr>
          <w:lang w:val="en-US"/>
        </w:rPr>
        <w:t xml:space="preserve"> of Events: 19.04 %</w:t>
      </w:r>
    </w:p>
    <w:p w14:paraId="120D5F64" w14:textId="77777777" w:rsidR="00E82FF7" w:rsidRDefault="00F55763">
      <w:pPr>
        <w:pStyle w:val="Szvegtrzs"/>
      </w:pPr>
      <w:r>
        <w:rPr>
          <w:lang w:val="en-US"/>
        </w:rPr>
        <w:t>95% Credible Interval for Percentage: 8.36 % - 38 %</w:t>
      </w:r>
    </w:p>
    <w:p w14:paraId="261132CE" w14:textId="77777777" w:rsidR="00E82FF7" w:rsidRDefault="00E82FF7">
      <w:pPr>
        <w:pStyle w:val="Szvegtrzs"/>
      </w:pPr>
    </w:p>
    <w:p w14:paraId="7CD6DA81" w14:textId="77777777" w:rsidR="00E82FF7" w:rsidRDefault="00F55763">
      <w:pPr>
        <w:pStyle w:val="Szvegtrzs"/>
      </w:pPr>
      <w:r>
        <w:lastRenderedPageBreak/>
        <w:t>============================================</w:t>
      </w:r>
    </w:p>
    <w:p w14:paraId="5989869D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Undifferentiated sarcoma </w:t>
      </w:r>
    </w:p>
    <w:p w14:paraId="0BFE29B4" w14:textId="77777777" w:rsidR="00E82FF7" w:rsidRDefault="00F55763">
      <w:pPr>
        <w:pStyle w:val="Szvegtrzs"/>
      </w:pPr>
      <w:r>
        <w:t>============================================</w:t>
      </w:r>
    </w:p>
    <w:p w14:paraId="30928AC0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2822 </w:t>
      </w:r>
    </w:p>
    <w:p w14:paraId="00E1AF9C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1027 - 0.5604 </w:t>
      </w:r>
    </w:p>
    <w:p w14:paraId="6D1AAE90" w14:textId="77777777" w:rsidR="00E82FF7" w:rsidRDefault="00F55763">
      <w:pPr>
        <w:pStyle w:val="Szvegtrzs"/>
      </w:pPr>
      <w:r>
        <w:rPr>
          <w:lang w:val="en-US"/>
        </w:rPr>
        <w:t>Estimated Percentage of Events: 28.22 %</w:t>
      </w:r>
    </w:p>
    <w:p w14:paraId="33A7C1AD" w14:textId="77777777" w:rsidR="00E82FF7" w:rsidRDefault="00F55763">
      <w:pPr>
        <w:pStyle w:val="Szvegtrzs"/>
      </w:pPr>
      <w:r>
        <w:rPr>
          <w:lang w:val="en-US"/>
        </w:rPr>
        <w:t>95% Credible Interval for Percentage: 10.27 % - 56.04 %</w:t>
      </w:r>
    </w:p>
    <w:p w14:paraId="45BDD680" w14:textId="77777777" w:rsidR="00E82FF7" w:rsidRDefault="00E82FF7">
      <w:pPr>
        <w:pStyle w:val="Szvegtrzs"/>
      </w:pPr>
    </w:p>
    <w:p w14:paraId="1EDABF5F" w14:textId="77777777" w:rsidR="00E82FF7" w:rsidRDefault="00E82FF7">
      <w:pPr>
        <w:pStyle w:val="Szvegtrzs"/>
      </w:pPr>
    </w:p>
    <w:p w14:paraId="48EC754E" w14:textId="77777777" w:rsidR="00E82FF7" w:rsidRDefault="00E82FF7">
      <w:pPr>
        <w:pStyle w:val="Szvegtrzs"/>
      </w:pPr>
    </w:p>
    <w:p w14:paraId="325D0A5A" w14:textId="77777777" w:rsidR="00E82FF7" w:rsidRDefault="00E82FF7">
      <w:pPr>
        <w:pStyle w:val="Szvegtrzs"/>
      </w:pPr>
    </w:p>
    <w:p w14:paraId="3662F071" w14:textId="77777777" w:rsidR="00E82FF7" w:rsidRDefault="00E82FF7">
      <w:pPr>
        <w:pStyle w:val="Szvegtrzs"/>
      </w:pPr>
    </w:p>
    <w:p w14:paraId="0CAEFF69" w14:textId="77777777" w:rsidR="00E82FF7" w:rsidRDefault="00E82FF7">
      <w:pPr>
        <w:pStyle w:val="Szvegtrzs"/>
      </w:pPr>
    </w:p>
    <w:p w14:paraId="30892940" w14:textId="77777777" w:rsidR="00E82FF7" w:rsidRDefault="00E82FF7">
      <w:pPr>
        <w:pStyle w:val="Szvegtrzs"/>
      </w:pPr>
    </w:p>
    <w:p w14:paraId="19004861" w14:textId="77777777" w:rsidR="00E82FF7" w:rsidRDefault="00E82FF7">
      <w:pPr>
        <w:pStyle w:val="Szvegtrzs"/>
      </w:pPr>
    </w:p>
    <w:p w14:paraId="3AE579B2" w14:textId="77777777" w:rsidR="00E82FF7" w:rsidRDefault="00E82FF7">
      <w:pPr>
        <w:pStyle w:val="Szvegtrzs"/>
      </w:pPr>
    </w:p>
    <w:p w14:paraId="107A6DF2" w14:textId="77777777" w:rsidR="00E82FF7" w:rsidRDefault="00E82FF7">
      <w:pPr>
        <w:pStyle w:val="Szvegtrzs"/>
      </w:pPr>
    </w:p>
    <w:p w14:paraId="43D88CF1" w14:textId="77777777" w:rsidR="00E82FF7" w:rsidRDefault="00E82FF7">
      <w:pPr>
        <w:pStyle w:val="Szvegtrzs"/>
      </w:pPr>
    </w:p>
    <w:p w14:paraId="65A3E3F2" w14:textId="77777777" w:rsidR="00E82FF7" w:rsidRDefault="00E82FF7">
      <w:pPr>
        <w:pStyle w:val="Szvegtrzs"/>
      </w:pPr>
    </w:p>
    <w:p w14:paraId="5B6CB86B" w14:textId="77777777" w:rsidR="00E82FF7" w:rsidRDefault="00E82FF7">
      <w:pPr>
        <w:pStyle w:val="Szvegtrzs"/>
      </w:pPr>
    </w:p>
    <w:p w14:paraId="74EBC439" w14:textId="77777777" w:rsidR="00E82FF7" w:rsidRDefault="00E82FF7">
      <w:pPr>
        <w:pStyle w:val="Szvegtrzs"/>
      </w:pPr>
    </w:p>
    <w:p w14:paraId="13D3B95E" w14:textId="77777777" w:rsidR="00E82FF7" w:rsidRDefault="00F55763">
      <w:pPr>
        <w:pStyle w:val="Szvegtrzs"/>
      </w:pPr>
      <w:r>
        <w:t>=</w:t>
      </w:r>
      <w:r>
        <w:t>===========================================</w:t>
      </w:r>
    </w:p>
    <w:p w14:paraId="3C7B0BF6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Embryonal </w:t>
      </w:r>
    </w:p>
    <w:p w14:paraId="5786BAC7" w14:textId="77777777" w:rsidR="00E82FF7" w:rsidRDefault="00F55763">
      <w:pPr>
        <w:pStyle w:val="Szvegtrzs"/>
      </w:pPr>
      <w:r>
        <w:t>============================================</w:t>
      </w:r>
    </w:p>
    <w:p w14:paraId="66B83909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7082 </w:t>
      </w:r>
    </w:p>
    <w:p w14:paraId="4470F8D1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4329 - 1.016 </w:t>
      </w:r>
    </w:p>
    <w:p w14:paraId="3D064F01" w14:textId="77777777" w:rsidR="00E82FF7" w:rsidRDefault="00E82FF7">
      <w:pPr>
        <w:pStyle w:val="Szvegtrzs"/>
      </w:pPr>
    </w:p>
    <w:p w14:paraId="3611B47A" w14:textId="77777777" w:rsidR="00E82FF7" w:rsidRDefault="00F55763">
      <w:pPr>
        <w:pStyle w:val="Szvegtrzs"/>
      </w:pPr>
      <w:r>
        <w:t>============================================</w:t>
      </w:r>
    </w:p>
    <w:p w14:paraId="6045815D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Alveolar </w:t>
      </w:r>
    </w:p>
    <w:p w14:paraId="6580ACD7" w14:textId="77777777" w:rsidR="00E82FF7" w:rsidRDefault="00F55763">
      <w:pPr>
        <w:pStyle w:val="Szvegtrzs"/>
      </w:pPr>
      <w:r>
        <w:t>============================================</w:t>
      </w:r>
    </w:p>
    <w:p w14:paraId="1473AF11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8424 </w:t>
      </w:r>
    </w:p>
    <w:p w14:paraId="350FD56D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>τ</w:t>
      </w:r>
      <w:r>
        <w:t xml:space="preserve">: 0.4901 - 1.2338 </w:t>
      </w:r>
    </w:p>
    <w:p w14:paraId="3B7B7D8E" w14:textId="77777777" w:rsidR="00E82FF7" w:rsidRDefault="00E82FF7">
      <w:pPr>
        <w:pStyle w:val="Szvegtrzs"/>
      </w:pPr>
    </w:p>
    <w:p w14:paraId="0B8C8AF4" w14:textId="77777777" w:rsidR="00E82FF7" w:rsidRDefault="00F55763">
      <w:pPr>
        <w:pStyle w:val="Szvegtrzs"/>
      </w:pPr>
      <w:r>
        <w:t>=======</w:t>
      </w:r>
      <w:r>
        <w:t>=====================================</w:t>
      </w:r>
    </w:p>
    <w:p w14:paraId="29BB685E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</w:t>
      </w:r>
      <w:proofErr w:type="spellStart"/>
      <w:r>
        <w:rPr>
          <w:lang w:val="en-US"/>
        </w:rPr>
        <w:t>Leiomyomatous</w:t>
      </w:r>
      <w:proofErr w:type="spellEnd"/>
      <w:r>
        <w:rPr>
          <w:lang w:val="en-US"/>
        </w:rPr>
        <w:t xml:space="preserve"> / Spindle cell </w:t>
      </w:r>
    </w:p>
    <w:p w14:paraId="159F9AB2" w14:textId="77777777" w:rsidR="00E82FF7" w:rsidRDefault="00F55763">
      <w:pPr>
        <w:pStyle w:val="Szvegtrzs"/>
      </w:pPr>
      <w:r>
        <w:t>============================================</w:t>
      </w:r>
    </w:p>
    <w:p w14:paraId="26FE4926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5996 </w:t>
      </w:r>
    </w:p>
    <w:p w14:paraId="04491046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5235 </w:t>
      </w:r>
    </w:p>
    <w:p w14:paraId="0201FC44" w14:textId="77777777" w:rsidR="00E82FF7" w:rsidRDefault="00E82FF7">
      <w:pPr>
        <w:pStyle w:val="Szvegtrzs"/>
      </w:pPr>
    </w:p>
    <w:p w14:paraId="21375DF9" w14:textId="77777777" w:rsidR="00E82FF7" w:rsidRDefault="00F55763">
      <w:pPr>
        <w:pStyle w:val="Szvegtrzs"/>
      </w:pPr>
      <w:r>
        <w:t>============================================</w:t>
      </w:r>
    </w:p>
    <w:p w14:paraId="641CE5CF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Mixed-type </w:t>
      </w:r>
    </w:p>
    <w:p w14:paraId="43A92A90" w14:textId="77777777" w:rsidR="00E82FF7" w:rsidRDefault="00F55763">
      <w:pPr>
        <w:pStyle w:val="Szvegtrzs"/>
      </w:pPr>
      <w:r>
        <w:t>============================================</w:t>
      </w:r>
    </w:p>
    <w:p w14:paraId="4BD2B386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6697 </w:t>
      </w:r>
    </w:p>
    <w:p w14:paraId="6D3DF405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6698 </w:t>
      </w:r>
    </w:p>
    <w:p w14:paraId="7CC74392" w14:textId="77777777" w:rsidR="00E82FF7" w:rsidRDefault="00E82FF7">
      <w:pPr>
        <w:pStyle w:val="Szvegtrzs"/>
      </w:pPr>
    </w:p>
    <w:p w14:paraId="03783DA4" w14:textId="77777777" w:rsidR="00E82FF7" w:rsidRDefault="00F55763">
      <w:pPr>
        <w:pStyle w:val="Szvegtrzs"/>
      </w:pPr>
      <w:r>
        <w:t>=========</w:t>
      </w:r>
      <w:r>
        <w:t>===================================</w:t>
      </w:r>
    </w:p>
    <w:p w14:paraId="36E16AF6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Botryoid </w:t>
      </w:r>
    </w:p>
    <w:p w14:paraId="00D1238E" w14:textId="77777777" w:rsidR="00E82FF7" w:rsidRDefault="00F55763">
      <w:pPr>
        <w:pStyle w:val="Szvegtrzs"/>
      </w:pPr>
      <w:r>
        <w:t>============================================</w:t>
      </w:r>
    </w:p>
    <w:p w14:paraId="724DBD4C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4602 </w:t>
      </w:r>
    </w:p>
    <w:p w14:paraId="2B640E17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1925 </w:t>
      </w:r>
    </w:p>
    <w:p w14:paraId="387D4293" w14:textId="77777777" w:rsidR="00E82FF7" w:rsidRDefault="00E82FF7">
      <w:pPr>
        <w:pStyle w:val="Szvegtrzs"/>
      </w:pPr>
    </w:p>
    <w:p w14:paraId="386FE06A" w14:textId="77777777" w:rsidR="00E82FF7" w:rsidRDefault="00F55763">
      <w:pPr>
        <w:pStyle w:val="Szvegtrzs"/>
      </w:pPr>
      <w:r>
        <w:t>============================================</w:t>
      </w:r>
    </w:p>
    <w:p w14:paraId="37010246" w14:textId="77777777" w:rsidR="00E82FF7" w:rsidRDefault="00F55763">
      <w:pPr>
        <w:pStyle w:val="Szvegtrzs"/>
      </w:pPr>
      <w:r>
        <w:rPr>
          <w:lang w:val="en-US"/>
        </w:rPr>
        <w:lastRenderedPageBreak/>
        <w:t xml:space="preserve">Bayesian Meta-analysis for Histology: Undifferentiated sarcoma </w:t>
      </w:r>
    </w:p>
    <w:p w14:paraId="3CC10103" w14:textId="77777777" w:rsidR="00E82FF7" w:rsidRDefault="00F55763">
      <w:pPr>
        <w:pStyle w:val="Szvegtrzs"/>
      </w:pPr>
      <w:r>
        <w:t>============================================</w:t>
      </w:r>
    </w:p>
    <w:p w14:paraId="535091CD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5665 </w:t>
      </w:r>
    </w:p>
    <w:p w14:paraId="54F64AC6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>τ: 0 - 1.463</w:t>
      </w:r>
      <w:r>
        <w:t xml:space="preserve">7 </w:t>
      </w:r>
    </w:p>
    <w:p w14:paraId="079F7DF4" w14:textId="77777777" w:rsidR="00E82FF7" w:rsidRDefault="00E82FF7">
      <w:pPr>
        <w:pStyle w:val="Szvegtrzs"/>
      </w:pPr>
    </w:p>
    <w:p w14:paraId="0CAF9BF6" w14:textId="77777777" w:rsidR="00E82FF7" w:rsidRDefault="00E82FF7">
      <w:pPr>
        <w:pStyle w:val="Szvegtrzs"/>
      </w:pPr>
    </w:p>
    <w:p w14:paraId="47FEE730" w14:textId="77777777" w:rsidR="00E82FF7" w:rsidRDefault="00E82FF7">
      <w:pPr>
        <w:pStyle w:val="Szvegtrzs"/>
      </w:pPr>
    </w:p>
    <w:p w14:paraId="18F7E678" w14:textId="77777777" w:rsidR="00E82FF7" w:rsidRDefault="00E82FF7">
      <w:pPr>
        <w:pStyle w:val="Szvegtrzs"/>
      </w:pPr>
    </w:p>
    <w:p w14:paraId="79514EC0" w14:textId="77777777" w:rsidR="00E82FF7" w:rsidRDefault="00E82FF7">
      <w:pPr>
        <w:pStyle w:val="Szvegtrzs"/>
      </w:pPr>
    </w:p>
    <w:p w14:paraId="3F470EB1" w14:textId="77777777" w:rsidR="00E82FF7" w:rsidRDefault="00E82FF7">
      <w:pPr>
        <w:pStyle w:val="Szvegtrzs"/>
      </w:pPr>
    </w:p>
    <w:p w14:paraId="240B685B" w14:textId="77777777" w:rsidR="00E82FF7" w:rsidRDefault="00E82FF7">
      <w:pPr>
        <w:pStyle w:val="Szvegtrzs"/>
      </w:pPr>
    </w:p>
    <w:p w14:paraId="64AF2C8B" w14:textId="77777777" w:rsidR="00E82FF7" w:rsidRDefault="00E82FF7">
      <w:pPr>
        <w:pStyle w:val="Szvegtrzs"/>
      </w:pPr>
    </w:p>
    <w:p w14:paraId="2F4CC742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Embryonal </w:t>
      </w:r>
    </w:p>
    <w:p w14:paraId="2F8504FF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1D1D7232" w14:textId="77777777" w:rsidR="00E82FF7" w:rsidRDefault="00F55763">
      <w:pPr>
        <w:pStyle w:val="Szvegtrzs"/>
      </w:pPr>
      <w:r>
        <w:t>1 Main Analysis (All Studies)                 0.1642363         [0.12, 0.21]</w:t>
      </w:r>
    </w:p>
    <w:p w14:paraId="0DB2AD8D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</w:t>
      </w:r>
      <w:r>
        <w:t xml:space="preserve">   0.1392684         [0.09, 0.21]</w:t>
      </w:r>
    </w:p>
    <w:p w14:paraId="1AB8B558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639050         [0.12, 0.21]</w:t>
      </w:r>
    </w:p>
    <w:p w14:paraId="3B11B082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392684         [0.09, 0.21]</w:t>
      </w:r>
    </w:p>
    <w:p w14:paraId="30AD4644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026D6CC8" w14:textId="77777777" w:rsidR="00E82FF7" w:rsidRDefault="00F55763">
      <w:pPr>
        <w:pStyle w:val="Szvegtrzs"/>
      </w:pPr>
      <w:r>
        <w:t>1          0.7082339  [0.43, 1.02</w:t>
      </w:r>
      <w:r>
        <w:t>]</w:t>
      </w:r>
    </w:p>
    <w:p w14:paraId="3AF2F279" w14:textId="77777777" w:rsidR="00E82FF7" w:rsidRDefault="00F55763">
      <w:pPr>
        <w:pStyle w:val="Szvegtrzs"/>
      </w:pPr>
      <w:r>
        <w:t>2          0.8239629  [0.42, 1.29]</w:t>
      </w:r>
    </w:p>
    <w:p w14:paraId="154CE02F" w14:textId="77777777" w:rsidR="00E82FF7" w:rsidRDefault="00F55763">
      <w:pPr>
        <w:pStyle w:val="Szvegtrzs"/>
      </w:pPr>
      <w:r>
        <w:t>3          0.7111387  [0.43, 1.02]</w:t>
      </w:r>
    </w:p>
    <w:p w14:paraId="4141157C" w14:textId="77777777" w:rsidR="00E82FF7" w:rsidRDefault="00F55763">
      <w:pPr>
        <w:pStyle w:val="Szvegtrzs"/>
      </w:pPr>
      <w:r>
        <w:t>4          0.8239629  [0.42, 1.29]</w:t>
      </w:r>
    </w:p>
    <w:p w14:paraId="78E2088A" w14:textId="77777777" w:rsidR="00E82FF7" w:rsidRDefault="00E82FF7">
      <w:pPr>
        <w:pStyle w:val="Szvegtrzs"/>
      </w:pPr>
    </w:p>
    <w:p w14:paraId="126E95D0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377613D2" w14:textId="77777777" w:rsidR="00E82FF7" w:rsidRDefault="00E82FF7">
      <w:pPr>
        <w:pStyle w:val="Szvegtrzs"/>
      </w:pPr>
    </w:p>
    <w:p w14:paraId="47E32F2A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Alveolar </w:t>
      </w:r>
    </w:p>
    <w:p w14:paraId="719529DC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</w:t>
      </w:r>
      <w:r>
        <w:rPr>
          <w:lang w:val="en-US"/>
        </w:rPr>
        <w:t>.CI..Proportion.</w:t>
      </w:r>
    </w:p>
    <w:p w14:paraId="0273C154" w14:textId="77777777" w:rsidR="00E82FF7" w:rsidRDefault="00F55763">
      <w:pPr>
        <w:pStyle w:val="Szvegtrzs"/>
      </w:pPr>
      <w:r>
        <w:t>1 Main Analysis (All Studies)                 0.3696206         [0.28, 0.47]</w:t>
      </w:r>
    </w:p>
    <w:p w14:paraId="2DCC7647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3383043         [0.22, 0.49]</w:t>
      </w:r>
    </w:p>
    <w:p w14:paraId="17E25591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3643065         [0.27, 0.47]</w:t>
      </w:r>
    </w:p>
    <w:p w14:paraId="60F96900" w14:textId="77777777" w:rsidR="00E82FF7" w:rsidRDefault="00F55763">
      <w:pPr>
        <w:pStyle w:val="Szvegtrzs"/>
      </w:pPr>
      <w:r>
        <w:t xml:space="preserve">4       </w:t>
      </w:r>
      <w:r>
        <w:t xml:space="preserve">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3383043         [0.22, 0.49]</w:t>
      </w:r>
    </w:p>
    <w:p w14:paraId="5B3E1039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770131C5" w14:textId="77777777" w:rsidR="00E82FF7" w:rsidRDefault="00F55763">
      <w:pPr>
        <w:pStyle w:val="Szvegtrzs"/>
      </w:pPr>
      <w:r>
        <w:t>1          0.8423691  [0.49, 1.23]</w:t>
      </w:r>
    </w:p>
    <w:p w14:paraId="03DF5552" w14:textId="77777777" w:rsidR="00E82FF7" w:rsidRDefault="00F55763">
      <w:pPr>
        <w:pStyle w:val="Szvegtrzs"/>
      </w:pPr>
      <w:r>
        <w:t>2          0.9139670    [0.4, 1.5]</w:t>
      </w:r>
    </w:p>
    <w:p w14:paraId="29D8DCEB" w14:textId="77777777" w:rsidR="00E82FF7" w:rsidRDefault="00F55763">
      <w:pPr>
        <w:pStyle w:val="Szvegtrzs"/>
      </w:pPr>
      <w:r>
        <w:t>3          0.8437129  [0.49, 1.24]</w:t>
      </w:r>
    </w:p>
    <w:p w14:paraId="7F9FEAB3" w14:textId="77777777" w:rsidR="00E82FF7" w:rsidRDefault="00F55763">
      <w:pPr>
        <w:pStyle w:val="Szvegtrzs"/>
      </w:pPr>
      <w:r>
        <w:t>4          0.9139670    [0.4, 1.5]</w:t>
      </w:r>
    </w:p>
    <w:p w14:paraId="34FBD23C" w14:textId="77777777" w:rsidR="00E82FF7" w:rsidRDefault="00E82FF7">
      <w:pPr>
        <w:pStyle w:val="Szvegtrzs"/>
      </w:pPr>
    </w:p>
    <w:p w14:paraId="3BBD0F5B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5F02DB71" w14:textId="77777777" w:rsidR="00E82FF7" w:rsidRDefault="00E82FF7">
      <w:pPr>
        <w:pStyle w:val="Szvegtrzs"/>
      </w:pPr>
    </w:p>
    <w:p w14:paraId="0BA95F89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</w:t>
      </w:r>
      <w:proofErr w:type="spellStart"/>
      <w:r>
        <w:rPr>
          <w:lang w:val="en-US"/>
        </w:rPr>
        <w:t>Leiomyomatous</w:t>
      </w:r>
      <w:proofErr w:type="spellEnd"/>
      <w:r>
        <w:rPr>
          <w:lang w:val="en-US"/>
        </w:rPr>
        <w:t xml:space="preserve"> / Spindle cell </w:t>
      </w:r>
    </w:p>
    <w:p w14:paraId="7BC2CA4E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7AD813BC" w14:textId="77777777" w:rsidR="00E82FF7" w:rsidRDefault="00F55763">
      <w:pPr>
        <w:pStyle w:val="Szvegtrzs"/>
      </w:pPr>
      <w:r>
        <w:t xml:space="preserve">1 Main Analysis (All Studies)                 0.1276071         [0.03, </w:t>
      </w:r>
      <w:r>
        <w:t>0.38]</w:t>
      </w:r>
    </w:p>
    <w:p w14:paraId="4E7A07CF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                 &lt;NA&gt;</w:t>
      </w:r>
    </w:p>
    <w:p w14:paraId="3A8A7B6C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276071         [0.03, 0.38]</w:t>
      </w:r>
    </w:p>
    <w:p w14:paraId="6DADB54C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                 &lt;NA&gt;</w:t>
      </w:r>
    </w:p>
    <w:p w14:paraId="3C11275C" w14:textId="77777777" w:rsidR="00E82FF7" w:rsidRDefault="00F55763">
      <w:pPr>
        <w:pStyle w:val="Szvegtrzs"/>
      </w:pPr>
      <w:r>
        <w:rPr>
          <w:lang w:val="pt-PT"/>
        </w:rPr>
        <w:t xml:space="preserve">  Posterior_Mean_Ta</w:t>
      </w:r>
      <w:r>
        <w:rPr>
          <w:lang w:val="pt-PT"/>
        </w:rPr>
        <w:t>u X95..CI..Tau.</w:t>
      </w:r>
    </w:p>
    <w:p w14:paraId="791FCCE9" w14:textId="77777777" w:rsidR="00E82FF7" w:rsidRDefault="00F55763">
      <w:pPr>
        <w:pStyle w:val="Szvegtrzs"/>
      </w:pPr>
      <w:r>
        <w:t>1          0.5995721     [0, 1.52]</w:t>
      </w:r>
    </w:p>
    <w:p w14:paraId="5404F457" w14:textId="77777777" w:rsidR="00E82FF7" w:rsidRDefault="00F55763">
      <w:pPr>
        <w:pStyle w:val="Szvegtrzs"/>
      </w:pPr>
      <w:r>
        <w:t>2                 NA          &lt;NA&gt;</w:t>
      </w:r>
    </w:p>
    <w:p w14:paraId="5D1E8472" w14:textId="77777777" w:rsidR="00E82FF7" w:rsidRDefault="00F55763">
      <w:pPr>
        <w:pStyle w:val="Szvegtrzs"/>
      </w:pPr>
      <w:r>
        <w:t>3          0.5995721     [0, 1.52]</w:t>
      </w:r>
    </w:p>
    <w:p w14:paraId="76CBF742" w14:textId="77777777" w:rsidR="00E82FF7" w:rsidRDefault="00F55763">
      <w:pPr>
        <w:pStyle w:val="Szvegtrzs"/>
      </w:pPr>
      <w:r>
        <w:t>4                 NA          &lt;NA&gt;</w:t>
      </w:r>
    </w:p>
    <w:p w14:paraId="09D983C2" w14:textId="77777777" w:rsidR="00E82FF7" w:rsidRDefault="00E82FF7">
      <w:pPr>
        <w:pStyle w:val="Szvegtrzs"/>
      </w:pPr>
    </w:p>
    <w:p w14:paraId="78A068CA" w14:textId="77777777" w:rsidR="00E82FF7" w:rsidRDefault="00F55763">
      <w:pPr>
        <w:pStyle w:val="Szvegtrzs"/>
      </w:pPr>
      <w:r>
        <w:rPr>
          <w:lang w:val="en-US"/>
        </w:rPr>
        <w:lastRenderedPageBreak/>
        <w:t>----------------------------------------</w:t>
      </w:r>
    </w:p>
    <w:p w14:paraId="3CE0F9E1" w14:textId="77777777" w:rsidR="00E82FF7" w:rsidRDefault="00E82FF7">
      <w:pPr>
        <w:pStyle w:val="Szvegtrzs"/>
      </w:pPr>
    </w:p>
    <w:p w14:paraId="1DDF072E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Mixed-type </w:t>
      </w:r>
    </w:p>
    <w:p w14:paraId="10232C68" w14:textId="77777777" w:rsidR="00E82FF7" w:rsidRDefault="00F55763">
      <w:pPr>
        <w:pStyle w:val="Szvegtrzs"/>
      </w:pPr>
      <w:r>
        <w:rPr>
          <w:lang w:val="en-US"/>
        </w:rPr>
        <w:t xml:space="preserve">         </w:t>
      </w:r>
      <w:r>
        <w:rPr>
          <w:lang w:val="en-US"/>
        </w:rPr>
        <w:t xml:space="preserve">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306B4A34" w14:textId="77777777" w:rsidR="00E82FF7" w:rsidRDefault="00F55763">
      <w:pPr>
        <w:pStyle w:val="Szvegtrzs"/>
      </w:pPr>
      <w:r>
        <w:t>1 Main Analysis (All Studies)                 0.2992639         [0.08, 0.69]</w:t>
      </w:r>
    </w:p>
    <w:p w14:paraId="1F0A7E1D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                 &lt;NA&gt;</w:t>
      </w:r>
    </w:p>
    <w:p w14:paraId="7094F47A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2992639         [0.08, 0.69]</w:t>
      </w:r>
    </w:p>
    <w:p w14:paraId="1D73D346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                 &lt;NA&gt;</w:t>
      </w:r>
    </w:p>
    <w:p w14:paraId="7F7CEE15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76C68AAB" w14:textId="77777777" w:rsidR="00E82FF7" w:rsidRDefault="00F55763">
      <w:pPr>
        <w:pStyle w:val="Szvegtrzs"/>
      </w:pPr>
      <w:r>
        <w:t>1          0.6697461     [0, 1.67]</w:t>
      </w:r>
    </w:p>
    <w:p w14:paraId="39C2C9D1" w14:textId="77777777" w:rsidR="00E82FF7" w:rsidRDefault="00F55763">
      <w:pPr>
        <w:pStyle w:val="Szvegtrzs"/>
      </w:pPr>
      <w:r>
        <w:t>2                 NA          &lt;NA&gt;</w:t>
      </w:r>
    </w:p>
    <w:p w14:paraId="00C52EF9" w14:textId="77777777" w:rsidR="00E82FF7" w:rsidRDefault="00F55763">
      <w:pPr>
        <w:pStyle w:val="Szvegtrzs"/>
      </w:pPr>
      <w:r>
        <w:t xml:space="preserve">3          </w:t>
      </w:r>
      <w:r>
        <w:t>0.6697461     [0, 1.67]</w:t>
      </w:r>
    </w:p>
    <w:p w14:paraId="27A7A3FB" w14:textId="77777777" w:rsidR="00E82FF7" w:rsidRDefault="00F55763">
      <w:pPr>
        <w:pStyle w:val="Szvegtrzs"/>
      </w:pPr>
      <w:r>
        <w:t>4                 NA          &lt;NA&gt;</w:t>
      </w:r>
    </w:p>
    <w:p w14:paraId="654A9D63" w14:textId="77777777" w:rsidR="00E82FF7" w:rsidRDefault="00E82FF7">
      <w:pPr>
        <w:pStyle w:val="Szvegtrzs"/>
      </w:pPr>
    </w:p>
    <w:p w14:paraId="7A84D60F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551505F8" w14:textId="77777777" w:rsidR="00E82FF7" w:rsidRDefault="00E82FF7">
      <w:pPr>
        <w:pStyle w:val="Szvegtrzs"/>
      </w:pPr>
    </w:p>
    <w:p w14:paraId="2292D323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Botryoid </w:t>
      </w:r>
    </w:p>
    <w:p w14:paraId="75BAA999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15094227" w14:textId="77777777" w:rsidR="00E82FF7" w:rsidRDefault="00F55763">
      <w:pPr>
        <w:pStyle w:val="Szvegtrzs"/>
      </w:pPr>
      <w:r>
        <w:t xml:space="preserve">1 Main Analysis (All Studies)  </w:t>
      </w:r>
      <w:r>
        <w:t xml:space="preserve">               0.1904269         [0.08, 0.38]</w:t>
      </w:r>
    </w:p>
    <w:p w14:paraId="1F3B977B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949241         [0.08, 0.42]</w:t>
      </w:r>
    </w:p>
    <w:p w14:paraId="4C2EFDD5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904269         [0.08, 0.38]</w:t>
      </w:r>
    </w:p>
    <w:p w14:paraId="41CCBE67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949241 </w:t>
      </w:r>
      <w:r>
        <w:t xml:space="preserve">        [0.08, 0.42]</w:t>
      </w:r>
    </w:p>
    <w:p w14:paraId="66B15014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3B5A073A" w14:textId="77777777" w:rsidR="00E82FF7" w:rsidRDefault="00F55763">
      <w:pPr>
        <w:pStyle w:val="Szvegtrzs"/>
      </w:pPr>
      <w:r>
        <w:t>1          0.4601930     [0, 1.19]</w:t>
      </w:r>
    </w:p>
    <w:p w14:paraId="07D40E7F" w14:textId="77777777" w:rsidR="00E82FF7" w:rsidRDefault="00F55763">
      <w:pPr>
        <w:pStyle w:val="Szvegtrzs"/>
      </w:pPr>
      <w:r>
        <w:t>2          0.5137016     [0, 1.33]</w:t>
      </w:r>
    </w:p>
    <w:p w14:paraId="6D3CCA1E" w14:textId="77777777" w:rsidR="00E82FF7" w:rsidRDefault="00F55763">
      <w:pPr>
        <w:pStyle w:val="Szvegtrzs"/>
      </w:pPr>
      <w:r>
        <w:t>3          0.4601930     [0, 1.19]</w:t>
      </w:r>
    </w:p>
    <w:p w14:paraId="5022D2A4" w14:textId="77777777" w:rsidR="00E82FF7" w:rsidRDefault="00F55763">
      <w:pPr>
        <w:pStyle w:val="Szvegtrzs"/>
      </w:pPr>
      <w:r>
        <w:t>4          0.5137016     [0, 1.33]</w:t>
      </w:r>
    </w:p>
    <w:p w14:paraId="62F7AD3A" w14:textId="77777777" w:rsidR="00E82FF7" w:rsidRDefault="00E82FF7">
      <w:pPr>
        <w:pStyle w:val="Szvegtrzs"/>
      </w:pPr>
    </w:p>
    <w:p w14:paraId="52BD6721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472A4DC1" w14:textId="77777777" w:rsidR="00E82FF7" w:rsidRDefault="00E82FF7">
      <w:pPr>
        <w:pStyle w:val="Szvegtrzs"/>
      </w:pPr>
    </w:p>
    <w:p w14:paraId="3CF5CD1D" w14:textId="77777777" w:rsidR="00E82FF7" w:rsidRDefault="00F55763">
      <w:pPr>
        <w:pStyle w:val="Szvegtrzs"/>
      </w:pPr>
      <w:r>
        <w:rPr>
          <w:lang w:val="en-US"/>
        </w:rPr>
        <w:t>Sensitivity Analy</w:t>
      </w:r>
      <w:r>
        <w:rPr>
          <w:lang w:val="en-US"/>
        </w:rPr>
        <w:t xml:space="preserve">sis for Histology: Undifferentiated sarcoma </w:t>
      </w:r>
    </w:p>
    <w:p w14:paraId="3CCAAFDF" w14:textId="77777777" w:rsidR="00E82FF7" w:rsidRDefault="00F55763">
      <w:pPr>
        <w:pStyle w:val="Szvegtrzs"/>
      </w:pPr>
      <w:r>
        <w:rPr>
          <w:lang w:val="en-US"/>
        </w:rPr>
        <w:t xml:space="preserve">                     Scenario </w:t>
      </w:r>
      <w:proofErr w:type="spellStart"/>
      <w:r>
        <w:rPr>
          <w:lang w:val="en-US"/>
        </w:rPr>
        <w:t>Posterior_Mean_Proportion</w:t>
      </w:r>
      <w:proofErr w:type="spellEnd"/>
      <w:r>
        <w:rPr>
          <w:lang w:val="en-US"/>
        </w:rPr>
        <w:t xml:space="preserve"> X95..CI..Proportion.</w:t>
      </w:r>
    </w:p>
    <w:p w14:paraId="46C9CBCA" w14:textId="77777777" w:rsidR="00E82FF7" w:rsidRDefault="00F55763">
      <w:pPr>
        <w:pStyle w:val="Szvegtrzs"/>
      </w:pPr>
      <w:r>
        <w:t>1 Main Analysis (All Studies)                 0.2822059          [0.1, 0.56]</w:t>
      </w:r>
    </w:p>
    <w:p w14:paraId="469BCCB0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3093158  </w:t>
      </w:r>
      <w:r>
        <w:t xml:space="preserve">        [0.1, 0.64]</w:t>
      </w:r>
    </w:p>
    <w:p w14:paraId="620860A4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2822059          [0.1, 0.56]</w:t>
      </w:r>
    </w:p>
    <w:p w14:paraId="76705236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3093158          [0.1, 0.64]</w:t>
      </w:r>
    </w:p>
    <w:p w14:paraId="4E0ECB44" w14:textId="77777777" w:rsidR="00E82FF7" w:rsidRDefault="00F55763">
      <w:pPr>
        <w:pStyle w:val="Szvegtrzs"/>
      </w:pPr>
      <w:r>
        <w:rPr>
          <w:lang w:val="pt-PT"/>
        </w:rPr>
        <w:t xml:space="preserve">  Posterior_Mean_Tau X95..CI..Tau.</w:t>
      </w:r>
    </w:p>
    <w:p w14:paraId="2898CE0A" w14:textId="77777777" w:rsidR="00E82FF7" w:rsidRDefault="00F55763">
      <w:pPr>
        <w:pStyle w:val="Szvegtrzs"/>
      </w:pPr>
      <w:r>
        <w:t>1          0.5664833     [0, 1.46]</w:t>
      </w:r>
    </w:p>
    <w:p w14:paraId="09252369" w14:textId="77777777" w:rsidR="00E82FF7" w:rsidRDefault="00F55763">
      <w:pPr>
        <w:pStyle w:val="Szvegtrzs"/>
      </w:pPr>
      <w:r>
        <w:t>2          0</w:t>
      </w:r>
      <w:r>
        <w:t>.6024748     [0, 1.55]</w:t>
      </w:r>
    </w:p>
    <w:p w14:paraId="70CC3B73" w14:textId="77777777" w:rsidR="00E82FF7" w:rsidRDefault="00F55763">
      <w:pPr>
        <w:pStyle w:val="Szvegtrzs"/>
      </w:pPr>
      <w:r>
        <w:t>3          0.5664833     [0, 1.46]</w:t>
      </w:r>
    </w:p>
    <w:p w14:paraId="66118F7B" w14:textId="77777777" w:rsidR="00E82FF7" w:rsidRDefault="00F55763">
      <w:pPr>
        <w:pStyle w:val="Szvegtrzs"/>
      </w:pPr>
      <w:r>
        <w:t>4          0.6024748     [0, 1.55]</w:t>
      </w:r>
    </w:p>
    <w:p w14:paraId="4ABA4051" w14:textId="77777777" w:rsidR="00E82FF7" w:rsidRDefault="00E82FF7">
      <w:pPr>
        <w:pStyle w:val="Szvegtrzs"/>
      </w:pPr>
    </w:p>
    <w:p w14:paraId="66424D13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  <w:r>
        <w:rPr>
          <w:rFonts w:ascii="Arial Unicode MS" w:hAnsi="Arial Unicode MS"/>
        </w:rPr>
        <w:br w:type="page"/>
      </w:r>
    </w:p>
    <w:p w14:paraId="1893B017" w14:textId="77777777" w:rsidR="00E82FF7" w:rsidRDefault="00F55763">
      <w:pPr>
        <w:pStyle w:val="Szvegtrzs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lastRenderedPageBreak/>
        <w:t>NRSTS</w:t>
      </w:r>
    </w:p>
    <w:p w14:paraId="74D72231" w14:textId="77777777" w:rsidR="00E82FF7" w:rsidRDefault="00E82FF7">
      <w:pPr>
        <w:pStyle w:val="Szvegtrzs"/>
      </w:pPr>
    </w:p>
    <w:p w14:paraId="7C47A8B5" w14:textId="77777777" w:rsidR="00E82FF7" w:rsidRDefault="00F55763">
      <w:pPr>
        <w:pStyle w:val="Szvegtrzs"/>
        <w:numPr>
          <w:ilvl w:val="0"/>
          <w:numId w:val="2"/>
        </w:numPr>
      </w:pPr>
      <w:r>
        <w:t xml:space="preserve">all </w:t>
      </w:r>
      <w:proofErr w:type="spellStart"/>
      <w:r>
        <w:t>patients</w:t>
      </w:r>
      <w:proofErr w:type="spellEnd"/>
      <w:r>
        <w:t>: 11546</w:t>
      </w:r>
    </w:p>
    <w:p w14:paraId="64203225" w14:textId="77777777" w:rsidR="00E82FF7" w:rsidRDefault="00E82FF7">
      <w:pPr>
        <w:pStyle w:val="Szvegtrzs"/>
        <w:rPr>
          <w:b/>
          <w:bCs/>
          <w:u w:val="single"/>
        </w:rPr>
      </w:pPr>
    </w:p>
    <w:p w14:paraId="4230A22A" w14:textId="77777777" w:rsidR="00E82FF7" w:rsidRDefault="00F55763">
      <w:pPr>
        <w:pStyle w:val="Szvegtrzs"/>
        <w:numPr>
          <w:ilvl w:val="0"/>
          <w:numId w:val="3"/>
        </w:numPr>
        <w:rPr>
          <w:b/>
          <w:bCs/>
          <w:u w:val="single"/>
        </w:rPr>
      </w:pPr>
      <w:r>
        <w:rPr>
          <w:b/>
          <w:bCs/>
          <w:u w:val="single"/>
        </w:rPr>
        <w:t xml:space="preserve">LN all </w:t>
      </w:r>
      <w:proofErr w:type="spellStart"/>
      <w:r>
        <w:rPr>
          <w:b/>
          <w:bCs/>
          <w:u w:val="single"/>
        </w:rPr>
        <w:t>patients</w:t>
      </w:r>
      <w:proofErr w:type="spellEnd"/>
    </w:p>
    <w:p w14:paraId="5EC9EE3D" w14:textId="77777777" w:rsidR="00E82FF7" w:rsidRDefault="00E82FF7">
      <w:pPr>
        <w:pStyle w:val="Szvegtrzs"/>
        <w:rPr>
          <w:b/>
          <w:bCs/>
          <w:u w:val="single"/>
        </w:rPr>
      </w:pPr>
    </w:p>
    <w:p w14:paraId="03C570DB" w14:textId="77777777" w:rsidR="00E82FF7" w:rsidRDefault="00F55763">
      <w:pPr>
        <w:pStyle w:val="Szvegtrzs"/>
        <w:numPr>
          <w:ilvl w:val="1"/>
          <w:numId w:val="3"/>
        </w:numPr>
      </w:pPr>
      <w:r>
        <w:rPr>
          <w:rStyle w:val="Egyiksem"/>
          <w:u w:val="single"/>
        </w:rPr>
        <w:t xml:space="preserve">Posterior Mean Proportion of Events: 0.1117 </w:t>
      </w:r>
    </w:p>
    <w:p w14:paraId="48873B1A" w14:textId="77777777" w:rsidR="00E82FF7" w:rsidRDefault="00F55763">
      <w:pPr>
        <w:pStyle w:val="Szvegtrzs"/>
        <w:numPr>
          <w:ilvl w:val="2"/>
          <w:numId w:val="3"/>
        </w:numPr>
      </w:pPr>
      <w:r>
        <w:rPr>
          <w:lang w:val="en-US"/>
        </w:rPr>
        <w:t xml:space="preserve">95% Credible Interval for Proportion: 0.0927 - 0.1339 </w:t>
      </w:r>
    </w:p>
    <w:p w14:paraId="06F34178" w14:textId="77777777" w:rsidR="00E82FF7" w:rsidRDefault="00F55763">
      <w:pPr>
        <w:pStyle w:val="Szvegtrzs"/>
        <w:numPr>
          <w:ilvl w:val="1"/>
          <w:numId w:val="3"/>
        </w:numPr>
      </w:pPr>
      <w:r>
        <w:rPr>
          <w:rStyle w:val="Egyiksem"/>
          <w:u w:val="single"/>
        </w:rPr>
        <w:t>Estimated Percentage of Events: 11.17 %</w:t>
      </w:r>
    </w:p>
    <w:p w14:paraId="3D235716" w14:textId="77777777" w:rsidR="00E82FF7" w:rsidRDefault="00F55763">
      <w:pPr>
        <w:pStyle w:val="Szvegtrzs"/>
        <w:numPr>
          <w:ilvl w:val="2"/>
          <w:numId w:val="3"/>
        </w:numPr>
      </w:pPr>
      <w:r>
        <w:rPr>
          <w:lang w:val="en-US"/>
        </w:rPr>
        <w:t>95% Credible Interval for Percentage: 9.27 % - 13.39 %</w:t>
      </w:r>
      <w:r>
        <w:br/>
      </w:r>
    </w:p>
    <w:p w14:paraId="0FD0AD34" w14:textId="77777777" w:rsidR="00E82FF7" w:rsidRDefault="00F55763">
      <w:pPr>
        <w:pStyle w:val="Szvegtrzs"/>
        <w:numPr>
          <w:ilvl w:val="1"/>
          <w:numId w:val="3"/>
        </w:numPr>
      </w:pPr>
      <w:r>
        <w:rPr>
          <w:rStyle w:val="Egyiksem"/>
          <w:u w:val="single"/>
        </w:rPr>
        <w:t>Posterior Mean of Between-Study Standard Deviation (</w:t>
      </w:r>
      <w:r>
        <w:rPr>
          <w:rStyle w:val="Egyiksem"/>
          <w:u w:val="single"/>
        </w:rPr>
        <w:t>τ</w:t>
      </w:r>
      <w:r>
        <w:rPr>
          <w:rStyle w:val="Egyiksem"/>
          <w:u w:val="single"/>
        </w:rPr>
        <w:t xml:space="preserve">): 0.9368 </w:t>
      </w:r>
    </w:p>
    <w:p w14:paraId="53915EEF" w14:textId="77777777" w:rsidR="00E82FF7" w:rsidRDefault="00F55763">
      <w:pPr>
        <w:pStyle w:val="Szvegtrzs"/>
        <w:numPr>
          <w:ilvl w:val="2"/>
          <w:numId w:val="3"/>
        </w:numPr>
      </w:pPr>
      <w:r>
        <w:rPr>
          <w:lang w:val="en-US"/>
        </w:rPr>
        <w:t xml:space="preserve">95% Credible Interval for </w:t>
      </w:r>
      <w:r>
        <w:t>τ: 0.7678 - 1.1139</w:t>
      </w:r>
      <w:r>
        <w:br/>
      </w:r>
    </w:p>
    <w:p w14:paraId="0AF3D5C3" w14:textId="77777777" w:rsidR="00E82FF7" w:rsidRDefault="00F55763">
      <w:pPr>
        <w:pStyle w:val="Szvegtrzs"/>
        <w:numPr>
          <w:ilvl w:val="1"/>
          <w:numId w:val="3"/>
        </w:numPr>
      </w:pPr>
      <w:r>
        <w:rPr>
          <w:rStyle w:val="Egyiksem"/>
          <w:u w:val="single"/>
        </w:rPr>
        <w:t>Sensitivity Analysis</w:t>
      </w:r>
    </w:p>
    <w:p w14:paraId="475C52A3" w14:textId="77777777" w:rsidR="00E82FF7" w:rsidRDefault="00F55763">
      <w:pPr>
        <w:pStyle w:val="Szvegtrzs"/>
      </w:pPr>
      <w:r>
        <w:tab/>
      </w:r>
      <w:r>
        <w:tab/>
      </w:r>
      <w:r>
        <w:tab/>
      </w:r>
      <w:r>
        <w:tab/>
      </w:r>
      <w:r>
        <w:rPr>
          <w:rStyle w:val="Egyiksem"/>
          <w:i/>
          <w:iCs/>
        </w:rPr>
        <w:t>Mean</w:t>
      </w:r>
      <w:r>
        <w:tab/>
      </w:r>
      <w:r>
        <w:tab/>
      </w:r>
      <w:proofErr w:type="spellStart"/>
      <w:r>
        <w:rPr>
          <w:rStyle w:val="Egyiksem"/>
          <w:i/>
          <w:iCs/>
        </w:rPr>
        <w:t>CI_Lower</w:t>
      </w:r>
      <w:proofErr w:type="spellEnd"/>
      <w:r>
        <w:tab/>
      </w:r>
      <w:proofErr w:type="spellStart"/>
      <w:r>
        <w:rPr>
          <w:rStyle w:val="Egyiksem"/>
          <w:i/>
          <w:iCs/>
        </w:rPr>
        <w:t>CI_Upper</w:t>
      </w:r>
      <w:proofErr w:type="spellEnd"/>
    </w:p>
    <w:p w14:paraId="3BDB04EB" w14:textId="77777777" w:rsidR="00E82FF7" w:rsidRDefault="00F55763">
      <w:pPr>
        <w:pStyle w:val="Szvegtrzs"/>
      </w:pPr>
      <w:r>
        <w:rPr>
          <w:lang w:val="en-US"/>
        </w:rPr>
        <w:t xml:space="preserve">Main Analysis (All Studies) </w:t>
      </w:r>
      <w:r>
        <w:tab/>
      </w:r>
      <w:r>
        <w:t xml:space="preserve">0.1116715 </w:t>
      </w:r>
      <w:r>
        <w:tab/>
      </w:r>
      <w:r>
        <w:t xml:space="preserve">0.09274296 </w:t>
      </w:r>
      <w:r>
        <w:tab/>
      </w:r>
      <w:r>
        <w:t>0.1338526</w:t>
      </w:r>
    </w:p>
    <w:p w14:paraId="5C586CB5" w14:textId="77777777" w:rsidR="00E82FF7" w:rsidRDefault="00F55763">
      <w:pPr>
        <w:pStyle w:val="Szvegtrzs"/>
      </w:pPr>
      <w:r>
        <w:rPr>
          <w:lang w:val="en-US"/>
        </w:rPr>
        <w:t xml:space="preserve">Overlap Exclusion </w:t>
      </w:r>
      <w:r>
        <w:tab/>
      </w:r>
      <w:r>
        <w:tab/>
      </w:r>
      <w:r>
        <w:t xml:space="preserve">0.1092029 </w:t>
      </w:r>
      <w:r>
        <w:tab/>
      </w:r>
      <w:r>
        <w:t xml:space="preserve">0.07717161 </w:t>
      </w:r>
      <w:r>
        <w:tab/>
      </w:r>
      <w:r>
        <w:t>0.1522800</w:t>
      </w:r>
    </w:p>
    <w:p w14:paraId="474F4494" w14:textId="77777777" w:rsidR="00E82FF7" w:rsidRDefault="00F55763">
      <w:pPr>
        <w:pStyle w:val="Szvegtrzs"/>
      </w:pPr>
      <w:proofErr w:type="spellStart"/>
      <w:r>
        <w:rPr>
          <w:lang w:val="fr-FR"/>
        </w:rPr>
        <w:t>Bias</w:t>
      </w:r>
      <w:proofErr w:type="spellEnd"/>
      <w:r>
        <w:rPr>
          <w:lang w:val="fr-FR"/>
        </w:rPr>
        <w:t xml:space="preserve"> Exclusion </w:t>
      </w:r>
      <w:r>
        <w:tab/>
      </w:r>
      <w:r>
        <w:tab/>
      </w:r>
      <w:r>
        <w:t xml:space="preserve">0.1127306 </w:t>
      </w:r>
      <w:r>
        <w:tab/>
      </w:r>
      <w:r>
        <w:t>0.09324</w:t>
      </w:r>
      <w:r>
        <w:t xml:space="preserve">100 </w:t>
      </w:r>
      <w:r>
        <w:tab/>
      </w:r>
      <w:r>
        <w:t>0.1356419</w:t>
      </w:r>
    </w:p>
    <w:p w14:paraId="4706C006" w14:textId="77777777" w:rsidR="00E82FF7" w:rsidRDefault="00F55763">
      <w:pPr>
        <w:pStyle w:val="Szvegtrzs"/>
      </w:pPr>
      <w:r>
        <w:rPr>
          <w:lang w:val="en-US"/>
        </w:rPr>
        <w:t xml:space="preserve">Combined Exclusion </w:t>
      </w:r>
      <w:r>
        <w:tab/>
      </w:r>
      <w:r>
        <w:tab/>
      </w:r>
      <w:r>
        <w:t xml:space="preserve">0.1092029 </w:t>
      </w:r>
      <w:r>
        <w:tab/>
      </w:r>
      <w:r>
        <w:t xml:space="preserve">0.07717161 </w:t>
      </w:r>
      <w:r>
        <w:tab/>
      </w:r>
      <w:r>
        <w:t>0.1522800</w:t>
      </w:r>
      <w:r>
        <w:rPr>
          <w:rFonts w:ascii="Arial Unicode MS" w:hAnsi="Arial Unicode MS"/>
        </w:rPr>
        <w:br w:type="page"/>
      </w:r>
    </w:p>
    <w:p w14:paraId="69019359" w14:textId="77777777" w:rsidR="00E82FF7" w:rsidRDefault="00F55763">
      <w:pPr>
        <w:pStyle w:val="Szvegtrzs"/>
        <w:rPr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lastRenderedPageBreak/>
        <w:t>NRSTS Location</w:t>
      </w:r>
    </w:p>
    <w:p w14:paraId="7C7EB01E" w14:textId="77777777" w:rsidR="00E82FF7" w:rsidRDefault="00E82FF7">
      <w:pPr>
        <w:pStyle w:val="Szvegtrzs"/>
      </w:pPr>
    </w:p>
    <w:p w14:paraId="23377998" w14:textId="77777777" w:rsidR="00E82FF7" w:rsidRDefault="00F55763">
      <w:pPr>
        <w:pStyle w:val="Szvegtrzs"/>
        <w:rPr>
          <w:i/>
          <w:iCs/>
        </w:rPr>
      </w:pPr>
      <w:r>
        <w:rPr>
          <w:i/>
          <w:iCs/>
        </w:rPr>
        <w:t>Location</w:t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proofErr w:type="spellStart"/>
      <w:r>
        <w:rPr>
          <w:i/>
          <w:iCs/>
        </w:rPr>
        <w:t>Numbe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Studies</w:t>
      </w:r>
      <w:r>
        <w:rPr>
          <w:i/>
          <w:iCs/>
        </w:rPr>
        <w:tab/>
      </w:r>
      <w:proofErr w:type="spellStart"/>
      <w:r>
        <w:rPr>
          <w:i/>
          <w:iCs/>
        </w:rPr>
        <w:t>Numbe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atients</w:t>
      </w:r>
      <w:proofErr w:type="spellEnd"/>
    </w:p>
    <w:p w14:paraId="22407817" w14:textId="77777777" w:rsidR="00E82FF7" w:rsidRDefault="00F55763">
      <w:pPr>
        <w:pStyle w:val="Szvegtrzs"/>
      </w:pPr>
      <w:r>
        <w:t xml:space="preserve">Abdomen, </w:t>
      </w:r>
      <w:proofErr w:type="spellStart"/>
      <w:r>
        <w:t>Pelvis</w:t>
      </w:r>
      <w:proofErr w:type="spellEnd"/>
      <w:r>
        <w:tab/>
      </w:r>
      <w:r>
        <w:tab/>
      </w:r>
      <w:r>
        <w:tab/>
      </w:r>
      <w:r>
        <w:tab/>
        <w:t>18</w:t>
      </w:r>
      <w:r>
        <w:tab/>
      </w:r>
      <w:r>
        <w:tab/>
      </w:r>
      <w:r>
        <w:tab/>
        <w:t>158</w:t>
      </w:r>
    </w:p>
    <w:p w14:paraId="1E4BC2DB" w14:textId="77777777" w:rsidR="00E82FF7" w:rsidRDefault="00F55763">
      <w:pPr>
        <w:pStyle w:val="Szvegtrzs"/>
      </w:pPr>
      <w:r>
        <w:rPr>
          <w:lang w:val="en-US"/>
        </w:rPr>
        <w:t>Biliary tract / Liver</w:t>
      </w:r>
      <w:r>
        <w:tab/>
      </w:r>
      <w:r>
        <w:tab/>
      </w:r>
      <w:r>
        <w:tab/>
      </w:r>
      <w:r>
        <w:tab/>
        <w:t>7</w:t>
      </w:r>
      <w:r>
        <w:tab/>
      </w:r>
      <w:r>
        <w:tab/>
      </w:r>
      <w:r>
        <w:tab/>
        <w:t>136</w:t>
      </w:r>
    </w:p>
    <w:p w14:paraId="5B7EFD62" w14:textId="77777777" w:rsidR="00E82FF7" w:rsidRDefault="00F55763">
      <w:pPr>
        <w:pStyle w:val="Szvegtrzs"/>
      </w:pPr>
      <w:r>
        <w:rPr>
          <w:lang w:val="en-US"/>
        </w:rPr>
        <w:t xml:space="preserve">Body wall, Trunk </w:t>
      </w:r>
      <w:r>
        <w:tab/>
      </w:r>
      <w:r>
        <w:tab/>
      </w:r>
      <w:r>
        <w:tab/>
      </w:r>
      <w:r>
        <w:tab/>
        <w:t>16</w:t>
      </w:r>
      <w:r>
        <w:tab/>
      </w:r>
      <w:r>
        <w:tab/>
      </w:r>
      <w:r>
        <w:tab/>
        <w:t>138</w:t>
      </w:r>
    </w:p>
    <w:p w14:paraId="31CB90CA" w14:textId="77777777" w:rsidR="00E82FF7" w:rsidRDefault="00F55763">
      <w:pPr>
        <w:pStyle w:val="Szvegtrzs"/>
      </w:pPr>
      <w:proofErr w:type="spellStart"/>
      <w:r>
        <w:t>Extremity</w:t>
      </w:r>
      <w:proofErr w:type="spellEnd"/>
      <w:r>
        <w:tab/>
      </w:r>
      <w:r>
        <w:tab/>
      </w:r>
      <w:r>
        <w:tab/>
      </w:r>
      <w:r>
        <w:tab/>
      </w:r>
      <w:r>
        <w:tab/>
        <w:t>30</w:t>
      </w:r>
      <w:r>
        <w:tab/>
      </w:r>
      <w:r>
        <w:tab/>
      </w:r>
      <w:r>
        <w:tab/>
        <w:t>977</w:t>
      </w:r>
    </w:p>
    <w:p w14:paraId="697E5658" w14:textId="77777777" w:rsidR="00E82FF7" w:rsidRDefault="00F55763">
      <w:pPr>
        <w:pStyle w:val="Szvegtrzs"/>
      </w:pPr>
      <w:r>
        <w:rPr>
          <w:rStyle w:val="Egyiksem"/>
          <w:color w:val="FF95CA"/>
        </w:rPr>
        <w:t>Gastrointestinal tract</w:t>
      </w:r>
      <w:r>
        <w:rPr>
          <w:rStyle w:val="Egyiksem"/>
          <w:color w:val="FF95CA"/>
        </w:rPr>
        <w:tab/>
      </w:r>
      <w:r>
        <w:rPr>
          <w:rStyle w:val="Egyiksem"/>
          <w:color w:val="FF95CA"/>
        </w:rPr>
        <w:tab/>
      </w:r>
      <w:r>
        <w:rPr>
          <w:rStyle w:val="Egyiksem"/>
          <w:color w:val="FF95CA"/>
        </w:rPr>
        <w:tab/>
      </w:r>
      <w:r>
        <w:rPr>
          <w:rStyle w:val="Egyiksem"/>
          <w:color w:val="FF95CA"/>
        </w:rPr>
        <w:tab/>
        <w:t>1</w:t>
      </w:r>
      <w:r>
        <w:rPr>
          <w:rStyle w:val="Egyiksem"/>
          <w:color w:val="FF95CA"/>
        </w:rPr>
        <w:tab/>
      </w:r>
      <w:r>
        <w:rPr>
          <w:rStyle w:val="Egyiksem"/>
          <w:color w:val="FF95CA"/>
        </w:rPr>
        <w:tab/>
      </w:r>
      <w:r>
        <w:rPr>
          <w:rStyle w:val="Egyiksem"/>
          <w:color w:val="FF95CA"/>
        </w:rPr>
        <w:tab/>
        <w:t>4</w:t>
      </w:r>
      <w:r>
        <w:rPr>
          <w:rStyle w:val="Egyiksem"/>
          <w:color w:val="FF95CA"/>
        </w:rPr>
        <w:tab/>
      </w:r>
      <w:r>
        <w:tab/>
      </w:r>
    </w:p>
    <w:p w14:paraId="2EC35A51" w14:textId="77777777" w:rsidR="00E82FF7" w:rsidRDefault="00F55763">
      <w:pPr>
        <w:pStyle w:val="Szvegtrzs"/>
        <w:rPr>
          <w:color w:val="FF95CA"/>
        </w:rPr>
      </w:pPr>
      <w:r>
        <w:rPr>
          <w:color w:val="FF95CA"/>
          <w:lang w:val="it-IT"/>
        </w:rPr>
        <w:t>GU - Non-BP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2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3</w:t>
      </w:r>
    </w:p>
    <w:p w14:paraId="176CA1EE" w14:textId="77777777" w:rsidR="00E82FF7" w:rsidRDefault="00F55763">
      <w:pPr>
        <w:pStyle w:val="Szvegtrzs"/>
      </w:pPr>
      <w:r>
        <w:rPr>
          <w:lang w:val="en-US"/>
        </w:rPr>
        <w:t>Head and neck, non-</w:t>
      </w:r>
      <w:proofErr w:type="spellStart"/>
      <w:r>
        <w:rPr>
          <w:lang w:val="en-US"/>
        </w:rPr>
        <w:t>parameningeal</w:t>
      </w:r>
      <w:proofErr w:type="spellEnd"/>
      <w:r>
        <w:tab/>
      </w:r>
      <w:r>
        <w:tab/>
        <w:t>14</w:t>
      </w:r>
      <w:r>
        <w:tab/>
      </w:r>
      <w:r>
        <w:tab/>
      </w:r>
      <w:r>
        <w:tab/>
        <w:t>101</w:t>
      </w:r>
    </w:p>
    <w:p w14:paraId="3D8CEC65" w14:textId="77777777" w:rsidR="00E82FF7" w:rsidRDefault="00F55763">
      <w:pPr>
        <w:pStyle w:val="Szvegtrzs"/>
      </w:pPr>
      <w:r>
        <w:rPr>
          <w:lang w:val="en-US"/>
        </w:rPr>
        <w:t>Head and neck, NS</w:t>
      </w:r>
      <w:r>
        <w:tab/>
      </w:r>
      <w:r>
        <w:tab/>
      </w:r>
      <w:r>
        <w:tab/>
      </w:r>
      <w:r>
        <w:tab/>
        <w:t>6</w:t>
      </w:r>
      <w:r>
        <w:tab/>
      </w:r>
      <w:r>
        <w:tab/>
      </w:r>
      <w:r>
        <w:tab/>
        <w:t>70</w:t>
      </w:r>
    </w:p>
    <w:p w14:paraId="6255BCBA" w14:textId="77777777" w:rsidR="00E82FF7" w:rsidRDefault="00F55763">
      <w:pPr>
        <w:pStyle w:val="Szvegtrzs"/>
      </w:pPr>
      <w:r>
        <w:rPr>
          <w:lang w:val="en-US"/>
        </w:rPr>
        <w:t xml:space="preserve">Head and neck, 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  </w:t>
      </w:r>
      <w:r>
        <w:tab/>
      </w:r>
      <w:r>
        <w:tab/>
        <w:t>3</w:t>
      </w:r>
      <w:r>
        <w:tab/>
      </w:r>
      <w:r>
        <w:tab/>
      </w:r>
      <w:r>
        <w:tab/>
        <w:t>16</w:t>
      </w:r>
    </w:p>
    <w:p w14:paraId="0E3603D7" w14:textId="77777777" w:rsidR="00E82FF7" w:rsidRDefault="00F55763">
      <w:pPr>
        <w:pStyle w:val="Szvegtrzs"/>
      </w:pPr>
      <w:r>
        <w:t>Orbit</w:t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5</w:t>
      </w:r>
    </w:p>
    <w:p w14:paraId="493E0188" w14:textId="77777777" w:rsidR="00E82FF7" w:rsidRDefault="00F55763">
      <w:pPr>
        <w:pStyle w:val="Szvegtrzs"/>
        <w:rPr>
          <w:color w:val="FF95CA"/>
        </w:rPr>
      </w:pPr>
      <w:proofErr w:type="spellStart"/>
      <w:r>
        <w:rPr>
          <w:color w:val="FF95CA"/>
        </w:rPr>
        <w:t>Paratesticular</w:t>
      </w:r>
      <w:proofErr w:type="spellEnd"/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</w:t>
      </w:r>
    </w:p>
    <w:p w14:paraId="6ACDA19C" w14:textId="77777777" w:rsidR="00E82FF7" w:rsidRDefault="00F55763">
      <w:pPr>
        <w:pStyle w:val="Szvegtrzs"/>
        <w:rPr>
          <w:color w:val="FF95CA"/>
        </w:rPr>
      </w:pPr>
      <w:proofErr w:type="spellStart"/>
      <w:r>
        <w:rPr>
          <w:color w:val="FF95CA"/>
        </w:rPr>
        <w:t>Perineal</w:t>
      </w:r>
      <w:proofErr w:type="spellEnd"/>
      <w:r>
        <w:rPr>
          <w:color w:val="FF95CA"/>
        </w:rPr>
        <w:t xml:space="preserve"> / Perianal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</w:t>
      </w:r>
    </w:p>
    <w:p w14:paraId="6DBDCA64" w14:textId="77777777" w:rsidR="00E82FF7" w:rsidRDefault="00F55763">
      <w:pPr>
        <w:pStyle w:val="Szvegtrzs"/>
      </w:pPr>
      <w:r>
        <w:t>Retroperitoneal</w:t>
      </w:r>
      <w:r>
        <w:tab/>
      </w:r>
      <w:r>
        <w:tab/>
      </w:r>
      <w:r>
        <w:tab/>
      </w:r>
      <w:r>
        <w:tab/>
        <w:t>10</w:t>
      </w:r>
      <w:r>
        <w:tab/>
      </w:r>
      <w:r>
        <w:tab/>
      </w:r>
      <w:r>
        <w:tab/>
        <w:t>18</w:t>
      </w:r>
    </w:p>
    <w:p w14:paraId="250A4DC0" w14:textId="77777777" w:rsidR="00E82FF7" w:rsidRDefault="00F55763">
      <w:pPr>
        <w:pStyle w:val="Szvegtrzs"/>
      </w:pPr>
      <w:r>
        <w:t>Thorax</w:t>
      </w:r>
      <w:r>
        <w:tab/>
      </w:r>
      <w:r>
        <w:tab/>
      </w:r>
      <w:r>
        <w:tab/>
      </w:r>
      <w:r>
        <w:tab/>
      </w:r>
      <w:r>
        <w:tab/>
      </w:r>
      <w:r>
        <w:tab/>
        <w:t>12</w:t>
      </w:r>
      <w:r>
        <w:tab/>
      </w:r>
      <w:r>
        <w:tab/>
      </w:r>
      <w:r>
        <w:tab/>
        <w:t>95</w:t>
      </w:r>
    </w:p>
    <w:p w14:paraId="17557620" w14:textId="77777777" w:rsidR="00E82FF7" w:rsidRDefault="00F55763">
      <w:pPr>
        <w:pStyle w:val="Szvegtrzs"/>
      </w:pPr>
      <w:proofErr w:type="spellStart"/>
      <w:r>
        <w:t>Visceral</w:t>
      </w:r>
      <w:proofErr w:type="spellEnd"/>
      <w:r>
        <w:tab/>
      </w:r>
      <w:r>
        <w:tab/>
      </w:r>
      <w:r>
        <w:tab/>
      </w:r>
      <w:r>
        <w:tab/>
      </w:r>
      <w:r>
        <w:tab/>
        <w:t>19</w:t>
      </w:r>
      <w:r>
        <w:tab/>
      </w:r>
      <w:r>
        <w:tab/>
      </w:r>
      <w:r>
        <w:tab/>
        <w:t>679</w:t>
      </w:r>
    </w:p>
    <w:p w14:paraId="44A16604" w14:textId="77777777" w:rsidR="00E82FF7" w:rsidRDefault="00E82FF7">
      <w:pPr>
        <w:pStyle w:val="Szvegtrzs"/>
      </w:pPr>
    </w:p>
    <w:p w14:paraId="7ED390B9" w14:textId="77777777" w:rsidR="00E82FF7" w:rsidRDefault="00E82FF7">
      <w:pPr>
        <w:pStyle w:val="Szvegtrzs"/>
      </w:pPr>
    </w:p>
    <w:p w14:paraId="15641148" w14:textId="77777777" w:rsidR="00E82FF7" w:rsidRDefault="00E82FF7">
      <w:pPr>
        <w:pStyle w:val="Szvegtrzs"/>
      </w:pPr>
    </w:p>
    <w:p w14:paraId="3AF7A53D" w14:textId="77777777" w:rsidR="00E82FF7" w:rsidRDefault="00F55763">
      <w:pPr>
        <w:pStyle w:val="Szvegtrzs"/>
      </w:pPr>
      <w:r>
        <w:t>============================================</w:t>
      </w:r>
    </w:p>
    <w:p w14:paraId="498AE3D6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Extremity </w:t>
      </w:r>
    </w:p>
    <w:p w14:paraId="705357F0" w14:textId="77777777" w:rsidR="00E82FF7" w:rsidRDefault="00F55763">
      <w:pPr>
        <w:pStyle w:val="Szvegtrzs"/>
      </w:pPr>
      <w:r>
        <w:t>============================================</w:t>
      </w:r>
    </w:p>
    <w:p w14:paraId="4861922A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747 </w:t>
      </w:r>
    </w:p>
    <w:p w14:paraId="62313863" w14:textId="77777777" w:rsidR="00E82FF7" w:rsidRDefault="00F55763">
      <w:pPr>
        <w:pStyle w:val="Szvegtrzs"/>
      </w:pPr>
      <w:r>
        <w:rPr>
          <w:lang w:val="en-US"/>
        </w:rPr>
        <w:t>95% Credible Interv</w:t>
      </w:r>
      <w:r>
        <w:rPr>
          <w:lang w:val="en-US"/>
        </w:rPr>
        <w:t xml:space="preserve">al for Proportion: 0.0478 - 0.1168 </w:t>
      </w:r>
    </w:p>
    <w:p w14:paraId="154D13B8" w14:textId="77777777" w:rsidR="00E82FF7" w:rsidRDefault="00F55763">
      <w:pPr>
        <w:pStyle w:val="Szvegtrzs"/>
      </w:pPr>
      <w:r>
        <w:rPr>
          <w:lang w:val="en-US"/>
        </w:rPr>
        <w:t>Estimated Percentage of Events: 7.47 %</w:t>
      </w:r>
    </w:p>
    <w:p w14:paraId="48FA46F2" w14:textId="77777777" w:rsidR="00E82FF7" w:rsidRDefault="00F55763">
      <w:pPr>
        <w:pStyle w:val="Szvegtrzs"/>
      </w:pPr>
      <w:r>
        <w:rPr>
          <w:lang w:val="en-US"/>
        </w:rPr>
        <w:t>95% Credible Interval for Percentage: 4.78 % - 11.68 %</w:t>
      </w:r>
    </w:p>
    <w:p w14:paraId="4480883B" w14:textId="77777777" w:rsidR="00E82FF7" w:rsidRDefault="00E82FF7">
      <w:pPr>
        <w:pStyle w:val="Szvegtrzs"/>
      </w:pPr>
    </w:p>
    <w:p w14:paraId="11F722DE" w14:textId="77777777" w:rsidR="00E82FF7" w:rsidRDefault="00F55763">
      <w:pPr>
        <w:pStyle w:val="Szvegtrzs"/>
      </w:pPr>
      <w:r>
        <w:t>============================================</w:t>
      </w:r>
    </w:p>
    <w:p w14:paraId="5101538C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Body wall, Trunk </w:t>
      </w:r>
    </w:p>
    <w:p w14:paraId="3AEF04D7" w14:textId="77777777" w:rsidR="00E82FF7" w:rsidRDefault="00F55763">
      <w:pPr>
        <w:pStyle w:val="Szvegtrzs"/>
      </w:pPr>
      <w:r>
        <w:t>============================================</w:t>
      </w:r>
    </w:p>
    <w:p w14:paraId="7E9983EB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954 </w:t>
      </w:r>
    </w:p>
    <w:p w14:paraId="6266CA13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458 - 0.1903 </w:t>
      </w:r>
    </w:p>
    <w:p w14:paraId="1C6336E9" w14:textId="77777777" w:rsidR="00E82FF7" w:rsidRDefault="00F55763">
      <w:pPr>
        <w:pStyle w:val="Szvegtrzs"/>
      </w:pPr>
      <w:r>
        <w:rPr>
          <w:lang w:val="en-US"/>
        </w:rPr>
        <w:t>Estimated Percentage of Events: 9.54 %</w:t>
      </w:r>
    </w:p>
    <w:p w14:paraId="253E53BA" w14:textId="77777777" w:rsidR="00E82FF7" w:rsidRDefault="00F55763">
      <w:pPr>
        <w:pStyle w:val="Szvegtrzs"/>
      </w:pPr>
      <w:r>
        <w:rPr>
          <w:lang w:val="en-US"/>
        </w:rPr>
        <w:t>95% Credible Interval for Percentage: 4.58 % - 19.03 %</w:t>
      </w:r>
    </w:p>
    <w:p w14:paraId="631EBA32" w14:textId="77777777" w:rsidR="00E82FF7" w:rsidRDefault="00E82FF7">
      <w:pPr>
        <w:pStyle w:val="Szvegtrzs"/>
      </w:pPr>
    </w:p>
    <w:p w14:paraId="2CD9EFC6" w14:textId="77777777" w:rsidR="00E82FF7" w:rsidRDefault="00F55763">
      <w:pPr>
        <w:pStyle w:val="Szvegtrzs"/>
      </w:pPr>
      <w:r>
        <w:t>============================================</w:t>
      </w:r>
    </w:p>
    <w:p w14:paraId="3FD05014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Visceral </w:t>
      </w:r>
    </w:p>
    <w:p w14:paraId="359CDE3E" w14:textId="77777777" w:rsidR="00E82FF7" w:rsidRDefault="00F55763">
      <w:pPr>
        <w:pStyle w:val="Szvegtrzs"/>
      </w:pPr>
      <w:r>
        <w:t>============================================</w:t>
      </w:r>
    </w:p>
    <w:p w14:paraId="5E06B53B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205 </w:t>
      </w:r>
    </w:p>
    <w:p w14:paraId="426387ED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156 - 0.2657 </w:t>
      </w:r>
    </w:p>
    <w:p w14:paraId="7F6273B9" w14:textId="77777777" w:rsidR="00E82FF7" w:rsidRDefault="00F55763">
      <w:pPr>
        <w:pStyle w:val="Szvegtrzs"/>
      </w:pPr>
      <w:r>
        <w:rPr>
          <w:lang w:val="en-US"/>
        </w:rPr>
        <w:t xml:space="preserve">Estimated Percentage </w:t>
      </w:r>
      <w:r>
        <w:rPr>
          <w:lang w:val="en-US"/>
        </w:rPr>
        <w:t>of Events: 20.5 %</w:t>
      </w:r>
    </w:p>
    <w:p w14:paraId="7EFE7E3C" w14:textId="77777777" w:rsidR="00E82FF7" w:rsidRDefault="00F55763">
      <w:pPr>
        <w:pStyle w:val="Szvegtrzs"/>
      </w:pPr>
      <w:r>
        <w:rPr>
          <w:lang w:val="en-US"/>
        </w:rPr>
        <w:t>95% Credible Interval for Percentage: 15.6 % - 26.57 %</w:t>
      </w:r>
    </w:p>
    <w:p w14:paraId="043DB1B8" w14:textId="77777777" w:rsidR="00E82FF7" w:rsidRDefault="00E82FF7">
      <w:pPr>
        <w:pStyle w:val="Szvegtrzs"/>
      </w:pPr>
    </w:p>
    <w:p w14:paraId="4DD7A54D" w14:textId="77777777" w:rsidR="00E82FF7" w:rsidRDefault="00F55763">
      <w:pPr>
        <w:pStyle w:val="Szvegtrzs"/>
      </w:pPr>
      <w:r>
        <w:t>============================================</w:t>
      </w:r>
    </w:p>
    <w:p w14:paraId="64ED636C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Head and neck, NS </w:t>
      </w:r>
    </w:p>
    <w:p w14:paraId="020C0805" w14:textId="77777777" w:rsidR="00E82FF7" w:rsidRDefault="00F55763">
      <w:pPr>
        <w:pStyle w:val="Szvegtrzs"/>
      </w:pPr>
      <w:r>
        <w:t>============================================</w:t>
      </w:r>
    </w:p>
    <w:p w14:paraId="229C5CDE" w14:textId="77777777" w:rsidR="00E82FF7" w:rsidRDefault="00F55763">
      <w:pPr>
        <w:pStyle w:val="Szvegtrzs"/>
      </w:pPr>
      <w:r>
        <w:rPr>
          <w:lang w:val="en-US"/>
        </w:rPr>
        <w:t>Posterior Mean Proportion of Events:</w:t>
      </w:r>
      <w:r>
        <w:rPr>
          <w:lang w:val="en-US"/>
        </w:rPr>
        <w:t xml:space="preserve"> 0.095 </w:t>
      </w:r>
    </w:p>
    <w:p w14:paraId="63A37B34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257 - 0.3024 </w:t>
      </w:r>
    </w:p>
    <w:p w14:paraId="11BA6078" w14:textId="77777777" w:rsidR="00E82FF7" w:rsidRDefault="00F55763">
      <w:pPr>
        <w:pStyle w:val="Szvegtrzs"/>
      </w:pPr>
      <w:r>
        <w:rPr>
          <w:lang w:val="en-US"/>
        </w:rPr>
        <w:t>Estimated Percentage of Events: 9.5 %</w:t>
      </w:r>
    </w:p>
    <w:p w14:paraId="3613A89F" w14:textId="77777777" w:rsidR="00E82FF7" w:rsidRDefault="00F55763">
      <w:pPr>
        <w:pStyle w:val="Szvegtrzs"/>
      </w:pPr>
      <w:r>
        <w:rPr>
          <w:lang w:val="en-US"/>
        </w:rPr>
        <w:t>95% Credible Interval for Percentage: 2.57 % - 30.24 %</w:t>
      </w:r>
    </w:p>
    <w:p w14:paraId="2B38AB1D" w14:textId="77777777" w:rsidR="00E82FF7" w:rsidRDefault="00E82FF7">
      <w:pPr>
        <w:pStyle w:val="Szvegtrzs"/>
      </w:pPr>
    </w:p>
    <w:p w14:paraId="380938B9" w14:textId="77777777" w:rsidR="00E82FF7" w:rsidRDefault="00F55763">
      <w:pPr>
        <w:pStyle w:val="Szvegtrzs"/>
      </w:pPr>
      <w:r>
        <w:t>============================================</w:t>
      </w:r>
    </w:p>
    <w:p w14:paraId="54D1EC18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Abdomen, Pelvis </w:t>
      </w:r>
    </w:p>
    <w:p w14:paraId="145B3B39" w14:textId="77777777" w:rsidR="00E82FF7" w:rsidRDefault="00F55763">
      <w:pPr>
        <w:pStyle w:val="Szvegtrzs"/>
      </w:pPr>
      <w:r>
        <w:t>============================================</w:t>
      </w:r>
    </w:p>
    <w:p w14:paraId="0AFBBFC5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3392 </w:t>
      </w:r>
    </w:p>
    <w:p w14:paraId="76F895AC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2299 - 0.4662 </w:t>
      </w:r>
    </w:p>
    <w:p w14:paraId="3992CEA9" w14:textId="77777777" w:rsidR="00E82FF7" w:rsidRDefault="00F55763">
      <w:pPr>
        <w:pStyle w:val="Szvegtrzs"/>
      </w:pPr>
      <w:r>
        <w:rPr>
          <w:lang w:val="en-US"/>
        </w:rPr>
        <w:t>Estimated Percentage of Events: 33.92 %</w:t>
      </w:r>
    </w:p>
    <w:p w14:paraId="500F07E1" w14:textId="77777777" w:rsidR="00E82FF7" w:rsidRDefault="00F55763">
      <w:pPr>
        <w:pStyle w:val="Szvegtrzs"/>
      </w:pPr>
      <w:r>
        <w:rPr>
          <w:lang w:val="en-US"/>
        </w:rPr>
        <w:t>95% Credible Interval for Percentage: 22.99 % - 46.62 %</w:t>
      </w:r>
    </w:p>
    <w:p w14:paraId="6BAE1E73" w14:textId="77777777" w:rsidR="00E82FF7" w:rsidRDefault="00E82FF7">
      <w:pPr>
        <w:pStyle w:val="Szvegtrzs"/>
      </w:pPr>
    </w:p>
    <w:p w14:paraId="11D30835" w14:textId="77777777" w:rsidR="00E82FF7" w:rsidRDefault="00F55763">
      <w:pPr>
        <w:pStyle w:val="Szvegtrzs"/>
      </w:pPr>
      <w:r>
        <w:t>==============</w:t>
      </w:r>
      <w:r>
        <w:t>==============================</w:t>
      </w:r>
    </w:p>
    <w:p w14:paraId="67EE986B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Thorax </w:t>
      </w:r>
    </w:p>
    <w:p w14:paraId="475A1F6E" w14:textId="77777777" w:rsidR="00E82FF7" w:rsidRDefault="00F55763">
      <w:pPr>
        <w:pStyle w:val="Szvegtrzs"/>
      </w:pPr>
      <w:r>
        <w:t>============================================</w:t>
      </w:r>
    </w:p>
    <w:p w14:paraId="6774A1A4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431 </w:t>
      </w:r>
    </w:p>
    <w:p w14:paraId="0069F2E3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74 - 0.2613 </w:t>
      </w:r>
    </w:p>
    <w:p w14:paraId="7B97ADED" w14:textId="77777777" w:rsidR="00E82FF7" w:rsidRDefault="00F55763">
      <w:pPr>
        <w:pStyle w:val="Szvegtrzs"/>
      </w:pPr>
      <w:r>
        <w:rPr>
          <w:lang w:val="en-US"/>
        </w:rPr>
        <w:t>Estimated Percentage of Events: 14.31 %</w:t>
      </w:r>
    </w:p>
    <w:p w14:paraId="04F85789" w14:textId="77777777" w:rsidR="00E82FF7" w:rsidRDefault="00F55763">
      <w:pPr>
        <w:pStyle w:val="Szvegtrzs"/>
      </w:pPr>
      <w:r>
        <w:rPr>
          <w:lang w:val="en-US"/>
        </w:rPr>
        <w:t>95% Credible Interval for Percentage: 7.4 % - 26.13 %</w:t>
      </w:r>
    </w:p>
    <w:p w14:paraId="4642DCFD" w14:textId="77777777" w:rsidR="00E82FF7" w:rsidRDefault="00E82FF7">
      <w:pPr>
        <w:pStyle w:val="Szvegtrzs"/>
      </w:pPr>
    </w:p>
    <w:p w14:paraId="0E24B4EC" w14:textId="77777777" w:rsidR="00E82FF7" w:rsidRDefault="00F55763">
      <w:pPr>
        <w:pStyle w:val="Szvegtrzs"/>
      </w:pPr>
      <w:r>
        <w:t>============================================</w:t>
      </w:r>
    </w:p>
    <w:p w14:paraId="313D8180" w14:textId="77777777" w:rsidR="00E82FF7" w:rsidRDefault="00F55763">
      <w:pPr>
        <w:pStyle w:val="Szvegtrzs"/>
      </w:pPr>
      <w:r>
        <w:rPr>
          <w:lang w:val="en-US"/>
        </w:rPr>
        <w:t>Bayesian Meta-analysis for Location: Head and neck, non-</w:t>
      </w:r>
      <w:proofErr w:type="spellStart"/>
      <w:r>
        <w:rPr>
          <w:lang w:val="en-US"/>
        </w:rPr>
        <w:t>parame</w:t>
      </w:r>
      <w:r>
        <w:rPr>
          <w:lang w:val="en-US"/>
        </w:rPr>
        <w:t>ningeal</w:t>
      </w:r>
      <w:proofErr w:type="spellEnd"/>
      <w:r>
        <w:rPr>
          <w:lang w:val="en-US"/>
        </w:rPr>
        <w:t xml:space="preserve"> </w:t>
      </w:r>
    </w:p>
    <w:p w14:paraId="1F9DD515" w14:textId="77777777" w:rsidR="00E82FF7" w:rsidRDefault="00F55763">
      <w:pPr>
        <w:pStyle w:val="Szvegtrzs"/>
      </w:pPr>
      <w:r>
        <w:t>============================================</w:t>
      </w:r>
    </w:p>
    <w:p w14:paraId="05044858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455 </w:t>
      </w:r>
    </w:p>
    <w:p w14:paraId="105816E9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7 - 0.2825 </w:t>
      </w:r>
    </w:p>
    <w:p w14:paraId="1E73B24D" w14:textId="77777777" w:rsidR="00E82FF7" w:rsidRDefault="00F55763">
      <w:pPr>
        <w:pStyle w:val="Szvegtrzs"/>
      </w:pPr>
      <w:r>
        <w:rPr>
          <w:lang w:val="en-US"/>
        </w:rPr>
        <w:t>Estimated Percentage of Events: 14.55 %</w:t>
      </w:r>
    </w:p>
    <w:p w14:paraId="578BFCA7" w14:textId="77777777" w:rsidR="00E82FF7" w:rsidRDefault="00F55763">
      <w:pPr>
        <w:pStyle w:val="Szvegtrzs"/>
      </w:pPr>
      <w:r>
        <w:rPr>
          <w:lang w:val="en-US"/>
        </w:rPr>
        <w:t>95% Credible Interval for Percentage: 7 % - 28.25 %</w:t>
      </w:r>
    </w:p>
    <w:p w14:paraId="306873DA" w14:textId="77777777" w:rsidR="00E82FF7" w:rsidRDefault="00E82FF7">
      <w:pPr>
        <w:pStyle w:val="Szvegtrzs"/>
      </w:pPr>
    </w:p>
    <w:p w14:paraId="32313C3A" w14:textId="77777777" w:rsidR="00E82FF7" w:rsidRDefault="00F55763">
      <w:pPr>
        <w:pStyle w:val="Szvegtrzs"/>
      </w:pPr>
      <w:r>
        <w:t>===========</w:t>
      </w:r>
      <w:r>
        <w:t>=================================</w:t>
      </w:r>
    </w:p>
    <w:p w14:paraId="25E0423B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Retroperitoneal </w:t>
      </w:r>
    </w:p>
    <w:p w14:paraId="27599E03" w14:textId="77777777" w:rsidR="00E82FF7" w:rsidRDefault="00F55763">
      <w:pPr>
        <w:pStyle w:val="Szvegtrzs"/>
      </w:pPr>
      <w:r>
        <w:t>============================================</w:t>
      </w:r>
    </w:p>
    <w:p w14:paraId="340FA4FE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3251 </w:t>
      </w:r>
    </w:p>
    <w:p w14:paraId="57397E30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1368 - 0.594 </w:t>
      </w:r>
    </w:p>
    <w:p w14:paraId="53AAD014" w14:textId="77777777" w:rsidR="00E82FF7" w:rsidRDefault="00F55763">
      <w:pPr>
        <w:pStyle w:val="Szvegtrzs"/>
      </w:pPr>
      <w:r>
        <w:rPr>
          <w:lang w:val="en-US"/>
        </w:rPr>
        <w:t xml:space="preserve">Estimated Percentage of </w:t>
      </w:r>
      <w:r>
        <w:rPr>
          <w:lang w:val="en-US"/>
        </w:rPr>
        <w:t>Events: 32.51 %</w:t>
      </w:r>
    </w:p>
    <w:p w14:paraId="5AFD6488" w14:textId="77777777" w:rsidR="00E82FF7" w:rsidRDefault="00F55763">
      <w:pPr>
        <w:pStyle w:val="Szvegtrzs"/>
      </w:pPr>
      <w:r>
        <w:rPr>
          <w:lang w:val="en-US"/>
        </w:rPr>
        <w:t>95% Credible Interval for Percentage: 13.68 % - 59.4 %</w:t>
      </w:r>
    </w:p>
    <w:p w14:paraId="4606AA5F" w14:textId="77777777" w:rsidR="00E82FF7" w:rsidRDefault="00E82FF7">
      <w:pPr>
        <w:pStyle w:val="Szvegtrzs"/>
      </w:pPr>
    </w:p>
    <w:p w14:paraId="08C2C6BF" w14:textId="77777777" w:rsidR="00E82FF7" w:rsidRDefault="00F55763">
      <w:pPr>
        <w:pStyle w:val="Szvegtrzs"/>
      </w:pPr>
      <w:r>
        <w:t>============================================</w:t>
      </w:r>
    </w:p>
    <w:p w14:paraId="334F44C3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Orbit </w:t>
      </w:r>
    </w:p>
    <w:p w14:paraId="030DA93C" w14:textId="77777777" w:rsidR="00E82FF7" w:rsidRDefault="00F55763">
      <w:pPr>
        <w:pStyle w:val="Szvegtrzs"/>
      </w:pPr>
      <w:r>
        <w:t>============================================</w:t>
      </w:r>
    </w:p>
    <w:p w14:paraId="3E2225B5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2891 </w:t>
      </w:r>
    </w:p>
    <w:p w14:paraId="3F0D7277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322 - 0.833 </w:t>
      </w:r>
    </w:p>
    <w:p w14:paraId="01ED0452" w14:textId="77777777" w:rsidR="00E82FF7" w:rsidRDefault="00F55763">
      <w:pPr>
        <w:pStyle w:val="Szvegtrzs"/>
      </w:pPr>
      <w:r>
        <w:rPr>
          <w:lang w:val="en-US"/>
        </w:rPr>
        <w:t>Estimated Percentage of Events: 28.91 %</w:t>
      </w:r>
    </w:p>
    <w:p w14:paraId="7CCB5D08" w14:textId="77777777" w:rsidR="00E82FF7" w:rsidRDefault="00F55763">
      <w:pPr>
        <w:pStyle w:val="Szvegtrzs"/>
      </w:pPr>
      <w:r>
        <w:rPr>
          <w:lang w:val="en-US"/>
        </w:rPr>
        <w:t>95% Credible Interval for Percentage: 3.22 % - 83.3 %</w:t>
      </w:r>
    </w:p>
    <w:p w14:paraId="20BCF24C" w14:textId="77777777" w:rsidR="00E82FF7" w:rsidRDefault="00E82FF7">
      <w:pPr>
        <w:pStyle w:val="Szvegtrzs"/>
      </w:pPr>
    </w:p>
    <w:p w14:paraId="0BA817DE" w14:textId="77777777" w:rsidR="00E82FF7" w:rsidRDefault="00F55763">
      <w:pPr>
        <w:pStyle w:val="Szvegtrzs"/>
      </w:pPr>
      <w:r>
        <w:t>============================================</w:t>
      </w:r>
    </w:p>
    <w:p w14:paraId="4AA85359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Biliary tract / Liver </w:t>
      </w:r>
    </w:p>
    <w:p w14:paraId="369263E9" w14:textId="77777777" w:rsidR="00E82FF7" w:rsidRDefault="00F55763">
      <w:pPr>
        <w:pStyle w:val="Szvegtrzs"/>
      </w:pPr>
      <w:r>
        <w:t>============================================</w:t>
      </w:r>
    </w:p>
    <w:p w14:paraId="290FAEAC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147 </w:t>
      </w:r>
    </w:p>
    <w:p w14:paraId="59ACCBD5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339 - 0.3453 </w:t>
      </w:r>
    </w:p>
    <w:p w14:paraId="551491EE" w14:textId="77777777" w:rsidR="00E82FF7" w:rsidRDefault="00F55763">
      <w:pPr>
        <w:pStyle w:val="Szvegtrzs"/>
      </w:pPr>
      <w:r>
        <w:rPr>
          <w:lang w:val="en-US"/>
        </w:rPr>
        <w:t>Estima</w:t>
      </w:r>
      <w:r>
        <w:rPr>
          <w:lang w:val="en-US"/>
        </w:rPr>
        <w:t>ted Percentage of Events: 11.47 %</w:t>
      </w:r>
    </w:p>
    <w:p w14:paraId="112F325A" w14:textId="77777777" w:rsidR="00E82FF7" w:rsidRDefault="00F55763">
      <w:pPr>
        <w:pStyle w:val="Szvegtrzs"/>
      </w:pPr>
      <w:r>
        <w:rPr>
          <w:lang w:val="en-US"/>
        </w:rPr>
        <w:t>95% Credible Interval for Percentage: 3.39 % - 34.53 %</w:t>
      </w:r>
    </w:p>
    <w:p w14:paraId="5AAB66D5" w14:textId="77777777" w:rsidR="00E82FF7" w:rsidRDefault="00E82FF7">
      <w:pPr>
        <w:pStyle w:val="Szvegtrzs"/>
      </w:pPr>
    </w:p>
    <w:p w14:paraId="7C94E5CC" w14:textId="77777777" w:rsidR="00E82FF7" w:rsidRDefault="00F55763">
      <w:pPr>
        <w:pStyle w:val="Szvegtrzs"/>
      </w:pPr>
      <w:r>
        <w:t>============================================</w:t>
      </w:r>
    </w:p>
    <w:p w14:paraId="7740BCF1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Head and neck, 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099D50E1" w14:textId="77777777" w:rsidR="00E82FF7" w:rsidRDefault="00F55763">
      <w:pPr>
        <w:pStyle w:val="Szvegtrzs"/>
      </w:pPr>
      <w:r>
        <w:t>============================================</w:t>
      </w:r>
    </w:p>
    <w:p w14:paraId="73348DCB" w14:textId="77777777" w:rsidR="00E82FF7" w:rsidRDefault="00F55763">
      <w:pPr>
        <w:pStyle w:val="Szvegtrzs"/>
      </w:pPr>
      <w:r>
        <w:rPr>
          <w:lang w:val="en-US"/>
        </w:rPr>
        <w:lastRenderedPageBreak/>
        <w:t>Posterior</w:t>
      </w:r>
      <w:r>
        <w:rPr>
          <w:lang w:val="en-US"/>
        </w:rPr>
        <w:t xml:space="preserve"> Mean Proportion of Events: 0.0887 </w:t>
      </w:r>
    </w:p>
    <w:p w14:paraId="42309E94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101 - 0.4832 </w:t>
      </w:r>
    </w:p>
    <w:p w14:paraId="5E407B17" w14:textId="77777777" w:rsidR="00E82FF7" w:rsidRDefault="00F55763">
      <w:pPr>
        <w:pStyle w:val="Szvegtrzs"/>
      </w:pPr>
      <w:r>
        <w:rPr>
          <w:lang w:val="en-US"/>
        </w:rPr>
        <w:t>Estimated Percentage of Events: 8.87 %</w:t>
      </w:r>
    </w:p>
    <w:p w14:paraId="6ABF0DB3" w14:textId="77777777" w:rsidR="00E82FF7" w:rsidRDefault="00F55763">
      <w:pPr>
        <w:pStyle w:val="Szvegtrzs"/>
      </w:pPr>
      <w:r>
        <w:rPr>
          <w:lang w:val="en-US"/>
        </w:rPr>
        <w:t>95% Credible Interval for Percentage: 1.01 % - 48.32 %</w:t>
      </w:r>
    </w:p>
    <w:p w14:paraId="3E7D7EE5" w14:textId="77777777" w:rsidR="00E82FF7" w:rsidRDefault="00E82FF7">
      <w:pPr>
        <w:pStyle w:val="Szvegtrzs"/>
      </w:pPr>
    </w:p>
    <w:p w14:paraId="6F79DC1F" w14:textId="77777777" w:rsidR="00E82FF7" w:rsidRDefault="00E82FF7">
      <w:pPr>
        <w:pStyle w:val="Szvegtrzs"/>
      </w:pPr>
    </w:p>
    <w:p w14:paraId="30FE95A9" w14:textId="77777777" w:rsidR="00E82FF7" w:rsidRDefault="00E82FF7">
      <w:pPr>
        <w:pStyle w:val="Szvegtrzs"/>
      </w:pPr>
    </w:p>
    <w:p w14:paraId="31C04CBC" w14:textId="77777777" w:rsidR="00E82FF7" w:rsidRDefault="00E82FF7">
      <w:pPr>
        <w:pStyle w:val="Szvegtrzs"/>
      </w:pPr>
    </w:p>
    <w:p w14:paraId="394CA80E" w14:textId="77777777" w:rsidR="00E82FF7" w:rsidRDefault="00E82FF7">
      <w:pPr>
        <w:pStyle w:val="Szvegtrzs"/>
      </w:pPr>
    </w:p>
    <w:p w14:paraId="4CD8002B" w14:textId="77777777" w:rsidR="00E82FF7" w:rsidRDefault="00E82FF7">
      <w:pPr>
        <w:pStyle w:val="Szvegtrzs"/>
      </w:pPr>
    </w:p>
    <w:p w14:paraId="158B5EB8" w14:textId="77777777" w:rsidR="00E82FF7" w:rsidRDefault="00F55763">
      <w:pPr>
        <w:pStyle w:val="Szvegtrzs"/>
      </w:pPr>
      <w:r>
        <w:t>============================================</w:t>
      </w:r>
    </w:p>
    <w:p w14:paraId="1EBD7E4E" w14:textId="77777777" w:rsidR="00E82FF7" w:rsidRDefault="00F55763">
      <w:pPr>
        <w:pStyle w:val="Szvegtrzs"/>
      </w:pPr>
      <w:r>
        <w:rPr>
          <w:lang w:val="en-US"/>
        </w:rPr>
        <w:t>Bayesian Meta-analys</w:t>
      </w:r>
      <w:r>
        <w:rPr>
          <w:lang w:val="en-US"/>
        </w:rPr>
        <w:t xml:space="preserve">is for Location: Extremity </w:t>
      </w:r>
    </w:p>
    <w:p w14:paraId="66A3386C" w14:textId="77777777" w:rsidR="00E82FF7" w:rsidRDefault="00F55763">
      <w:pPr>
        <w:pStyle w:val="Szvegtrzs"/>
      </w:pPr>
      <w:r>
        <w:t>============================================</w:t>
      </w:r>
    </w:p>
    <w:p w14:paraId="1EB86905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649 </w:t>
      </w:r>
    </w:p>
    <w:p w14:paraId="23A199DE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>τ</w:t>
      </w:r>
      <w:r>
        <w:t xml:space="preserve">: 0.0801 - 1.1844 </w:t>
      </w:r>
    </w:p>
    <w:p w14:paraId="0998A435" w14:textId="77777777" w:rsidR="00E82FF7" w:rsidRDefault="00E82FF7">
      <w:pPr>
        <w:pStyle w:val="Szvegtrzs"/>
      </w:pPr>
    </w:p>
    <w:p w14:paraId="3FE02E77" w14:textId="77777777" w:rsidR="00E82FF7" w:rsidRDefault="00F55763">
      <w:pPr>
        <w:pStyle w:val="Szvegtrzs"/>
      </w:pPr>
      <w:r>
        <w:t>============================================</w:t>
      </w:r>
    </w:p>
    <w:p w14:paraId="16636153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Body wall, Trunk </w:t>
      </w:r>
    </w:p>
    <w:p w14:paraId="7D997BAC" w14:textId="77777777" w:rsidR="00E82FF7" w:rsidRDefault="00F55763">
      <w:pPr>
        <w:pStyle w:val="Szvegtrzs"/>
      </w:pPr>
      <w:r>
        <w:t>============================================</w:t>
      </w:r>
    </w:p>
    <w:p w14:paraId="042A837A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4456 </w:t>
      </w:r>
    </w:p>
    <w:p w14:paraId="6E029AE3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0479 </w:t>
      </w:r>
    </w:p>
    <w:p w14:paraId="74FCDFD0" w14:textId="77777777" w:rsidR="00E82FF7" w:rsidRDefault="00E82FF7">
      <w:pPr>
        <w:pStyle w:val="Szvegtrzs"/>
      </w:pPr>
    </w:p>
    <w:p w14:paraId="24231764" w14:textId="77777777" w:rsidR="00E82FF7" w:rsidRDefault="00F55763">
      <w:pPr>
        <w:pStyle w:val="Szvegtrzs"/>
      </w:pPr>
      <w:r>
        <w:t>============================================</w:t>
      </w:r>
    </w:p>
    <w:p w14:paraId="71450F4C" w14:textId="77777777" w:rsidR="00E82FF7" w:rsidRDefault="00F55763">
      <w:pPr>
        <w:pStyle w:val="Szvegtrzs"/>
      </w:pPr>
      <w:r>
        <w:rPr>
          <w:lang w:val="en-US"/>
        </w:rPr>
        <w:t>Bayes</w:t>
      </w:r>
      <w:r>
        <w:rPr>
          <w:lang w:val="en-US"/>
        </w:rPr>
        <w:t xml:space="preserve">ian Meta-analysis for Location: Visceral </w:t>
      </w:r>
    </w:p>
    <w:p w14:paraId="0168CAC1" w14:textId="77777777" w:rsidR="00E82FF7" w:rsidRDefault="00F55763">
      <w:pPr>
        <w:pStyle w:val="Szvegtrzs"/>
      </w:pPr>
      <w:r>
        <w:t>============================================</w:t>
      </w:r>
    </w:p>
    <w:p w14:paraId="2C36F035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4094 </w:t>
      </w:r>
    </w:p>
    <w:p w14:paraId="52A9ED88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0331 - 0.7565 </w:t>
      </w:r>
    </w:p>
    <w:p w14:paraId="5C0A5C4C" w14:textId="77777777" w:rsidR="00E82FF7" w:rsidRDefault="00E82FF7">
      <w:pPr>
        <w:pStyle w:val="Szvegtrzs"/>
      </w:pPr>
    </w:p>
    <w:p w14:paraId="1483C8B2" w14:textId="77777777" w:rsidR="00E82FF7" w:rsidRDefault="00F55763">
      <w:pPr>
        <w:pStyle w:val="Szvegtrzs"/>
      </w:pPr>
      <w:r>
        <w:t>============================================</w:t>
      </w:r>
    </w:p>
    <w:p w14:paraId="1EB71C86" w14:textId="77777777" w:rsidR="00E82FF7" w:rsidRDefault="00F55763">
      <w:pPr>
        <w:pStyle w:val="Szvegtrzs"/>
      </w:pPr>
      <w:r>
        <w:rPr>
          <w:lang w:val="en-US"/>
        </w:rPr>
        <w:t>Bayesian Meta</w:t>
      </w:r>
      <w:r>
        <w:rPr>
          <w:lang w:val="en-US"/>
        </w:rPr>
        <w:t xml:space="preserve">-analysis for Location: Head and neck, NS </w:t>
      </w:r>
    </w:p>
    <w:p w14:paraId="71CDFB92" w14:textId="77777777" w:rsidR="00E82FF7" w:rsidRDefault="00F55763">
      <w:pPr>
        <w:pStyle w:val="Szvegtrzs"/>
      </w:pPr>
      <w:r>
        <w:t>============================================</w:t>
      </w:r>
    </w:p>
    <w:p w14:paraId="06390767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7401 </w:t>
      </w:r>
    </w:p>
    <w:p w14:paraId="54DDBB88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6804 </w:t>
      </w:r>
    </w:p>
    <w:p w14:paraId="59702453" w14:textId="77777777" w:rsidR="00E82FF7" w:rsidRDefault="00E82FF7">
      <w:pPr>
        <w:pStyle w:val="Szvegtrzs"/>
      </w:pPr>
    </w:p>
    <w:p w14:paraId="3E2E6EC7" w14:textId="77777777" w:rsidR="00E82FF7" w:rsidRDefault="00F55763">
      <w:pPr>
        <w:pStyle w:val="Szvegtrzs"/>
      </w:pPr>
      <w:r>
        <w:t>============================================</w:t>
      </w:r>
    </w:p>
    <w:p w14:paraId="165C8DFB" w14:textId="77777777" w:rsidR="00E82FF7" w:rsidRDefault="00F55763">
      <w:pPr>
        <w:pStyle w:val="Szvegtrzs"/>
      </w:pPr>
      <w:r>
        <w:rPr>
          <w:lang w:val="en-US"/>
        </w:rPr>
        <w:t>Bayesian Meta-ana</w:t>
      </w:r>
      <w:r>
        <w:rPr>
          <w:lang w:val="en-US"/>
        </w:rPr>
        <w:t xml:space="preserve">lysis for Location: Abdomen, Pelvis </w:t>
      </w:r>
    </w:p>
    <w:p w14:paraId="77BF86CF" w14:textId="77777777" w:rsidR="00E82FF7" w:rsidRDefault="00F55763">
      <w:pPr>
        <w:pStyle w:val="Szvegtrzs"/>
      </w:pPr>
      <w:r>
        <w:t>============================================</w:t>
      </w:r>
    </w:p>
    <w:p w14:paraId="09A3AEFC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486 </w:t>
      </w:r>
    </w:p>
    <w:p w14:paraId="677CAFB8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0887 </w:t>
      </w:r>
    </w:p>
    <w:p w14:paraId="356E0C32" w14:textId="77777777" w:rsidR="00E82FF7" w:rsidRDefault="00E82FF7">
      <w:pPr>
        <w:pStyle w:val="Szvegtrzs"/>
      </w:pPr>
    </w:p>
    <w:p w14:paraId="59D6B8A6" w14:textId="77777777" w:rsidR="00E82FF7" w:rsidRDefault="00F55763">
      <w:pPr>
        <w:pStyle w:val="Szvegtrzs"/>
      </w:pPr>
      <w:r>
        <w:t>============================================</w:t>
      </w:r>
    </w:p>
    <w:p w14:paraId="1D769405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Thorax </w:t>
      </w:r>
    </w:p>
    <w:p w14:paraId="691943E1" w14:textId="77777777" w:rsidR="00E82FF7" w:rsidRDefault="00F55763">
      <w:pPr>
        <w:pStyle w:val="Szvegtrzs"/>
      </w:pPr>
      <w:r>
        <w:t>============================================</w:t>
      </w:r>
    </w:p>
    <w:p w14:paraId="094DF432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3559 </w:t>
      </w:r>
    </w:p>
    <w:p w14:paraId="0E9DD365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0.9169 </w:t>
      </w:r>
    </w:p>
    <w:p w14:paraId="57C38A21" w14:textId="77777777" w:rsidR="00E82FF7" w:rsidRDefault="00E82FF7">
      <w:pPr>
        <w:pStyle w:val="Szvegtrzs"/>
      </w:pPr>
    </w:p>
    <w:p w14:paraId="0396F5EC" w14:textId="77777777" w:rsidR="00E82FF7" w:rsidRDefault="00F55763">
      <w:pPr>
        <w:pStyle w:val="Szvegtrzs"/>
      </w:pPr>
      <w:r>
        <w:t>============================================</w:t>
      </w:r>
    </w:p>
    <w:p w14:paraId="516521B8" w14:textId="77777777" w:rsidR="00E82FF7" w:rsidRDefault="00F55763">
      <w:pPr>
        <w:pStyle w:val="Szvegtrzs"/>
      </w:pPr>
      <w:r>
        <w:rPr>
          <w:lang w:val="en-US"/>
        </w:rPr>
        <w:t>Bayesian Meta-analysis for Location: Head and neck, non-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2FCB7885" w14:textId="77777777" w:rsidR="00E82FF7" w:rsidRDefault="00F55763">
      <w:pPr>
        <w:pStyle w:val="Szvegtrzs"/>
      </w:pPr>
      <w:r>
        <w:t>============================================</w:t>
      </w:r>
    </w:p>
    <w:p w14:paraId="2BDB56A4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4649 </w:t>
      </w:r>
    </w:p>
    <w:p w14:paraId="1897A0A1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</w:t>
      </w:r>
      <w:r>
        <w:t xml:space="preserve">- 1.1315 </w:t>
      </w:r>
    </w:p>
    <w:p w14:paraId="0BFA0C2B" w14:textId="77777777" w:rsidR="00E82FF7" w:rsidRDefault="00E82FF7">
      <w:pPr>
        <w:pStyle w:val="Szvegtrzs"/>
      </w:pPr>
    </w:p>
    <w:p w14:paraId="12B192A2" w14:textId="77777777" w:rsidR="00E82FF7" w:rsidRDefault="00F55763">
      <w:pPr>
        <w:pStyle w:val="Szvegtrzs"/>
      </w:pPr>
      <w:r>
        <w:lastRenderedPageBreak/>
        <w:t>============================================</w:t>
      </w:r>
    </w:p>
    <w:p w14:paraId="41530F7E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Retroperitoneal </w:t>
      </w:r>
    </w:p>
    <w:p w14:paraId="2A8628EB" w14:textId="77777777" w:rsidR="00E82FF7" w:rsidRDefault="00F55763">
      <w:pPr>
        <w:pStyle w:val="Szvegtrzs"/>
      </w:pPr>
      <w:r>
        <w:t>============================================</w:t>
      </w:r>
    </w:p>
    <w:p w14:paraId="77DC9888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4507 </w:t>
      </w:r>
    </w:p>
    <w:p w14:paraId="64D49F73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>τ: 0 - 1.14</w:t>
      </w:r>
      <w:r>
        <w:t xml:space="preserve">28 </w:t>
      </w:r>
    </w:p>
    <w:p w14:paraId="4BF5FD55" w14:textId="77777777" w:rsidR="00E82FF7" w:rsidRDefault="00E82FF7">
      <w:pPr>
        <w:pStyle w:val="Szvegtrzs"/>
      </w:pPr>
    </w:p>
    <w:p w14:paraId="370477B4" w14:textId="77777777" w:rsidR="00E82FF7" w:rsidRDefault="00F55763">
      <w:pPr>
        <w:pStyle w:val="Szvegtrzs"/>
      </w:pPr>
      <w:r>
        <w:t>============================================</w:t>
      </w:r>
    </w:p>
    <w:p w14:paraId="4170F55B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Orbit </w:t>
      </w:r>
    </w:p>
    <w:p w14:paraId="25816A0B" w14:textId="77777777" w:rsidR="00E82FF7" w:rsidRDefault="00F55763">
      <w:pPr>
        <w:pStyle w:val="Szvegtrzs"/>
      </w:pPr>
      <w:r>
        <w:t>============================================</w:t>
      </w:r>
    </w:p>
    <w:p w14:paraId="70CDF47F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7215 </w:t>
      </w:r>
    </w:p>
    <w:p w14:paraId="28299770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7844 </w:t>
      </w:r>
    </w:p>
    <w:p w14:paraId="5EA35B5C" w14:textId="77777777" w:rsidR="00E82FF7" w:rsidRDefault="00E82FF7">
      <w:pPr>
        <w:pStyle w:val="Szvegtrzs"/>
      </w:pPr>
    </w:p>
    <w:p w14:paraId="3BF4B0B0" w14:textId="77777777" w:rsidR="00E82FF7" w:rsidRDefault="00F55763">
      <w:pPr>
        <w:pStyle w:val="Szvegtrzs"/>
      </w:pPr>
      <w:r>
        <w:t>===========</w:t>
      </w:r>
      <w:r>
        <w:t>=================================</w:t>
      </w:r>
    </w:p>
    <w:p w14:paraId="352B28BA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Biliary tract / Liver </w:t>
      </w:r>
    </w:p>
    <w:p w14:paraId="53C64AC6" w14:textId="77777777" w:rsidR="00E82FF7" w:rsidRDefault="00F55763">
      <w:pPr>
        <w:pStyle w:val="Szvegtrzs"/>
      </w:pPr>
      <w:r>
        <w:t>============================================</w:t>
      </w:r>
    </w:p>
    <w:p w14:paraId="792F7AA6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9344 </w:t>
      </w:r>
    </w:p>
    <w:p w14:paraId="2D8121A6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8755 </w:t>
      </w:r>
    </w:p>
    <w:p w14:paraId="4DF4B425" w14:textId="77777777" w:rsidR="00E82FF7" w:rsidRDefault="00E82FF7">
      <w:pPr>
        <w:pStyle w:val="Szvegtrzs"/>
      </w:pPr>
    </w:p>
    <w:p w14:paraId="3FAFDD49" w14:textId="77777777" w:rsidR="00E82FF7" w:rsidRDefault="00F55763">
      <w:pPr>
        <w:pStyle w:val="Szvegtrzs"/>
      </w:pPr>
      <w:r>
        <w:t>===========</w:t>
      </w:r>
      <w:r>
        <w:t>=================================</w:t>
      </w:r>
    </w:p>
    <w:p w14:paraId="58C91E4C" w14:textId="77777777" w:rsidR="00E82FF7" w:rsidRDefault="00F55763">
      <w:pPr>
        <w:pStyle w:val="Szvegtrzs"/>
      </w:pPr>
      <w:r>
        <w:rPr>
          <w:lang w:val="en-US"/>
        </w:rPr>
        <w:t xml:space="preserve">Bayesian Meta-analysis for Location: Head and neck, 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369C2F37" w14:textId="77777777" w:rsidR="00E82FF7" w:rsidRDefault="00F55763">
      <w:pPr>
        <w:pStyle w:val="Szvegtrzs"/>
      </w:pPr>
      <w:r>
        <w:t>============================================</w:t>
      </w:r>
    </w:p>
    <w:p w14:paraId="20CC1026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6989 </w:t>
      </w:r>
    </w:p>
    <w:p w14:paraId="4F943A00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7357 </w:t>
      </w:r>
    </w:p>
    <w:p w14:paraId="0481F4AF" w14:textId="77777777" w:rsidR="00E82FF7" w:rsidRDefault="00E82FF7">
      <w:pPr>
        <w:pStyle w:val="Szvegtrzs"/>
      </w:pPr>
    </w:p>
    <w:p w14:paraId="08949985" w14:textId="77777777" w:rsidR="00E82FF7" w:rsidRDefault="00E82FF7">
      <w:pPr>
        <w:pStyle w:val="Szvegtrzs"/>
      </w:pPr>
    </w:p>
    <w:p w14:paraId="47D242C8" w14:textId="77777777" w:rsidR="00E82FF7" w:rsidRDefault="00E82FF7">
      <w:pPr>
        <w:pStyle w:val="Szvegtrzs"/>
      </w:pPr>
    </w:p>
    <w:p w14:paraId="6858C6B9" w14:textId="77777777" w:rsidR="00E82FF7" w:rsidRDefault="00E82FF7">
      <w:pPr>
        <w:pStyle w:val="Szvegtrzs"/>
      </w:pPr>
    </w:p>
    <w:p w14:paraId="30CC9FC5" w14:textId="77777777" w:rsidR="00E82FF7" w:rsidRDefault="00E82FF7">
      <w:pPr>
        <w:pStyle w:val="Szvegtrzs"/>
      </w:pPr>
    </w:p>
    <w:p w14:paraId="351A0602" w14:textId="77777777" w:rsidR="00E82FF7" w:rsidRDefault="00E82FF7">
      <w:pPr>
        <w:pStyle w:val="Szvegtrzs"/>
      </w:pPr>
    </w:p>
    <w:p w14:paraId="42655278" w14:textId="77777777" w:rsidR="00E82FF7" w:rsidRDefault="00E82FF7">
      <w:pPr>
        <w:pStyle w:val="Szvegtrzs"/>
      </w:pPr>
    </w:p>
    <w:p w14:paraId="441993F8" w14:textId="77777777" w:rsidR="00E82FF7" w:rsidRDefault="00E82FF7">
      <w:pPr>
        <w:pStyle w:val="Szvegtrzs"/>
      </w:pPr>
    </w:p>
    <w:p w14:paraId="244E6AC9" w14:textId="77777777" w:rsidR="00E82FF7" w:rsidRDefault="00E82FF7">
      <w:pPr>
        <w:pStyle w:val="Szvegtrzs"/>
      </w:pPr>
    </w:p>
    <w:p w14:paraId="6F6364C1" w14:textId="77777777" w:rsidR="00E82FF7" w:rsidRDefault="00E82FF7">
      <w:pPr>
        <w:pStyle w:val="Szvegtrzs"/>
      </w:pPr>
    </w:p>
    <w:p w14:paraId="531D21BE" w14:textId="77777777" w:rsidR="00E82FF7" w:rsidRDefault="00E82FF7">
      <w:pPr>
        <w:pStyle w:val="Szvegtrzs"/>
      </w:pPr>
    </w:p>
    <w:p w14:paraId="1FA469F1" w14:textId="77777777" w:rsidR="00E82FF7" w:rsidRDefault="00E82FF7">
      <w:pPr>
        <w:pStyle w:val="Szvegtrzs"/>
      </w:pPr>
    </w:p>
    <w:p w14:paraId="0180F5F5" w14:textId="77777777" w:rsidR="00E82FF7" w:rsidRDefault="00E82FF7">
      <w:pPr>
        <w:pStyle w:val="Szvegtrzs"/>
      </w:pPr>
    </w:p>
    <w:p w14:paraId="4B685C58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Extremity </w:t>
      </w:r>
    </w:p>
    <w:p w14:paraId="7DAB797A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36603D00" w14:textId="77777777" w:rsidR="00E82FF7" w:rsidRDefault="00F55763">
      <w:pPr>
        <w:pStyle w:val="Szvegtrzs"/>
      </w:pPr>
      <w:r>
        <w:t>1 Main Analysis (All Studies)                0.07465865</w:t>
      </w:r>
    </w:p>
    <w:p w14:paraId="2510F042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5743493</w:t>
      </w:r>
    </w:p>
    <w:p w14:paraId="15DDE3DA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</w:t>
      </w:r>
      <w:r>
        <w:t xml:space="preserve">            0.07418742</w:t>
      </w:r>
    </w:p>
    <w:p w14:paraId="7C7AEDCB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5743493</w:t>
      </w:r>
    </w:p>
    <w:p w14:paraId="13018F84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3DEB7DB7" w14:textId="77777777" w:rsidR="00E82FF7" w:rsidRDefault="00F55763">
      <w:pPr>
        <w:pStyle w:val="Szvegtrzs"/>
      </w:pPr>
      <w:r>
        <w:t>1         [0.05, 0.12]          0.6490027  [0.08, 1.18]</w:t>
      </w:r>
    </w:p>
    <w:p w14:paraId="0E42A941" w14:textId="77777777" w:rsidR="00E82FF7" w:rsidRDefault="00F55763">
      <w:pPr>
        <w:pStyle w:val="Szvegtrzs"/>
      </w:pPr>
      <w:r>
        <w:t>2         [0.03, 0.12]          0.5092733     [0, 1.18]</w:t>
      </w:r>
    </w:p>
    <w:p w14:paraId="2E63D8F0" w14:textId="77777777" w:rsidR="00E82FF7" w:rsidRDefault="00F55763">
      <w:pPr>
        <w:pStyle w:val="Szvegtrzs"/>
      </w:pPr>
      <w:r>
        <w:t xml:space="preserve">3       </w:t>
      </w:r>
      <w:r>
        <w:t xml:space="preserve">  [0.05, 0.12]          0.6597590  [0.08, 1.21]</w:t>
      </w:r>
    </w:p>
    <w:p w14:paraId="47863D1D" w14:textId="77777777" w:rsidR="00E82FF7" w:rsidRDefault="00F55763">
      <w:pPr>
        <w:pStyle w:val="Szvegtrzs"/>
      </w:pPr>
      <w:r>
        <w:t>4         [0.03, 0.12]          0.5092733     [0, 1.18]</w:t>
      </w:r>
    </w:p>
    <w:p w14:paraId="03E357C8" w14:textId="77777777" w:rsidR="00E82FF7" w:rsidRDefault="00E82FF7">
      <w:pPr>
        <w:pStyle w:val="Szvegtrzs"/>
      </w:pPr>
    </w:p>
    <w:p w14:paraId="43AB49C1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1D395080" w14:textId="77777777" w:rsidR="00E82FF7" w:rsidRDefault="00E82FF7">
      <w:pPr>
        <w:pStyle w:val="Szvegtrzs"/>
      </w:pPr>
    </w:p>
    <w:p w14:paraId="3AD1FABE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Body wall, Trunk </w:t>
      </w:r>
    </w:p>
    <w:p w14:paraId="248D265D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5605815F" w14:textId="77777777" w:rsidR="00E82FF7" w:rsidRDefault="00F55763">
      <w:pPr>
        <w:pStyle w:val="Szvegtrzs"/>
      </w:pPr>
      <w:r>
        <w:lastRenderedPageBreak/>
        <w:t>1 Main Analysis (All Studies)                 0.0953524</w:t>
      </w:r>
    </w:p>
    <w:p w14:paraId="2C40ED35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700285</w:t>
      </w:r>
    </w:p>
    <w:p w14:paraId="51D8DFF9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0953524</w:t>
      </w:r>
    </w:p>
    <w:p w14:paraId="08152582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700285</w:t>
      </w:r>
    </w:p>
    <w:p w14:paraId="2E4C9BBC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</w:t>
      </w:r>
      <w:r>
        <w:rPr>
          <w:lang w:val="it-IT"/>
        </w:rPr>
        <w:t>_Mean_Tau X95..CI..Tau.</w:t>
      </w:r>
    </w:p>
    <w:p w14:paraId="4BFF34EB" w14:textId="77777777" w:rsidR="00E82FF7" w:rsidRDefault="00F55763">
      <w:pPr>
        <w:pStyle w:val="Szvegtrzs"/>
      </w:pPr>
      <w:r>
        <w:t>1         [0.05, 0.19]          0.4456473     [0, 1.05]</w:t>
      </w:r>
    </w:p>
    <w:p w14:paraId="189DE900" w14:textId="77777777" w:rsidR="00E82FF7" w:rsidRDefault="00F55763">
      <w:pPr>
        <w:pStyle w:val="Szvegtrzs"/>
      </w:pPr>
      <w:r>
        <w:t>2         [0.06, 0.39]          0.4504187     [0, 1.14]</w:t>
      </w:r>
    </w:p>
    <w:p w14:paraId="7D005F5E" w14:textId="77777777" w:rsidR="00E82FF7" w:rsidRDefault="00F55763">
      <w:pPr>
        <w:pStyle w:val="Szvegtrzs"/>
      </w:pPr>
      <w:r>
        <w:t>3         [0.05, 0.19]          0.4456473     [0, 1.05]</w:t>
      </w:r>
    </w:p>
    <w:p w14:paraId="12578619" w14:textId="77777777" w:rsidR="00E82FF7" w:rsidRDefault="00F55763">
      <w:pPr>
        <w:pStyle w:val="Szvegtrzs"/>
      </w:pPr>
      <w:r>
        <w:t>4         [0.06, 0.39]          0.4504187     [0, 1.14]</w:t>
      </w:r>
    </w:p>
    <w:p w14:paraId="42C024C1" w14:textId="77777777" w:rsidR="00E82FF7" w:rsidRDefault="00E82FF7">
      <w:pPr>
        <w:pStyle w:val="Szvegtrzs"/>
      </w:pPr>
    </w:p>
    <w:p w14:paraId="604ED861" w14:textId="77777777" w:rsidR="00E82FF7" w:rsidRDefault="00F55763">
      <w:pPr>
        <w:pStyle w:val="Szvegtrzs"/>
      </w:pPr>
      <w:r>
        <w:rPr>
          <w:lang w:val="en-US"/>
        </w:rPr>
        <w:t>-------</w:t>
      </w:r>
      <w:r>
        <w:rPr>
          <w:lang w:val="en-US"/>
        </w:rPr>
        <w:t>---------------------------------</w:t>
      </w:r>
    </w:p>
    <w:p w14:paraId="4BCFDA07" w14:textId="77777777" w:rsidR="00E82FF7" w:rsidRDefault="00E82FF7">
      <w:pPr>
        <w:pStyle w:val="Szvegtrzs"/>
      </w:pPr>
    </w:p>
    <w:p w14:paraId="7FEC21BF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Visceral </w:t>
      </w:r>
    </w:p>
    <w:p w14:paraId="20D7891C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07B3C03B" w14:textId="77777777" w:rsidR="00E82FF7" w:rsidRDefault="00F55763">
      <w:pPr>
        <w:pStyle w:val="Szvegtrzs"/>
      </w:pPr>
      <w:r>
        <w:t>1 Main Analysis (All Studies)                 0.2050424</w:t>
      </w:r>
    </w:p>
    <w:p w14:paraId="15E24EBC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602713</w:t>
      </w:r>
    </w:p>
    <w:p w14:paraId="25F337B9" w14:textId="77777777" w:rsidR="00E82FF7" w:rsidRDefault="00F55763">
      <w:pPr>
        <w:pStyle w:val="Szvegtrzs"/>
      </w:pPr>
      <w:r>
        <w:t xml:space="preserve">3       </w:t>
      </w:r>
      <w:r>
        <w:t xml:space="preserve">       Bias </w:t>
      </w:r>
      <w:proofErr w:type="spellStart"/>
      <w:r>
        <w:t>Exclusion</w:t>
      </w:r>
      <w:proofErr w:type="spellEnd"/>
      <w:r>
        <w:t xml:space="preserve">                 0.2050424</w:t>
      </w:r>
    </w:p>
    <w:p w14:paraId="7EAD7B3C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602713</w:t>
      </w:r>
    </w:p>
    <w:p w14:paraId="605DB47E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05E21DD1" w14:textId="77777777" w:rsidR="00E82FF7" w:rsidRDefault="00F55763">
      <w:pPr>
        <w:pStyle w:val="Szvegtrzs"/>
      </w:pPr>
      <w:r>
        <w:t>1         [0.16, 0.27]          0.4094488  [0.03, 0.76]</w:t>
      </w:r>
    </w:p>
    <w:p w14:paraId="4E9E9ECF" w14:textId="77777777" w:rsidR="00E82FF7" w:rsidRDefault="00F55763">
      <w:pPr>
        <w:pStyle w:val="Szvegtrzs"/>
      </w:pPr>
      <w:r>
        <w:t>2         [0.17, 0.38]          0.312183</w:t>
      </w:r>
      <w:r>
        <w:t>3     [0, 0.84]</w:t>
      </w:r>
    </w:p>
    <w:p w14:paraId="363F5AC5" w14:textId="77777777" w:rsidR="00E82FF7" w:rsidRDefault="00F55763">
      <w:pPr>
        <w:pStyle w:val="Szvegtrzs"/>
      </w:pPr>
      <w:r>
        <w:t>3         [0.16, 0.27]          0.4094488  [0.03, 0.76]</w:t>
      </w:r>
    </w:p>
    <w:p w14:paraId="3789FCCD" w14:textId="77777777" w:rsidR="00E82FF7" w:rsidRDefault="00F55763">
      <w:pPr>
        <w:pStyle w:val="Szvegtrzs"/>
      </w:pPr>
      <w:r>
        <w:t>4         [0.17, 0.38]          0.3121833     [0, 0.84]</w:t>
      </w:r>
    </w:p>
    <w:p w14:paraId="43B41805" w14:textId="77777777" w:rsidR="00E82FF7" w:rsidRDefault="00E82FF7">
      <w:pPr>
        <w:pStyle w:val="Szvegtrzs"/>
      </w:pPr>
    </w:p>
    <w:p w14:paraId="6F0A3F98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7736AADE" w14:textId="77777777" w:rsidR="00E82FF7" w:rsidRDefault="00E82FF7">
      <w:pPr>
        <w:pStyle w:val="Szvegtrzs"/>
      </w:pPr>
    </w:p>
    <w:p w14:paraId="07460235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Head and neck, NS </w:t>
      </w:r>
    </w:p>
    <w:p w14:paraId="23CF72F6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</w:t>
      </w:r>
      <w:r>
        <w:t>osterior_Mean_Proportion</w:t>
      </w:r>
      <w:proofErr w:type="spellEnd"/>
    </w:p>
    <w:p w14:paraId="687A1AAF" w14:textId="77777777" w:rsidR="00E82FF7" w:rsidRDefault="00F55763">
      <w:pPr>
        <w:pStyle w:val="Szvegtrzs"/>
      </w:pPr>
      <w:r>
        <w:t>1 Main Analysis (All Studies)                0.09500293</w:t>
      </w:r>
    </w:p>
    <w:p w14:paraId="2F5EAB2E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9579481</w:t>
      </w:r>
    </w:p>
    <w:p w14:paraId="5DD9C3FF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9500293</w:t>
      </w:r>
    </w:p>
    <w:p w14:paraId="06410800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</w:t>
      </w:r>
      <w:r>
        <w:t>0.09579481</w:t>
      </w:r>
    </w:p>
    <w:p w14:paraId="07DC8CDE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3314E236" w14:textId="77777777" w:rsidR="00E82FF7" w:rsidRDefault="00F55763">
      <w:pPr>
        <w:pStyle w:val="Szvegtrzs"/>
      </w:pPr>
      <w:r>
        <w:t>1          [0.03, 0.3]          0.7400523     [0, 1.68]</w:t>
      </w:r>
    </w:p>
    <w:p w14:paraId="433708FC" w14:textId="77777777" w:rsidR="00E82FF7" w:rsidRDefault="00F55763">
      <w:pPr>
        <w:pStyle w:val="Szvegtrzs"/>
      </w:pPr>
      <w:r>
        <w:t>2         [0.01, 0.47]          0.6652076     [0, 1.67]</w:t>
      </w:r>
    </w:p>
    <w:p w14:paraId="31607D72" w14:textId="77777777" w:rsidR="00E82FF7" w:rsidRDefault="00F55763">
      <w:pPr>
        <w:pStyle w:val="Szvegtrzs"/>
      </w:pPr>
      <w:r>
        <w:t>3          [0.03, 0.3]          0.7400523     [0, 1.68]</w:t>
      </w:r>
    </w:p>
    <w:p w14:paraId="5DB94658" w14:textId="77777777" w:rsidR="00E82FF7" w:rsidRDefault="00F55763">
      <w:pPr>
        <w:pStyle w:val="Szvegtrzs"/>
      </w:pPr>
      <w:r>
        <w:t>4         [0.01, 0.47</w:t>
      </w:r>
      <w:r>
        <w:t>]          0.6652076     [0, 1.67]</w:t>
      </w:r>
    </w:p>
    <w:p w14:paraId="27CC8632" w14:textId="77777777" w:rsidR="00E82FF7" w:rsidRDefault="00E82FF7">
      <w:pPr>
        <w:pStyle w:val="Szvegtrzs"/>
      </w:pPr>
    </w:p>
    <w:p w14:paraId="6C44F90A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2D12DC69" w14:textId="77777777" w:rsidR="00E82FF7" w:rsidRDefault="00E82FF7">
      <w:pPr>
        <w:pStyle w:val="Szvegtrzs"/>
      </w:pPr>
    </w:p>
    <w:p w14:paraId="479E71A6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Abdomen, Pelvis </w:t>
      </w:r>
    </w:p>
    <w:p w14:paraId="247ACE6A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164D7B92" w14:textId="77777777" w:rsidR="00E82FF7" w:rsidRDefault="00F55763">
      <w:pPr>
        <w:pStyle w:val="Szvegtrzs"/>
      </w:pPr>
      <w:r>
        <w:t>1 Main Analysis (All Studies)                 0.3392027</w:t>
      </w:r>
    </w:p>
    <w:p w14:paraId="358A5952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</w:t>
      </w:r>
      <w:r>
        <w:t>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3318519</w:t>
      </w:r>
    </w:p>
    <w:p w14:paraId="17916AFE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3392027</w:t>
      </w:r>
    </w:p>
    <w:p w14:paraId="40C261B3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3318519</w:t>
      </w:r>
    </w:p>
    <w:p w14:paraId="7C2AD82E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12B459D8" w14:textId="77777777" w:rsidR="00E82FF7" w:rsidRDefault="00F55763">
      <w:pPr>
        <w:pStyle w:val="Szvegtrzs"/>
      </w:pPr>
      <w:r>
        <w:t xml:space="preserve">1         [0.23, 0.47]          0.4859751     </w:t>
      </w:r>
      <w:r>
        <w:t>[0, 1.09]</w:t>
      </w:r>
    </w:p>
    <w:p w14:paraId="2BE77422" w14:textId="77777777" w:rsidR="00E82FF7" w:rsidRDefault="00F55763">
      <w:pPr>
        <w:pStyle w:val="Szvegtrzs"/>
      </w:pPr>
      <w:r>
        <w:t>2         [0.18, 0.53]          0.5134479     [0, 1.28]</w:t>
      </w:r>
    </w:p>
    <w:p w14:paraId="695F0CD3" w14:textId="77777777" w:rsidR="00E82FF7" w:rsidRDefault="00F55763">
      <w:pPr>
        <w:pStyle w:val="Szvegtrzs"/>
      </w:pPr>
      <w:r>
        <w:t>3         [0.23, 0.47]          0.4859751     [0, 1.09]</w:t>
      </w:r>
    </w:p>
    <w:p w14:paraId="7E7BD7A3" w14:textId="77777777" w:rsidR="00E82FF7" w:rsidRDefault="00F55763">
      <w:pPr>
        <w:pStyle w:val="Szvegtrzs"/>
      </w:pPr>
      <w:r>
        <w:t>4         [0.18, 0.53]          0.5134479     [0, 1.28]</w:t>
      </w:r>
    </w:p>
    <w:p w14:paraId="700C7203" w14:textId="77777777" w:rsidR="00E82FF7" w:rsidRDefault="00E82FF7">
      <w:pPr>
        <w:pStyle w:val="Szvegtrzs"/>
      </w:pPr>
    </w:p>
    <w:p w14:paraId="287EC937" w14:textId="77777777" w:rsidR="00E82FF7" w:rsidRDefault="00F55763">
      <w:pPr>
        <w:pStyle w:val="Szvegtrzs"/>
      </w:pPr>
      <w:r>
        <w:rPr>
          <w:lang w:val="en-US"/>
        </w:rPr>
        <w:lastRenderedPageBreak/>
        <w:t>----------------------------------------</w:t>
      </w:r>
    </w:p>
    <w:p w14:paraId="22F9FAA7" w14:textId="77777777" w:rsidR="00E82FF7" w:rsidRDefault="00E82FF7">
      <w:pPr>
        <w:pStyle w:val="Szvegtrzs"/>
      </w:pPr>
    </w:p>
    <w:p w14:paraId="6B11B0EE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Thorax </w:t>
      </w:r>
    </w:p>
    <w:p w14:paraId="20BD999E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24BAFF51" w14:textId="77777777" w:rsidR="00E82FF7" w:rsidRDefault="00F55763">
      <w:pPr>
        <w:pStyle w:val="Szvegtrzs"/>
      </w:pPr>
      <w:r>
        <w:t>1 Main Analysis (All Studies)                 0.1431349</w:t>
      </w:r>
    </w:p>
    <w:p w14:paraId="34E193C1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124616</w:t>
      </w:r>
    </w:p>
    <w:p w14:paraId="4CEE17F9" w14:textId="77777777" w:rsidR="00E82FF7" w:rsidRDefault="00F55763">
      <w:pPr>
        <w:pStyle w:val="Szvegtrzs"/>
      </w:pPr>
      <w:r>
        <w:t xml:space="preserve">3 </w:t>
      </w:r>
      <w:r>
        <w:t xml:space="preserve">             Bias </w:t>
      </w:r>
      <w:proofErr w:type="spellStart"/>
      <w:r>
        <w:t>Exclusion</w:t>
      </w:r>
      <w:proofErr w:type="spellEnd"/>
      <w:r>
        <w:t xml:space="preserve">                 0.1431349</w:t>
      </w:r>
    </w:p>
    <w:p w14:paraId="651A8286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124616</w:t>
      </w:r>
    </w:p>
    <w:p w14:paraId="450E2B11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4B970397" w14:textId="77777777" w:rsidR="00E82FF7" w:rsidRDefault="00F55763">
      <w:pPr>
        <w:pStyle w:val="Szvegtrzs"/>
      </w:pPr>
      <w:r>
        <w:t>1         [0.07, 0.26]          0.3559384     [0, 0.92]</w:t>
      </w:r>
    </w:p>
    <w:p w14:paraId="7B719E94" w14:textId="77777777" w:rsidR="00E82FF7" w:rsidRDefault="00F55763">
      <w:pPr>
        <w:pStyle w:val="Szvegtrzs"/>
      </w:pPr>
      <w:r>
        <w:t>2         [0.02, 0.79]          0.</w:t>
      </w:r>
      <w:r>
        <w:t>6969900     [0, 1.73]</w:t>
      </w:r>
    </w:p>
    <w:p w14:paraId="50DD9517" w14:textId="77777777" w:rsidR="00E82FF7" w:rsidRDefault="00F55763">
      <w:pPr>
        <w:pStyle w:val="Szvegtrzs"/>
      </w:pPr>
      <w:r>
        <w:t>3         [0.07, 0.26]          0.3559384     [0, 0.92]</w:t>
      </w:r>
    </w:p>
    <w:p w14:paraId="5FAD80F9" w14:textId="77777777" w:rsidR="00E82FF7" w:rsidRDefault="00F55763">
      <w:pPr>
        <w:pStyle w:val="Szvegtrzs"/>
      </w:pPr>
      <w:r>
        <w:t>4         [0.02, 0.79]          0.6969900     [0, 1.73]</w:t>
      </w:r>
    </w:p>
    <w:p w14:paraId="1E39C6B2" w14:textId="77777777" w:rsidR="00E82FF7" w:rsidRDefault="00E82FF7">
      <w:pPr>
        <w:pStyle w:val="Szvegtrzs"/>
      </w:pPr>
    </w:p>
    <w:p w14:paraId="29886645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70C8231B" w14:textId="77777777" w:rsidR="00E82FF7" w:rsidRDefault="00E82FF7">
      <w:pPr>
        <w:pStyle w:val="Szvegtrzs"/>
      </w:pPr>
    </w:p>
    <w:p w14:paraId="48F7ABEF" w14:textId="77777777" w:rsidR="00E82FF7" w:rsidRDefault="00F55763">
      <w:pPr>
        <w:pStyle w:val="Szvegtrzs"/>
      </w:pPr>
      <w:r>
        <w:rPr>
          <w:lang w:val="en-US"/>
        </w:rPr>
        <w:t>Sensitivity Analysis for Location: Head and neck, non-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608BC3AB" w14:textId="77777777" w:rsidR="00E82FF7" w:rsidRDefault="00F55763">
      <w:pPr>
        <w:pStyle w:val="Szvegtrzs"/>
      </w:pPr>
      <w:r>
        <w:t xml:space="preserve">          </w:t>
      </w:r>
      <w:r>
        <w:t xml:space="preserve">           Scenario </w:t>
      </w:r>
      <w:proofErr w:type="spellStart"/>
      <w:r>
        <w:t>Posterior_Mean_Proportion</w:t>
      </w:r>
      <w:proofErr w:type="spellEnd"/>
    </w:p>
    <w:p w14:paraId="6CDE5AC6" w14:textId="77777777" w:rsidR="00E82FF7" w:rsidRDefault="00F55763">
      <w:pPr>
        <w:pStyle w:val="Szvegtrzs"/>
      </w:pPr>
      <w:r>
        <w:t>1 Main Analysis (All Studies)                 0.1455037</w:t>
      </w:r>
    </w:p>
    <w:p w14:paraId="294D4E19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498374</w:t>
      </w:r>
    </w:p>
    <w:p w14:paraId="15B9EBC7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455037</w:t>
      </w:r>
    </w:p>
    <w:p w14:paraId="1896EAD7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</w:t>
      </w:r>
      <w:r>
        <w:t xml:space="preserve">    0.1498374</w:t>
      </w:r>
    </w:p>
    <w:p w14:paraId="70BC00C3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77761DB1" w14:textId="77777777" w:rsidR="00E82FF7" w:rsidRDefault="00F55763">
      <w:pPr>
        <w:pStyle w:val="Szvegtrzs"/>
      </w:pPr>
      <w:r>
        <w:t>1         [0.07, 0.28]          0.4649450     [0, 1.13]</w:t>
      </w:r>
    </w:p>
    <w:p w14:paraId="095DFC07" w14:textId="77777777" w:rsidR="00E82FF7" w:rsidRDefault="00F55763">
      <w:pPr>
        <w:pStyle w:val="Szvegtrzs"/>
      </w:pPr>
      <w:r>
        <w:t>2         [0.03, 0.47]          0.5581589     [0, 1.41]</w:t>
      </w:r>
    </w:p>
    <w:p w14:paraId="759A3B3B" w14:textId="77777777" w:rsidR="00E82FF7" w:rsidRDefault="00F55763">
      <w:pPr>
        <w:pStyle w:val="Szvegtrzs"/>
      </w:pPr>
      <w:r>
        <w:t>3         [0.07, 0.28]          0.4649450     [0, 1.13]</w:t>
      </w:r>
    </w:p>
    <w:p w14:paraId="38DF4A75" w14:textId="77777777" w:rsidR="00E82FF7" w:rsidRDefault="00F55763">
      <w:pPr>
        <w:pStyle w:val="Szvegtrzs"/>
      </w:pPr>
      <w:r>
        <w:t>4         [0.03, 0</w:t>
      </w:r>
      <w:r>
        <w:t>.47]          0.5581589     [0, 1.41]</w:t>
      </w:r>
    </w:p>
    <w:p w14:paraId="69384670" w14:textId="77777777" w:rsidR="00E82FF7" w:rsidRDefault="00E82FF7">
      <w:pPr>
        <w:pStyle w:val="Szvegtrzs"/>
      </w:pPr>
    </w:p>
    <w:p w14:paraId="2EF33205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42D2C2E8" w14:textId="77777777" w:rsidR="00E82FF7" w:rsidRDefault="00E82FF7">
      <w:pPr>
        <w:pStyle w:val="Szvegtrzs"/>
      </w:pPr>
    </w:p>
    <w:p w14:paraId="2A8C16FF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Retroperitoneal </w:t>
      </w:r>
    </w:p>
    <w:p w14:paraId="5B5B10DF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4FA32BDA" w14:textId="77777777" w:rsidR="00E82FF7" w:rsidRDefault="00F55763">
      <w:pPr>
        <w:pStyle w:val="Szvegtrzs"/>
      </w:pPr>
      <w:r>
        <w:t>1 Main Analysis (All Studies)                 0.3251334</w:t>
      </w:r>
    </w:p>
    <w:p w14:paraId="41D6392A" w14:textId="77777777" w:rsidR="00E82FF7" w:rsidRDefault="00F55763">
      <w:pPr>
        <w:pStyle w:val="Szvegtrzs"/>
      </w:pPr>
      <w:r>
        <w:t xml:space="preserve">2          </w:t>
      </w:r>
      <w:r>
        <w:t xml:space="preserve">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3114508</w:t>
      </w:r>
    </w:p>
    <w:p w14:paraId="525BDA78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3251334</w:t>
      </w:r>
    </w:p>
    <w:p w14:paraId="28D9221C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3114508</w:t>
      </w:r>
    </w:p>
    <w:p w14:paraId="2CFE50F5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3374971A" w14:textId="77777777" w:rsidR="00E82FF7" w:rsidRDefault="00F55763">
      <w:pPr>
        <w:pStyle w:val="Szvegtrzs"/>
      </w:pPr>
      <w:r>
        <w:t>1         [0.14, 0.59]          0.4506877     [0, 1.14]</w:t>
      </w:r>
    </w:p>
    <w:p w14:paraId="1AD5A0F5" w14:textId="77777777" w:rsidR="00E82FF7" w:rsidRDefault="00F55763">
      <w:pPr>
        <w:pStyle w:val="Szvegtrzs"/>
      </w:pPr>
      <w:r>
        <w:t>2         [0.09, 0.68]          0.5716605     [0, 1.45]</w:t>
      </w:r>
    </w:p>
    <w:p w14:paraId="108C88AF" w14:textId="77777777" w:rsidR="00E82FF7" w:rsidRDefault="00F55763">
      <w:pPr>
        <w:pStyle w:val="Szvegtrzs"/>
      </w:pPr>
      <w:r>
        <w:t>3         [0.14, 0.59]          0.4506877     [0, 1.14]</w:t>
      </w:r>
    </w:p>
    <w:p w14:paraId="7A646575" w14:textId="77777777" w:rsidR="00E82FF7" w:rsidRDefault="00F55763">
      <w:pPr>
        <w:pStyle w:val="Szvegtrzs"/>
      </w:pPr>
      <w:r>
        <w:t xml:space="preserve">4         [0.09, 0.68]          </w:t>
      </w:r>
      <w:r>
        <w:t>0.5716605     [0, 1.45]</w:t>
      </w:r>
    </w:p>
    <w:p w14:paraId="78952912" w14:textId="77777777" w:rsidR="00E82FF7" w:rsidRDefault="00E82FF7">
      <w:pPr>
        <w:pStyle w:val="Szvegtrzs"/>
      </w:pPr>
    </w:p>
    <w:p w14:paraId="0D558337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24978935" w14:textId="77777777" w:rsidR="00E82FF7" w:rsidRDefault="00E82FF7">
      <w:pPr>
        <w:pStyle w:val="Szvegtrzs"/>
      </w:pPr>
    </w:p>
    <w:p w14:paraId="647780E1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Orbit </w:t>
      </w:r>
    </w:p>
    <w:p w14:paraId="579834A5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05286FEB" w14:textId="77777777" w:rsidR="00E82FF7" w:rsidRDefault="00F55763">
      <w:pPr>
        <w:pStyle w:val="Szvegtrzs"/>
      </w:pPr>
      <w:r>
        <w:t>1 Main Analysis (All Studies)                 0.2890583</w:t>
      </w:r>
    </w:p>
    <w:p w14:paraId="7B5A32E7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</w:t>
      </w:r>
      <w:r>
        <w:t xml:space="preserve">                  NA</w:t>
      </w:r>
    </w:p>
    <w:p w14:paraId="4E5FD263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2890583</w:t>
      </w:r>
    </w:p>
    <w:p w14:paraId="4D16ED37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03973B3D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5BC847FC" w14:textId="77777777" w:rsidR="00E82FF7" w:rsidRDefault="00F55763">
      <w:pPr>
        <w:pStyle w:val="Szvegtrzs"/>
      </w:pPr>
      <w:r>
        <w:t>1         [0.03, 0.83]          0.7215372     [0, 1.78]</w:t>
      </w:r>
    </w:p>
    <w:p w14:paraId="2D7E6A8F" w14:textId="77777777" w:rsidR="00E82FF7" w:rsidRDefault="00F55763">
      <w:pPr>
        <w:pStyle w:val="Szvegtrzs"/>
      </w:pPr>
      <w:r>
        <w:lastRenderedPageBreak/>
        <w:t xml:space="preserve">2         </w:t>
      </w:r>
      <w:r>
        <w:t xml:space="preserve">        &lt;NA&gt;                 NA          &lt;NA&gt;</w:t>
      </w:r>
    </w:p>
    <w:p w14:paraId="65CACBE2" w14:textId="77777777" w:rsidR="00E82FF7" w:rsidRDefault="00F55763">
      <w:pPr>
        <w:pStyle w:val="Szvegtrzs"/>
      </w:pPr>
      <w:r>
        <w:t>3         [0.03, 0.83]          0.7215372     [0, 1.78]</w:t>
      </w:r>
    </w:p>
    <w:p w14:paraId="2FFC986F" w14:textId="77777777" w:rsidR="00E82FF7" w:rsidRDefault="00F55763">
      <w:pPr>
        <w:pStyle w:val="Szvegtrzs"/>
      </w:pPr>
      <w:r>
        <w:t>4                 &lt;NA&gt;                 NA          &lt;NA&gt;</w:t>
      </w:r>
    </w:p>
    <w:p w14:paraId="0870B36B" w14:textId="77777777" w:rsidR="00E82FF7" w:rsidRDefault="00E82FF7">
      <w:pPr>
        <w:pStyle w:val="Szvegtrzs"/>
      </w:pPr>
    </w:p>
    <w:p w14:paraId="669FC239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19EAE0F2" w14:textId="77777777" w:rsidR="00E82FF7" w:rsidRDefault="00E82FF7">
      <w:pPr>
        <w:pStyle w:val="Szvegtrzs"/>
      </w:pPr>
    </w:p>
    <w:p w14:paraId="62C46E64" w14:textId="77777777" w:rsidR="00E82FF7" w:rsidRDefault="00F55763">
      <w:pPr>
        <w:pStyle w:val="Szvegtrzs"/>
      </w:pPr>
      <w:r>
        <w:rPr>
          <w:lang w:val="en-US"/>
        </w:rPr>
        <w:t>Sensitivity Analysis for Location: Biliary tract / Live</w:t>
      </w:r>
      <w:r>
        <w:rPr>
          <w:lang w:val="en-US"/>
        </w:rPr>
        <w:t xml:space="preserve">r </w:t>
      </w:r>
    </w:p>
    <w:p w14:paraId="24CBE14D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3C8EFAD3" w14:textId="77777777" w:rsidR="00E82FF7" w:rsidRDefault="00F55763">
      <w:pPr>
        <w:pStyle w:val="Szvegtrzs"/>
      </w:pPr>
      <w:r>
        <w:t>1 Main Analysis (All Studies)                 0.1147112</w:t>
      </w:r>
    </w:p>
    <w:p w14:paraId="54393ECD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4241246</w:t>
      </w:r>
    </w:p>
    <w:p w14:paraId="332B299F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147112</w:t>
      </w:r>
    </w:p>
    <w:p w14:paraId="19E888DD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4241246</w:t>
      </w:r>
    </w:p>
    <w:p w14:paraId="08D7406F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44CF9400" w14:textId="77777777" w:rsidR="00E82FF7" w:rsidRDefault="00F55763">
      <w:pPr>
        <w:pStyle w:val="Szvegtrzs"/>
      </w:pPr>
      <w:r>
        <w:t>1         [0.03, 0.35]          0.9343958     [0, 1.88]</w:t>
      </w:r>
    </w:p>
    <w:p w14:paraId="6A6DAE3F" w14:textId="77777777" w:rsidR="00E82FF7" w:rsidRDefault="00F55763">
      <w:pPr>
        <w:pStyle w:val="Szvegtrzs"/>
      </w:pPr>
      <w:r>
        <w:t>2         [0.08, 0.87]          0.6951498     [0, 1.73]</w:t>
      </w:r>
    </w:p>
    <w:p w14:paraId="0CC29675" w14:textId="77777777" w:rsidR="00E82FF7" w:rsidRDefault="00F55763">
      <w:pPr>
        <w:pStyle w:val="Szvegtrzs"/>
      </w:pPr>
      <w:r>
        <w:t>3         [0.03, 0.35]          0.9343958     [0, 1.88]</w:t>
      </w:r>
    </w:p>
    <w:p w14:paraId="2012CBBD" w14:textId="77777777" w:rsidR="00E82FF7" w:rsidRDefault="00F55763">
      <w:pPr>
        <w:pStyle w:val="Szvegtrzs"/>
      </w:pPr>
      <w:r>
        <w:t xml:space="preserve">4   </w:t>
      </w:r>
      <w:r>
        <w:t xml:space="preserve">      [0.08, 0.87]          0.6951498     [0, 1.73]</w:t>
      </w:r>
    </w:p>
    <w:p w14:paraId="0C1EE535" w14:textId="77777777" w:rsidR="00E82FF7" w:rsidRDefault="00E82FF7">
      <w:pPr>
        <w:pStyle w:val="Szvegtrzs"/>
      </w:pPr>
    </w:p>
    <w:p w14:paraId="184BEA0A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335E358F" w14:textId="77777777" w:rsidR="00E82FF7" w:rsidRDefault="00E82FF7">
      <w:pPr>
        <w:pStyle w:val="Szvegtrzs"/>
      </w:pPr>
    </w:p>
    <w:p w14:paraId="40398411" w14:textId="77777777" w:rsidR="00E82FF7" w:rsidRDefault="00F55763">
      <w:pPr>
        <w:pStyle w:val="Szvegtrzs"/>
      </w:pPr>
      <w:r>
        <w:rPr>
          <w:lang w:val="en-US"/>
        </w:rPr>
        <w:t xml:space="preserve">Sensitivity Analysis for Location: Head and neck, </w:t>
      </w:r>
      <w:proofErr w:type="spellStart"/>
      <w:r>
        <w:rPr>
          <w:lang w:val="en-US"/>
        </w:rPr>
        <w:t>parameningeal</w:t>
      </w:r>
      <w:proofErr w:type="spellEnd"/>
      <w:r>
        <w:rPr>
          <w:lang w:val="en-US"/>
        </w:rPr>
        <w:t xml:space="preserve"> </w:t>
      </w:r>
    </w:p>
    <w:p w14:paraId="798C6733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1A60065E" w14:textId="77777777" w:rsidR="00E82FF7" w:rsidRDefault="00F55763">
      <w:pPr>
        <w:pStyle w:val="Szvegtrzs"/>
      </w:pPr>
      <w:r>
        <w:t xml:space="preserve">1 Main Analysis (All Studies)           </w:t>
      </w:r>
      <w:r>
        <w:t xml:space="preserve">     0.08869568</w:t>
      </w:r>
    </w:p>
    <w:p w14:paraId="70E0FAEB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0207011C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8869568</w:t>
      </w:r>
    </w:p>
    <w:p w14:paraId="61C24CD6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760A9A63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0FD1C759" w14:textId="77777777" w:rsidR="00E82FF7" w:rsidRDefault="00F55763">
      <w:pPr>
        <w:pStyle w:val="Szvegtrzs"/>
      </w:pPr>
      <w:r>
        <w:t>1         [0.01,</w:t>
      </w:r>
      <w:r>
        <w:t xml:space="preserve"> 0.48]          0.6989178     [0, 1.74]</w:t>
      </w:r>
    </w:p>
    <w:p w14:paraId="7DD94CB6" w14:textId="77777777" w:rsidR="00E82FF7" w:rsidRDefault="00F55763">
      <w:pPr>
        <w:pStyle w:val="Szvegtrzs"/>
      </w:pPr>
      <w:r>
        <w:t>2                 &lt;NA&gt;                 NA          &lt;NA&gt;</w:t>
      </w:r>
    </w:p>
    <w:p w14:paraId="1460E8D7" w14:textId="77777777" w:rsidR="00E82FF7" w:rsidRDefault="00F55763">
      <w:pPr>
        <w:pStyle w:val="Szvegtrzs"/>
      </w:pPr>
      <w:r>
        <w:t>3         [0.01, 0.48]          0.6989178     [0, 1.74]</w:t>
      </w:r>
    </w:p>
    <w:p w14:paraId="64D14A5C" w14:textId="77777777" w:rsidR="00E82FF7" w:rsidRDefault="00F55763">
      <w:pPr>
        <w:pStyle w:val="Szvegtrzs"/>
      </w:pPr>
      <w:r>
        <w:t>4                 &lt;NA&gt;                 NA          &lt;NA&gt;</w:t>
      </w:r>
    </w:p>
    <w:p w14:paraId="4C1E857C" w14:textId="77777777" w:rsidR="00E82FF7" w:rsidRDefault="00E82FF7">
      <w:pPr>
        <w:pStyle w:val="Szvegtrzs"/>
      </w:pPr>
    </w:p>
    <w:p w14:paraId="49F3CCA0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  <w:r>
        <w:rPr>
          <w:rFonts w:ascii="Arial Unicode MS" w:hAnsi="Arial Unicode MS"/>
        </w:rPr>
        <w:br w:type="page"/>
      </w:r>
    </w:p>
    <w:p w14:paraId="28FDE327" w14:textId="77777777" w:rsidR="00E82FF7" w:rsidRDefault="00F55763">
      <w:pPr>
        <w:pStyle w:val="Szvegtrzs"/>
      </w:pPr>
      <w:r>
        <w:rPr>
          <w:rStyle w:val="Egyiksem"/>
          <w:b/>
          <w:bCs/>
          <w:sz w:val="30"/>
          <w:szCs w:val="30"/>
        </w:rPr>
        <w:lastRenderedPageBreak/>
        <w:t>NRSTS</w:t>
      </w:r>
      <w:r>
        <w:rPr>
          <w:rStyle w:val="Egyiksem"/>
          <w:b/>
          <w:bCs/>
          <w:sz w:val="30"/>
          <w:szCs w:val="30"/>
        </w:rPr>
        <w:t xml:space="preserve"> Histology</w:t>
      </w:r>
      <w:r>
        <w:tab/>
      </w:r>
    </w:p>
    <w:p w14:paraId="2F001E85" w14:textId="77777777" w:rsidR="00E82FF7" w:rsidRDefault="00E82FF7">
      <w:pPr>
        <w:pStyle w:val="Szvegtrzs"/>
      </w:pPr>
    </w:p>
    <w:p w14:paraId="329F9581" w14:textId="77777777" w:rsidR="00E82FF7" w:rsidRDefault="00F55763">
      <w:pPr>
        <w:pStyle w:val="Szvegtrzs"/>
        <w:rPr>
          <w:i/>
          <w:iCs/>
        </w:rPr>
      </w:pPr>
      <w:r>
        <w:rPr>
          <w:i/>
          <w:iCs/>
        </w:rPr>
        <w:t>Histology</w:t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r>
        <w:rPr>
          <w:i/>
          <w:iCs/>
        </w:rPr>
        <w:tab/>
      </w:r>
      <w:proofErr w:type="spellStart"/>
      <w:r>
        <w:rPr>
          <w:i/>
          <w:iCs/>
        </w:rPr>
        <w:t>Numbe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Studies</w:t>
      </w:r>
      <w:r>
        <w:rPr>
          <w:i/>
          <w:iCs/>
        </w:rPr>
        <w:tab/>
      </w:r>
      <w:proofErr w:type="spellStart"/>
      <w:r>
        <w:rPr>
          <w:i/>
          <w:iCs/>
        </w:rPr>
        <w:t>Number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f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atients</w:t>
      </w:r>
      <w:proofErr w:type="spellEnd"/>
    </w:p>
    <w:p w14:paraId="2F3750C1" w14:textId="77777777" w:rsidR="00E82FF7" w:rsidRDefault="00F55763">
      <w:pPr>
        <w:pStyle w:val="Szvegtrzs"/>
      </w:pPr>
      <w:r>
        <w:t xml:space="preserve">Adult-type </w:t>
      </w:r>
      <w:proofErr w:type="spellStart"/>
      <w:r>
        <w:t>fibrosarcoma</w:t>
      </w:r>
      <w:proofErr w:type="spellEnd"/>
      <w:r>
        <w:tab/>
      </w:r>
      <w:r>
        <w:tab/>
      </w:r>
      <w:r>
        <w:tab/>
        <w:t>5</w:t>
      </w:r>
      <w:r>
        <w:tab/>
      </w:r>
      <w:r>
        <w:tab/>
      </w:r>
      <w:r>
        <w:tab/>
        <w:t>33</w:t>
      </w:r>
    </w:p>
    <w:p w14:paraId="7821BC40" w14:textId="77777777" w:rsidR="00E82FF7" w:rsidRDefault="00F55763">
      <w:pPr>
        <w:pStyle w:val="Szvegtrzs"/>
      </w:pPr>
      <w:r>
        <w:t xml:space="preserve">Alveolar soft </w:t>
      </w:r>
      <w:proofErr w:type="spellStart"/>
      <w:r>
        <w:t>part</w:t>
      </w:r>
      <w:proofErr w:type="spellEnd"/>
      <w:r>
        <w:t xml:space="preserve"> </w:t>
      </w:r>
      <w:proofErr w:type="spellStart"/>
      <w:r>
        <w:t>sarcoma</w:t>
      </w:r>
      <w:proofErr w:type="spellEnd"/>
      <w:r>
        <w:tab/>
      </w:r>
      <w:r>
        <w:tab/>
      </w:r>
      <w:r>
        <w:tab/>
        <w:t>15</w:t>
      </w:r>
      <w:r>
        <w:tab/>
      </w:r>
      <w:r>
        <w:tab/>
      </w:r>
      <w:r>
        <w:tab/>
        <w:t>546</w:t>
      </w:r>
    </w:p>
    <w:p w14:paraId="413FCFAC" w14:textId="77777777" w:rsidR="00E82FF7" w:rsidRDefault="00F55763">
      <w:pPr>
        <w:pStyle w:val="Szvegtrzs"/>
      </w:pPr>
      <w:proofErr w:type="spellStart"/>
      <w:r>
        <w:t>Angiomatoid</w:t>
      </w:r>
      <w:proofErr w:type="spellEnd"/>
      <w:r>
        <w:t xml:space="preserve"> </w:t>
      </w:r>
      <w:proofErr w:type="spellStart"/>
      <w:r>
        <w:t>fibrous</w:t>
      </w:r>
      <w:proofErr w:type="spellEnd"/>
      <w:r>
        <w:t xml:space="preserve"> </w:t>
      </w:r>
      <w:proofErr w:type="spellStart"/>
      <w:r>
        <w:t>histiocytoma</w:t>
      </w:r>
      <w:proofErr w:type="spellEnd"/>
      <w:r>
        <w:tab/>
      </w:r>
      <w:r>
        <w:tab/>
        <w:t>3</w:t>
      </w:r>
      <w:r>
        <w:tab/>
      </w:r>
      <w:r>
        <w:tab/>
      </w:r>
      <w:r>
        <w:tab/>
        <w:t>44</w:t>
      </w:r>
    </w:p>
    <w:p w14:paraId="480ECD07" w14:textId="77777777" w:rsidR="00E82FF7" w:rsidRDefault="00F55763">
      <w:pPr>
        <w:pStyle w:val="Szvegtrzs"/>
      </w:pPr>
      <w:proofErr w:type="spellStart"/>
      <w:r>
        <w:t>Angiosarcoma</w:t>
      </w:r>
      <w:proofErr w:type="spellEnd"/>
      <w:r>
        <w:tab/>
      </w:r>
      <w:r>
        <w:tab/>
      </w:r>
      <w:r>
        <w:tab/>
      </w:r>
      <w:r>
        <w:tab/>
      </w:r>
      <w:r>
        <w:tab/>
        <w:t>5</w:t>
      </w:r>
      <w:r>
        <w:tab/>
      </w:r>
      <w:r>
        <w:tab/>
      </w:r>
      <w:r>
        <w:tab/>
        <w:t>45</w:t>
      </w:r>
    </w:p>
    <w:p w14:paraId="7ADC73AF" w14:textId="77777777" w:rsidR="00E82FF7" w:rsidRDefault="00F55763">
      <w:pPr>
        <w:pStyle w:val="Szvegtrzs"/>
        <w:rPr>
          <w:color w:val="FF95CA"/>
        </w:rPr>
      </w:pPr>
      <w:proofErr w:type="spellStart"/>
      <w:r>
        <w:rPr>
          <w:color w:val="FF95CA"/>
        </w:rPr>
        <w:t>Chondrosarcoma</w:t>
      </w:r>
      <w:proofErr w:type="spellEnd"/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2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2</w:t>
      </w:r>
    </w:p>
    <w:p w14:paraId="764F0139" w14:textId="77777777" w:rsidR="00E82FF7" w:rsidRDefault="00F55763">
      <w:pPr>
        <w:pStyle w:val="Szvegtrzs"/>
      </w:pPr>
      <w:r>
        <w:t xml:space="preserve">Clear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sarcoma</w:t>
      </w:r>
      <w:proofErr w:type="spellEnd"/>
      <w:r>
        <w:tab/>
      </w:r>
      <w:r>
        <w:tab/>
      </w:r>
      <w:r>
        <w:tab/>
      </w:r>
      <w:r>
        <w:tab/>
        <w:t>16</w:t>
      </w:r>
      <w:r>
        <w:tab/>
      </w:r>
      <w:r>
        <w:tab/>
      </w:r>
      <w:r>
        <w:tab/>
      </w:r>
      <w:r>
        <w:t>638</w:t>
      </w:r>
    </w:p>
    <w:p w14:paraId="4FEEE343" w14:textId="77777777" w:rsidR="00E82FF7" w:rsidRDefault="00F55763">
      <w:pPr>
        <w:pStyle w:val="Szvegtrzs"/>
      </w:pPr>
      <w:proofErr w:type="spellStart"/>
      <w:r>
        <w:t>Dermatofibrosarcoma</w:t>
      </w:r>
      <w:proofErr w:type="spellEnd"/>
      <w:r>
        <w:t xml:space="preserve"> </w:t>
      </w:r>
      <w:proofErr w:type="spellStart"/>
      <w:r>
        <w:t>protuberans</w:t>
      </w:r>
      <w:proofErr w:type="spellEnd"/>
      <w:r>
        <w:tab/>
      </w:r>
      <w:r>
        <w:tab/>
        <w:t>3</w:t>
      </w:r>
      <w:r>
        <w:tab/>
      </w:r>
      <w:r>
        <w:tab/>
      </w:r>
      <w:r>
        <w:tab/>
        <w:t>92</w:t>
      </w:r>
    </w:p>
    <w:p w14:paraId="1A916F6A" w14:textId="77777777" w:rsidR="00E82FF7" w:rsidRDefault="00F55763">
      <w:pPr>
        <w:pStyle w:val="Szvegtrzs"/>
      </w:pPr>
      <w:proofErr w:type="spellStart"/>
      <w:r>
        <w:t>Desmoplastic</w:t>
      </w:r>
      <w:proofErr w:type="spellEnd"/>
      <w:r>
        <w:t xml:space="preserve"> </w:t>
      </w:r>
      <w:proofErr w:type="spellStart"/>
      <w:r>
        <w:t>small</w:t>
      </w:r>
      <w:proofErr w:type="spellEnd"/>
      <w:r>
        <w:t xml:space="preserve"> </w:t>
      </w:r>
      <w:proofErr w:type="spellStart"/>
      <w:r>
        <w:t>round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tumor</w:t>
      </w:r>
      <w:proofErr w:type="spellEnd"/>
      <w:r>
        <w:tab/>
      </w:r>
      <w:r>
        <w:tab/>
        <w:t>9</w:t>
      </w:r>
      <w:r>
        <w:tab/>
      </w:r>
      <w:r>
        <w:tab/>
      </w:r>
      <w:r>
        <w:tab/>
        <w:t>285</w:t>
      </w:r>
    </w:p>
    <w:p w14:paraId="586BE277" w14:textId="77777777" w:rsidR="00E82FF7" w:rsidRDefault="00F55763">
      <w:pPr>
        <w:pStyle w:val="Szvegtrzs"/>
        <w:rPr>
          <w:color w:val="FF95CA"/>
        </w:rPr>
      </w:pPr>
      <w:r>
        <w:rPr>
          <w:color w:val="FF95CA"/>
        </w:rPr>
        <w:t xml:space="preserve">Embryonal </w:t>
      </w:r>
      <w:proofErr w:type="spellStart"/>
      <w:r>
        <w:rPr>
          <w:color w:val="FF95CA"/>
        </w:rPr>
        <w:t>sarcoma</w:t>
      </w:r>
      <w:proofErr w:type="spellEnd"/>
      <w:r>
        <w:rPr>
          <w:color w:val="FF95CA"/>
        </w:rPr>
        <w:t xml:space="preserve"> </w:t>
      </w:r>
      <w:proofErr w:type="spellStart"/>
      <w:r>
        <w:rPr>
          <w:color w:val="FF95CA"/>
        </w:rPr>
        <w:t>of</w:t>
      </w:r>
      <w:proofErr w:type="spellEnd"/>
      <w:r>
        <w:rPr>
          <w:color w:val="FF95CA"/>
        </w:rPr>
        <w:t xml:space="preserve"> </w:t>
      </w:r>
      <w:proofErr w:type="spellStart"/>
      <w:r>
        <w:rPr>
          <w:color w:val="FF95CA"/>
        </w:rPr>
        <w:t>the</w:t>
      </w:r>
      <w:proofErr w:type="spellEnd"/>
      <w:r>
        <w:rPr>
          <w:color w:val="FF95CA"/>
        </w:rPr>
        <w:t xml:space="preserve"> </w:t>
      </w:r>
      <w:proofErr w:type="spellStart"/>
      <w:r>
        <w:rPr>
          <w:color w:val="FF95CA"/>
        </w:rPr>
        <w:t>liver</w:t>
      </w:r>
      <w:proofErr w:type="spellEnd"/>
      <w:r>
        <w:rPr>
          <w:color w:val="FF95CA"/>
        </w:rPr>
        <w:tab/>
      </w:r>
      <w:r>
        <w:rPr>
          <w:color w:val="FF95CA"/>
        </w:rPr>
        <w:tab/>
        <w:t>1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39</w:t>
      </w:r>
    </w:p>
    <w:p w14:paraId="3DDBC878" w14:textId="77777777" w:rsidR="00E82FF7" w:rsidRDefault="00F55763">
      <w:pPr>
        <w:pStyle w:val="Szvegtrzs"/>
      </w:pPr>
      <w:proofErr w:type="spellStart"/>
      <w:r>
        <w:t>Epithelioid</w:t>
      </w:r>
      <w:proofErr w:type="spellEnd"/>
      <w:r>
        <w:t xml:space="preserve"> </w:t>
      </w:r>
      <w:proofErr w:type="spellStart"/>
      <w:r>
        <w:t>hemangioendothelioma</w:t>
      </w:r>
      <w:proofErr w:type="spellEnd"/>
      <w:r>
        <w:tab/>
      </w:r>
      <w:r>
        <w:tab/>
        <w:t>2</w:t>
      </w:r>
      <w:r>
        <w:tab/>
      </w:r>
      <w:r>
        <w:tab/>
      </w:r>
      <w:r>
        <w:tab/>
        <w:t>27</w:t>
      </w:r>
    </w:p>
    <w:p w14:paraId="33A68A3F" w14:textId="77777777" w:rsidR="00E82FF7" w:rsidRDefault="00F55763">
      <w:pPr>
        <w:pStyle w:val="Szvegtrzs"/>
      </w:pPr>
      <w:proofErr w:type="spellStart"/>
      <w:r>
        <w:t>Epithelioid</w:t>
      </w:r>
      <w:proofErr w:type="spellEnd"/>
      <w:r>
        <w:t xml:space="preserve"> </w:t>
      </w:r>
      <w:proofErr w:type="spellStart"/>
      <w:r>
        <w:t>sarcoma</w:t>
      </w:r>
      <w:proofErr w:type="spellEnd"/>
      <w:r>
        <w:tab/>
      </w:r>
      <w:r>
        <w:tab/>
      </w:r>
      <w:r>
        <w:tab/>
      </w:r>
      <w:r>
        <w:tab/>
        <w:t>15</w:t>
      </w:r>
      <w:r>
        <w:tab/>
      </w:r>
      <w:r>
        <w:tab/>
      </w:r>
      <w:r>
        <w:tab/>
        <w:t>454</w:t>
      </w:r>
    </w:p>
    <w:p w14:paraId="171266E2" w14:textId="77777777" w:rsidR="00E82FF7" w:rsidRDefault="00F55763">
      <w:pPr>
        <w:pStyle w:val="Szvegtrzs"/>
      </w:pPr>
      <w:r>
        <w:t xml:space="preserve">Ewing </w:t>
      </w:r>
      <w:proofErr w:type="spellStart"/>
      <w:r>
        <w:t>sarcoma</w:t>
      </w:r>
      <w:proofErr w:type="spellEnd"/>
      <w:r>
        <w:tab/>
      </w:r>
      <w:r>
        <w:tab/>
      </w:r>
      <w:r>
        <w:tab/>
      </w:r>
      <w:r>
        <w:tab/>
        <w:t>13</w:t>
      </w:r>
      <w:r>
        <w:tab/>
      </w:r>
      <w:r>
        <w:tab/>
      </w:r>
      <w:r>
        <w:tab/>
        <w:t>502</w:t>
      </w:r>
    </w:p>
    <w:p w14:paraId="3801B755" w14:textId="77777777" w:rsidR="00E82FF7" w:rsidRDefault="00F55763">
      <w:pPr>
        <w:pStyle w:val="Szvegtrzs"/>
        <w:rPr>
          <w:color w:val="FF95CA"/>
        </w:rPr>
      </w:pPr>
      <w:proofErr w:type="spellStart"/>
      <w:r>
        <w:rPr>
          <w:color w:val="FF95CA"/>
        </w:rPr>
        <w:t>Fibromyxoid</w:t>
      </w:r>
      <w:proofErr w:type="spellEnd"/>
      <w:r>
        <w:rPr>
          <w:color w:val="FF95CA"/>
        </w:rPr>
        <w:t xml:space="preserve"> </w:t>
      </w:r>
      <w:proofErr w:type="spellStart"/>
      <w:r>
        <w:rPr>
          <w:color w:val="FF95CA"/>
        </w:rPr>
        <w:t>sarcoma</w:t>
      </w:r>
      <w:proofErr w:type="spellEnd"/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</w:t>
      </w:r>
    </w:p>
    <w:p w14:paraId="34E2F971" w14:textId="77777777" w:rsidR="00E82FF7" w:rsidRDefault="00F55763">
      <w:pPr>
        <w:pStyle w:val="Szvegtrzs"/>
      </w:pPr>
      <w:proofErr w:type="spellStart"/>
      <w:r>
        <w:t>Fibrosarcoma</w:t>
      </w:r>
      <w:proofErr w:type="spellEnd"/>
      <w:r>
        <w:tab/>
      </w:r>
      <w:r>
        <w:tab/>
      </w:r>
      <w:r>
        <w:tab/>
      </w:r>
      <w:r>
        <w:tab/>
      </w:r>
      <w:r>
        <w:tab/>
        <w:t>2</w:t>
      </w:r>
      <w:r>
        <w:tab/>
      </w:r>
      <w:r>
        <w:tab/>
      </w:r>
      <w:r>
        <w:tab/>
        <w:t>27</w:t>
      </w:r>
    </w:p>
    <w:p w14:paraId="02883B6C" w14:textId="77777777" w:rsidR="00E82FF7" w:rsidRDefault="00F55763">
      <w:pPr>
        <w:pStyle w:val="Szvegtrzs"/>
      </w:pPr>
      <w:proofErr w:type="spellStart"/>
      <w:r>
        <w:t>Hemangiopericytoma</w:t>
      </w:r>
      <w:proofErr w:type="spellEnd"/>
      <w:r>
        <w:tab/>
      </w:r>
      <w:r>
        <w:tab/>
      </w:r>
      <w:r>
        <w:tab/>
      </w:r>
      <w:r>
        <w:tab/>
        <w:t>3</w:t>
      </w:r>
      <w:r>
        <w:tab/>
      </w:r>
      <w:r>
        <w:tab/>
      </w:r>
      <w:r>
        <w:tab/>
        <w:t>18</w:t>
      </w:r>
    </w:p>
    <w:p w14:paraId="3F5C49C5" w14:textId="77777777" w:rsidR="00E82FF7" w:rsidRDefault="00F55763">
      <w:pPr>
        <w:pStyle w:val="Szvegtrzs"/>
        <w:rPr>
          <w:color w:val="FF95CA"/>
        </w:rPr>
      </w:pPr>
      <w:r>
        <w:rPr>
          <w:color w:val="FF95CA"/>
        </w:rPr>
        <w:t xml:space="preserve">High-grade </w:t>
      </w:r>
      <w:proofErr w:type="spellStart"/>
      <w:r>
        <w:rPr>
          <w:color w:val="FF95CA"/>
        </w:rPr>
        <w:t>sarcoma</w:t>
      </w:r>
      <w:proofErr w:type="spellEnd"/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2</w:t>
      </w:r>
    </w:p>
    <w:p w14:paraId="5286D280" w14:textId="77777777" w:rsidR="00E82FF7" w:rsidRDefault="00F55763">
      <w:pPr>
        <w:pStyle w:val="Szvegtrzs"/>
      </w:pPr>
      <w:r>
        <w:t xml:space="preserve">Infantile </w:t>
      </w:r>
      <w:proofErr w:type="spellStart"/>
      <w:r>
        <w:t>fibrosarcoma</w:t>
      </w:r>
      <w:proofErr w:type="spellEnd"/>
      <w:r>
        <w:tab/>
      </w:r>
      <w:r>
        <w:tab/>
      </w:r>
      <w:r>
        <w:tab/>
      </w:r>
      <w:r>
        <w:tab/>
        <w:t>4</w:t>
      </w:r>
      <w:r>
        <w:tab/>
      </w:r>
      <w:r>
        <w:tab/>
      </w:r>
      <w:r>
        <w:tab/>
        <w:t>138</w:t>
      </w:r>
    </w:p>
    <w:p w14:paraId="1946515E" w14:textId="77777777" w:rsidR="00E82FF7" w:rsidRDefault="00F55763">
      <w:pPr>
        <w:pStyle w:val="Szvegtrzs"/>
      </w:pPr>
      <w:proofErr w:type="spellStart"/>
      <w:r>
        <w:t>Inflammatory</w:t>
      </w:r>
      <w:proofErr w:type="spellEnd"/>
      <w:r>
        <w:t xml:space="preserve"> </w:t>
      </w:r>
      <w:proofErr w:type="spellStart"/>
      <w:r>
        <w:t>myofibroblastic</w:t>
      </w:r>
      <w:proofErr w:type="spellEnd"/>
      <w:r>
        <w:t xml:space="preserve"> </w:t>
      </w:r>
      <w:proofErr w:type="spellStart"/>
      <w:r>
        <w:t>tumor</w:t>
      </w:r>
      <w:proofErr w:type="spellEnd"/>
      <w:r>
        <w:tab/>
      </w:r>
      <w:r>
        <w:tab/>
        <w:t>3</w:t>
      </w:r>
      <w:r>
        <w:tab/>
      </w:r>
      <w:r>
        <w:tab/>
      </w:r>
      <w:r>
        <w:tab/>
        <w:t>139</w:t>
      </w:r>
    </w:p>
    <w:p w14:paraId="39AC46F6" w14:textId="77777777" w:rsidR="00E82FF7" w:rsidRDefault="00F55763">
      <w:pPr>
        <w:pStyle w:val="Szvegtrzs"/>
      </w:pPr>
      <w:proofErr w:type="spellStart"/>
      <w:r>
        <w:t>Leiomyosarcoma</w:t>
      </w:r>
      <w:proofErr w:type="spellEnd"/>
      <w:r>
        <w:tab/>
      </w:r>
      <w:r>
        <w:tab/>
      </w:r>
      <w:r>
        <w:tab/>
      </w:r>
      <w:r>
        <w:tab/>
        <w:t>6</w:t>
      </w:r>
      <w:r>
        <w:tab/>
      </w:r>
      <w:r>
        <w:tab/>
      </w:r>
      <w:r>
        <w:tab/>
        <w:t>104</w:t>
      </w:r>
    </w:p>
    <w:p w14:paraId="212B0D9B" w14:textId="77777777" w:rsidR="00E82FF7" w:rsidRDefault="00F55763">
      <w:pPr>
        <w:pStyle w:val="Szvegtrzs"/>
      </w:pPr>
      <w:proofErr w:type="spellStart"/>
      <w:r>
        <w:t>Liposarcoma</w:t>
      </w:r>
      <w:proofErr w:type="spellEnd"/>
      <w:r>
        <w:tab/>
      </w:r>
      <w:r>
        <w:tab/>
      </w:r>
      <w:r>
        <w:tab/>
      </w:r>
      <w:r>
        <w:tab/>
      </w:r>
      <w:r>
        <w:tab/>
        <w:t>7</w:t>
      </w:r>
      <w:r>
        <w:tab/>
      </w:r>
      <w:r>
        <w:tab/>
      </w:r>
      <w:r>
        <w:tab/>
        <w:t>250</w:t>
      </w:r>
    </w:p>
    <w:p w14:paraId="0BB5BCAB" w14:textId="77777777" w:rsidR="00E82FF7" w:rsidRDefault="00F55763">
      <w:pPr>
        <w:pStyle w:val="Szvegtrzs"/>
      </w:pPr>
      <w:proofErr w:type="spellStart"/>
      <w:r>
        <w:t>Malignant</w:t>
      </w:r>
      <w:proofErr w:type="spellEnd"/>
      <w:r>
        <w:t xml:space="preserve"> </w:t>
      </w:r>
      <w:proofErr w:type="spellStart"/>
      <w:r>
        <w:t>fibrous</w:t>
      </w:r>
      <w:proofErr w:type="spellEnd"/>
      <w:r>
        <w:t xml:space="preserve"> </w:t>
      </w:r>
      <w:proofErr w:type="spellStart"/>
      <w:r>
        <w:t>histiocytoma</w:t>
      </w:r>
      <w:proofErr w:type="spellEnd"/>
      <w:r>
        <w:tab/>
      </w:r>
      <w:r>
        <w:tab/>
        <w:t>4</w:t>
      </w:r>
      <w:r>
        <w:tab/>
      </w:r>
      <w:r>
        <w:tab/>
      </w:r>
      <w:r>
        <w:tab/>
        <w:t>57</w:t>
      </w:r>
    </w:p>
    <w:p w14:paraId="561398ED" w14:textId="77777777" w:rsidR="00E82FF7" w:rsidRDefault="00F55763">
      <w:pPr>
        <w:pStyle w:val="Szvegtrzs"/>
        <w:rPr>
          <w:color w:val="FF95CA"/>
        </w:rPr>
      </w:pPr>
      <w:proofErr w:type="spellStart"/>
      <w:r>
        <w:rPr>
          <w:color w:val="FF95CA"/>
        </w:rPr>
        <w:t>Malignan</w:t>
      </w:r>
      <w:r>
        <w:rPr>
          <w:color w:val="FF95CA"/>
        </w:rPr>
        <w:t>t</w:t>
      </w:r>
      <w:proofErr w:type="spellEnd"/>
      <w:r>
        <w:rPr>
          <w:color w:val="FF95CA"/>
        </w:rPr>
        <w:t xml:space="preserve"> </w:t>
      </w:r>
      <w:proofErr w:type="spellStart"/>
      <w:r>
        <w:rPr>
          <w:color w:val="FF95CA"/>
        </w:rPr>
        <w:t>glomus</w:t>
      </w:r>
      <w:proofErr w:type="spellEnd"/>
      <w:r>
        <w:rPr>
          <w:color w:val="FF95CA"/>
        </w:rPr>
        <w:t xml:space="preserve"> </w:t>
      </w:r>
      <w:proofErr w:type="spellStart"/>
      <w:r>
        <w:rPr>
          <w:color w:val="FF95CA"/>
        </w:rPr>
        <w:t>tumor</w:t>
      </w:r>
      <w:proofErr w:type="spellEnd"/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</w:t>
      </w:r>
      <w:r>
        <w:rPr>
          <w:color w:val="FF95CA"/>
        </w:rPr>
        <w:tab/>
      </w:r>
      <w:r>
        <w:rPr>
          <w:color w:val="FF95CA"/>
        </w:rPr>
        <w:tab/>
      </w:r>
      <w:r>
        <w:rPr>
          <w:color w:val="FF95CA"/>
        </w:rPr>
        <w:tab/>
        <w:t>1</w:t>
      </w:r>
    </w:p>
    <w:p w14:paraId="48DEADC3" w14:textId="77777777" w:rsidR="00E82FF7" w:rsidRDefault="00F55763">
      <w:pPr>
        <w:pStyle w:val="Szvegtrzs"/>
      </w:pPr>
      <w:proofErr w:type="spellStart"/>
      <w:r>
        <w:t>Malignant</w:t>
      </w:r>
      <w:proofErr w:type="spellEnd"/>
      <w:r>
        <w:t xml:space="preserve"> </w:t>
      </w:r>
      <w:proofErr w:type="spellStart"/>
      <w:r>
        <w:t>rhabdoid</w:t>
      </w:r>
      <w:proofErr w:type="spellEnd"/>
      <w:r>
        <w:t xml:space="preserve"> </w:t>
      </w:r>
      <w:proofErr w:type="spellStart"/>
      <w:r>
        <w:t>tumor</w:t>
      </w:r>
      <w:proofErr w:type="spellEnd"/>
      <w:r>
        <w:tab/>
      </w:r>
      <w:r>
        <w:tab/>
      </w:r>
      <w:r>
        <w:tab/>
        <w:t>8</w:t>
      </w:r>
      <w:r>
        <w:tab/>
      </w:r>
      <w:r>
        <w:tab/>
      </w:r>
      <w:r>
        <w:tab/>
        <w:t>253</w:t>
      </w:r>
    </w:p>
    <w:p w14:paraId="21BD00BC" w14:textId="77777777" w:rsidR="00E82FF7" w:rsidRDefault="00F55763">
      <w:pPr>
        <w:pStyle w:val="Szvegtrzs"/>
      </w:pPr>
      <w:r>
        <w:t>MPNST</w:t>
      </w:r>
      <w:r>
        <w:tab/>
      </w:r>
      <w:r>
        <w:tab/>
      </w:r>
      <w:r>
        <w:tab/>
      </w:r>
      <w:r>
        <w:tab/>
      </w:r>
      <w:r>
        <w:tab/>
        <w:t>10</w:t>
      </w:r>
      <w:r>
        <w:tab/>
      </w:r>
      <w:r>
        <w:tab/>
      </w:r>
      <w:r>
        <w:tab/>
        <w:t>815</w:t>
      </w:r>
    </w:p>
    <w:p w14:paraId="6AD1FF8A" w14:textId="77777777" w:rsidR="00E82FF7" w:rsidRDefault="00F55763">
      <w:pPr>
        <w:pStyle w:val="Szvegtrzs"/>
      </w:pPr>
      <w:r>
        <w:t xml:space="preserve">Primitive </w:t>
      </w:r>
      <w:proofErr w:type="spellStart"/>
      <w:r>
        <w:t>peripheral</w:t>
      </w:r>
      <w:proofErr w:type="spellEnd"/>
      <w:r>
        <w:t xml:space="preserve"> </w:t>
      </w:r>
      <w:proofErr w:type="spellStart"/>
      <w:r>
        <w:t>neuroectodermic</w:t>
      </w:r>
      <w:proofErr w:type="spellEnd"/>
      <w:r>
        <w:t xml:space="preserve"> </w:t>
      </w:r>
      <w:proofErr w:type="spellStart"/>
      <w:r>
        <w:t>tumor</w:t>
      </w:r>
      <w:proofErr w:type="spellEnd"/>
      <w:r>
        <w:tab/>
        <w:t>5</w:t>
      </w:r>
      <w:r>
        <w:tab/>
      </w:r>
      <w:r>
        <w:tab/>
      </w:r>
      <w:r>
        <w:tab/>
        <w:t>220</w:t>
      </w:r>
    </w:p>
    <w:p w14:paraId="154549C5" w14:textId="77777777" w:rsidR="00E82FF7" w:rsidRDefault="00F55763">
      <w:pPr>
        <w:pStyle w:val="Szvegtrzs"/>
      </w:pPr>
      <w:proofErr w:type="spellStart"/>
      <w:r>
        <w:t>Synovial</w:t>
      </w:r>
      <w:proofErr w:type="spellEnd"/>
      <w:r>
        <w:t xml:space="preserve"> </w:t>
      </w:r>
      <w:proofErr w:type="spellStart"/>
      <w:r>
        <w:t>sarcoma</w:t>
      </w:r>
      <w:proofErr w:type="spellEnd"/>
      <w:r>
        <w:tab/>
      </w:r>
      <w:r>
        <w:tab/>
      </w:r>
      <w:r>
        <w:tab/>
      </w:r>
      <w:r>
        <w:tab/>
        <w:t>18</w:t>
      </w:r>
      <w:r>
        <w:tab/>
      </w:r>
      <w:r>
        <w:tab/>
      </w:r>
      <w:r>
        <w:tab/>
        <w:t>2444</w:t>
      </w:r>
    </w:p>
    <w:p w14:paraId="1E2BCF21" w14:textId="77777777" w:rsidR="00E82FF7" w:rsidRDefault="00F55763">
      <w:pPr>
        <w:pStyle w:val="Szvegtrzs"/>
      </w:pPr>
      <w:proofErr w:type="spellStart"/>
      <w:r>
        <w:t>Undifferentiated</w:t>
      </w:r>
      <w:proofErr w:type="spellEnd"/>
      <w:r>
        <w:t xml:space="preserve"> </w:t>
      </w:r>
      <w:proofErr w:type="spellStart"/>
      <w:r>
        <w:t>sarcoma</w:t>
      </w:r>
      <w:proofErr w:type="spellEnd"/>
      <w:r>
        <w:tab/>
      </w:r>
      <w:r>
        <w:tab/>
      </w:r>
      <w:r>
        <w:tab/>
        <w:t>7</w:t>
      </w:r>
      <w:r>
        <w:tab/>
      </w:r>
      <w:r>
        <w:tab/>
      </w:r>
      <w:r>
        <w:tab/>
        <w:t>214</w:t>
      </w:r>
    </w:p>
    <w:p w14:paraId="11B5E02F" w14:textId="77777777" w:rsidR="00E82FF7" w:rsidRDefault="00E82FF7">
      <w:pPr>
        <w:pStyle w:val="Szvegtrzs"/>
      </w:pPr>
    </w:p>
    <w:p w14:paraId="09663196" w14:textId="77777777" w:rsidR="00E82FF7" w:rsidRDefault="00E82FF7">
      <w:pPr>
        <w:pStyle w:val="Szvegtrzs"/>
        <w:rPr>
          <w:u w:val="single"/>
        </w:rPr>
      </w:pPr>
    </w:p>
    <w:p w14:paraId="3088F80C" w14:textId="77777777" w:rsidR="00E82FF7" w:rsidRDefault="00E82FF7">
      <w:pPr>
        <w:pStyle w:val="Szvegtrzs"/>
        <w:rPr>
          <w:u w:val="single"/>
        </w:rPr>
      </w:pPr>
    </w:p>
    <w:p w14:paraId="11A0B2D0" w14:textId="77777777" w:rsidR="00E82FF7" w:rsidRDefault="00F55763">
      <w:pPr>
        <w:pStyle w:val="Szvegtrzs"/>
      </w:pPr>
      <w:r>
        <w:t>============================================</w:t>
      </w:r>
    </w:p>
    <w:p w14:paraId="5CF88FDB" w14:textId="77777777" w:rsidR="00E82FF7" w:rsidRDefault="00F55763">
      <w:pPr>
        <w:pStyle w:val="Szvegtrzs"/>
      </w:pPr>
      <w:r>
        <w:rPr>
          <w:lang w:val="en-US"/>
        </w:rPr>
        <w:t>Bayesian Meta-a</w:t>
      </w:r>
      <w:r>
        <w:rPr>
          <w:lang w:val="en-US"/>
        </w:rPr>
        <w:t xml:space="preserve">nalysis for Histology: Epithelioid sarcoma </w:t>
      </w:r>
    </w:p>
    <w:p w14:paraId="46B3AA89" w14:textId="77777777" w:rsidR="00E82FF7" w:rsidRDefault="00F55763">
      <w:pPr>
        <w:pStyle w:val="Szvegtrzs"/>
      </w:pPr>
      <w:r>
        <w:t>============================================</w:t>
      </w:r>
    </w:p>
    <w:p w14:paraId="75A22BC6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685 </w:t>
      </w:r>
    </w:p>
    <w:p w14:paraId="69763B3F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1226 - 0.228 </w:t>
      </w:r>
    </w:p>
    <w:p w14:paraId="77CBC483" w14:textId="77777777" w:rsidR="00E82FF7" w:rsidRDefault="00F55763">
      <w:pPr>
        <w:pStyle w:val="Szvegtrzs"/>
      </w:pPr>
      <w:r>
        <w:rPr>
          <w:lang w:val="en-US"/>
        </w:rPr>
        <w:t>Estimated Percentage of Events: 16.85 %</w:t>
      </w:r>
    </w:p>
    <w:p w14:paraId="5F3ED39E" w14:textId="77777777" w:rsidR="00E82FF7" w:rsidRDefault="00F55763">
      <w:pPr>
        <w:pStyle w:val="Szvegtrzs"/>
      </w:pPr>
      <w:r>
        <w:rPr>
          <w:lang w:val="en-US"/>
        </w:rPr>
        <w:t xml:space="preserve">95% Credible </w:t>
      </w:r>
      <w:r>
        <w:rPr>
          <w:lang w:val="en-US"/>
        </w:rPr>
        <w:t>Interval for Percentage: 12.26 % - 22.8 %</w:t>
      </w:r>
    </w:p>
    <w:p w14:paraId="08494252" w14:textId="77777777" w:rsidR="00E82FF7" w:rsidRDefault="00E82FF7">
      <w:pPr>
        <w:pStyle w:val="Szvegtrzs"/>
      </w:pPr>
    </w:p>
    <w:p w14:paraId="7D82092B" w14:textId="77777777" w:rsidR="00E82FF7" w:rsidRDefault="00F55763">
      <w:pPr>
        <w:pStyle w:val="Szvegtrzs"/>
      </w:pPr>
      <w:r>
        <w:t>============================================</w:t>
      </w:r>
    </w:p>
    <w:p w14:paraId="00A6BE78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Synovial sarcoma </w:t>
      </w:r>
    </w:p>
    <w:p w14:paraId="17E5C136" w14:textId="77777777" w:rsidR="00E82FF7" w:rsidRDefault="00F55763">
      <w:pPr>
        <w:pStyle w:val="Szvegtrzs"/>
      </w:pPr>
      <w:r>
        <w:t>============================================</w:t>
      </w:r>
    </w:p>
    <w:p w14:paraId="6431F042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572 </w:t>
      </w:r>
    </w:p>
    <w:p w14:paraId="6ADB0FCB" w14:textId="77777777" w:rsidR="00E82FF7" w:rsidRDefault="00F55763">
      <w:pPr>
        <w:pStyle w:val="Szvegtrzs"/>
      </w:pPr>
      <w:r>
        <w:rPr>
          <w:lang w:val="en-US"/>
        </w:rPr>
        <w:t xml:space="preserve">95% Credible Interval </w:t>
      </w:r>
      <w:r>
        <w:rPr>
          <w:lang w:val="en-US"/>
        </w:rPr>
        <w:t xml:space="preserve">for Proportion: 0.0375 - 0.0871 </w:t>
      </w:r>
    </w:p>
    <w:p w14:paraId="70F9D1FC" w14:textId="77777777" w:rsidR="00E82FF7" w:rsidRDefault="00F55763">
      <w:pPr>
        <w:pStyle w:val="Szvegtrzs"/>
      </w:pPr>
      <w:r>
        <w:rPr>
          <w:lang w:val="en-US"/>
        </w:rPr>
        <w:t>Estimated Percentage of Events: 5.72 %</w:t>
      </w:r>
    </w:p>
    <w:p w14:paraId="3AF99879" w14:textId="77777777" w:rsidR="00E82FF7" w:rsidRDefault="00F55763">
      <w:pPr>
        <w:pStyle w:val="Szvegtrzs"/>
      </w:pPr>
      <w:r>
        <w:rPr>
          <w:lang w:val="en-US"/>
        </w:rPr>
        <w:t>95% Credible Interval for Percentage: 3.75 % - 8.71 %</w:t>
      </w:r>
    </w:p>
    <w:p w14:paraId="145B3167" w14:textId="77777777" w:rsidR="00E82FF7" w:rsidRDefault="00E82FF7">
      <w:pPr>
        <w:pStyle w:val="Szvegtrzs"/>
      </w:pPr>
    </w:p>
    <w:p w14:paraId="0982EEEC" w14:textId="77777777" w:rsidR="00E82FF7" w:rsidRDefault="00F55763">
      <w:pPr>
        <w:pStyle w:val="Szvegtrzs"/>
      </w:pPr>
      <w:r>
        <w:t>============================================</w:t>
      </w:r>
    </w:p>
    <w:p w14:paraId="7F14978A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Undifferentiated sarcoma </w:t>
      </w:r>
    </w:p>
    <w:p w14:paraId="54069818" w14:textId="77777777" w:rsidR="00E82FF7" w:rsidRDefault="00F55763">
      <w:pPr>
        <w:pStyle w:val="Szvegtrzs"/>
      </w:pPr>
      <w:r>
        <w:t>============================================</w:t>
      </w:r>
    </w:p>
    <w:p w14:paraId="1C05C070" w14:textId="77777777" w:rsidR="00E82FF7" w:rsidRDefault="00F55763">
      <w:pPr>
        <w:pStyle w:val="Szvegtrzs"/>
      </w:pPr>
      <w:r>
        <w:rPr>
          <w:lang w:val="en-US"/>
        </w:rPr>
        <w:lastRenderedPageBreak/>
        <w:t xml:space="preserve">Posterior Mean Proportion of Events: 0.0833 </w:t>
      </w:r>
    </w:p>
    <w:p w14:paraId="23B45BDC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329 - 0.2081 </w:t>
      </w:r>
    </w:p>
    <w:p w14:paraId="5934D239" w14:textId="77777777" w:rsidR="00E82FF7" w:rsidRDefault="00F55763">
      <w:pPr>
        <w:pStyle w:val="Szvegtrzs"/>
      </w:pPr>
      <w:r>
        <w:rPr>
          <w:lang w:val="en-US"/>
        </w:rPr>
        <w:t>Estimated Percentage of Events: 8.33 %</w:t>
      </w:r>
    </w:p>
    <w:p w14:paraId="5A71C39A" w14:textId="77777777" w:rsidR="00E82FF7" w:rsidRDefault="00F55763">
      <w:pPr>
        <w:pStyle w:val="Szvegtrzs"/>
      </w:pPr>
      <w:r>
        <w:rPr>
          <w:lang w:val="en-US"/>
        </w:rPr>
        <w:t>95% Credible Interval for Percentage: 3.29 % - 20.81 %</w:t>
      </w:r>
    </w:p>
    <w:p w14:paraId="5969BE30" w14:textId="77777777" w:rsidR="00E82FF7" w:rsidRDefault="00E82FF7">
      <w:pPr>
        <w:pStyle w:val="Szvegtrzs"/>
      </w:pPr>
    </w:p>
    <w:p w14:paraId="48B23012" w14:textId="77777777" w:rsidR="00E82FF7" w:rsidRDefault="00F55763">
      <w:pPr>
        <w:pStyle w:val="Szvegtrzs"/>
      </w:pPr>
      <w:r>
        <w:t>================</w:t>
      </w:r>
      <w:r>
        <w:t>============================</w:t>
      </w:r>
    </w:p>
    <w:p w14:paraId="76EB0D4F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Clear cell sarcoma </w:t>
      </w:r>
    </w:p>
    <w:p w14:paraId="326A89AF" w14:textId="77777777" w:rsidR="00E82FF7" w:rsidRDefault="00F55763">
      <w:pPr>
        <w:pStyle w:val="Szvegtrzs"/>
      </w:pPr>
      <w:r>
        <w:t>============================================</w:t>
      </w:r>
    </w:p>
    <w:p w14:paraId="3C30CD53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2121 </w:t>
      </w:r>
    </w:p>
    <w:p w14:paraId="3741BF52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163 - 0.2749 </w:t>
      </w:r>
    </w:p>
    <w:p w14:paraId="70558248" w14:textId="77777777" w:rsidR="00E82FF7" w:rsidRDefault="00F55763">
      <w:pPr>
        <w:pStyle w:val="Szvegtrzs"/>
      </w:pPr>
      <w:r>
        <w:rPr>
          <w:lang w:val="en-US"/>
        </w:rPr>
        <w:t>Estimated Percentage of E</w:t>
      </w:r>
      <w:r>
        <w:rPr>
          <w:lang w:val="en-US"/>
        </w:rPr>
        <w:t>vents: 21.21 %</w:t>
      </w:r>
    </w:p>
    <w:p w14:paraId="1B73E7AA" w14:textId="77777777" w:rsidR="00E82FF7" w:rsidRDefault="00F55763">
      <w:pPr>
        <w:pStyle w:val="Szvegtrzs"/>
      </w:pPr>
      <w:r>
        <w:rPr>
          <w:lang w:val="en-US"/>
        </w:rPr>
        <w:t>95% Credible Interval for Percentage: 16.3 % - 27.49 %</w:t>
      </w:r>
    </w:p>
    <w:p w14:paraId="488B20A0" w14:textId="77777777" w:rsidR="00E82FF7" w:rsidRDefault="00E82FF7">
      <w:pPr>
        <w:pStyle w:val="Szvegtrzs"/>
      </w:pPr>
    </w:p>
    <w:p w14:paraId="1C6F78FD" w14:textId="77777777" w:rsidR="00E82FF7" w:rsidRDefault="00F55763">
      <w:pPr>
        <w:pStyle w:val="Szvegtrzs"/>
      </w:pPr>
      <w:r>
        <w:t>============================================</w:t>
      </w:r>
    </w:p>
    <w:p w14:paraId="7B8133BC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MPNST </w:t>
      </w:r>
    </w:p>
    <w:p w14:paraId="26AAAB7C" w14:textId="77777777" w:rsidR="00E82FF7" w:rsidRDefault="00F55763">
      <w:pPr>
        <w:pStyle w:val="Szvegtrzs"/>
      </w:pPr>
      <w:r>
        <w:t>============================================</w:t>
      </w:r>
    </w:p>
    <w:p w14:paraId="7C817502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539 </w:t>
      </w:r>
    </w:p>
    <w:p w14:paraId="0D72BA14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296 - 0.0924 </w:t>
      </w:r>
    </w:p>
    <w:p w14:paraId="0559378F" w14:textId="77777777" w:rsidR="00E82FF7" w:rsidRDefault="00F55763">
      <w:pPr>
        <w:pStyle w:val="Szvegtrzs"/>
      </w:pPr>
      <w:r>
        <w:rPr>
          <w:lang w:val="en-US"/>
        </w:rPr>
        <w:t>Estimated Percentage of Events: 5.39 %</w:t>
      </w:r>
    </w:p>
    <w:p w14:paraId="4AB51575" w14:textId="77777777" w:rsidR="00E82FF7" w:rsidRDefault="00F55763">
      <w:pPr>
        <w:pStyle w:val="Szvegtrzs"/>
      </w:pPr>
      <w:r>
        <w:rPr>
          <w:lang w:val="en-US"/>
        </w:rPr>
        <w:t>95% Credible Interval for Percentage: 2.96 % - 9.24 %</w:t>
      </w:r>
    </w:p>
    <w:p w14:paraId="2004FF4D" w14:textId="77777777" w:rsidR="00E82FF7" w:rsidRDefault="00E82FF7">
      <w:pPr>
        <w:pStyle w:val="Szvegtrzs"/>
      </w:pPr>
    </w:p>
    <w:p w14:paraId="7AC2DF9F" w14:textId="77777777" w:rsidR="00E82FF7" w:rsidRDefault="00F55763">
      <w:pPr>
        <w:pStyle w:val="Szvegtrzs"/>
      </w:pPr>
      <w:r>
        <w:t>============================================</w:t>
      </w:r>
    </w:p>
    <w:p w14:paraId="2109CEE0" w14:textId="77777777" w:rsidR="00E82FF7" w:rsidRDefault="00F55763">
      <w:pPr>
        <w:pStyle w:val="Szvegtrzs"/>
      </w:pPr>
      <w:r>
        <w:rPr>
          <w:lang w:val="en-US"/>
        </w:rPr>
        <w:t>Bayesian Meta-ana</w:t>
      </w:r>
      <w:r>
        <w:rPr>
          <w:lang w:val="en-US"/>
        </w:rPr>
        <w:t xml:space="preserve">lysis for Histology: Angiosarcoma </w:t>
      </w:r>
    </w:p>
    <w:p w14:paraId="10522173" w14:textId="77777777" w:rsidR="00E82FF7" w:rsidRDefault="00F55763">
      <w:pPr>
        <w:pStyle w:val="Szvegtrzs"/>
      </w:pPr>
      <w:r>
        <w:t>============================================</w:t>
      </w:r>
    </w:p>
    <w:p w14:paraId="39D9E37D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547 </w:t>
      </w:r>
    </w:p>
    <w:p w14:paraId="76F8FA6A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63 - 0.3323 </w:t>
      </w:r>
    </w:p>
    <w:p w14:paraId="48ABA3B4" w14:textId="77777777" w:rsidR="00E82FF7" w:rsidRDefault="00F55763">
      <w:pPr>
        <w:pStyle w:val="Szvegtrzs"/>
      </w:pPr>
      <w:r>
        <w:rPr>
          <w:lang w:val="en-US"/>
        </w:rPr>
        <w:t>Estimated Percentage of Events: 15.47 %</w:t>
      </w:r>
    </w:p>
    <w:p w14:paraId="7BB3F925" w14:textId="77777777" w:rsidR="00E82FF7" w:rsidRDefault="00F55763">
      <w:pPr>
        <w:pStyle w:val="Szvegtrzs"/>
      </w:pPr>
      <w:r>
        <w:rPr>
          <w:lang w:val="en-US"/>
        </w:rPr>
        <w:t>95% Credible Interval for Percentage:</w:t>
      </w:r>
      <w:r>
        <w:rPr>
          <w:lang w:val="en-US"/>
        </w:rPr>
        <w:t xml:space="preserve"> 6.3 % - 33.23 %</w:t>
      </w:r>
    </w:p>
    <w:p w14:paraId="4269E898" w14:textId="77777777" w:rsidR="00E82FF7" w:rsidRDefault="00E82FF7">
      <w:pPr>
        <w:pStyle w:val="Szvegtrzs"/>
      </w:pPr>
    </w:p>
    <w:p w14:paraId="740CD546" w14:textId="77777777" w:rsidR="00E82FF7" w:rsidRDefault="00F55763">
      <w:pPr>
        <w:pStyle w:val="Szvegtrzs"/>
      </w:pPr>
      <w:r>
        <w:t>============================================</w:t>
      </w:r>
    </w:p>
    <w:p w14:paraId="2B5ED844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Alveolar soft part sarcoma </w:t>
      </w:r>
    </w:p>
    <w:p w14:paraId="709B69AA" w14:textId="77777777" w:rsidR="00E82FF7" w:rsidRDefault="00F55763">
      <w:pPr>
        <w:pStyle w:val="Szvegtrzs"/>
      </w:pPr>
      <w:r>
        <w:t>============================================</w:t>
      </w:r>
    </w:p>
    <w:p w14:paraId="15318B1B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481 </w:t>
      </w:r>
    </w:p>
    <w:p w14:paraId="28B25776" w14:textId="77777777" w:rsidR="00E82FF7" w:rsidRDefault="00F55763">
      <w:pPr>
        <w:pStyle w:val="Szvegtrzs"/>
      </w:pPr>
      <w:r>
        <w:rPr>
          <w:lang w:val="en-US"/>
        </w:rPr>
        <w:t>95% Credible Interval for Proportion:</w:t>
      </w:r>
      <w:r>
        <w:rPr>
          <w:lang w:val="en-US"/>
        </w:rPr>
        <w:t xml:space="preserve"> 0.0306 - 0.0747 </w:t>
      </w:r>
    </w:p>
    <w:p w14:paraId="5CD21CBD" w14:textId="77777777" w:rsidR="00E82FF7" w:rsidRDefault="00F55763">
      <w:pPr>
        <w:pStyle w:val="Szvegtrzs"/>
      </w:pPr>
      <w:r>
        <w:rPr>
          <w:lang w:val="en-US"/>
        </w:rPr>
        <w:t>Estimated Percentage of Events: 4.81 %</w:t>
      </w:r>
    </w:p>
    <w:p w14:paraId="03A55475" w14:textId="77777777" w:rsidR="00E82FF7" w:rsidRDefault="00F55763">
      <w:pPr>
        <w:pStyle w:val="Szvegtrzs"/>
      </w:pPr>
      <w:r>
        <w:rPr>
          <w:lang w:val="en-US"/>
        </w:rPr>
        <w:t>95% Credible Interval for Percentage: 3.06 % - 7.47 %</w:t>
      </w:r>
    </w:p>
    <w:p w14:paraId="78A5BF27" w14:textId="77777777" w:rsidR="00E82FF7" w:rsidRDefault="00E82FF7">
      <w:pPr>
        <w:pStyle w:val="Szvegtrzs"/>
      </w:pPr>
    </w:p>
    <w:p w14:paraId="09A33348" w14:textId="77777777" w:rsidR="00E82FF7" w:rsidRDefault="00F55763">
      <w:pPr>
        <w:pStyle w:val="Szvegtrzs"/>
      </w:pPr>
      <w:r>
        <w:t>============================================</w:t>
      </w:r>
    </w:p>
    <w:p w14:paraId="54F30B3A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Liposarcoma </w:t>
      </w:r>
    </w:p>
    <w:p w14:paraId="0B028125" w14:textId="77777777" w:rsidR="00E82FF7" w:rsidRDefault="00F55763">
      <w:pPr>
        <w:pStyle w:val="Szvegtrzs"/>
      </w:pPr>
      <w:r>
        <w:t>============================================</w:t>
      </w:r>
    </w:p>
    <w:p w14:paraId="7A213072" w14:textId="77777777" w:rsidR="00E82FF7" w:rsidRDefault="00F55763">
      <w:pPr>
        <w:pStyle w:val="Szvegtrzs"/>
      </w:pPr>
      <w:r>
        <w:rPr>
          <w:lang w:val="en-US"/>
        </w:rPr>
        <w:t>Pos</w:t>
      </w:r>
      <w:r>
        <w:rPr>
          <w:lang w:val="en-US"/>
        </w:rPr>
        <w:t xml:space="preserve">terior Mean Proportion of Events: 0.0543 </w:t>
      </w:r>
    </w:p>
    <w:p w14:paraId="664C749B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211 - 0.1312 </w:t>
      </w:r>
    </w:p>
    <w:p w14:paraId="1E224D6E" w14:textId="77777777" w:rsidR="00E82FF7" w:rsidRDefault="00F55763">
      <w:pPr>
        <w:pStyle w:val="Szvegtrzs"/>
      </w:pPr>
      <w:r>
        <w:rPr>
          <w:lang w:val="en-US"/>
        </w:rPr>
        <w:t>Estimated Percentage of Events: 5.43 %</w:t>
      </w:r>
    </w:p>
    <w:p w14:paraId="250136C0" w14:textId="77777777" w:rsidR="00E82FF7" w:rsidRDefault="00F55763">
      <w:pPr>
        <w:pStyle w:val="Szvegtrzs"/>
      </w:pPr>
      <w:r>
        <w:rPr>
          <w:lang w:val="en-US"/>
        </w:rPr>
        <w:t>95% Credible Interval for Percentage: 2.11 % - 13.12 %</w:t>
      </w:r>
    </w:p>
    <w:p w14:paraId="3A9E29A9" w14:textId="77777777" w:rsidR="00E82FF7" w:rsidRDefault="00E82FF7">
      <w:pPr>
        <w:pStyle w:val="Szvegtrzs"/>
      </w:pPr>
    </w:p>
    <w:p w14:paraId="60B0FDED" w14:textId="77777777" w:rsidR="00E82FF7" w:rsidRDefault="00F55763">
      <w:pPr>
        <w:pStyle w:val="Szvegtrzs"/>
      </w:pPr>
      <w:r>
        <w:t>============================================</w:t>
      </w:r>
    </w:p>
    <w:p w14:paraId="010A5C85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PPNT </w:t>
      </w:r>
    </w:p>
    <w:p w14:paraId="058C119E" w14:textId="77777777" w:rsidR="00E82FF7" w:rsidRDefault="00F55763">
      <w:pPr>
        <w:pStyle w:val="Szvegtrzs"/>
      </w:pPr>
      <w:r>
        <w:t>============================================</w:t>
      </w:r>
    </w:p>
    <w:p w14:paraId="698C8FD2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966 </w:t>
      </w:r>
    </w:p>
    <w:p w14:paraId="5076642E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843 - 0.3977 </w:t>
      </w:r>
    </w:p>
    <w:p w14:paraId="68EE2115" w14:textId="77777777" w:rsidR="00E82FF7" w:rsidRDefault="00F55763">
      <w:pPr>
        <w:pStyle w:val="Szvegtrzs"/>
      </w:pPr>
      <w:r>
        <w:rPr>
          <w:lang w:val="en-US"/>
        </w:rPr>
        <w:t>Estimated Percentage o</w:t>
      </w:r>
      <w:r>
        <w:rPr>
          <w:lang w:val="en-US"/>
        </w:rPr>
        <w:t>f Events: 19.66 %</w:t>
      </w:r>
    </w:p>
    <w:p w14:paraId="127823CF" w14:textId="77777777" w:rsidR="00E82FF7" w:rsidRDefault="00F55763">
      <w:pPr>
        <w:pStyle w:val="Szvegtrzs"/>
      </w:pPr>
      <w:r>
        <w:rPr>
          <w:lang w:val="en-US"/>
        </w:rPr>
        <w:t>95% Credible Interval for Percentage: 8.43 % - 39.77 %</w:t>
      </w:r>
    </w:p>
    <w:p w14:paraId="2602755F" w14:textId="77777777" w:rsidR="00E82FF7" w:rsidRDefault="00E82FF7">
      <w:pPr>
        <w:pStyle w:val="Szvegtrzs"/>
      </w:pPr>
    </w:p>
    <w:p w14:paraId="475D87B1" w14:textId="77777777" w:rsidR="00E82FF7" w:rsidRDefault="00F55763">
      <w:pPr>
        <w:pStyle w:val="Szvegtrzs"/>
      </w:pPr>
      <w:r>
        <w:t>============================================</w:t>
      </w:r>
    </w:p>
    <w:p w14:paraId="6A2B6465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DSRCT </w:t>
      </w:r>
    </w:p>
    <w:p w14:paraId="1DB76164" w14:textId="77777777" w:rsidR="00E82FF7" w:rsidRDefault="00F55763">
      <w:pPr>
        <w:pStyle w:val="Szvegtrzs"/>
      </w:pPr>
      <w:r>
        <w:t>============================================</w:t>
      </w:r>
    </w:p>
    <w:p w14:paraId="1F2005FB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4395 </w:t>
      </w:r>
    </w:p>
    <w:p w14:paraId="2A92410E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3347 - 0.5516 </w:t>
      </w:r>
    </w:p>
    <w:p w14:paraId="47D68BE1" w14:textId="77777777" w:rsidR="00E82FF7" w:rsidRDefault="00F55763">
      <w:pPr>
        <w:pStyle w:val="Szvegtrzs"/>
      </w:pPr>
      <w:r>
        <w:rPr>
          <w:lang w:val="en-US"/>
        </w:rPr>
        <w:t>Estimated Percentage of Events: 43.95 %</w:t>
      </w:r>
    </w:p>
    <w:p w14:paraId="0CC10FC2" w14:textId="77777777" w:rsidR="00E82FF7" w:rsidRDefault="00F55763">
      <w:pPr>
        <w:pStyle w:val="Szvegtrzs"/>
      </w:pPr>
      <w:r>
        <w:rPr>
          <w:lang w:val="en-US"/>
        </w:rPr>
        <w:t>95% Credible Interval for Percentage: 33.47 % - 55.16 %</w:t>
      </w:r>
    </w:p>
    <w:p w14:paraId="658630DC" w14:textId="77777777" w:rsidR="00E82FF7" w:rsidRDefault="00E82FF7">
      <w:pPr>
        <w:pStyle w:val="Szvegtrzs"/>
      </w:pPr>
    </w:p>
    <w:p w14:paraId="680D4847" w14:textId="77777777" w:rsidR="00E82FF7" w:rsidRDefault="00F55763">
      <w:pPr>
        <w:pStyle w:val="Szvegtrzs"/>
      </w:pPr>
      <w:r>
        <w:t>============================================</w:t>
      </w:r>
    </w:p>
    <w:p w14:paraId="609ABC42" w14:textId="77777777" w:rsidR="00E82FF7" w:rsidRDefault="00F55763">
      <w:pPr>
        <w:pStyle w:val="Szvegtrzs"/>
      </w:pPr>
      <w:r>
        <w:rPr>
          <w:lang w:val="en-US"/>
        </w:rPr>
        <w:t>Bayesian Meta-</w:t>
      </w:r>
      <w:r>
        <w:rPr>
          <w:lang w:val="en-US"/>
        </w:rPr>
        <w:t xml:space="preserve">analysis for Histology: Malignant rhabdoid tumor </w:t>
      </w:r>
    </w:p>
    <w:p w14:paraId="2B352278" w14:textId="77777777" w:rsidR="00E82FF7" w:rsidRDefault="00F55763">
      <w:pPr>
        <w:pStyle w:val="Szvegtrzs"/>
      </w:pPr>
      <w:r>
        <w:t>============================================</w:t>
      </w:r>
    </w:p>
    <w:p w14:paraId="30781E0D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993 </w:t>
      </w:r>
    </w:p>
    <w:p w14:paraId="0B25A501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1411 - 0.273 </w:t>
      </w:r>
    </w:p>
    <w:p w14:paraId="3E37C765" w14:textId="77777777" w:rsidR="00E82FF7" w:rsidRDefault="00F55763">
      <w:pPr>
        <w:pStyle w:val="Szvegtrzs"/>
      </w:pPr>
      <w:r>
        <w:rPr>
          <w:lang w:val="en-US"/>
        </w:rPr>
        <w:t>Estimated Percentage of Events: 19.93 %</w:t>
      </w:r>
    </w:p>
    <w:p w14:paraId="7CE931B9" w14:textId="77777777" w:rsidR="00E82FF7" w:rsidRDefault="00F55763">
      <w:pPr>
        <w:pStyle w:val="Szvegtrzs"/>
      </w:pPr>
      <w:r>
        <w:rPr>
          <w:lang w:val="en-US"/>
        </w:rPr>
        <w:t xml:space="preserve">95% Credible Interval </w:t>
      </w:r>
      <w:r>
        <w:rPr>
          <w:lang w:val="en-US"/>
        </w:rPr>
        <w:t>for Percentage: 14.11 % - 27.3 %</w:t>
      </w:r>
    </w:p>
    <w:p w14:paraId="192583B7" w14:textId="77777777" w:rsidR="00E82FF7" w:rsidRDefault="00E82FF7">
      <w:pPr>
        <w:pStyle w:val="Szvegtrzs"/>
      </w:pPr>
    </w:p>
    <w:p w14:paraId="4F3AC08C" w14:textId="77777777" w:rsidR="00E82FF7" w:rsidRDefault="00F55763">
      <w:pPr>
        <w:pStyle w:val="Szvegtrzs"/>
      </w:pPr>
      <w:r>
        <w:t>============================================</w:t>
      </w:r>
    </w:p>
    <w:p w14:paraId="1BF99620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Dermatofibrosarcoma protuberans </w:t>
      </w:r>
    </w:p>
    <w:p w14:paraId="5101063E" w14:textId="77777777" w:rsidR="00E82FF7" w:rsidRDefault="00F55763">
      <w:pPr>
        <w:pStyle w:val="Szvegtrzs"/>
      </w:pPr>
      <w:r>
        <w:t>============================================</w:t>
      </w:r>
    </w:p>
    <w:p w14:paraId="2F595057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313 </w:t>
      </w:r>
    </w:p>
    <w:p w14:paraId="106BEEF4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061 - 0.1445 </w:t>
      </w:r>
    </w:p>
    <w:p w14:paraId="17BAB5D9" w14:textId="77777777" w:rsidR="00E82FF7" w:rsidRDefault="00F55763">
      <w:pPr>
        <w:pStyle w:val="Szvegtrzs"/>
      </w:pPr>
      <w:r>
        <w:rPr>
          <w:lang w:val="en-US"/>
        </w:rPr>
        <w:t>Estimated Percentage of Events: 3.13 %</w:t>
      </w:r>
    </w:p>
    <w:p w14:paraId="70DF09F0" w14:textId="77777777" w:rsidR="00E82FF7" w:rsidRDefault="00F55763">
      <w:pPr>
        <w:pStyle w:val="Szvegtrzs"/>
      </w:pPr>
      <w:r>
        <w:rPr>
          <w:lang w:val="en-US"/>
        </w:rPr>
        <w:t>95% Credible Interval for Percentage: 0.61 % - 14.45 %</w:t>
      </w:r>
    </w:p>
    <w:p w14:paraId="378D40A9" w14:textId="77777777" w:rsidR="00E82FF7" w:rsidRDefault="00E82FF7">
      <w:pPr>
        <w:pStyle w:val="Szvegtrzs"/>
      </w:pPr>
    </w:p>
    <w:p w14:paraId="40F672A1" w14:textId="77777777" w:rsidR="00E82FF7" w:rsidRDefault="00F55763">
      <w:pPr>
        <w:pStyle w:val="Szvegtrzs"/>
      </w:pPr>
      <w:r>
        <w:t>============================================</w:t>
      </w:r>
    </w:p>
    <w:p w14:paraId="49985F28" w14:textId="77777777" w:rsidR="00E82FF7" w:rsidRDefault="00F55763">
      <w:pPr>
        <w:pStyle w:val="Szvegtrzs"/>
      </w:pPr>
      <w:r>
        <w:rPr>
          <w:lang w:val="en-US"/>
        </w:rPr>
        <w:t>Bayesian Meta-an</w:t>
      </w:r>
      <w:r>
        <w:rPr>
          <w:lang w:val="en-US"/>
        </w:rPr>
        <w:t xml:space="preserve">alysis for Histology: Angiomatoid fibrous histiocytoma </w:t>
      </w:r>
    </w:p>
    <w:p w14:paraId="7587651C" w14:textId="77777777" w:rsidR="00E82FF7" w:rsidRDefault="00F55763">
      <w:pPr>
        <w:pStyle w:val="Szvegtrzs"/>
      </w:pPr>
      <w:r>
        <w:t>============================================</w:t>
      </w:r>
    </w:p>
    <w:p w14:paraId="663ECC5F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952 </w:t>
      </w:r>
    </w:p>
    <w:p w14:paraId="12333341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195 - 0.3651 </w:t>
      </w:r>
    </w:p>
    <w:p w14:paraId="5141F6D1" w14:textId="77777777" w:rsidR="00E82FF7" w:rsidRDefault="00F55763">
      <w:pPr>
        <w:pStyle w:val="Szvegtrzs"/>
      </w:pPr>
      <w:r>
        <w:rPr>
          <w:lang w:val="en-US"/>
        </w:rPr>
        <w:t>Estimated Percentage of Events: 9.52 %</w:t>
      </w:r>
    </w:p>
    <w:p w14:paraId="6AA67E39" w14:textId="77777777" w:rsidR="00E82FF7" w:rsidRDefault="00F55763">
      <w:pPr>
        <w:pStyle w:val="Szvegtrzs"/>
      </w:pPr>
      <w:r>
        <w:rPr>
          <w:lang w:val="en-US"/>
        </w:rPr>
        <w:t>95% Credible Int</w:t>
      </w:r>
      <w:r>
        <w:rPr>
          <w:lang w:val="en-US"/>
        </w:rPr>
        <w:t>erval for Percentage: 1.95 % - 36.51 %</w:t>
      </w:r>
    </w:p>
    <w:p w14:paraId="104549CB" w14:textId="77777777" w:rsidR="00E82FF7" w:rsidRDefault="00E82FF7">
      <w:pPr>
        <w:pStyle w:val="Szvegtrzs"/>
      </w:pPr>
    </w:p>
    <w:p w14:paraId="4D2CB89A" w14:textId="77777777" w:rsidR="00E82FF7" w:rsidRDefault="00F55763">
      <w:pPr>
        <w:pStyle w:val="Szvegtrzs"/>
      </w:pPr>
      <w:r>
        <w:t>============================================</w:t>
      </w:r>
    </w:p>
    <w:p w14:paraId="47B2CD34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Ewing sarcoma </w:t>
      </w:r>
    </w:p>
    <w:p w14:paraId="317714E4" w14:textId="77777777" w:rsidR="00E82FF7" w:rsidRDefault="00F55763">
      <w:pPr>
        <w:pStyle w:val="Szvegtrzs"/>
      </w:pPr>
      <w:r>
        <w:t>============================================</w:t>
      </w:r>
    </w:p>
    <w:p w14:paraId="40692FDE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297 </w:t>
      </w:r>
    </w:p>
    <w:p w14:paraId="1E5E249A" w14:textId="77777777" w:rsidR="00E82FF7" w:rsidRDefault="00F55763">
      <w:pPr>
        <w:pStyle w:val="Szvegtrzs"/>
      </w:pPr>
      <w:r>
        <w:rPr>
          <w:lang w:val="en-US"/>
        </w:rPr>
        <w:t>95% Credible Interval for Pr</w:t>
      </w:r>
      <w:r>
        <w:rPr>
          <w:lang w:val="en-US"/>
        </w:rPr>
        <w:t xml:space="preserve">oportion: 0.0818 - 0.2005 </w:t>
      </w:r>
    </w:p>
    <w:p w14:paraId="1CAEF054" w14:textId="77777777" w:rsidR="00E82FF7" w:rsidRDefault="00F55763">
      <w:pPr>
        <w:pStyle w:val="Szvegtrzs"/>
      </w:pPr>
      <w:r>
        <w:rPr>
          <w:lang w:val="en-US"/>
        </w:rPr>
        <w:t>Estimated Percentage of Events: 12.97 %</w:t>
      </w:r>
    </w:p>
    <w:p w14:paraId="7E468BD2" w14:textId="77777777" w:rsidR="00E82FF7" w:rsidRDefault="00F55763">
      <w:pPr>
        <w:pStyle w:val="Szvegtrzs"/>
      </w:pPr>
      <w:r>
        <w:rPr>
          <w:lang w:val="en-US"/>
        </w:rPr>
        <w:t>95% Credible Interval for Percentage: 8.18 % - 20.05 %</w:t>
      </w:r>
    </w:p>
    <w:p w14:paraId="736EF82A" w14:textId="77777777" w:rsidR="00E82FF7" w:rsidRDefault="00E82FF7">
      <w:pPr>
        <w:pStyle w:val="Szvegtrzs"/>
      </w:pPr>
    </w:p>
    <w:p w14:paraId="03334D49" w14:textId="77777777" w:rsidR="00E82FF7" w:rsidRDefault="00F55763">
      <w:pPr>
        <w:pStyle w:val="Szvegtrzs"/>
      </w:pPr>
      <w:r>
        <w:t>============================================</w:t>
      </w:r>
    </w:p>
    <w:p w14:paraId="62289DE5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Infantile Fibrosarcoma </w:t>
      </w:r>
    </w:p>
    <w:p w14:paraId="4B3E32C2" w14:textId="77777777" w:rsidR="00E82FF7" w:rsidRDefault="00F55763">
      <w:pPr>
        <w:pStyle w:val="Szvegtrzs"/>
      </w:pPr>
      <w:r>
        <w:t>==========================</w:t>
      </w:r>
      <w:r>
        <w:t>==================</w:t>
      </w:r>
    </w:p>
    <w:p w14:paraId="2C2E21C8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37 </w:t>
      </w:r>
    </w:p>
    <w:p w14:paraId="00D2BF51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099 - 0.1281 </w:t>
      </w:r>
    </w:p>
    <w:p w14:paraId="300228BF" w14:textId="77777777" w:rsidR="00E82FF7" w:rsidRDefault="00F55763">
      <w:pPr>
        <w:pStyle w:val="Szvegtrzs"/>
      </w:pPr>
      <w:r>
        <w:rPr>
          <w:lang w:val="en-US"/>
        </w:rPr>
        <w:t>Estimated Percentage of Events: 3.7 %</w:t>
      </w:r>
    </w:p>
    <w:p w14:paraId="5DE1E235" w14:textId="77777777" w:rsidR="00E82FF7" w:rsidRDefault="00F55763">
      <w:pPr>
        <w:pStyle w:val="Szvegtrzs"/>
      </w:pPr>
      <w:r>
        <w:rPr>
          <w:lang w:val="en-US"/>
        </w:rPr>
        <w:t>95% Credible Interval for Percentage: 0.99 % - 12.81 %</w:t>
      </w:r>
    </w:p>
    <w:p w14:paraId="3DAFE0C9" w14:textId="77777777" w:rsidR="00E82FF7" w:rsidRDefault="00E82FF7">
      <w:pPr>
        <w:pStyle w:val="Szvegtrzs"/>
      </w:pPr>
    </w:p>
    <w:p w14:paraId="1F4F52CB" w14:textId="77777777" w:rsidR="00E82FF7" w:rsidRDefault="00F55763">
      <w:pPr>
        <w:pStyle w:val="Szvegtrzs"/>
      </w:pPr>
      <w:r>
        <w:t>============================================</w:t>
      </w:r>
    </w:p>
    <w:p w14:paraId="4127EC12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Hemangiopericytoma </w:t>
      </w:r>
    </w:p>
    <w:p w14:paraId="33983C77" w14:textId="77777777" w:rsidR="00E82FF7" w:rsidRDefault="00F55763">
      <w:pPr>
        <w:pStyle w:val="Szvegtrzs"/>
      </w:pPr>
      <w:r>
        <w:t>============================================</w:t>
      </w:r>
    </w:p>
    <w:p w14:paraId="72547778" w14:textId="77777777" w:rsidR="00E82FF7" w:rsidRDefault="00F55763">
      <w:pPr>
        <w:pStyle w:val="Szvegtrzs"/>
      </w:pPr>
      <w:r>
        <w:rPr>
          <w:lang w:val="en-US"/>
        </w:rPr>
        <w:lastRenderedPageBreak/>
        <w:t xml:space="preserve">Posterior Mean Proportion of Events: 0.1681 </w:t>
      </w:r>
    </w:p>
    <w:p w14:paraId="2D78396C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349 - 0.527 </w:t>
      </w:r>
    </w:p>
    <w:p w14:paraId="783F9D67" w14:textId="77777777" w:rsidR="00E82FF7" w:rsidRDefault="00F55763">
      <w:pPr>
        <w:pStyle w:val="Szvegtrzs"/>
      </w:pPr>
      <w:r>
        <w:rPr>
          <w:lang w:val="en-US"/>
        </w:rPr>
        <w:t>Estimated</w:t>
      </w:r>
      <w:r>
        <w:rPr>
          <w:lang w:val="en-US"/>
        </w:rPr>
        <w:t xml:space="preserve"> Percentage of Events: 16.81 %</w:t>
      </w:r>
    </w:p>
    <w:p w14:paraId="3B8668F6" w14:textId="77777777" w:rsidR="00E82FF7" w:rsidRDefault="00F55763">
      <w:pPr>
        <w:pStyle w:val="Szvegtrzs"/>
      </w:pPr>
      <w:r>
        <w:rPr>
          <w:lang w:val="en-US"/>
        </w:rPr>
        <w:t>95% Credible Interval for Percentage: 3.49 % - 52.7 %</w:t>
      </w:r>
    </w:p>
    <w:p w14:paraId="2E75789D" w14:textId="77777777" w:rsidR="00E82FF7" w:rsidRDefault="00E82FF7">
      <w:pPr>
        <w:pStyle w:val="Szvegtrzs"/>
      </w:pPr>
    </w:p>
    <w:p w14:paraId="6BA0F14E" w14:textId="77777777" w:rsidR="00E82FF7" w:rsidRDefault="00F55763">
      <w:pPr>
        <w:pStyle w:val="Szvegtrzs"/>
      </w:pPr>
      <w:r>
        <w:t>============================================</w:t>
      </w:r>
    </w:p>
    <w:p w14:paraId="1856281D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Leiomyosarcoma </w:t>
      </w:r>
    </w:p>
    <w:p w14:paraId="3C4D8DDE" w14:textId="77777777" w:rsidR="00E82FF7" w:rsidRDefault="00F55763">
      <w:pPr>
        <w:pStyle w:val="Szvegtrzs"/>
      </w:pPr>
      <w:r>
        <w:t>============================================</w:t>
      </w:r>
    </w:p>
    <w:p w14:paraId="0648535F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318 </w:t>
      </w:r>
    </w:p>
    <w:p w14:paraId="1FB30F32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428 - 0.3353 </w:t>
      </w:r>
    </w:p>
    <w:p w14:paraId="335AC708" w14:textId="77777777" w:rsidR="00E82FF7" w:rsidRDefault="00F55763">
      <w:pPr>
        <w:pStyle w:val="Szvegtrzs"/>
      </w:pPr>
      <w:r>
        <w:rPr>
          <w:lang w:val="en-US"/>
        </w:rPr>
        <w:t>Estimated Percentage of Events: 13.18 %</w:t>
      </w:r>
    </w:p>
    <w:p w14:paraId="3C925DE4" w14:textId="77777777" w:rsidR="00E82FF7" w:rsidRDefault="00F55763">
      <w:pPr>
        <w:pStyle w:val="Szvegtrzs"/>
      </w:pPr>
      <w:r>
        <w:rPr>
          <w:lang w:val="en-US"/>
        </w:rPr>
        <w:t>95% Credible Interval for Percentage: 4.28 % - 33.53 %</w:t>
      </w:r>
    </w:p>
    <w:p w14:paraId="5628C174" w14:textId="77777777" w:rsidR="00E82FF7" w:rsidRDefault="00E82FF7">
      <w:pPr>
        <w:pStyle w:val="Szvegtrzs"/>
      </w:pPr>
    </w:p>
    <w:p w14:paraId="74925FDF" w14:textId="77777777" w:rsidR="00E82FF7" w:rsidRDefault="00F55763">
      <w:pPr>
        <w:pStyle w:val="Szvegtrzs"/>
      </w:pPr>
      <w:r>
        <w:t>===============</w:t>
      </w:r>
      <w:r>
        <w:t>=============================</w:t>
      </w:r>
    </w:p>
    <w:p w14:paraId="2E74DAF5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Adult-Type Fibrosarcoma </w:t>
      </w:r>
    </w:p>
    <w:p w14:paraId="5400C70A" w14:textId="77777777" w:rsidR="00E82FF7" w:rsidRDefault="00F55763">
      <w:pPr>
        <w:pStyle w:val="Szvegtrzs"/>
      </w:pPr>
      <w:r>
        <w:t>============================================</w:t>
      </w:r>
    </w:p>
    <w:p w14:paraId="3CE0A2E6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201 </w:t>
      </w:r>
    </w:p>
    <w:p w14:paraId="10D62A59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343 - 0.3457 </w:t>
      </w:r>
    </w:p>
    <w:p w14:paraId="0323552E" w14:textId="77777777" w:rsidR="00E82FF7" w:rsidRDefault="00F55763">
      <w:pPr>
        <w:pStyle w:val="Szvegtrzs"/>
      </w:pPr>
      <w:r>
        <w:rPr>
          <w:lang w:val="en-US"/>
        </w:rPr>
        <w:t>Estimated Percenta</w:t>
      </w:r>
      <w:r>
        <w:rPr>
          <w:lang w:val="en-US"/>
        </w:rPr>
        <w:t>ge of Events: 12.01 %</w:t>
      </w:r>
    </w:p>
    <w:p w14:paraId="7D8765B4" w14:textId="77777777" w:rsidR="00E82FF7" w:rsidRDefault="00F55763">
      <w:pPr>
        <w:pStyle w:val="Szvegtrzs"/>
      </w:pPr>
      <w:r>
        <w:rPr>
          <w:lang w:val="en-US"/>
        </w:rPr>
        <w:t>95% Credible Interval for Percentage: 3.43 % - 34.57 %</w:t>
      </w:r>
    </w:p>
    <w:p w14:paraId="4E5599BC" w14:textId="77777777" w:rsidR="00E82FF7" w:rsidRDefault="00E82FF7">
      <w:pPr>
        <w:pStyle w:val="Szvegtrzs"/>
      </w:pPr>
    </w:p>
    <w:p w14:paraId="44F7AF11" w14:textId="77777777" w:rsidR="00E82FF7" w:rsidRDefault="00F55763">
      <w:pPr>
        <w:pStyle w:val="Szvegtrzs"/>
      </w:pPr>
      <w:r>
        <w:t>============================================</w:t>
      </w:r>
    </w:p>
    <w:p w14:paraId="6D03FCFC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Malignant fibrous histiocytoma </w:t>
      </w:r>
    </w:p>
    <w:p w14:paraId="4D0D3945" w14:textId="77777777" w:rsidR="00E82FF7" w:rsidRDefault="00F55763">
      <w:pPr>
        <w:pStyle w:val="Szvegtrzs"/>
      </w:pPr>
      <w:r>
        <w:t>============================================</w:t>
      </w:r>
    </w:p>
    <w:p w14:paraId="0F5AF14C" w14:textId="77777777" w:rsidR="00E82FF7" w:rsidRDefault="00F55763">
      <w:pPr>
        <w:pStyle w:val="Szvegtrzs"/>
      </w:pPr>
      <w:r>
        <w:rPr>
          <w:lang w:val="en-US"/>
        </w:rPr>
        <w:t>Posterior Mean Pro</w:t>
      </w:r>
      <w:r>
        <w:rPr>
          <w:lang w:val="en-US"/>
        </w:rPr>
        <w:t xml:space="preserve">portion of Events: 0.1626 </w:t>
      </w:r>
    </w:p>
    <w:p w14:paraId="2EE7B34C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577 - 0.3798 </w:t>
      </w:r>
    </w:p>
    <w:p w14:paraId="09D6376A" w14:textId="77777777" w:rsidR="00E82FF7" w:rsidRDefault="00F55763">
      <w:pPr>
        <w:pStyle w:val="Szvegtrzs"/>
      </w:pPr>
      <w:r>
        <w:rPr>
          <w:lang w:val="en-US"/>
        </w:rPr>
        <w:t>Estimated Percentage of Events: 16.26 %</w:t>
      </w:r>
    </w:p>
    <w:p w14:paraId="7A1897F3" w14:textId="77777777" w:rsidR="00E82FF7" w:rsidRDefault="00F55763">
      <w:pPr>
        <w:pStyle w:val="Szvegtrzs"/>
      </w:pPr>
      <w:r>
        <w:rPr>
          <w:lang w:val="en-US"/>
        </w:rPr>
        <w:t>95% Credible Interval for Percentage: 5.77 % - 37.98 %</w:t>
      </w:r>
    </w:p>
    <w:p w14:paraId="1C8A3932" w14:textId="77777777" w:rsidR="00E82FF7" w:rsidRDefault="00E82FF7">
      <w:pPr>
        <w:pStyle w:val="Szvegtrzs"/>
      </w:pPr>
    </w:p>
    <w:p w14:paraId="7DC0E6A3" w14:textId="77777777" w:rsidR="00E82FF7" w:rsidRDefault="00F55763">
      <w:pPr>
        <w:pStyle w:val="Szvegtrzs"/>
      </w:pPr>
      <w:r>
        <w:t>============================================</w:t>
      </w:r>
    </w:p>
    <w:p w14:paraId="6C5CF33F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Inflammatory </w:t>
      </w:r>
      <w:proofErr w:type="spellStart"/>
      <w:r>
        <w:rPr>
          <w:lang w:val="en-US"/>
        </w:rPr>
        <w:t>myofibroblastic</w:t>
      </w:r>
      <w:proofErr w:type="spellEnd"/>
      <w:r>
        <w:rPr>
          <w:lang w:val="en-US"/>
        </w:rPr>
        <w:t xml:space="preserve"> tumor </w:t>
      </w:r>
    </w:p>
    <w:p w14:paraId="44ECB7CA" w14:textId="77777777" w:rsidR="00E82FF7" w:rsidRDefault="00F55763">
      <w:pPr>
        <w:pStyle w:val="Szvegtrzs"/>
      </w:pPr>
      <w:r>
        <w:t>============================================</w:t>
      </w:r>
    </w:p>
    <w:p w14:paraId="48539C9F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0476 </w:t>
      </w:r>
    </w:p>
    <w:p w14:paraId="4AAC4A3D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102 - </w:t>
      </w:r>
      <w:r>
        <w:rPr>
          <w:lang w:val="en-US"/>
        </w:rPr>
        <w:t xml:space="preserve">0.1904 </w:t>
      </w:r>
    </w:p>
    <w:p w14:paraId="4EA8F521" w14:textId="77777777" w:rsidR="00E82FF7" w:rsidRDefault="00F55763">
      <w:pPr>
        <w:pStyle w:val="Szvegtrzs"/>
      </w:pPr>
      <w:r>
        <w:rPr>
          <w:lang w:val="en-US"/>
        </w:rPr>
        <w:t>Estimated Percentage of Events: 4.76 %</w:t>
      </w:r>
    </w:p>
    <w:p w14:paraId="42D0CD34" w14:textId="77777777" w:rsidR="00E82FF7" w:rsidRDefault="00F55763">
      <w:pPr>
        <w:pStyle w:val="Szvegtrzs"/>
      </w:pPr>
      <w:r>
        <w:rPr>
          <w:lang w:val="en-US"/>
        </w:rPr>
        <w:t>95% Credible Interval for Percentage: 1.02 % - 19.04 %</w:t>
      </w:r>
    </w:p>
    <w:p w14:paraId="5F5D120A" w14:textId="77777777" w:rsidR="00E82FF7" w:rsidRDefault="00E82FF7">
      <w:pPr>
        <w:pStyle w:val="Szvegtrzs"/>
      </w:pPr>
    </w:p>
    <w:p w14:paraId="1089F4C9" w14:textId="77777777" w:rsidR="00E82FF7" w:rsidRDefault="00F55763">
      <w:pPr>
        <w:pStyle w:val="Szvegtrzs"/>
      </w:pPr>
      <w:r>
        <w:t>============================================</w:t>
      </w:r>
    </w:p>
    <w:p w14:paraId="17806CC2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Fibrosarcoma </w:t>
      </w:r>
    </w:p>
    <w:p w14:paraId="34D9089F" w14:textId="77777777" w:rsidR="00E82FF7" w:rsidRDefault="00F55763">
      <w:pPr>
        <w:pStyle w:val="Szvegtrzs"/>
      </w:pPr>
      <w:r>
        <w:t>============================================</w:t>
      </w:r>
    </w:p>
    <w:p w14:paraId="052C93CE" w14:textId="77777777" w:rsidR="00E82FF7" w:rsidRDefault="00F55763">
      <w:pPr>
        <w:pStyle w:val="Szvegtrzs"/>
      </w:pPr>
      <w:r>
        <w:rPr>
          <w:lang w:val="en-US"/>
        </w:rPr>
        <w:t>Posterior M</w:t>
      </w:r>
      <w:r>
        <w:rPr>
          <w:lang w:val="en-US"/>
        </w:rPr>
        <w:t xml:space="preserve">ean Proportion of Events: 0.075 </w:t>
      </w:r>
    </w:p>
    <w:p w14:paraId="1A2F09B9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098 - 0.4058 </w:t>
      </w:r>
    </w:p>
    <w:p w14:paraId="1994C76A" w14:textId="77777777" w:rsidR="00E82FF7" w:rsidRDefault="00F55763">
      <w:pPr>
        <w:pStyle w:val="Szvegtrzs"/>
      </w:pPr>
      <w:r>
        <w:rPr>
          <w:lang w:val="en-US"/>
        </w:rPr>
        <w:t>Estimated Percentage of Events: 7.5 %</w:t>
      </w:r>
    </w:p>
    <w:p w14:paraId="7BB2F2BD" w14:textId="77777777" w:rsidR="00E82FF7" w:rsidRDefault="00F55763">
      <w:pPr>
        <w:pStyle w:val="Szvegtrzs"/>
      </w:pPr>
      <w:r>
        <w:rPr>
          <w:lang w:val="en-US"/>
        </w:rPr>
        <w:t>95% Credible Interval for Percentage: 0.98 % - 40.58 %</w:t>
      </w:r>
    </w:p>
    <w:p w14:paraId="1B173692" w14:textId="77777777" w:rsidR="00E82FF7" w:rsidRDefault="00E82FF7">
      <w:pPr>
        <w:pStyle w:val="Szvegtrzs"/>
      </w:pPr>
    </w:p>
    <w:p w14:paraId="649546E5" w14:textId="77777777" w:rsidR="00E82FF7" w:rsidRDefault="00F55763">
      <w:pPr>
        <w:pStyle w:val="Szvegtrzs"/>
      </w:pPr>
      <w:r>
        <w:t>============================================</w:t>
      </w:r>
    </w:p>
    <w:p w14:paraId="4DCDA073" w14:textId="77777777" w:rsidR="00E82FF7" w:rsidRDefault="00F55763">
      <w:pPr>
        <w:pStyle w:val="Szvegtrzs"/>
      </w:pPr>
      <w:r>
        <w:rPr>
          <w:lang w:val="en-US"/>
        </w:rPr>
        <w:t>Bayesian Meta-analysis for Hi</w:t>
      </w:r>
      <w:r>
        <w:rPr>
          <w:lang w:val="en-US"/>
        </w:rPr>
        <w:t xml:space="preserve">stology: Epithelioid hemangioendothelioma </w:t>
      </w:r>
    </w:p>
    <w:p w14:paraId="64912CC6" w14:textId="77777777" w:rsidR="00E82FF7" w:rsidRDefault="00F55763">
      <w:pPr>
        <w:pStyle w:val="Szvegtrzs"/>
      </w:pPr>
      <w:r>
        <w:t>============================================</w:t>
      </w:r>
    </w:p>
    <w:p w14:paraId="306F8F55" w14:textId="77777777" w:rsidR="00E82FF7" w:rsidRDefault="00F55763">
      <w:pPr>
        <w:pStyle w:val="Szvegtrzs"/>
      </w:pPr>
      <w:r>
        <w:rPr>
          <w:lang w:val="en-US"/>
        </w:rPr>
        <w:t xml:space="preserve">Posterior Mean Proportion of Events: 0.1434 </w:t>
      </w:r>
    </w:p>
    <w:p w14:paraId="42DA7CD5" w14:textId="77777777" w:rsidR="00E82FF7" w:rsidRDefault="00F55763">
      <w:pPr>
        <w:pStyle w:val="Szvegtrzs"/>
      </w:pPr>
      <w:r>
        <w:rPr>
          <w:lang w:val="en-US"/>
        </w:rPr>
        <w:t xml:space="preserve">95% Credible Interval for Proportion: 0.0228 - 0.5129 </w:t>
      </w:r>
    </w:p>
    <w:p w14:paraId="52F3BFC2" w14:textId="77777777" w:rsidR="00E82FF7" w:rsidRDefault="00F55763">
      <w:pPr>
        <w:pStyle w:val="Szvegtrzs"/>
      </w:pPr>
      <w:r>
        <w:rPr>
          <w:lang w:val="en-US"/>
        </w:rPr>
        <w:t>Estimated Percentage of Events: 14.34 %</w:t>
      </w:r>
    </w:p>
    <w:p w14:paraId="6C106125" w14:textId="77777777" w:rsidR="00E82FF7" w:rsidRDefault="00F55763">
      <w:pPr>
        <w:pStyle w:val="Szvegtrzs"/>
      </w:pPr>
      <w:r>
        <w:rPr>
          <w:lang w:val="en-US"/>
        </w:rPr>
        <w:t>95% Credible Interval for Pe</w:t>
      </w:r>
      <w:r>
        <w:rPr>
          <w:lang w:val="en-US"/>
        </w:rPr>
        <w:t>rcentage: 2.28 % - 51.29 %</w:t>
      </w:r>
    </w:p>
    <w:p w14:paraId="4B6BC951" w14:textId="77777777" w:rsidR="00E82FF7" w:rsidRDefault="00E82FF7">
      <w:pPr>
        <w:pStyle w:val="Szvegtrzs"/>
      </w:pPr>
    </w:p>
    <w:p w14:paraId="01171274" w14:textId="77777777" w:rsidR="00E82FF7" w:rsidRDefault="00E82FF7">
      <w:pPr>
        <w:pStyle w:val="Szvegtrzs"/>
      </w:pPr>
    </w:p>
    <w:p w14:paraId="6D2BA070" w14:textId="77777777" w:rsidR="00E82FF7" w:rsidRDefault="00E82FF7">
      <w:pPr>
        <w:pStyle w:val="Szvegtrzs"/>
      </w:pPr>
    </w:p>
    <w:p w14:paraId="3DB6E0A6" w14:textId="77777777" w:rsidR="00E82FF7" w:rsidRDefault="00E82FF7">
      <w:pPr>
        <w:pStyle w:val="Szvegtrzs"/>
      </w:pPr>
    </w:p>
    <w:p w14:paraId="2BD51E57" w14:textId="77777777" w:rsidR="00E82FF7" w:rsidRDefault="00E82FF7">
      <w:pPr>
        <w:pStyle w:val="Szvegtrzs"/>
      </w:pPr>
    </w:p>
    <w:p w14:paraId="29F9C7DF" w14:textId="77777777" w:rsidR="00E82FF7" w:rsidRDefault="00E82FF7">
      <w:pPr>
        <w:pStyle w:val="Szvegtrzs"/>
      </w:pPr>
    </w:p>
    <w:p w14:paraId="6E758ECD" w14:textId="77777777" w:rsidR="00E82FF7" w:rsidRDefault="00E82FF7">
      <w:pPr>
        <w:pStyle w:val="Szvegtrzs"/>
      </w:pPr>
    </w:p>
    <w:p w14:paraId="2EF431AE" w14:textId="77777777" w:rsidR="00E82FF7" w:rsidRDefault="00E82FF7">
      <w:pPr>
        <w:pStyle w:val="Szvegtrzs"/>
      </w:pPr>
    </w:p>
    <w:p w14:paraId="6922A691" w14:textId="77777777" w:rsidR="00E82FF7" w:rsidRDefault="00F55763">
      <w:pPr>
        <w:pStyle w:val="Szvegtrzs"/>
      </w:pPr>
      <w:r>
        <w:t>============================================</w:t>
      </w:r>
    </w:p>
    <w:p w14:paraId="715CF804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Epithelioid sarcoma </w:t>
      </w:r>
    </w:p>
    <w:p w14:paraId="16A3AE83" w14:textId="77777777" w:rsidR="00E82FF7" w:rsidRDefault="00F55763">
      <w:pPr>
        <w:pStyle w:val="Szvegtrzs"/>
      </w:pPr>
      <w:r>
        <w:t>============================================</w:t>
      </w:r>
    </w:p>
    <w:p w14:paraId="206A9136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>τ</w:t>
      </w:r>
      <w:r>
        <w:t xml:space="preserve">): 0.2511 </w:t>
      </w:r>
    </w:p>
    <w:p w14:paraId="3351923E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0.654 </w:t>
      </w:r>
    </w:p>
    <w:p w14:paraId="5B643541" w14:textId="77777777" w:rsidR="00E82FF7" w:rsidRDefault="00E82FF7">
      <w:pPr>
        <w:pStyle w:val="Szvegtrzs"/>
      </w:pPr>
    </w:p>
    <w:p w14:paraId="2E5BEB8F" w14:textId="77777777" w:rsidR="00E82FF7" w:rsidRDefault="00F55763">
      <w:pPr>
        <w:pStyle w:val="Szvegtrzs"/>
      </w:pPr>
      <w:r>
        <w:t>============================================</w:t>
      </w:r>
    </w:p>
    <w:p w14:paraId="1768AAD6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Synovial sarcoma </w:t>
      </w:r>
    </w:p>
    <w:p w14:paraId="256E9E13" w14:textId="77777777" w:rsidR="00E82FF7" w:rsidRDefault="00F55763">
      <w:pPr>
        <w:pStyle w:val="Szvegtrzs"/>
      </w:pPr>
      <w:r>
        <w:t>============================================</w:t>
      </w:r>
    </w:p>
    <w:p w14:paraId="1FB2F993" w14:textId="77777777" w:rsidR="00E82FF7" w:rsidRDefault="00F55763">
      <w:pPr>
        <w:pStyle w:val="Szvegtrzs"/>
      </w:pPr>
      <w:r>
        <w:rPr>
          <w:lang w:val="en-US"/>
        </w:rPr>
        <w:t xml:space="preserve">Posterior Mean of Between-Study Standard </w:t>
      </w:r>
      <w:r>
        <w:rPr>
          <w:lang w:val="en-US"/>
        </w:rPr>
        <w:t>Deviation (</w:t>
      </w:r>
      <w:r>
        <w:t xml:space="preserve">τ): 0.6517 </w:t>
      </w:r>
    </w:p>
    <w:p w14:paraId="301D387F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2937 - 1.0611 </w:t>
      </w:r>
    </w:p>
    <w:p w14:paraId="6C0D2D89" w14:textId="77777777" w:rsidR="00E82FF7" w:rsidRDefault="00E82FF7">
      <w:pPr>
        <w:pStyle w:val="Szvegtrzs"/>
      </w:pPr>
    </w:p>
    <w:p w14:paraId="5098D2F6" w14:textId="77777777" w:rsidR="00E82FF7" w:rsidRDefault="00F55763">
      <w:pPr>
        <w:pStyle w:val="Szvegtrzs"/>
      </w:pPr>
      <w:r>
        <w:t>============================================</w:t>
      </w:r>
    </w:p>
    <w:p w14:paraId="11E1FA51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Undifferentiated sarcoma </w:t>
      </w:r>
    </w:p>
    <w:p w14:paraId="254CABD3" w14:textId="77777777" w:rsidR="00E82FF7" w:rsidRDefault="00F55763">
      <w:pPr>
        <w:pStyle w:val="Szvegtrzs"/>
      </w:pPr>
      <w:r>
        <w:t>============================================</w:t>
      </w:r>
    </w:p>
    <w:p w14:paraId="0968928D" w14:textId="77777777" w:rsidR="00E82FF7" w:rsidRDefault="00F55763">
      <w:pPr>
        <w:pStyle w:val="Szvegtrzs"/>
      </w:pPr>
      <w:r>
        <w:rPr>
          <w:lang w:val="en-US"/>
        </w:rPr>
        <w:t xml:space="preserve">Posterior Mean of Between-Study </w:t>
      </w:r>
      <w:r>
        <w:rPr>
          <w:lang w:val="en-US"/>
        </w:rPr>
        <w:t>Standard Deviation (</w:t>
      </w:r>
      <w:r>
        <w:t xml:space="preserve">τ): 0.692 </w:t>
      </w:r>
    </w:p>
    <w:p w14:paraId="0BCAD6FC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6028 </w:t>
      </w:r>
    </w:p>
    <w:p w14:paraId="7FA63804" w14:textId="77777777" w:rsidR="00E82FF7" w:rsidRDefault="00E82FF7">
      <w:pPr>
        <w:pStyle w:val="Szvegtrzs"/>
      </w:pPr>
    </w:p>
    <w:p w14:paraId="26BFF3AE" w14:textId="77777777" w:rsidR="00E82FF7" w:rsidRDefault="00F55763">
      <w:pPr>
        <w:pStyle w:val="Szvegtrzs"/>
      </w:pPr>
      <w:r>
        <w:t>============================================</w:t>
      </w:r>
    </w:p>
    <w:p w14:paraId="2CF4285D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Clear cell sarcoma </w:t>
      </w:r>
    </w:p>
    <w:p w14:paraId="2DBD3C92" w14:textId="77777777" w:rsidR="00E82FF7" w:rsidRDefault="00F55763">
      <w:pPr>
        <w:pStyle w:val="Szvegtrzs"/>
      </w:pPr>
      <w:r>
        <w:t>============================================</w:t>
      </w:r>
    </w:p>
    <w:p w14:paraId="4FC97D23" w14:textId="77777777" w:rsidR="00E82FF7" w:rsidRDefault="00F55763">
      <w:pPr>
        <w:pStyle w:val="Szvegtrzs"/>
      </w:pPr>
      <w:r>
        <w:rPr>
          <w:lang w:val="en-US"/>
        </w:rPr>
        <w:t>Posterior Mean of Between-Study Sta</w:t>
      </w:r>
      <w:r>
        <w:rPr>
          <w:lang w:val="en-US"/>
        </w:rPr>
        <w:t>ndard Deviation (</w:t>
      </w:r>
      <w:r>
        <w:t xml:space="preserve">τ): 0.3406 </w:t>
      </w:r>
    </w:p>
    <w:p w14:paraId="7FD28838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0.7035 </w:t>
      </w:r>
    </w:p>
    <w:p w14:paraId="4AC0CABF" w14:textId="77777777" w:rsidR="00E82FF7" w:rsidRDefault="00E82FF7">
      <w:pPr>
        <w:pStyle w:val="Szvegtrzs"/>
      </w:pPr>
    </w:p>
    <w:p w14:paraId="612EEBB5" w14:textId="77777777" w:rsidR="00E82FF7" w:rsidRDefault="00F55763">
      <w:pPr>
        <w:pStyle w:val="Szvegtrzs"/>
      </w:pPr>
      <w:r>
        <w:t>============================================</w:t>
      </w:r>
    </w:p>
    <w:p w14:paraId="6015754A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MPNST </w:t>
      </w:r>
    </w:p>
    <w:p w14:paraId="32417F5C" w14:textId="77777777" w:rsidR="00E82FF7" w:rsidRDefault="00F55763">
      <w:pPr>
        <w:pStyle w:val="Szvegtrzs"/>
      </w:pPr>
      <w:r>
        <w:t>============================================</w:t>
      </w:r>
    </w:p>
    <w:p w14:paraId="15BFC058" w14:textId="77777777" w:rsidR="00E82FF7" w:rsidRDefault="00F55763">
      <w:pPr>
        <w:pStyle w:val="Szvegtrzs"/>
      </w:pPr>
      <w:r>
        <w:rPr>
          <w:lang w:val="en-US"/>
        </w:rPr>
        <w:t xml:space="preserve">Posterior Mean of Between-Study Standard </w:t>
      </w:r>
      <w:r>
        <w:rPr>
          <w:lang w:val="en-US"/>
        </w:rPr>
        <w:t>Deviation (</w:t>
      </w:r>
      <w:r>
        <w:t xml:space="preserve">τ): 0.5137 </w:t>
      </w:r>
    </w:p>
    <w:p w14:paraId="7842B43A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0518 </w:t>
      </w:r>
    </w:p>
    <w:p w14:paraId="3209011E" w14:textId="77777777" w:rsidR="00E82FF7" w:rsidRDefault="00E82FF7">
      <w:pPr>
        <w:pStyle w:val="Szvegtrzs"/>
      </w:pPr>
    </w:p>
    <w:p w14:paraId="1E7CB30B" w14:textId="77777777" w:rsidR="00E82FF7" w:rsidRDefault="00F55763">
      <w:pPr>
        <w:pStyle w:val="Szvegtrzs"/>
      </w:pPr>
      <w:r>
        <w:t>============================================</w:t>
      </w:r>
    </w:p>
    <w:p w14:paraId="30ED69FD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Angiosarcoma </w:t>
      </w:r>
    </w:p>
    <w:p w14:paraId="1F07E335" w14:textId="77777777" w:rsidR="00E82FF7" w:rsidRDefault="00F55763">
      <w:pPr>
        <w:pStyle w:val="Szvegtrzs"/>
      </w:pPr>
      <w:r>
        <w:t>============================================</w:t>
      </w:r>
    </w:p>
    <w:p w14:paraId="0CA428FF" w14:textId="77777777" w:rsidR="00E82FF7" w:rsidRDefault="00F55763">
      <w:pPr>
        <w:pStyle w:val="Szvegtrzs"/>
      </w:pPr>
      <w:r>
        <w:rPr>
          <w:lang w:val="en-US"/>
        </w:rPr>
        <w:t>Posterior Mean of Between-Study Standard Deviatio</w:t>
      </w:r>
      <w:r>
        <w:rPr>
          <w:lang w:val="en-US"/>
        </w:rPr>
        <w:t>n (</w:t>
      </w:r>
      <w:r>
        <w:t xml:space="preserve">τ): 0.4585 </w:t>
      </w:r>
    </w:p>
    <w:p w14:paraId="10C56FB8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1956 </w:t>
      </w:r>
    </w:p>
    <w:p w14:paraId="015B9859" w14:textId="77777777" w:rsidR="00E82FF7" w:rsidRDefault="00E82FF7">
      <w:pPr>
        <w:pStyle w:val="Szvegtrzs"/>
      </w:pPr>
    </w:p>
    <w:p w14:paraId="31F05225" w14:textId="77777777" w:rsidR="00E82FF7" w:rsidRDefault="00F55763">
      <w:pPr>
        <w:pStyle w:val="Szvegtrzs"/>
      </w:pPr>
      <w:r>
        <w:t>============================================</w:t>
      </w:r>
    </w:p>
    <w:p w14:paraId="6B8C17AD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Alveolar soft part sarcoma </w:t>
      </w:r>
    </w:p>
    <w:p w14:paraId="78754310" w14:textId="77777777" w:rsidR="00E82FF7" w:rsidRDefault="00F55763">
      <w:pPr>
        <w:pStyle w:val="Szvegtrzs"/>
      </w:pPr>
      <w:r>
        <w:t>============================================</w:t>
      </w:r>
    </w:p>
    <w:p w14:paraId="459AC51B" w14:textId="77777777" w:rsidR="00E82FF7" w:rsidRDefault="00F55763">
      <w:pPr>
        <w:pStyle w:val="Szvegtrzs"/>
      </w:pPr>
      <w:r>
        <w:rPr>
          <w:lang w:val="en-US"/>
        </w:rPr>
        <w:t>Posterior Mean of Between-Study Standard De</w:t>
      </w:r>
      <w:r>
        <w:rPr>
          <w:lang w:val="en-US"/>
        </w:rPr>
        <w:t>viation (</w:t>
      </w:r>
      <w:r>
        <w:t xml:space="preserve">τ): 0.2617 </w:t>
      </w:r>
    </w:p>
    <w:p w14:paraId="5D88863B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0.6616 </w:t>
      </w:r>
    </w:p>
    <w:p w14:paraId="59927513" w14:textId="77777777" w:rsidR="00E82FF7" w:rsidRDefault="00E82FF7">
      <w:pPr>
        <w:pStyle w:val="Szvegtrzs"/>
      </w:pPr>
    </w:p>
    <w:p w14:paraId="62A24C77" w14:textId="77777777" w:rsidR="00E82FF7" w:rsidRDefault="00F55763">
      <w:pPr>
        <w:pStyle w:val="Szvegtrzs"/>
      </w:pPr>
      <w:r>
        <w:t>============================================</w:t>
      </w:r>
    </w:p>
    <w:p w14:paraId="075C6706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Liposarcoma </w:t>
      </w:r>
    </w:p>
    <w:p w14:paraId="7EE8F2F8" w14:textId="77777777" w:rsidR="00E82FF7" w:rsidRDefault="00F55763">
      <w:pPr>
        <w:pStyle w:val="Szvegtrzs"/>
      </w:pPr>
      <w:r>
        <w:lastRenderedPageBreak/>
        <w:t>============================================</w:t>
      </w:r>
    </w:p>
    <w:p w14:paraId="49BE1139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539 </w:t>
      </w:r>
    </w:p>
    <w:p w14:paraId="1BA79EBC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3552 </w:t>
      </w:r>
    </w:p>
    <w:p w14:paraId="088162C6" w14:textId="77777777" w:rsidR="00E82FF7" w:rsidRDefault="00E82FF7">
      <w:pPr>
        <w:pStyle w:val="Szvegtrzs"/>
      </w:pPr>
    </w:p>
    <w:p w14:paraId="66B6FC8D" w14:textId="77777777" w:rsidR="00E82FF7" w:rsidRDefault="00F55763">
      <w:pPr>
        <w:pStyle w:val="Szvegtrzs"/>
      </w:pPr>
      <w:r>
        <w:t>============================================</w:t>
      </w:r>
    </w:p>
    <w:p w14:paraId="15039706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PPNT </w:t>
      </w:r>
    </w:p>
    <w:p w14:paraId="45C586F0" w14:textId="77777777" w:rsidR="00E82FF7" w:rsidRDefault="00F55763">
      <w:pPr>
        <w:pStyle w:val="Szvegtrzs"/>
      </w:pPr>
      <w:r>
        <w:t>============================================</w:t>
      </w:r>
    </w:p>
    <w:p w14:paraId="45D68326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7891 </w:t>
      </w:r>
    </w:p>
    <w:p w14:paraId="51721A1A" w14:textId="77777777" w:rsidR="00E82FF7" w:rsidRDefault="00F55763">
      <w:pPr>
        <w:pStyle w:val="Szvegtrzs"/>
      </w:pPr>
      <w:r>
        <w:rPr>
          <w:lang w:val="en-US"/>
        </w:rPr>
        <w:t>95% C</w:t>
      </w:r>
      <w:r>
        <w:rPr>
          <w:lang w:val="en-US"/>
        </w:rPr>
        <w:t xml:space="preserve">redible Interval for </w:t>
      </w:r>
      <w:r>
        <w:t>τ</w:t>
      </w:r>
      <w:r>
        <w:rPr>
          <w:lang w:val="it-IT"/>
        </w:rPr>
        <w:t xml:space="preserve">: 0.1184 - 1.5989 </w:t>
      </w:r>
    </w:p>
    <w:p w14:paraId="2160345C" w14:textId="77777777" w:rsidR="00E82FF7" w:rsidRDefault="00E82FF7">
      <w:pPr>
        <w:pStyle w:val="Szvegtrzs"/>
      </w:pPr>
    </w:p>
    <w:p w14:paraId="02C569E5" w14:textId="77777777" w:rsidR="00E82FF7" w:rsidRDefault="00F55763">
      <w:pPr>
        <w:pStyle w:val="Szvegtrzs"/>
      </w:pPr>
      <w:r>
        <w:t>============================================</w:t>
      </w:r>
    </w:p>
    <w:p w14:paraId="6A7C19B5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DSRCT </w:t>
      </w:r>
    </w:p>
    <w:p w14:paraId="35F31258" w14:textId="77777777" w:rsidR="00E82FF7" w:rsidRDefault="00F55763">
      <w:pPr>
        <w:pStyle w:val="Szvegtrzs"/>
      </w:pPr>
      <w:r>
        <w:t>============================================</w:t>
      </w:r>
    </w:p>
    <w:p w14:paraId="49137F6D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3943 </w:t>
      </w:r>
    </w:p>
    <w:p w14:paraId="0C0C610D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0.9004 </w:t>
      </w:r>
    </w:p>
    <w:p w14:paraId="51F3EB24" w14:textId="77777777" w:rsidR="00E82FF7" w:rsidRDefault="00E82FF7">
      <w:pPr>
        <w:pStyle w:val="Szvegtrzs"/>
      </w:pPr>
    </w:p>
    <w:p w14:paraId="15909F7E" w14:textId="77777777" w:rsidR="00E82FF7" w:rsidRDefault="00F55763">
      <w:pPr>
        <w:pStyle w:val="Szvegtrzs"/>
      </w:pPr>
      <w:r>
        <w:t>============================================</w:t>
      </w:r>
    </w:p>
    <w:p w14:paraId="68436F53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Malignant rhabdoid tumor </w:t>
      </w:r>
    </w:p>
    <w:p w14:paraId="7E12B916" w14:textId="77777777" w:rsidR="00E82FF7" w:rsidRDefault="00F55763">
      <w:pPr>
        <w:pStyle w:val="Szvegtrzs"/>
      </w:pPr>
      <w:r>
        <w:t>============================================</w:t>
      </w:r>
    </w:p>
    <w:p w14:paraId="2F537D73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>τ): 0.25</w:t>
      </w:r>
      <w:r>
        <w:t xml:space="preserve">23 </w:t>
      </w:r>
    </w:p>
    <w:p w14:paraId="31007361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0.6611 </w:t>
      </w:r>
    </w:p>
    <w:p w14:paraId="79571877" w14:textId="77777777" w:rsidR="00E82FF7" w:rsidRDefault="00E82FF7">
      <w:pPr>
        <w:pStyle w:val="Szvegtrzs"/>
      </w:pPr>
    </w:p>
    <w:p w14:paraId="1D529155" w14:textId="77777777" w:rsidR="00E82FF7" w:rsidRDefault="00F55763">
      <w:pPr>
        <w:pStyle w:val="Szvegtrzs"/>
      </w:pPr>
      <w:r>
        <w:t>============================================</w:t>
      </w:r>
    </w:p>
    <w:p w14:paraId="039E265A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Dermatofibrosarcoma protuberans </w:t>
      </w:r>
    </w:p>
    <w:p w14:paraId="6531EE36" w14:textId="77777777" w:rsidR="00E82FF7" w:rsidRDefault="00F55763">
      <w:pPr>
        <w:pStyle w:val="Szvegtrzs"/>
      </w:pPr>
      <w:r>
        <w:t>============================================</w:t>
      </w:r>
    </w:p>
    <w:p w14:paraId="478C6B34" w14:textId="77777777" w:rsidR="00E82FF7" w:rsidRDefault="00F55763">
      <w:pPr>
        <w:pStyle w:val="Szvegtrzs"/>
      </w:pPr>
      <w:r>
        <w:rPr>
          <w:lang w:val="en-US"/>
        </w:rPr>
        <w:t>Posterior Mean of Between-Study Standard Deviatio</w:t>
      </w:r>
      <w:r>
        <w:rPr>
          <w:lang w:val="en-US"/>
        </w:rPr>
        <w:t>n (</w:t>
      </w:r>
      <w:r>
        <w:t xml:space="preserve">τ): 0.6504 </w:t>
      </w:r>
    </w:p>
    <w:p w14:paraId="70F97EB5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64 </w:t>
      </w:r>
    </w:p>
    <w:p w14:paraId="2E7ED746" w14:textId="77777777" w:rsidR="00E82FF7" w:rsidRDefault="00E82FF7">
      <w:pPr>
        <w:pStyle w:val="Szvegtrzs"/>
      </w:pPr>
    </w:p>
    <w:p w14:paraId="53155319" w14:textId="77777777" w:rsidR="00E82FF7" w:rsidRDefault="00F55763">
      <w:pPr>
        <w:pStyle w:val="Szvegtrzs"/>
      </w:pPr>
      <w:r>
        <w:t>============================================</w:t>
      </w:r>
    </w:p>
    <w:p w14:paraId="7421C889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Angiomatoid fibrous histiocytoma </w:t>
      </w:r>
    </w:p>
    <w:p w14:paraId="4F172388" w14:textId="77777777" w:rsidR="00E82FF7" w:rsidRDefault="00F55763">
      <w:pPr>
        <w:pStyle w:val="Szvegtrzs"/>
      </w:pPr>
      <w:r>
        <w:t>============================================</w:t>
      </w:r>
    </w:p>
    <w:p w14:paraId="45BB0AAC" w14:textId="77777777" w:rsidR="00E82FF7" w:rsidRDefault="00F55763">
      <w:pPr>
        <w:pStyle w:val="Szvegtrzs"/>
      </w:pPr>
      <w:r>
        <w:rPr>
          <w:lang w:val="en-US"/>
        </w:rPr>
        <w:t>Posterior Mean of Between-Study Standar</w:t>
      </w:r>
      <w:r>
        <w:rPr>
          <w:lang w:val="en-US"/>
        </w:rPr>
        <w:t>d Deviation (</w:t>
      </w:r>
      <w:r>
        <w:t xml:space="preserve">τ): 0.7297 </w:t>
      </w:r>
    </w:p>
    <w:p w14:paraId="33954266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7547 </w:t>
      </w:r>
    </w:p>
    <w:p w14:paraId="00211BB3" w14:textId="77777777" w:rsidR="00E82FF7" w:rsidRDefault="00E82FF7">
      <w:pPr>
        <w:pStyle w:val="Szvegtrzs"/>
      </w:pPr>
    </w:p>
    <w:p w14:paraId="113050F0" w14:textId="77777777" w:rsidR="00E82FF7" w:rsidRDefault="00F55763">
      <w:pPr>
        <w:pStyle w:val="Szvegtrzs"/>
      </w:pPr>
      <w:r>
        <w:t>============================================</w:t>
      </w:r>
    </w:p>
    <w:p w14:paraId="059DAF6E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Ewing sarcoma </w:t>
      </w:r>
    </w:p>
    <w:p w14:paraId="0D5FBF33" w14:textId="77777777" w:rsidR="00E82FF7" w:rsidRDefault="00F55763">
      <w:pPr>
        <w:pStyle w:val="Szvegtrzs"/>
      </w:pPr>
      <w:r>
        <w:t>============================================</w:t>
      </w:r>
    </w:p>
    <w:p w14:paraId="2D36C1F4" w14:textId="77777777" w:rsidR="00E82FF7" w:rsidRDefault="00F55763">
      <w:pPr>
        <w:pStyle w:val="Szvegtrzs"/>
      </w:pPr>
      <w:r>
        <w:rPr>
          <w:lang w:val="en-US"/>
        </w:rPr>
        <w:t>Posterior Mean of Between-Study Standard Devia</w:t>
      </w:r>
      <w:r>
        <w:rPr>
          <w:lang w:val="en-US"/>
        </w:rPr>
        <w:t>tion (</w:t>
      </w:r>
      <w:r>
        <w:t xml:space="preserve">τ): 0.5495 </w:t>
      </w:r>
    </w:p>
    <w:p w14:paraId="28BB830B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.1085 - 1.0439 </w:t>
      </w:r>
    </w:p>
    <w:p w14:paraId="3C9EFB0A" w14:textId="77777777" w:rsidR="00E82FF7" w:rsidRDefault="00E82FF7">
      <w:pPr>
        <w:pStyle w:val="Szvegtrzs"/>
      </w:pPr>
    </w:p>
    <w:p w14:paraId="3A117165" w14:textId="77777777" w:rsidR="00E82FF7" w:rsidRDefault="00F55763">
      <w:pPr>
        <w:pStyle w:val="Szvegtrzs"/>
      </w:pPr>
      <w:r>
        <w:t>============================================</w:t>
      </w:r>
    </w:p>
    <w:p w14:paraId="4A380376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Infantile Fibrosarcoma </w:t>
      </w:r>
    </w:p>
    <w:p w14:paraId="61E9A28D" w14:textId="77777777" w:rsidR="00E82FF7" w:rsidRDefault="00F55763">
      <w:pPr>
        <w:pStyle w:val="Szvegtrzs"/>
      </w:pPr>
      <w:r>
        <w:t>============================================</w:t>
      </w:r>
    </w:p>
    <w:p w14:paraId="5B0DEF83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643 </w:t>
      </w:r>
    </w:p>
    <w:p w14:paraId="40AA4AD5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5753 </w:t>
      </w:r>
    </w:p>
    <w:p w14:paraId="6005A9D7" w14:textId="77777777" w:rsidR="00E82FF7" w:rsidRDefault="00E82FF7">
      <w:pPr>
        <w:pStyle w:val="Szvegtrzs"/>
      </w:pPr>
    </w:p>
    <w:p w14:paraId="54517C7D" w14:textId="77777777" w:rsidR="00E82FF7" w:rsidRDefault="00F55763">
      <w:pPr>
        <w:pStyle w:val="Szvegtrzs"/>
      </w:pPr>
      <w:r>
        <w:t>============================================</w:t>
      </w:r>
    </w:p>
    <w:p w14:paraId="5521AA04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Hemangiopericytoma </w:t>
      </w:r>
    </w:p>
    <w:p w14:paraId="078436CB" w14:textId="77777777" w:rsidR="00E82FF7" w:rsidRDefault="00F55763">
      <w:pPr>
        <w:pStyle w:val="Szvegtrzs"/>
      </w:pPr>
      <w:r>
        <w:t>===</w:t>
      </w:r>
      <w:r>
        <w:t>=========================================</w:t>
      </w:r>
    </w:p>
    <w:p w14:paraId="7636CD54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6551 </w:t>
      </w:r>
    </w:p>
    <w:p w14:paraId="2F700993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6508 </w:t>
      </w:r>
    </w:p>
    <w:p w14:paraId="782C2231" w14:textId="77777777" w:rsidR="00E82FF7" w:rsidRDefault="00E82FF7">
      <w:pPr>
        <w:pStyle w:val="Szvegtrzs"/>
      </w:pPr>
    </w:p>
    <w:p w14:paraId="5028B12E" w14:textId="77777777" w:rsidR="00E82FF7" w:rsidRDefault="00F55763">
      <w:pPr>
        <w:pStyle w:val="Szvegtrzs"/>
      </w:pPr>
      <w:r>
        <w:lastRenderedPageBreak/>
        <w:t>============================================</w:t>
      </w:r>
    </w:p>
    <w:p w14:paraId="44220375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Leiomyosarcoma </w:t>
      </w:r>
    </w:p>
    <w:p w14:paraId="67EB7FDC" w14:textId="77777777" w:rsidR="00E82FF7" w:rsidRDefault="00F55763">
      <w:pPr>
        <w:pStyle w:val="Szvegtrzs"/>
      </w:pPr>
      <w:r>
        <w:t>=========</w:t>
      </w:r>
      <w:r>
        <w:t>===================================</w:t>
      </w:r>
    </w:p>
    <w:p w14:paraId="50950B63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7646 </w:t>
      </w:r>
    </w:p>
    <w:p w14:paraId="00E2C776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7452 </w:t>
      </w:r>
    </w:p>
    <w:p w14:paraId="170A9BF6" w14:textId="77777777" w:rsidR="00E82FF7" w:rsidRDefault="00E82FF7">
      <w:pPr>
        <w:pStyle w:val="Szvegtrzs"/>
      </w:pPr>
    </w:p>
    <w:p w14:paraId="0D0DF8A6" w14:textId="77777777" w:rsidR="00E82FF7" w:rsidRDefault="00F55763">
      <w:pPr>
        <w:pStyle w:val="Szvegtrzs"/>
      </w:pPr>
      <w:r>
        <w:t>============================================</w:t>
      </w:r>
    </w:p>
    <w:p w14:paraId="6C08B3D5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Adult-Type Fibrosarcoma </w:t>
      </w:r>
    </w:p>
    <w:p w14:paraId="24E7EB6D" w14:textId="77777777" w:rsidR="00E82FF7" w:rsidRDefault="00F55763">
      <w:pPr>
        <w:pStyle w:val="Szvegtrzs"/>
      </w:pPr>
      <w:r>
        <w:t>============================================</w:t>
      </w:r>
    </w:p>
    <w:p w14:paraId="703F8C30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5507 </w:t>
      </w:r>
    </w:p>
    <w:p w14:paraId="50F1F43D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4053 </w:t>
      </w:r>
    </w:p>
    <w:p w14:paraId="6D33AA17" w14:textId="77777777" w:rsidR="00E82FF7" w:rsidRDefault="00E82FF7">
      <w:pPr>
        <w:pStyle w:val="Szvegtrzs"/>
      </w:pPr>
    </w:p>
    <w:p w14:paraId="72111DB4" w14:textId="77777777" w:rsidR="00E82FF7" w:rsidRDefault="00F55763">
      <w:pPr>
        <w:pStyle w:val="Szvegtrzs"/>
      </w:pPr>
      <w:r>
        <w:t>==========================================</w:t>
      </w:r>
      <w:r>
        <w:t>==</w:t>
      </w:r>
    </w:p>
    <w:p w14:paraId="15AD6B38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Malignant fibrous histiocytoma </w:t>
      </w:r>
    </w:p>
    <w:p w14:paraId="38F6FB51" w14:textId="77777777" w:rsidR="00E82FF7" w:rsidRDefault="00F55763">
      <w:pPr>
        <w:pStyle w:val="Szvegtrzs"/>
      </w:pPr>
      <w:r>
        <w:t>============================================</w:t>
      </w:r>
    </w:p>
    <w:p w14:paraId="76142033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5276 </w:t>
      </w:r>
    </w:p>
    <w:p w14:paraId="7D243331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 xml:space="preserve">τ: 0 - 1.3845 </w:t>
      </w:r>
    </w:p>
    <w:p w14:paraId="70CCE9F1" w14:textId="77777777" w:rsidR="00E82FF7" w:rsidRDefault="00E82FF7">
      <w:pPr>
        <w:pStyle w:val="Szvegtrzs"/>
      </w:pPr>
    </w:p>
    <w:p w14:paraId="0037A83C" w14:textId="77777777" w:rsidR="00E82FF7" w:rsidRDefault="00F55763">
      <w:pPr>
        <w:pStyle w:val="Szvegtrzs"/>
      </w:pPr>
      <w:r>
        <w:t>============================================</w:t>
      </w:r>
    </w:p>
    <w:p w14:paraId="723DA5A3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Inflammatory </w:t>
      </w:r>
      <w:proofErr w:type="spellStart"/>
      <w:r>
        <w:rPr>
          <w:lang w:val="en-US"/>
        </w:rPr>
        <w:t>myofibroblastic</w:t>
      </w:r>
      <w:proofErr w:type="spellEnd"/>
      <w:r>
        <w:rPr>
          <w:lang w:val="en-US"/>
        </w:rPr>
        <w:t xml:space="preserve"> tumor </w:t>
      </w:r>
    </w:p>
    <w:p w14:paraId="420865FD" w14:textId="77777777" w:rsidR="00E82FF7" w:rsidRDefault="00F55763">
      <w:pPr>
        <w:pStyle w:val="Szvegtrzs"/>
      </w:pPr>
      <w:r>
        <w:t>============================================</w:t>
      </w:r>
    </w:p>
    <w:p w14:paraId="573D61DE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7858 </w:t>
      </w:r>
    </w:p>
    <w:p w14:paraId="68E05C03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>τ:</w:t>
      </w:r>
      <w:r>
        <w:t xml:space="preserve"> 0 - 1.8439 </w:t>
      </w:r>
    </w:p>
    <w:p w14:paraId="0236BB2E" w14:textId="77777777" w:rsidR="00E82FF7" w:rsidRDefault="00E82FF7">
      <w:pPr>
        <w:pStyle w:val="Szvegtrzs"/>
      </w:pPr>
    </w:p>
    <w:p w14:paraId="08B79042" w14:textId="77777777" w:rsidR="00E82FF7" w:rsidRDefault="00F55763">
      <w:pPr>
        <w:pStyle w:val="Szvegtrzs"/>
      </w:pPr>
      <w:r>
        <w:t>============================================</w:t>
      </w:r>
    </w:p>
    <w:p w14:paraId="0525DE78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Fibrosarcoma </w:t>
      </w:r>
    </w:p>
    <w:p w14:paraId="18D44554" w14:textId="77777777" w:rsidR="00E82FF7" w:rsidRDefault="00F55763">
      <w:pPr>
        <w:pStyle w:val="Szvegtrzs"/>
      </w:pPr>
      <w:r>
        <w:t>============================================</w:t>
      </w:r>
    </w:p>
    <w:p w14:paraId="22746463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7247 </w:t>
      </w:r>
    </w:p>
    <w:p w14:paraId="663BF7BD" w14:textId="77777777" w:rsidR="00E82FF7" w:rsidRDefault="00F55763">
      <w:pPr>
        <w:pStyle w:val="Szvegtrzs"/>
      </w:pPr>
      <w:r>
        <w:rPr>
          <w:lang w:val="en-US"/>
        </w:rPr>
        <w:t xml:space="preserve">95% Credible Interval for </w:t>
      </w:r>
      <w:r>
        <w:t>τ: 0 - 1.8</w:t>
      </w:r>
      <w:r>
        <w:t xml:space="preserve">02 </w:t>
      </w:r>
    </w:p>
    <w:p w14:paraId="259BFC55" w14:textId="77777777" w:rsidR="00E82FF7" w:rsidRDefault="00E82FF7">
      <w:pPr>
        <w:pStyle w:val="Szvegtrzs"/>
      </w:pPr>
    </w:p>
    <w:p w14:paraId="6C2C0738" w14:textId="77777777" w:rsidR="00E82FF7" w:rsidRDefault="00F55763">
      <w:pPr>
        <w:pStyle w:val="Szvegtrzs"/>
      </w:pPr>
      <w:r>
        <w:t>============================================</w:t>
      </w:r>
    </w:p>
    <w:p w14:paraId="701DCDFA" w14:textId="77777777" w:rsidR="00E82FF7" w:rsidRDefault="00F55763">
      <w:pPr>
        <w:pStyle w:val="Szvegtrzs"/>
      </w:pPr>
      <w:r>
        <w:rPr>
          <w:lang w:val="en-US"/>
        </w:rPr>
        <w:t xml:space="preserve">Bayesian Meta-analysis for Histology: Epithelioid hemangioendothelioma </w:t>
      </w:r>
    </w:p>
    <w:p w14:paraId="4273D98B" w14:textId="77777777" w:rsidR="00E82FF7" w:rsidRDefault="00F55763">
      <w:pPr>
        <w:pStyle w:val="Szvegtrzs"/>
      </w:pPr>
      <w:r>
        <w:t>============================================</w:t>
      </w:r>
    </w:p>
    <w:p w14:paraId="716D8EB9" w14:textId="77777777" w:rsidR="00E82FF7" w:rsidRDefault="00F55763">
      <w:pPr>
        <w:pStyle w:val="Szvegtrzs"/>
      </w:pPr>
      <w:r>
        <w:rPr>
          <w:lang w:val="en-US"/>
        </w:rPr>
        <w:t>Posterior Mean of Between-Study Standard Deviation (</w:t>
      </w:r>
      <w:r>
        <w:t xml:space="preserve">τ): 0.7555 </w:t>
      </w:r>
    </w:p>
    <w:p w14:paraId="13093842" w14:textId="77777777" w:rsidR="00E82FF7" w:rsidRDefault="00F55763">
      <w:pPr>
        <w:pStyle w:val="Szvegtrzs"/>
      </w:pPr>
      <w:r>
        <w:rPr>
          <w:lang w:val="en-US"/>
        </w:rPr>
        <w:t>95% Credible Interval for</w:t>
      </w:r>
      <w:r>
        <w:rPr>
          <w:lang w:val="en-US"/>
        </w:rPr>
        <w:t xml:space="preserve"> </w:t>
      </w:r>
      <w:r>
        <w:t xml:space="preserve">τ: 0 - 1.8441 </w:t>
      </w:r>
    </w:p>
    <w:p w14:paraId="63C008ED" w14:textId="77777777" w:rsidR="00E82FF7" w:rsidRDefault="00E82FF7">
      <w:pPr>
        <w:pStyle w:val="Szvegtrzs"/>
      </w:pPr>
    </w:p>
    <w:p w14:paraId="59235AD7" w14:textId="77777777" w:rsidR="00E82FF7" w:rsidRDefault="00E82FF7">
      <w:pPr>
        <w:pStyle w:val="Szvegtrzs"/>
      </w:pPr>
    </w:p>
    <w:p w14:paraId="3C60D5C7" w14:textId="77777777" w:rsidR="00E82FF7" w:rsidRDefault="00E82FF7">
      <w:pPr>
        <w:pStyle w:val="Szvegtrzs"/>
      </w:pPr>
    </w:p>
    <w:p w14:paraId="69F60DCE" w14:textId="77777777" w:rsidR="00E82FF7" w:rsidRDefault="00E82FF7">
      <w:pPr>
        <w:pStyle w:val="Szvegtrzs"/>
      </w:pPr>
    </w:p>
    <w:p w14:paraId="1F7C81DD" w14:textId="77777777" w:rsidR="00E82FF7" w:rsidRDefault="00E82FF7">
      <w:pPr>
        <w:pStyle w:val="Szvegtrzs"/>
      </w:pPr>
    </w:p>
    <w:p w14:paraId="068EAF97" w14:textId="77777777" w:rsidR="00E82FF7" w:rsidRDefault="00E82FF7">
      <w:pPr>
        <w:pStyle w:val="Szvegtrzs"/>
      </w:pPr>
    </w:p>
    <w:p w14:paraId="2AF2DF17" w14:textId="77777777" w:rsidR="00E82FF7" w:rsidRDefault="00E82FF7">
      <w:pPr>
        <w:pStyle w:val="Szvegtrzs"/>
      </w:pPr>
    </w:p>
    <w:p w14:paraId="426547C7" w14:textId="77777777" w:rsidR="00E82FF7" w:rsidRDefault="00E82FF7">
      <w:pPr>
        <w:pStyle w:val="Szvegtrzs"/>
      </w:pPr>
    </w:p>
    <w:p w14:paraId="427F6FA4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Epithelioid sarcoma </w:t>
      </w:r>
    </w:p>
    <w:p w14:paraId="2DEAB1F5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1FB9D381" w14:textId="77777777" w:rsidR="00E82FF7" w:rsidRDefault="00F55763">
      <w:pPr>
        <w:pStyle w:val="Szvegtrzs"/>
      </w:pPr>
      <w:r>
        <w:t>1 Main Analysis (All Studies)                 0.1684819</w:t>
      </w:r>
    </w:p>
    <w:p w14:paraId="36F3CAFD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</w:t>
      </w:r>
      <w:r>
        <w:t>0.1256466</w:t>
      </w:r>
    </w:p>
    <w:p w14:paraId="41BF1E8E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685497</w:t>
      </w:r>
    </w:p>
    <w:p w14:paraId="5C0414D6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256466</w:t>
      </w:r>
    </w:p>
    <w:p w14:paraId="23A03B1F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5508E4E2" w14:textId="77777777" w:rsidR="00E82FF7" w:rsidRDefault="00F55763">
      <w:pPr>
        <w:pStyle w:val="Szvegtrzs"/>
      </w:pPr>
      <w:r>
        <w:t>1         [0.12, 0.23]          0.2510928     [0, 0.65]</w:t>
      </w:r>
    </w:p>
    <w:p w14:paraId="51419D06" w14:textId="77777777" w:rsidR="00E82FF7" w:rsidRDefault="00F55763">
      <w:pPr>
        <w:pStyle w:val="Szvegtrzs"/>
      </w:pPr>
      <w:r>
        <w:t>2         [0.06, 0.25]</w:t>
      </w:r>
      <w:r>
        <w:t xml:space="preserve">          0.4424386     [0, 1.19]</w:t>
      </w:r>
    </w:p>
    <w:p w14:paraId="5D31D0BC" w14:textId="77777777" w:rsidR="00E82FF7" w:rsidRDefault="00F55763">
      <w:pPr>
        <w:pStyle w:val="Szvegtrzs"/>
      </w:pPr>
      <w:r>
        <w:lastRenderedPageBreak/>
        <w:t>3         [0.12, 0.23]          0.2562918     [0, 0.67]</w:t>
      </w:r>
    </w:p>
    <w:p w14:paraId="5B21A92B" w14:textId="77777777" w:rsidR="00E82FF7" w:rsidRDefault="00F55763">
      <w:pPr>
        <w:pStyle w:val="Szvegtrzs"/>
      </w:pPr>
      <w:r>
        <w:t>4         [0.06, 0.25]          0.4424386     [0, 1.19]</w:t>
      </w:r>
    </w:p>
    <w:p w14:paraId="3563AD8A" w14:textId="77777777" w:rsidR="00E82FF7" w:rsidRDefault="00E82FF7">
      <w:pPr>
        <w:pStyle w:val="Szvegtrzs"/>
      </w:pPr>
    </w:p>
    <w:p w14:paraId="4C055595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03B115CA" w14:textId="77777777" w:rsidR="00E82FF7" w:rsidRDefault="00E82FF7">
      <w:pPr>
        <w:pStyle w:val="Szvegtrzs"/>
      </w:pPr>
    </w:p>
    <w:p w14:paraId="3B9DA5FF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Synovial sarcoma </w:t>
      </w:r>
    </w:p>
    <w:p w14:paraId="29F609A5" w14:textId="77777777" w:rsidR="00E82FF7" w:rsidRDefault="00F55763">
      <w:pPr>
        <w:pStyle w:val="Szvegtrzs"/>
      </w:pPr>
      <w:r>
        <w:t xml:space="preserve">             </w:t>
      </w:r>
      <w:r>
        <w:t xml:space="preserve">        Scenario </w:t>
      </w:r>
      <w:proofErr w:type="spellStart"/>
      <w:r>
        <w:t>Posterior_Mean_Proportion</w:t>
      </w:r>
      <w:proofErr w:type="spellEnd"/>
    </w:p>
    <w:p w14:paraId="5EDCC8E5" w14:textId="77777777" w:rsidR="00E82FF7" w:rsidRDefault="00F55763">
      <w:pPr>
        <w:pStyle w:val="Szvegtrzs"/>
      </w:pPr>
      <w:r>
        <w:t>1 Main Analysis (All Studies)                0.05715150</w:t>
      </w:r>
    </w:p>
    <w:p w14:paraId="5713DDBE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2700075</w:t>
      </w:r>
    </w:p>
    <w:p w14:paraId="302EB916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5638260</w:t>
      </w:r>
    </w:p>
    <w:p w14:paraId="0B7F4C86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</w:t>
      </w:r>
      <w:r>
        <w:t xml:space="preserve"> 0.02700075</w:t>
      </w:r>
    </w:p>
    <w:p w14:paraId="2DA767C1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0A441E00" w14:textId="77777777" w:rsidR="00E82FF7" w:rsidRDefault="00F55763">
      <w:pPr>
        <w:pStyle w:val="Szvegtrzs"/>
      </w:pPr>
      <w:r>
        <w:t>1         [0.04, 0.09]          0.6517221  [0.29, 1.06]</w:t>
      </w:r>
    </w:p>
    <w:p w14:paraId="723F9307" w14:textId="77777777" w:rsidR="00E82FF7" w:rsidRDefault="00F55763">
      <w:pPr>
        <w:pStyle w:val="Szvegtrzs"/>
      </w:pPr>
      <w:r>
        <w:t>2         [0.01, 0.08]          0.5898403     [0, 1.52]</w:t>
      </w:r>
    </w:p>
    <w:p w14:paraId="0BF87A1E" w14:textId="77777777" w:rsidR="00E82FF7" w:rsidRDefault="00F55763">
      <w:pPr>
        <w:pStyle w:val="Szvegtrzs"/>
      </w:pPr>
      <w:r>
        <w:t>3         [0.04, 0.09]          0.6531669  [0.29, 1.07]</w:t>
      </w:r>
    </w:p>
    <w:p w14:paraId="56718D11" w14:textId="77777777" w:rsidR="00E82FF7" w:rsidRDefault="00F55763">
      <w:pPr>
        <w:pStyle w:val="Szvegtrzs"/>
      </w:pPr>
      <w:r>
        <w:t>4         [0.01, 0.0</w:t>
      </w:r>
      <w:r>
        <w:t>8]          0.5898403     [0, 1.52]</w:t>
      </w:r>
    </w:p>
    <w:p w14:paraId="5D3D998B" w14:textId="77777777" w:rsidR="00E82FF7" w:rsidRDefault="00E82FF7">
      <w:pPr>
        <w:pStyle w:val="Szvegtrzs"/>
      </w:pPr>
    </w:p>
    <w:p w14:paraId="1F385791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4F8428FF" w14:textId="77777777" w:rsidR="00E82FF7" w:rsidRDefault="00E82FF7">
      <w:pPr>
        <w:pStyle w:val="Szvegtrzs"/>
      </w:pPr>
    </w:p>
    <w:p w14:paraId="1C2597E1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Undifferentiated sarcoma </w:t>
      </w:r>
    </w:p>
    <w:p w14:paraId="69405306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63BE0789" w14:textId="77777777" w:rsidR="00E82FF7" w:rsidRDefault="00F55763">
      <w:pPr>
        <w:pStyle w:val="Szvegtrzs"/>
      </w:pPr>
      <w:r>
        <w:t xml:space="preserve">1 Main Analysis (All Studies)                </w:t>
      </w:r>
      <w:r>
        <w:t>0.08325352</w:t>
      </w:r>
    </w:p>
    <w:p w14:paraId="0C34045D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42982559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8325352</w:t>
      </w:r>
    </w:p>
    <w:p w14:paraId="61DD9EB2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0E1E0AED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3195EE08" w14:textId="77777777" w:rsidR="00E82FF7" w:rsidRDefault="00F55763">
      <w:pPr>
        <w:pStyle w:val="Szvegtrzs"/>
      </w:pPr>
      <w:r>
        <w:t>1         [0.03, 0.21</w:t>
      </w:r>
      <w:r>
        <w:t>]          0.6919769      [0, 1.6]</w:t>
      </w:r>
    </w:p>
    <w:p w14:paraId="5FD96AC4" w14:textId="77777777" w:rsidR="00E82FF7" w:rsidRDefault="00F55763">
      <w:pPr>
        <w:pStyle w:val="Szvegtrzs"/>
      </w:pPr>
      <w:r>
        <w:t>2                 &lt;NA&gt;                 NA          &lt;NA&gt;</w:t>
      </w:r>
    </w:p>
    <w:p w14:paraId="32E1D472" w14:textId="77777777" w:rsidR="00E82FF7" w:rsidRDefault="00F55763">
      <w:pPr>
        <w:pStyle w:val="Szvegtrzs"/>
      </w:pPr>
      <w:r>
        <w:t>3         [0.03, 0.21]          0.6919769      [0, 1.6]</w:t>
      </w:r>
    </w:p>
    <w:p w14:paraId="1C9FDAD4" w14:textId="77777777" w:rsidR="00E82FF7" w:rsidRDefault="00F55763">
      <w:pPr>
        <w:pStyle w:val="Szvegtrzs"/>
      </w:pPr>
      <w:r>
        <w:t>4                 &lt;NA&gt;                 NA          &lt;NA&gt;</w:t>
      </w:r>
    </w:p>
    <w:p w14:paraId="3B9AC072" w14:textId="77777777" w:rsidR="00E82FF7" w:rsidRDefault="00E82FF7">
      <w:pPr>
        <w:pStyle w:val="Szvegtrzs"/>
      </w:pPr>
    </w:p>
    <w:p w14:paraId="3AD5AF8E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32BCA1C5" w14:textId="77777777" w:rsidR="00E82FF7" w:rsidRDefault="00E82FF7">
      <w:pPr>
        <w:pStyle w:val="Szvegtrzs"/>
      </w:pPr>
    </w:p>
    <w:p w14:paraId="0996CB7A" w14:textId="77777777" w:rsidR="00E82FF7" w:rsidRDefault="00F55763">
      <w:pPr>
        <w:pStyle w:val="Szvegtrzs"/>
      </w:pPr>
      <w:r>
        <w:rPr>
          <w:lang w:val="en-US"/>
        </w:rPr>
        <w:t>Sensitivit</w:t>
      </w:r>
      <w:r>
        <w:rPr>
          <w:lang w:val="en-US"/>
        </w:rPr>
        <w:t xml:space="preserve">y Analysis for Histology: Clear cell sarcoma </w:t>
      </w:r>
    </w:p>
    <w:p w14:paraId="7908B0AD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5D6EE73D" w14:textId="77777777" w:rsidR="00E82FF7" w:rsidRDefault="00F55763">
      <w:pPr>
        <w:pStyle w:val="Szvegtrzs"/>
      </w:pPr>
      <w:r>
        <w:t>1 Main Analysis (All Studies)                 0.2120653</w:t>
      </w:r>
    </w:p>
    <w:p w14:paraId="02A9FBE3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500452</w:t>
      </w:r>
    </w:p>
    <w:p w14:paraId="4E30D615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</w:t>
      </w:r>
      <w:r>
        <w:t xml:space="preserve">    0.2120653</w:t>
      </w:r>
    </w:p>
    <w:p w14:paraId="4291BA53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500452</w:t>
      </w:r>
    </w:p>
    <w:p w14:paraId="6BA5D2B3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539100FB" w14:textId="77777777" w:rsidR="00E82FF7" w:rsidRDefault="00F55763">
      <w:pPr>
        <w:pStyle w:val="Szvegtrzs"/>
      </w:pPr>
      <w:r>
        <w:t>1         [0.16, 0.27]          0.3406088      [0, 0.7]</w:t>
      </w:r>
    </w:p>
    <w:p w14:paraId="7CDF8302" w14:textId="77777777" w:rsidR="00E82FF7" w:rsidRDefault="00F55763">
      <w:pPr>
        <w:pStyle w:val="Szvegtrzs"/>
      </w:pPr>
      <w:r>
        <w:t>2         [0.14, 0.42]          0.4046298     [0, 1.12]</w:t>
      </w:r>
    </w:p>
    <w:p w14:paraId="25B1DE29" w14:textId="77777777" w:rsidR="00E82FF7" w:rsidRDefault="00F55763">
      <w:pPr>
        <w:pStyle w:val="Szvegtrzs"/>
      </w:pPr>
      <w:r>
        <w:t>3         [0.16, 0</w:t>
      </w:r>
      <w:r>
        <w:t>.27]          0.3406088      [0, 0.7]</w:t>
      </w:r>
    </w:p>
    <w:p w14:paraId="33A49D3E" w14:textId="77777777" w:rsidR="00E82FF7" w:rsidRDefault="00F55763">
      <w:pPr>
        <w:pStyle w:val="Szvegtrzs"/>
      </w:pPr>
      <w:r>
        <w:t>4         [0.14, 0.42]          0.4046298     [0, 1.12]</w:t>
      </w:r>
    </w:p>
    <w:p w14:paraId="4D311EE7" w14:textId="77777777" w:rsidR="00E82FF7" w:rsidRDefault="00E82FF7">
      <w:pPr>
        <w:pStyle w:val="Szvegtrzs"/>
      </w:pPr>
    </w:p>
    <w:p w14:paraId="707B536A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463BFEFF" w14:textId="77777777" w:rsidR="00E82FF7" w:rsidRDefault="00E82FF7">
      <w:pPr>
        <w:pStyle w:val="Szvegtrzs"/>
      </w:pPr>
    </w:p>
    <w:p w14:paraId="06B24F49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MPNST </w:t>
      </w:r>
    </w:p>
    <w:p w14:paraId="01986469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4E50CF29" w14:textId="77777777" w:rsidR="00E82FF7" w:rsidRDefault="00F55763">
      <w:pPr>
        <w:pStyle w:val="Szvegtrzs"/>
      </w:pPr>
      <w:r>
        <w:t>1 Main Analysis (All</w:t>
      </w:r>
      <w:r>
        <w:t xml:space="preserve"> Studies)                0.05392354</w:t>
      </w:r>
    </w:p>
    <w:p w14:paraId="0D282886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4464062</w:t>
      </w:r>
    </w:p>
    <w:p w14:paraId="58A74657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5392354</w:t>
      </w:r>
    </w:p>
    <w:p w14:paraId="24425126" w14:textId="77777777" w:rsidR="00E82FF7" w:rsidRDefault="00F55763">
      <w:pPr>
        <w:pStyle w:val="Szvegtrzs"/>
      </w:pPr>
      <w:r>
        <w:lastRenderedPageBreak/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4464062</w:t>
      </w:r>
    </w:p>
    <w:p w14:paraId="1F2FD49B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08FC01D3" w14:textId="77777777" w:rsidR="00E82FF7" w:rsidRDefault="00F55763">
      <w:pPr>
        <w:pStyle w:val="Szvegtrzs"/>
      </w:pPr>
      <w:r>
        <w:t>1         [0.03, 0.09]          0.5136547     [0, 1.05]</w:t>
      </w:r>
    </w:p>
    <w:p w14:paraId="46DEA204" w14:textId="77777777" w:rsidR="00E82FF7" w:rsidRDefault="00F55763">
      <w:pPr>
        <w:pStyle w:val="Szvegtrzs"/>
      </w:pPr>
      <w:r>
        <w:t>2         [0.02, 0.08]          0.4375443     [0, 1.05]</w:t>
      </w:r>
    </w:p>
    <w:p w14:paraId="65FA4D4A" w14:textId="77777777" w:rsidR="00E82FF7" w:rsidRDefault="00F55763">
      <w:pPr>
        <w:pStyle w:val="Szvegtrzs"/>
      </w:pPr>
      <w:r>
        <w:t>3         [0.03, 0.09]          0.5136547     [0, 1.05]</w:t>
      </w:r>
    </w:p>
    <w:p w14:paraId="4E7407EB" w14:textId="77777777" w:rsidR="00E82FF7" w:rsidRDefault="00F55763">
      <w:pPr>
        <w:pStyle w:val="Szvegtrzs"/>
      </w:pPr>
      <w:r>
        <w:t xml:space="preserve">4         [0.02, 0.08]          </w:t>
      </w:r>
      <w:r>
        <w:t>0.4375443     [0, 1.05]</w:t>
      </w:r>
    </w:p>
    <w:p w14:paraId="54609BC2" w14:textId="77777777" w:rsidR="00E82FF7" w:rsidRDefault="00E82FF7">
      <w:pPr>
        <w:pStyle w:val="Szvegtrzs"/>
      </w:pPr>
    </w:p>
    <w:p w14:paraId="19445611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6DA695ED" w14:textId="77777777" w:rsidR="00E82FF7" w:rsidRDefault="00E82FF7">
      <w:pPr>
        <w:pStyle w:val="Szvegtrzs"/>
      </w:pPr>
    </w:p>
    <w:p w14:paraId="2AD29771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Angiosarcoma </w:t>
      </w:r>
    </w:p>
    <w:p w14:paraId="6C0884B8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1DD8694D" w14:textId="77777777" w:rsidR="00E82FF7" w:rsidRDefault="00F55763">
      <w:pPr>
        <w:pStyle w:val="Szvegtrzs"/>
      </w:pPr>
      <w:r>
        <w:t>1 Main Analysis (All Studies)                 0.1546904</w:t>
      </w:r>
    </w:p>
    <w:p w14:paraId="124C7C87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1B51FA72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546904</w:t>
      </w:r>
    </w:p>
    <w:p w14:paraId="3301B21E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631B0668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1ED1B7FF" w14:textId="77777777" w:rsidR="00E82FF7" w:rsidRDefault="00F55763">
      <w:pPr>
        <w:pStyle w:val="Szvegtrzs"/>
      </w:pPr>
      <w:r>
        <w:t>1         [0.06, 0.33]          0.4585016      [0, 1</w:t>
      </w:r>
      <w:r>
        <w:t>.2]</w:t>
      </w:r>
    </w:p>
    <w:p w14:paraId="6E8C80E9" w14:textId="77777777" w:rsidR="00E82FF7" w:rsidRDefault="00F55763">
      <w:pPr>
        <w:pStyle w:val="Szvegtrzs"/>
      </w:pPr>
      <w:r>
        <w:t>2                 &lt;NA&gt;                 NA          &lt;NA&gt;</w:t>
      </w:r>
    </w:p>
    <w:p w14:paraId="1F3A4B3B" w14:textId="77777777" w:rsidR="00E82FF7" w:rsidRDefault="00F55763">
      <w:pPr>
        <w:pStyle w:val="Szvegtrzs"/>
      </w:pPr>
      <w:r>
        <w:t>3         [0.06, 0.33]          0.4585016      [0, 1.2]</w:t>
      </w:r>
    </w:p>
    <w:p w14:paraId="1A64CF28" w14:textId="77777777" w:rsidR="00E82FF7" w:rsidRDefault="00F55763">
      <w:pPr>
        <w:pStyle w:val="Szvegtrzs"/>
      </w:pPr>
      <w:r>
        <w:t>4                 &lt;NA&gt;                 NA          &lt;NA&gt;</w:t>
      </w:r>
    </w:p>
    <w:p w14:paraId="286BF844" w14:textId="77777777" w:rsidR="00E82FF7" w:rsidRDefault="00E82FF7">
      <w:pPr>
        <w:pStyle w:val="Szvegtrzs"/>
      </w:pPr>
    </w:p>
    <w:p w14:paraId="51200E29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55CC2358" w14:textId="77777777" w:rsidR="00E82FF7" w:rsidRDefault="00E82FF7">
      <w:pPr>
        <w:pStyle w:val="Szvegtrzs"/>
      </w:pPr>
    </w:p>
    <w:p w14:paraId="1374C8C1" w14:textId="77777777" w:rsidR="00E82FF7" w:rsidRDefault="00F55763">
      <w:pPr>
        <w:pStyle w:val="Szvegtrzs"/>
      </w:pPr>
      <w:r>
        <w:rPr>
          <w:lang w:val="en-US"/>
        </w:rPr>
        <w:t>Sensitivity Analysis for Histology: Alveo</w:t>
      </w:r>
      <w:r>
        <w:rPr>
          <w:lang w:val="en-US"/>
        </w:rPr>
        <w:t xml:space="preserve">lar soft part sarcoma </w:t>
      </w:r>
    </w:p>
    <w:p w14:paraId="0246492B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5D719ACF" w14:textId="77777777" w:rsidR="00E82FF7" w:rsidRDefault="00F55763">
      <w:pPr>
        <w:pStyle w:val="Szvegtrzs"/>
      </w:pPr>
      <w:r>
        <w:t>1 Main Analysis (All Studies)                0.04807301</w:t>
      </w:r>
    </w:p>
    <w:p w14:paraId="6A4CED23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3574937</w:t>
      </w:r>
    </w:p>
    <w:p w14:paraId="243244D0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4807301</w:t>
      </w:r>
    </w:p>
    <w:p w14:paraId="3786A506" w14:textId="77777777" w:rsidR="00E82FF7" w:rsidRDefault="00F55763">
      <w:pPr>
        <w:pStyle w:val="Szvegtrzs"/>
      </w:pPr>
      <w:r>
        <w:t xml:space="preserve">4       </w:t>
      </w:r>
      <w:r>
        <w:t xml:space="preserve">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3574937</w:t>
      </w:r>
    </w:p>
    <w:p w14:paraId="43759944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1185A77D" w14:textId="77777777" w:rsidR="00E82FF7" w:rsidRDefault="00F55763">
      <w:pPr>
        <w:pStyle w:val="Szvegtrzs"/>
      </w:pPr>
      <w:r>
        <w:t>1         [0.03, 0.07]          0.2616819     [0, 0.66]</w:t>
      </w:r>
    </w:p>
    <w:p w14:paraId="4F771B75" w14:textId="77777777" w:rsidR="00E82FF7" w:rsidRDefault="00F55763">
      <w:pPr>
        <w:pStyle w:val="Szvegtrzs"/>
      </w:pPr>
      <w:r>
        <w:t>2         [0.01, 0.16]          0.6534460     [0, 1.63]</w:t>
      </w:r>
    </w:p>
    <w:p w14:paraId="2765486C" w14:textId="77777777" w:rsidR="00E82FF7" w:rsidRDefault="00F55763">
      <w:pPr>
        <w:pStyle w:val="Szvegtrzs"/>
      </w:pPr>
      <w:r>
        <w:t>3         [0.03, 0.07]          0.261681</w:t>
      </w:r>
      <w:r>
        <w:t>9     [0, 0.66]</w:t>
      </w:r>
    </w:p>
    <w:p w14:paraId="739826CE" w14:textId="77777777" w:rsidR="00E82FF7" w:rsidRDefault="00F55763">
      <w:pPr>
        <w:pStyle w:val="Szvegtrzs"/>
      </w:pPr>
      <w:r>
        <w:t>4         [0.01, 0.16]          0.6534460     [0, 1.63]</w:t>
      </w:r>
    </w:p>
    <w:p w14:paraId="2F15A94B" w14:textId="77777777" w:rsidR="00E82FF7" w:rsidRDefault="00E82FF7">
      <w:pPr>
        <w:pStyle w:val="Szvegtrzs"/>
      </w:pPr>
    </w:p>
    <w:p w14:paraId="6D0C70D8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1151FD11" w14:textId="77777777" w:rsidR="00E82FF7" w:rsidRDefault="00E82FF7">
      <w:pPr>
        <w:pStyle w:val="Szvegtrzs"/>
      </w:pPr>
    </w:p>
    <w:p w14:paraId="11662C8D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Liposarcoma </w:t>
      </w:r>
    </w:p>
    <w:p w14:paraId="17C7D99E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68F4454F" w14:textId="77777777" w:rsidR="00E82FF7" w:rsidRDefault="00F55763">
      <w:pPr>
        <w:pStyle w:val="Szvegtrzs"/>
      </w:pPr>
      <w:r>
        <w:t xml:space="preserve">1 Main Analysis (All Studies)       </w:t>
      </w:r>
      <w:r>
        <w:t xml:space="preserve">         0.05425413</w:t>
      </w:r>
    </w:p>
    <w:p w14:paraId="7E13C967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7987744</w:t>
      </w:r>
    </w:p>
    <w:p w14:paraId="58226F39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5425413</w:t>
      </w:r>
    </w:p>
    <w:p w14:paraId="3C11D2D2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7987744</w:t>
      </w:r>
    </w:p>
    <w:p w14:paraId="12D19876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0DD29600" w14:textId="77777777" w:rsidR="00E82FF7" w:rsidRDefault="00F55763">
      <w:pPr>
        <w:pStyle w:val="Szvegtrzs"/>
      </w:pPr>
      <w:r>
        <w:t>1         [0</w:t>
      </w:r>
      <w:r>
        <w:t>.02, 0.13]          0.5389501     [0, 1.36]</w:t>
      </w:r>
    </w:p>
    <w:p w14:paraId="62D13B24" w14:textId="77777777" w:rsidR="00E82FF7" w:rsidRDefault="00F55763">
      <w:pPr>
        <w:pStyle w:val="Szvegtrzs"/>
      </w:pPr>
      <w:r>
        <w:t>2         [0.02, 0.33]          0.6458726     [0, 1.63]</w:t>
      </w:r>
    </w:p>
    <w:p w14:paraId="0FD6B650" w14:textId="77777777" w:rsidR="00E82FF7" w:rsidRDefault="00F55763">
      <w:pPr>
        <w:pStyle w:val="Szvegtrzs"/>
      </w:pPr>
      <w:r>
        <w:t>3         [0.02, 0.13]          0.5389501     [0, 1.36]</w:t>
      </w:r>
    </w:p>
    <w:p w14:paraId="3B1CD38F" w14:textId="77777777" w:rsidR="00E82FF7" w:rsidRDefault="00F55763">
      <w:pPr>
        <w:pStyle w:val="Szvegtrzs"/>
      </w:pPr>
      <w:r>
        <w:t>4         [0.02, 0.33]          0.6458726     [0, 1.63]</w:t>
      </w:r>
    </w:p>
    <w:p w14:paraId="5BECED23" w14:textId="77777777" w:rsidR="00E82FF7" w:rsidRDefault="00E82FF7">
      <w:pPr>
        <w:pStyle w:val="Szvegtrzs"/>
      </w:pPr>
    </w:p>
    <w:p w14:paraId="2B524FE7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0FD011E2" w14:textId="77777777" w:rsidR="00E82FF7" w:rsidRDefault="00E82FF7">
      <w:pPr>
        <w:pStyle w:val="Szvegtrzs"/>
      </w:pPr>
    </w:p>
    <w:p w14:paraId="3C4AD116" w14:textId="77777777" w:rsidR="00E82FF7" w:rsidRDefault="00F55763">
      <w:pPr>
        <w:pStyle w:val="Szvegtrzs"/>
      </w:pPr>
      <w:r>
        <w:rPr>
          <w:lang w:val="en-US"/>
        </w:rPr>
        <w:t>S</w:t>
      </w:r>
      <w:r>
        <w:rPr>
          <w:lang w:val="en-US"/>
        </w:rPr>
        <w:t xml:space="preserve">ensitivity Analysis for Histology: PPNT </w:t>
      </w:r>
    </w:p>
    <w:p w14:paraId="1D44057F" w14:textId="77777777" w:rsidR="00E82FF7" w:rsidRDefault="00F55763">
      <w:pPr>
        <w:pStyle w:val="Szvegtrzs"/>
      </w:pPr>
      <w:r>
        <w:lastRenderedPageBreak/>
        <w:t xml:space="preserve">                     Scenario </w:t>
      </w:r>
      <w:proofErr w:type="spellStart"/>
      <w:r>
        <w:t>Posterior_Mean_Proportion</w:t>
      </w:r>
      <w:proofErr w:type="spellEnd"/>
    </w:p>
    <w:p w14:paraId="55939E12" w14:textId="77777777" w:rsidR="00E82FF7" w:rsidRDefault="00F55763">
      <w:pPr>
        <w:pStyle w:val="Szvegtrzs"/>
      </w:pPr>
      <w:r>
        <w:t>1 Main Analysis (All Studies)                 0.1966115</w:t>
      </w:r>
    </w:p>
    <w:p w14:paraId="1B23F694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4DB73DAB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</w:t>
      </w:r>
      <w:r>
        <w:t>.1966115</w:t>
      </w:r>
    </w:p>
    <w:p w14:paraId="09C5A1EA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7DE14AD9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4701538E" w14:textId="77777777" w:rsidR="00E82FF7" w:rsidRDefault="00F55763">
      <w:pPr>
        <w:pStyle w:val="Szvegtrzs"/>
      </w:pPr>
      <w:r>
        <w:t>1          [0.08, 0.4]          0.7890573   [0.12, 1.6]</w:t>
      </w:r>
    </w:p>
    <w:p w14:paraId="18EF37A5" w14:textId="77777777" w:rsidR="00E82FF7" w:rsidRDefault="00F55763">
      <w:pPr>
        <w:pStyle w:val="Szvegtrzs"/>
      </w:pPr>
      <w:r>
        <w:t>2                 &lt;NA&gt;                 NA          &lt;NA&gt;</w:t>
      </w:r>
    </w:p>
    <w:p w14:paraId="2C366C3D" w14:textId="77777777" w:rsidR="00E82FF7" w:rsidRDefault="00F55763">
      <w:pPr>
        <w:pStyle w:val="Szvegtrzs"/>
      </w:pPr>
      <w:r>
        <w:t xml:space="preserve">3          [0.08, </w:t>
      </w:r>
      <w:r>
        <w:t>0.4]          0.7890573   [0.12, 1.6]</w:t>
      </w:r>
    </w:p>
    <w:p w14:paraId="3EE33BF3" w14:textId="77777777" w:rsidR="00E82FF7" w:rsidRDefault="00F55763">
      <w:pPr>
        <w:pStyle w:val="Szvegtrzs"/>
      </w:pPr>
      <w:r>
        <w:t>4                 &lt;NA&gt;                 NA          &lt;NA&gt;</w:t>
      </w:r>
    </w:p>
    <w:p w14:paraId="2E7FA050" w14:textId="77777777" w:rsidR="00E82FF7" w:rsidRDefault="00E82FF7">
      <w:pPr>
        <w:pStyle w:val="Szvegtrzs"/>
      </w:pPr>
    </w:p>
    <w:p w14:paraId="7135D807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39AD82DF" w14:textId="77777777" w:rsidR="00E82FF7" w:rsidRDefault="00E82FF7">
      <w:pPr>
        <w:pStyle w:val="Szvegtrzs"/>
      </w:pPr>
    </w:p>
    <w:p w14:paraId="50828871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DSRCT </w:t>
      </w:r>
    </w:p>
    <w:p w14:paraId="3AB93250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6DCC0A0A" w14:textId="77777777" w:rsidR="00E82FF7" w:rsidRDefault="00F55763">
      <w:pPr>
        <w:pStyle w:val="Szvegtrzs"/>
      </w:pPr>
      <w:r>
        <w:t xml:space="preserve">1 Main </w:t>
      </w:r>
      <w:r>
        <w:t>Analysis (All Studies)                 0.4395199</w:t>
      </w:r>
    </w:p>
    <w:p w14:paraId="47AA1FD0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3782355</w:t>
      </w:r>
    </w:p>
    <w:p w14:paraId="649343E7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4395199</w:t>
      </w:r>
    </w:p>
    <w:p w14:paraId="00A0F0DB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3782355</w:t>
      </w:r>
    </w:p>
    <w:p w14:paraId="39449F4E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</w:t>
      </w:r>
      <w:r>
        <w:rPr>
          <w:lang w:val="it-IT"/>
        </w:rPr>
        <w:t>au X95..CI..Tau.</w:t>
      </w:r>
    </w:p>
    <w:p w14:paraId="18A05173" w14:textId="77777777" w:rsidR="00E82FF7" w:rsidRDefault="00F55763">
      <w:pPr>
        <w:pStyle w:val="Szvegtrzs"/>
      </w:pPr>
      <w:r>
        <w:t>1         [0.33, 0.55]          0.3942763      [0, 0.9]</w:t>
      </w:r>
    </w:p>
    <w:p w14:paraId="59616D1C" w14:textId="77777777" w:rsidR="00E82FF7" w:rsidRDefault="00F55763">
      <w:pPr>
        <w:pStyle w:val="Szvegtrzs"/>
      </w:pPr>
      <w:r>
        <w:t>2         [0.16, 0.68]          0.6995123     [0, 1.63]</w:t>
      </w:r>
    </w:p>
    <w:p w14:paraId="09A3BE31" w14:textId="77777777" w:rsidR="00E82FF7" w:rsidRDefault="00F55763">
      <w:pPr>
        <w:pStyle w:val="Szvegtrzs"/>
      </w:pPr>
      <w:r>
        <w:t>3         [0.33, 0.55]          0.3942763      [0, 0.9]</w:t>
      </w:r>
    </w:p>
    <w:p w14:paraId="69C40A4E" w14:textId="77777777" w:rsidR="00E82FF7" w:rsidRDefault="00F55763">
      <w:pPr>
        <w:pStyle w:val="Szvegtrzs"/>
      </w:pPr>
      <w:r>
        <w:t>4         [0.16, 0.68]          0.6995123     [0, 1.63]</w:t>
      </w:r>
    </w:p>
    <w:p w14:paraId="20CC4E7F" w14:textId="77777777" w:rsidR="00E82FF7" w:rsidRDefault="00E82FF7">
      <w:pPr>
        <w:pStyle w:val="Szvegtrzs"/>
      </w:pPr>
    </w:p>
    <w:p w14:paraId="58EC10C9" w14:textId="77777777" w:rsidR="00E82FF7" w:rsidRDefault="00F55763">
      <w:pPr>
        <w:pStyle w:val="Szvegtrzs"/>
      </w:pPr>
      <w:r>
        <w:rPr>
          <w:lang w:val="en-US"/>
        </w:rPr>
        <w:t>--------------</w:t>
      </w:r>
      <w:r>
        <w:rPr>
          <w:lang w:val="en-US"/>
        </w:rPr>
        <w:t>--------------------------</w:t>
      </w:r>
    </w:p>
    <w:p w14:paraId="734CE720" w14:textId="77777777" w:rsidR="00E82FF7" w:rsidRDefault="00E82FF7">
      <w:pPr>
        <w:pStyle w:val="Szvegtrzs"/>
      </w:pPr>
    </w:p>
    <w:p w14:paraId="684BBD58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Malignant rhabdoid tumor </w:t>
      </w:r>
    </w:p>
    <w:p w14:paraId="3CABC996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2561598F" w14:textId="77777777" w:rsidR="00E82FF7" w:rsidRDefault="00F55763">
      <w:pPr>
        <w:pStyle w:val="Szvegtrzs"/>
      </w:pPr>
      <w:r>
        <w:t>1 Main Analysis (All Studies)                 0.1992541</w:t>
      </w:r>
    </w:p>
    <w:p w14:paraId="22B5832A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96749</w:t>
      </w:r>
      <w:r>
        <w:t>5</w:t>
      </w:r>
    </w:p>
    <w:p w14:paraId="2875AF49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992541</w:t>
      </w:r>
    </w:p>
    <w:p w14:paraId="45D252DE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967495</w:t>
      </w:r>
    </w:p>
    <w:p w14:paraId="30C1F633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1C0EDD6B" w14:textId="77777777" w:rsidR="00E82FF7" w:rsidRDefault="00F55763">
      <w:pPr>
        <w:pStyle w:val="Szvegtrzs"/>
      </w:pPr>
      <w:r>
        <w:t>1         [0.14, 0.27]           0.252350     [0, 0.66]</w:t>
      </w:r>
    </w:p>
    <w:p w14:paraId="01511204" w14:textId="77777777" w:rsidR="00E82FF7" w:rsidRDefault="00F55763">
      <w:pPr>
        <w:pStyle w:val="Szvegtrzs"/>
      </w:pPr>
      <w:r>
        <w:t xml:space="preserve">2         [0.09, 0.36]       </w:t>
      </w:r>
      <w:r>
        <w:t xml:space="preserve">    0.425634      [0, 1.2]</w:t>
      </w:r>
    </w:p>
    <w:p w14:paraId="1E2CC326" w14:textId="77777777" w:rsidR="00E82FF7" w:rsidRDefault="00F55763">
      <w:pPr>
        <w:pStyle w:val="Szvegtrzs"/>
      </w:pPr>
      <w:r>
        <w:t>3         [0.14, 0.27]           0.252350     [0, 0.66]</w:t>
      </w:r>
    </w:p>
    <w:p w14:paraId="36475C47" w14:textId="77777777" w:rsidR="00E82FF7" w:rsidRDefault="00F55763">
      <w:pPr>
        <w:pStyle w:val="Szvegtrzs"/>
      </w:pPr>
      <w:r>
        <w:t>4         [0.09, 0.36]           0.425634      [0, 1.2]</w:t>
      </w:r>
    </w:p>
    <w:p w14:paraId="6AABDC1B" w14:textId="77777777" w:rsidR="00E82FF7" w:rsidRDefault="00E82FF7">
      <w:pPr>
        <w:pStyle w:val="Szvegtrzs"/>
      </w:pPr>
    </w:p>
    <w:p w14:paraId="5E27E4E7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3B855DBE" w14:textId="77777777" w:rsidR="00E82FF7" w:rsidRDefault="00E82FF7">
      <w:pPr>
        <w:pStyle w:val="Szvegtrzs"/>
      </w:pPr>
    </w:p>
    <w:p w14:paraId="066A041D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Dermatofibrosarcoma protuberans </w:t>
      </w:r>
    </w:p>
    <w:p w14:paraId="2C2C87F4" w14:textId="77777777" w:rsidR="00E82FF7" w:rsidRDefault="00F55763">
      <w:pPr>
        <w:pStyle w:val="Szvegtrzs"/>
      </w:pPr>
      <w:r>
        <w:t xml:space="preserve">     </w:t>
      </w:r>
      <w:r>
        <w:t xml:space="preserve">                Scenario </w:t>
      </w:r>
      <w:proofErr w:type="spellStart"/>
      <w:r>
        <w:t>Posterior_Mean_Proportion</w:t>
      </w:r>
      <w:proofErr w:type="spellEnd"/>
    </w:p>
    <w:p w14:paraId="4368770E" w14:textId="77777777" w:rsidR="00E82FF7" w:rsidRDefault="00F55763">
      <w:pPr>
        <w:pStyle w:val="Szvegtrzs"/>
      </w:pPr>
      <w:r>
        <w:t>1 Main Analysis (All Studies)                0.03129736</w:t>
      </w:r>
    </w:p>
    <w:p w14:paraId="19AC1EA4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2595868</w:t>
      </w:r>
    </w:p>
    <w:p w14:paraId="7B204926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3129736</w:t>
      </w:r>
    </w:p>
    <w:p w14:paraId="20A33343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</w:t>
      </w:r>
      <w:r>
        <w:t xml:space="preserve">        0.02595868</w:t>
      </w:r>
    </w:p>
    <w:p w14:paraId="2FF25FF1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005768C9" w14:textId="77777777" w:rsidR="00E82FF7" w:rsidRDefault="00F55763">
      <w:pPr>
        <w:pStyle w:val="Szvegtrzs"/>
      </w:pPr>
      <w:r>
        <w:t>1         [0.01, 0.14]          0.6503903     [0, 1.64]</w:t>
      </w:r>
    </w:p>
    <w:p w14:paraId="345B9E65" w14:textId="77777777" w:rsidR="00E82FF7" w:rsidRDefault="00F55763">
      <w:pPr>
        <w:pStyle w:val="Szvegtrzs"/>
      </w:pPr>
      <w:r>
        <w:t>2            [0, 0.24]          0.7556937     [0, 1.86]</w:t>
      </w:r>
    </w:p>
    <w:p w14:paraId="39D84516" w14:textId="77777777" w:rsidR="00E82FF7" w:rsidRDefault="00F55763">
      <w:pPr>
        <w:pStyle w:val="Szvegtrzs"/>
      </w:pPr>
      <w:r>
        <w:t>3         [0.01, 0.14]          0.6503903     [0, 1.64]</w:t>
      </w:r>
    </w:p>
    <w:p w14:paraId="38DF2E4A" w14:textId="77777777" w:rsidR="00E82FF7" w:rsidRDefault="00F55763">
      <w:pPr>
        <w:pStyle w:val="Szvegtrzs"/>
      </w:pPr>
      <w:r>
        <w:t xml:space="preserve">4            </w:t>
      </w:r>
      <w:r>
        <w:t>[0, 0.24]          0.7556937     [0, 1.86]</w:t>
      </w:r>
    </w:p>
    <w:p w14:paraId="64FFA9CB" w14:textId="77777777" w:rsidR="00E82FF7" w:rsidRDefault="00E82FF7">
      <w:pPr>
        <w:pStyle w:val="Szvegtrzs"/>
      </w:pPr>
    </w:p>
    <w:p w14:paraId="3F21B394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0AF2FEA6" w14:textId="77777777" w:rsidR="00E82FF7" w:rsidRDefault="00E82FF7">
      <w:pPr>
        <w:pStyle w:val="Szvegtrzs"/>
      </w:pPr>
    </w:p>
    <w:p w14:paraId="271FDD87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Angiomatoid fibrous histiocytoma </w:t>
      </w:r>
    </w:p>
    <w:p w14:paraId="0C8258DE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7F97E16F" w14:textId="77777777" w:rsidR="00E82FF7" w:rsidRDefault="00F55763">
      <w:pPr>
        <w:pStyle w:val="Szvegtrzs"/>
      </w:pPr>
      <w:r>
        <w:t xml:space="preserve">1 Main Analysis (All Studies)               </w:t>
      </w:r>
      <w:r>
        <w:t xml:space="preserve"> 0.09523784</w:t>
      </w:r>
    </w:p>
    <w:p w14:paraId="00B066A6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0A5EA395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9523784</w:t>
      </w:r>
    </w:p>
    <w:p w14:paraId="6BB64439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4A6433C8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012365A3" w14:textId="77777777" w:rsidR="00E82FF7" w:rsidRDefault="00F55763">
      <w:pPr>
        <w:pStyle w:val="Szvegtrzs"/>
      </w:pPr>
      <w:r>
        <w:t xml:space="preserve">1         </w:t>
      </w:r>
      <w:r>
        <w:t>[0.02, 0.37]           0.729723     [0, 1.75]</w:t>
      </w:r>
    </w:p>
    <w:p w14:paraId="45FED9DC" w14:textId="77777777" w:rsidR="00E82FF7" w:rsidRDefault="00F55763">
      <w:pPr>
        <w:pStyle w:val="Szvegtrzs"/>
      </w:pPr>
      <w:r>
        <w:t>2                 &lt;NA&gt;                 NA          &lt;NA&gt;</w:t>
      </w:r>
    </w:p>
    <w:p w14:paraId="5CF896E0" w14:textId="77777777" w:rsidR="00E82FF7" w:rsidRDefault="00F55763">
      <w:pPr>
        <w:pStyle w:val="Szvegtrzs"/>
      </w:pPr>
      <w:r>
        <w:t>3         [0.02, 0.37]           0.729723     [0, 1.75]</w:t>
      </w:r>
    </w:p>
    <w:p w14:paraId="47C0FF65" w14:textId="77777777" w:rsidR="00E82FF7" w:rsidRDefault="00F55763">
      <w:pPr>
        <w:pStyle w:val="Szvegtrzs"/>
      </w:pPr>
      <w:r>
        <w:t>4                 &lt;NA&gt;                 NA          &lt;NA&gt;</w:t>
      </w:r>
    </w:p>
    <w:p w14:paraId="52128E5F" w14:textId="77777777" w:rsidR="00E82FF7" w:rsidRDefault="00E82FF7">
      <w:pPr>
        <w:pStyle w:val="Szvegtrzs"/>
      </w:pPr>
    </w:p>
    <w:p w14:paraId="2CECB3B2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0FB67DB2" w14:textId="77777777" w:rsidR="00E82FF7" w:rsidRDefault="00E82FF7">
      <w:pPr>
        <w:pStyle w:val="Szvegtrzs"/>
      </w:pPr>
    </w:p>
    <w:p w14:paraId="6700DAD2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Ewing sarcoma </w:t>
      </w:r>
    </w:p>
    <w:p w14:paraId="26D79D3B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38B7AC56" w14:textId="77777777" w:rsidR="00E82FF7" w:rsidRDefault="00F55763">
      <w:pPr>
        <w:pStyle w:val="Szvegtrzs"/>
      </w:pPr>
      <w:r>
        <w:t>1 Main Analysis (All Studies)                 0.1296515</w:t>
      </w:r>
    </w:p>
    <w:p w14:paraId="795B3927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737869</w:t>
      </w:r>
    </w:p>
    <w:p w14:paraId="3BAC8C2C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296515</w:t>
      </w:r>
    </w:p>
    <w:p w14:paraId="658A4953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737869</w:t>
      </w:r>
    </w:p>
    <w:p w14:paraId="052BF116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01CC9D1B" w14:textId="77777777" w:rsidR="00E82FF7" w:rsidRDefault="00F55763">
      <w:pPr>
        <w:pStyle w:val="Szvegtrzs"/>
      </w:pPr>
      <w:r>
        <w:t>1          [0.08, 0.2]          0.5494560  [0.11, 1.04]</w:t>
      </w:r>
    </w:p>
    <w:p w14:paraId="21B3CC8F" w14:textId="77777777" w:rsidR="00E82FF7" w:rsidRDefault="00F55763">
      <w:pPr>
        <w:pStyle w:val="Szvegtrzs"/>
      </w:pPr>
      <w:r>
        <w:t>2         [0.06, 0.38]          0.7741165     [0, 1.</w:t>
      </w:r>
      <w:r>
        <w:t>61]</w:t>
      </w:r>
    </w:p>
    <w:p w14:paraId="09BB42D3" w14:textId="77777777" w:rsidR="00E82FF7" w:rsidRDefault="00F55763">
      <w:pPr>
        <w:pStyle w:val="Szvegtrzs"/>
      </w:pPr>
      <w:r>
        <w:t>3          [0.08, 0.2]          0.5494560  [0.11, 1.04]</w:t>
      </w:r>
    </w:p>
    <w:p w14:paraId="6FFF5DF5" w14:textId="77777777" w:rsidR="00E82FF7" w:rsidRDefault="00F55763">
      <w:pPr>
        <w:pStyle w:val="Szvegtrzs"/>
      </w:pPr>
      <w:r>
        <w:t>4         [0.06, 0.38]          0.7741165     [0, 1.61]</w:t>
      </w:r>
    </w:p>
    <w:p w14:paraId="32C480E2" w14:textId="77777777" w:rsidR="00E82FF7" w:rsidRDefault="00E82FF7">
      <w:pPr>
        <w:pStyle w:val="Szvegtrzs"/>
      </w:pPr>
    </w:p>
    <w:p w14:paraId="379121C3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55C91081" w14:textId="77777777" w:rsidR="00E82FF7" w:rsidRDefault="00E82FF7">
      <w:pPr>
        <w:pStyle w:val="Szvegtrzs"/>
      </w:pPr>
    </w:p>
    <w:p w14:paraId="1D8AF676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Infantile Fibrosarcoma </w:t>
      </w:r>
    </w:p>
    <w:p w14:paraId="771DDF49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</w:t>
      </w:r>
      <w:r>
        <w:t>or_Mean_Proportion</w:t>
      </w:r>
      <w:proofErr w:type="spellEnd"/>
    </w:p>
    <w:p w14:paraId="500BEC3A" w14:textId="77777777" w:rsidR="00E82FF7" w:rsidRDefault="00F55763">
      <w:pPr>
        <w:pStyle w:val="Szvegtrzs"/>
      </w:pPr>
      <w:r>
        <w:t>1 Main Analysis (All Studies)                0.03699826</w:t>
      </w:r>
    </w:p>
    <w:p w14:paraId="74725EE2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2354640</w:t>
      </w:r>
    </w:p>
    <w:p w14:paraId="62AF00EE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3699826</w:t>
      </w:r>
    </w:p>
    <w:p w14:paraId="6EC39BFA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2354640</w:t>
      </w:r>
    </w:p>
    <w:p w14:paraId="6143A6C7" w14:textId="77777777" w:rsidR="00E82FF7" w:rsidRDefault="00F55763">
      <w:pPr>
        <w:pStyle w:val="Szvegtrzs"/>
      </w:pPr>
      <w:r>
        <w:rPr>
          <w:lang w:val="it-IT"/>
        </w:rPr>
        <w:t xml:space="preserve">  X95..CI..Pr</w:t>
      </w:r>
      <w:r>
        <w:rPr>
          <w:lang w:val="it-IT"/>
        </w:rPr>
        <w:t>oportion. Posterior_Mean_Tau X95..CI..Tau.</w:t>
      </w:r>
    </w:p>
    <w:p w14:paraId="7B61FBED" w14:textId="77777777" w:rsidR="00E82FF7" w:rsidRDefault="00F55763">
      <w:pPr>
        <w:pStyle w:val="Szvegtrzs"/>
      </w:pPr>
      <w:r>
        <w:t>1         [0.01, 0.13]          0.6429637     [0, 1.58]</w:t>
      </w:r>
    </w:p>
    <w:p w14:paraId="790AB8EB" w14:textId="77777777" w:rsidR="00E82FF7" w:rsidRDefault="00F55763">
      <w:pPr>
        <w:pStyle w:val="Szvegtrzs"/>
      </w:pPr>
      <w:r>
        <w:t>2            [0, 0.22]          0.7529638     [0, 1.85]</w:t>
      </w:r>
    </w:p>
    <w:p w14:paraId="2B64F919" w14:textId="77777777" w:rsidR="00E82FF7" w:rsidRDefault="00F55763">
      <w:pPr>
        <w:pStyle w:val="Szvegtrzs"/>
      </w:pPr>
      <w:r>
        <w:t>3         [0.01, 0.13]          0.6429637     [0, 1.58]</w:t>
      </w:r>
    </w:p>
    <w:p w14:paraId="5BB4F2F2" w14:textId="77777777" w:rsidR="00E82FF7" w:rsidRDefault="00F55763">
      <w:pPr>
        <w:pStyle w:val="Szvegtrzs"/>
      </w:pPr>
      <w:r>
        <w:t xml:space="preserve">4            [0, 0.22]          </w:t>
      </w:r>
      <w:r>
        <w:t>0.7529638     [0, 1.85]</w:t>
      </w:r>
    </w:p>
    <w:p w14:paraId="47D916F7" w14:textId="77777777" w:rsidR="00E82FF7" w:rsidRDefault="00E82FF7">
      <w:pPr>
        <w:pStyle w:val="Szvegtrzs"/>
      </w:pPr>
    </w:p>
    <w:p w14:paraId="6E52CE88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79CA1836" w14:textId="77777777" w:rsidR="00E82FF7" w:rsidRDefault="00E82FF7">
      <w:pPr>
        <w:pStyle w:val="Szvegtrzs"/>
      </w:pPr>
    </w:p>
    <w:p w14:paraId="590FC388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Hemangiopericytoma </w:t>
      </w:r>
    </w:p>
    <w:p w14:paraId="4CCD123F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7241CC8E" w14:textId="77777777" w:rsidR="00E82FF7" w:rsidRDefault="00F55763">
      <w:pPr>
        <w:pStyle w:val="Szvegtrzs"/>
      </w:pPr>
      <w:r>
        <w:t>1 Main Analysis (All Studies)                 0.1680797</w:t>
      </w:r>
    </w:p>
    <w:p w14:paraId="61516356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</w:t>
      </w:r>
      <w:r>
        <w:t>xclusion</w:t>
      </w:r>
      <w:proofErr w:type="spellEnd"/>
      <w:r>
        <w:t xml:space="preserve">                 0.1257900</w:t>
      </w:r>
    </w:p>
    <w:p w14:paraId="0A5CCEE9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680797</w:t>
      </w:r>
    </w:p>
    <w:p w14:paraId="257A6D01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257900</w:t>
      </w:r>
    </w:p>
    <w:p w14:paraId="64B48738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7CB45099" w14:textId="77777777" w:rsidR="00E82FF7" w:rsidRDefault="00F55763">
      <w:pPr>
        <w:pStyle w:val="Szvegtrzs"/>
      </w:pPr>
      <w:r>
        <w:lastRenderedPageBreak/>
        <w:t>1         [0.03, 0.53]          0.6550963     [0, 1.6</w:t>
      </w:r>
      <w:r>
        <w:t>5]</w:t>
      </w:r>
    </w:p>
    <w:p w14:paraId="2C84F4F2" w14:textId="77777777" w:rsidR="00E82FF7" w:rsidRDefault="00F55763">
      <w:pPr>
        <w:pStyle w:val="Szvegtrzs"/>
      </w:pPr>
      <w:r>
        <w:t>2         [0.01, 0.73]          0.7450361     [0, 1.84]</w:t>
      </w:r>
    </w:p>
    <w:p w14:paraId="03B5A908" w14:textId="77777777" w:rsidR="00E82FF7" w:rsidRDefault="00F55763">
      <w:pPr>
        <w:pStyle w:val="Szvegtrzs"/>
      </w:pPr>
      <w:r>
        <w:t>3         [0.03, 0.53]          0.6550963     [0, 1.65]</w:t>
      </w:r>
    </w:p>
    <w:p w14:paraId="6B224576" w14:textId="77777777" w:rsidR="00E82FF7" w:rsidRDefault="00F55763">
      <w:pPr>
        <w:pStyle w:val="Szvegtrzs"/>
      </w:pPr>
      <w:r>
        <w:t>4         [0.01, 0.73]          0.7450361     [0, 1.84]</w:t>
      </w:r>
    </w:p>
    <w:p w14:paraId="1CCFAA7E" w14:textId="77777777" w:rsidR="00E82FF7" w:rsidRDefault="00E82FF7">
      <w:pPr>
        <w:pStyle w:val="Szvegtrzs"/>
      </w:pPr>
    </w:p>
    <w:p w14:paraId="65CC6988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6DF9645D" w14:textId="77777777" w:rsidR="00E82FF7" w:rsidRDefault="00E82FF7">
      <w:pPr>
        <w:pStyle w:val="Szvegtrzs"/>
      </w:pPr>
    </w:p>
    <w:p w14:paraId="138C3B73" w14:textId="77777777" w:rsidR="00E82FF7" w:rsidRDefault="00F55763">
      <w:pPr>
        <w:pStyle w:val="Szvegtrzs"/>
      </w:pPr>
      <w:r>
        <w:rPr>
          <w:lang w:val="en-US"/>
        </w:rPr>
        <w:t>Sensitivity Analysis for Histology: Leiomy</w:t>
      </w:r>
      <w:r>
        <w:rPr>
          <w:lang w:val="en-US"/>
        </w:rPr>
        <w:t xml:space="preserve">osarcoma </w:t>
      </w:r>
    </w:p>
    <w:p w14:paraId="05D16167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4C926FDA" w14:textId="77777777" w:rsidR="00E82FF7" w:rsidRDefault="00F55763">
      <w:pPr>
        <w:pStyle w:val="Szvegtrzs"/>
      </w:pPr>
      <w:r>
        <w:t>1 Main Analysis (All Studies)                 0.1317668</w:t>
      </w:r>
    </w:p>
    <w:p w14:paraId="28D9EA52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2317183</w:t>
      </w:r>
    </w:p>
    <w:p w14:paraId="4AFF0363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317668</w:t>
      </w:r>
    </w:p>
    <w:p w14:paraId="3431BE43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</w:t>
      </w:r>
      <w:r>
        <w:t>clusion</w:t>
      </w:r>
      <w:proofErr w:type="spellEnd"/>
      <w:r>
        <w:t xml:space="preserve">                 0.2317183</w:t>
      </w:r>
    </w:p>
    <w:p w14:paraId="735CED40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4F069314" w14:textId="77777777" w:rsidR="00E82FF7" w:rsidRDefault="00F55763">
      <w:pPr>
        <w:pStyle w:val="Szvegtrzs"/>
      </w:pPr>
      <w:r>
        <w:t>1         [0.04, 0.34]          0.7646023     [0, 1.75]</w:t>
      </w:r>
    </w:p>
    <w:p w14:paraId="4A455695" w14:textId="77777777" w:rsidR="00E82FF7" w:rsidRDefault="00F55763">
      <w:pPr>
        <w:pStyle w:val="Szvegtrzs"/>
      </w:pPr>
      <w:r>
        <w:t>2         [0.06, 0.62]          0.7628465     [0, 1.81]</w:t>
      </w:r>
    </w:p>
    <w:p w14:paraId="611776AE" w14:textId="77777777" w:rsidR="00E82FF7" w:rsidRDefault="00F55763">
      <w:pPr>
        <w:pStyle w:val="Szvegtrzs"/>
      </w:pPr>
      <w:r>
        <w:t xml:space="preserve">3         [0.04, 0.34]          0.7646023     [0, </w:t>
      </w:r>
      <w:r>
        <w:t>1.75]</w:t>
      </w:r>
    </w:p>
    <w:p w14:paraId="5C30E845" w14:textId="77777777" w:rsidR="00E82FF7" w:rsidRDefault="00F55763">
      <w:pPr>
        <w:pStyle w:val="Szvegtrzs"/>
      </w:pPr>
      <w:r>
        <w:t>4         [0.06, 0.62]          0.7628465     [0, 1.81]</w:t>
      </w:r>
    </w:p>
    <w:p w14:paraId="5B4B90F5" w14:textId="77777777" w:rsidR="00E82FF7" w:rsidRDefault="00E82FF7">
      <w:pPr>
        <w:pStyle w:val="Szvegtrzs"/>
      </w:pPr>
    </w:p>
    <w:p w14:paraId="7D04E470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3FBC89EF" w14:textId="77777777" w:rsidR="00E82FF7" w:rsidRDefault="00E82FF7">
      <w:pPr>
        <w:pStyle w:val="Szvegtrzs"/>
      </w:pPr>
    </w:p>
    <w:p w14:paraId="3F04695F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Adult-Type Fibrosarcoma </w:t>
      </w:r>
    </w:p>
    <w:p w14:paraId="274B294B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097BFC8A" w14:textId="77777777" w:rsidR="00E82FF7" w:rsidRDefault="00F55763">
      <w:pPr>
        <w:pStyle w:val="Szvegtrzs"/>
      </w:pPr>
      <w:r>
        <w:t>1 Main Analysis (All Studies)                 0.1200986</w:t>
      </w:r>
    </w:p>
    <w:p w14:paraId="7493E8E3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114106</w:t>
      </w:r>
    </w:p>
    <w:p w14:paraId="695A337D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200986</w:t>
      </w:r>
    </w:p>
    <w:p w14:paraId="44763952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</w:t>
      </w:r>
      <w:r>
        <w:t xml:space="preserve">              0.1114106</w:t>
      </w:r>
    </w:p>
    <w:p w14:paraId="0681E2BF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3FE478B4" w14:textId="77777777" w:rsidR="00E82FF7" w:rsidRDefault="00F55763">
      <w:pPr>
        <w:pStyle w:val="Szvegtrzs"/>
      </w:pPr>
      <w:r>
        <w:t>1         [0.03, 0.35]          0.5507456     [0, 1.41]</w:t>
      </w:r>
    </w:p>
    <w:p w14:paraId="3AF75786" w14:textId="77777777" w:rsidR="00E82FF7" w:rsidRDefault="00F55763">
      <w:pPr>
        <w:pStyle w:val="Szvegtrzs"/>
      </w:pPr>
      <w:r>
        <w:t>2         [0.01, 0.65]          0.7227694      [0, 1.8]</w:t>
      </w:r>
    </w:p>
    <w:p w14:paraId="3DE58A1E" w14:textId="77777777" w:rsidR="00E82FF7" w:rsidRDefault="00F55763">
      <w:pPr>
        <w:pStyle w:val="Szvegtrzs"/>
      </w:pPr>
      <w:r>
        <w:t>3         [0.03, 0.35]          0.5507456     [0, 1.41]</w:t>
      </w:r>
    </w:p>
    <w:p w14:paraId="29F083F5" w14:textId="77777777" w:rsidR="00E82FF7" w:rsidRDefault="00F55763">
      <w:pPr>
        <w:pStyle w:val="Szvegtrzs"/>
      </w:pPr>
      <w:r>
        <w:t xml:space="preserve">4       </w:t>
      </w:r>
      <w:r>
        <w:t xml:space="preserve">  [0.01, 0.65]          0.7227694      [0, 1.8]</w:t>
      </w:r>
    </w:p>
    <w:p w14:paraId="0B03066E" w14:textId="77777777" w:rsidR="00E82FF7" w:rsidRDefault="00E82FF7">
      <w:pPr>
        <w:pStyle w:val="Szvegtrzs"/>
      </w:pPr>
    </w:p>
    <w:p w14:paraId="0E1A54D3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2334D23C" w14:textId="77777777" w:rsidR="00E82FF7" w:rsidRDefault="00E82FF7">
      <w:pPr>
        <w:pStyle w:val="Szvegtrzs"/>
      </w:pPr>
    </w:p>
    <w:p w14:paraId="3C720863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Malignant fibrous histiocytoma </w:t>
      </w:r>
    </w:p>
    <w:p w14:paraId="7DB88777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2B31E7B4" w14:textId="77777777" w:rsidR="00E82FF7" w:rsidRDefault="00F55763">
      <w:pPr>
        <w:pStyle w:val="Szvegtrzs"/>
      </w:pPr>
      <w:r>
        <w:t xml:space="preserve">1 Main Analysis (All Studies)            </w:t>
      </w:r>
      <w:r>
        <w:t xml:space="preserve">     0.1626172</w:t>
      </w:r>
    </w:p>
    <w:p w14:paraId="3492A774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626172</w:t>
      </w:r>
    </w:p>
    <w:p w14:paraId="792ED66B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626172</w:t>
      </w:r>
    </w:p>
    <w:p w14:paraId="14E4B970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0.1626172</w:t>
      </w:r>
    </w:p>
    <w:p w14:paraId="25AACD30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248E7990" w14:textId="77777777" w:rsidR="00E82FF7" w:rsidRDefault="00F55763">
      <w:pPr>
        <w:pStyle w:val="Szvegtrzs"/>
      </w:pPr>
      <w:r>
        <w:t xml:space="preserve">1         [0.06, </w:t>
      </w:r>
      <w:r>
        <w:t>0.38]          0.5275639     [0, 1.38]</w:t>
      </w:r>
    </w:p>
    <w:p w14:paraId="08DA5BF6" w14:textId="77777777" w:rsidR="00E82FF7" w:rsidRDefault="00F55763">
      <w:pPr>
        <w:pStyle w:val="Szvegtrzs"/>
      </w:pPr>
      <w:r>
        <w:t>2         [0.06, 0.38]          0.5275639     [0, 1.38]</w:t>
      </w:r>
    </w:p>
    <w:p w14:paraId="3C06AD41" w14:textId="77777777" w:rsidR="00E82FF7" w:rsidRDefault="00F55763">
      <w:pPr>
        <w:pStyle w:val="Szvegtrzs"/>
      </w:pPr>
      <w:r>
        <w:t>3         [0.06, 0.38]          0.5275639     [0, 1.38]</w:t>
      </w:r>
    </w:p>
    <w:p w14:paraId="67317BFD" w14:textId="77777777" w:rsidR="00E82FF7" w:rsidRDefault="00F55763">
      <w:pPr>
        <w:pStyle w:val="Szvegtrzs"/>
      </w:pPr>
      <w:r>
        <w:t>4         [0.06, 0.38]          0.5275639     [0, 1.38]</w:t>
      </w:r>
    </w:p>
    <w:p w14:paraId="706E8FE5" w14:textId="77777777" w:rsidR="00E82FF7" w:rsidRDefault="00E82FF7">
      <w:pPr>
        <w:pStyle w:val="Szvegtrzs"/>
      </w:pPr>
    </w:p>
    <w:p w14:paraId="5C932F1D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15834D2B" w14:textId="77777777" w:rsidR="00E82FF7" w:rsidRDefault="00E82FF7">
      <w:pPr>
        <w:pStyle w:val="Szvegtrzs"/>
      </w:pPr>
    </w:p>
    <w:p w14:paraId="69343818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Inflammatory </w:t>
      </w:r>
      <w:proofErr w:type="spellStart"/>
      <w:r>
        <w:rPr>
          <w:lang w:val="en-US"/>
        </w:rPr>
        <w:t>myofibroblastic</w:t>
      </w:r>
      <w:proofErr w:type="spellEnd"/>
      <w:r>
        <w:rPr>
          <w:lang w:val="en-US"/>
        </w:rPr>
        <w:t xml:space="preserve"> tumor </w:t>
      </w:r>
    </w:p>
    <w:p w14:paraId="1358E9E1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55112B90" w14:textId="77777777" w:rsidR="00E82FF7" w:rsidRDefault="00F55763">
      <w:pPr>
        <w:pStyle w:val="Szvegtrzs"/>
      </w:pPr>
      <w:r>
        <w:t>1 Main Analysis (All Studies)                0.04763694</w:t>
      </w:r>
    </w:p>
    <w:p w14:paraId="0EC11074" w14:textId="77777777" w:rsidR="00E82FF7" w:rsidRDefault="00F55763">
      <w:pPr>
        <w:pStyle w:val="Szvegtrzs"/>
      </w:pPr>
      <w:r>
        <w:lastRenderedPageBreak/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</w:t>
      </w:r>
      <w:r>
        <w:t xml:space="preserve">               0.07255505</w:t>
      </w:r>
    </w:p>
    <w:p w14:paraId="1FA0DD27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4763694</w:t>
      </w:r>
    </w:p>
    <w:p w14:paraId="7950DEAE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0.07255505</w:t>
      </w:r>
    </w:p>
    <w:p w14:paraId="2E7BBE49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5C3FC0C6" w14:textId="77777777" w:rsidR="00E82FF7" w:rsidRDefault="00F55763">
      <w:pPr>
        <w:pStyle w:val="Szvegtrzs"/>
      </w:pPr>
      <w:r>
        <w:t>1         [0.01, 0.19]          0.7858049     [0, 1.84]</w:t>
      </w:r>
    </w:p>
    <w:p w14:paraId="14D345FF" w14:textId="77777777" w:rsidR="00E82FF7" w:rsidRDefault="00F55763">
      <w:pPr>
        <w:pStyle w:val="Szvegtrzs"/>
      </w:pPr>
      <w:r>
        <w:t xml:space="preserve">2     </w:t>
      </w:r>
      <w:r>
        <w:t xml:space="preserve">    [0.01, 0.32]          0.7628557     [0, 1.83]</w:t>
      </w:r>
    </w:p>
    <w:p w14:paraId="083107DB" w14:textId="77777777" w:rsidR="00E82FF7" w:rsidRDefault="00F55763">
      <w:pPr>
        <w:pStyle w:val="Szvegtrzs"/>
      </w:pPr>
      <w:r>
        <w:t>3         [0.01, 0.19]          0.7858049     [0, 1.84]</w:t>
      </w:r>
    </w:p>
    <w:p w14:paraId="5C070338" w14:textId="77777777" w:rsidR="00E82FF7" w:rsidRDefault="00F55763">
      <w:pPr>
        <w:pStyle w:val="Szvegtrzs"/>
      </w:pPr>
      <w:r>
        <w:t>4         [0.01, 0.32]          0.7628557     [0, 1.83]</w:t>
      </w:r>
    </w:p>
    <w:p w14:paraId="1413710F" w14:textId="77777777" w:rsidR="00E82FF7" w:rsidRDefault="00E82FF7">
      <w:pPr>
        <w:pStyle w:val="Szvegtrzs"/>
      </w:pPr>
    </w:p>
    <w:p w14:paraId="48E50DA3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1649011B" w14:textId="77777777" w:rsidR="00E82FF7" w:rsidRDefault="00E82FF7">
      <w:pPr>
        <w:pStyle w:val="Szvegtrzs"/>
      </w:pPr>
    </w:p>
    <w:p w14:paraId="09BC28F3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Fibrosarcoma </w:t>
      </w:r>
    </w:p>
    <w:p w14:paraId="127BB857" w14:textId="77777777" w:rsidR="00E82FF7" w:rsidRDefault="00F55763">
      <w:pPr>
        <w:pStyle w:val="Szvegtrzs"/>
      </w:pPr>
      <w:r>
        <w:t xml:space="preserve"> </w:t>
      </w:r>
      <w:r>
        <w:t xml:space="preserve">                    Scenario </w:t>
      </w:r>
      <w:proofErr w:type="spellStart"/>
      <w:r>
        <w:t>Posterior_Mean_Proportion</w:t>
      </w:r>
      <w:proofErr w:type="spellEnd"/>
    </w:p>
    <w:p w14:paraId="2F5B8EB7" w14:textId="77777777" w:rsidR="00E82FF7" w:rsidRDefault="00F55763">
      <w:pPr>
        <w:pStyle w:val="Szvegtrzs"/>
      </w:pPr>
      <w:r>
        <w:t>1 Main Analysis (All Studies)                0.07501531</w:t>
      </w:r>
    </w:p>
    <w:p w14:paraId="667EC34B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2816F2A8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0.07501531</w:t>
      </w:r>
    </w:p>
    <w:p w14:paraId="1367EBC7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</w:t>
      </w:r>
      <w:r>
        <w:t xml:space="preserve">                    NA</w:t>
      </w:r>
    </w:p>
    <w:p w14:paraId="14CCF57B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15F22E67" w14:textId="77777777" w:rsidR="00E82FF7" w:rsidRDefault="00F55763">
      <w:pPr>
        <w:pStyle w:val="Szvegtrzs"/>
      </w:pPr>
      <w:r>
        <w:t>1         [0.01, 0.41]          0.7247217      [0, 1.8]</w:t>
      </w:r>
    </w:p>
    <w:p w14:paraId="06EADA2C" w14:textId="77777777" w:rsidR="00E82FF7" w:rsidRDefault="00F55763">
      <w:pPr>
        <w:pStyle w:val="Szvegtrzs"/>
      </w:pPr>
      <w:r>
        <w:t>2                 &lt;NA&gt;                 NA          &lt;NA&gt;</w:t>
      </w:r>
    </w:p>
    <w:p w14:paraId="7AC078A9" w14:textId="77777777" w:rsidR="00E82FF7" w:rsidRDefault="00F55763">
      <w:pPr>
        <w:pStyle w:val="Szvegtrzs"/>
      </w:pPr>
      <w:r>
        <w:t>3         [0.01, 0.41]          0.7247217      [0, 1.8]</w:t>
      </w:r>
    </w:p>
    <w:p w14:paraId="44E1F1D1" w14:textId="77777777" w:rsidR="00E82FF7" w:rsidRDefault="00F55763">
      <w:pPr>
        <w:pStyle w:val="Szvegtrzs"/>
      </w:pPr>
      <w:r>
        <w:t xml:space="preserve">4        </w:t>
      </w:r>
      <w:r>
        <w:t xml:space="preserve">         &lt;NA&gt;                 NA          &lt;NA&gt;</w:t>
      </w:r>
    </w:p>
    <w:p w14:paraId="2B06B3AC" w14:textId="77777777" w:rsidR="00E82FF7" w:rsidRDefault="00E82FF7">
      <w:pPr>
        <w:pStyle w:val="Szvegtrzs"/>
      </w:pPr>
    </w:p>
    <w:p w14:paraId="3B2791AB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p w14:paraId="780C3232" w14:textId="77777777" w:rsidR="00E82FF7" w:rsidRDefault="00E82FF7">
      <w:pPr>
        <w:pStyle w:val="Szvegtrzs"/>
      </w:pPr>
    </w:p>
    <w:p w14:paraId="06EEA9A5" w14:textId="77777777" w:rsidR="00E82FF7" w:rsidRDefault="00F55763">
      <w:pPr>
        <w:pStyle w:val="Szvegtrzs"/>
      </w:pPr>
      <w:r>
        <w:rPr>
          <w:lang w:val="en-US"/>
        </w:rPr>
        <w:t xml:space="preserve">Sensitivity Analysis for Histology: Epithelioid hemangioendothelioma </w:t>
      </w:r>
    </w:p>
    <w:p w14:paraId="0CEECDA0" w14:textId="77777777" w:rsidR="00E82FF7" w:rsidRDefault="00F55763">
      <w:pPr>
        <w:pStyle w:val="Szvegtrzs"/>
      </w:pPr>
      <w:r>
        <w:t xml:space="preserve">                     Scenario </w:t>
      </w:r>
      <w:proofErr w:type="spellStart"/>
      <w:r>
        <w:t>Posterior_Mean_Proportion</w:t>
      </w:r>
      <w:proofErr w:type="spellEnd"/>
    </w:p>
    <w:p w14:paraId="40532CD2" w14:textId="77777777" w:rsidR="00E82FF7" w:rsidRDefault="00F55763">
      <w:pPr>
        <w:pStyle w:val="Szvegtrzs"/>
      </w:pPr>
      <w:r>
        <w:t>1 Main Analysis (All Studies)                 0.1433653</w:t>
      </w:r>
    </w:p>
    <w:p w14:paraId="51EB48E2" w14:textId="77777777" w:rsidR="00E82FF7" w:rsidRDefault="00F55763">
      <w:pPr>
        <w:pStyle w:val="Szvegtrzs"/>
      </w:pPr>
      <w:r>
        <w:t xml:space="preserve">2           </w:t>
      </w:r>
      <w:proofErr w:type="spellStart"/>
      <w:r>
        <w:t>Overlap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                     NA</w:t>
      </w:r>
    </w:p>
    <w:p w14:paraId="4A57E2B6" w14:textId="77777777" w:rsidR="00E82FF7" w:rsidRDefault="00F55763">
      <w:pPr>
        <w:pStyle w:val="Szvegtrzs"/>
      </w:pPr>
      <w:r>
        <w:t xml:space="preserve">3              Bias </w:t>
      </w:r>
      <w:proofErr w:type="spellStart"/>
      <w:r>
        <w:t>Exclusion</w:t>
      </w:r>
      <w:proofErr w:type="spellEnd"/>
      <w:r>
        <w:t xml:space="preserve">                 0.1433653</w:t>
      </w:r>
    </w:p>
    <w:p w14:paraId="28A14D70" w14:textId="77777777" w:rsidR="00E82FF7" w:rsidRDefault="00F55763">
      <w:pPr>
        <w:pStyle w:val="Szvegtrzs"/>
      </w:pPr>
      <w:r>
        <w:t xml:space="preserve">4         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clusion</w:t>
      </w:r>
      <w:proofErr w:type="spellEnd"/>
      <w:r>
        <w:t xml:space="preserve">   </w:t>
      </w:r>
      <w:r>
        <w:t xml:space="preserve">                     NA</w:t>
      </w:r>
    </w:p>
    <w:p w14:paraId="4F249C0D" w14:textId="77777777" w:rsidR="00E82FF7" w:rsidRDefault="00F55763">
      <w:pPr>
        <w:pStyle w:val="Szvegtrzs"/>
      </w:pPr>
      <w:r>
        <w:rPr>
          <w:lang w:val="it-IT"/>
        </w:rPr>
        <w:t xml:space="preserve">  X95..CI..Proportion. Posterior_Mean_Tau X95..CI..Tau.</w:t>
      </w:r>
    </w:p>
    <w:p w14:paraId="4A837ACF" w14:textId="77777777" w:rsidR="00E82FF7" w:rsidRDefault="00F55763">
      <w:pPr>
        <w:pStyle w:val="Szvegtrzs"/>
      </w:pPr>
      <w:r>
        <w:t>1         [0.02, 0.51]          0.7554876     [0, 1.84]</w:t>
      </w:r>
    </w:p>
    <w:p w14:paraId="310B3A1B" w14:textId="77777777" w:rsidR="00E82FF7" w:rsidRDefault="00F55763">
      <w:pPr>
        <w:pStyle w:val="Szvegtrzs"/>
      </w:pPr>
      <w:r>
        <w:t>2                 &lt;NA&gt;                 NA          &lt;NA&gt;</w:t>
      </w:r>
    </w:p>
    <w:p w14:paraId="16C0EEA9" w14:textId="77777777" w:rsidR="00E82FF7" w:rsidRDefault="00F55763">
      <w:pPr>
        <w:pStyle w:val="Szvegtrzs"/>
      </w:pPr>
      <w:r>
        <w:t>3         [0.02, 0.51]          0.7554876     [0, 1.84]</w:t>
      </w:r>
    </w:p>
    <w:p w14:paraId="02907C80" w14:textId="77777777" w:rsidR="00E82FF7" w:rsidRDefault="00F55763">
      <w:pPr>
        <w:pStyle w:val="Szvegtrzs"/>
      </w:pPr>
      <w:r>
        <w:t xml:space="preserve">4       </w:t>
      </w:r>
      <w:r>
        <w:t xml:space="preserve">          &lt;NA&gt;                 NA          &lt;NA&gt;</w:t>
      </w:r>
    </w:p>
    <w:p w14:paraId="7C04E954" w14:textId="77777777" w:rsidR="00E82FF7" w:rsidRDefault="00E82FF7">
      <w:pPr>
        <w:pStyle w:val="Szvegtrzs"/>
      </w:pPr>
    </w:p>
    <w:p w14:paraId="63782983" w14:textId="77777777" w:rsidR="00E82FF7" w:rsidRDefault="00F55763">
      <w:pPr>
        <w:pStyle w:val="Szvegtrzs"/>
      </w:pPr>
      <w:r>
        <w:rPr>
          <w:lang w:val="en-US"/>
        </w:rPr>
        <w:t>----------------------------------------</w:t>
      </w:r>
    </w:p>
    <w:sectPr w:rsidR="00E82FF7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10E0E" w14:textId="77777777" w:rsidR="00F55763" w:rsidRDefault="00F55763">
      <w:r>
        <w:separator/>
      </w:r>
    </w:p>
  </w:endnote>
  <w:endnote w:type="continuationSeparator" w:id="0">
    <w:p w14:paraId="7045EAB7" w14:textId="77777777" w:rsidR="00F55763" w:rsidRDefault="00F55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3D8B6C" w14:textId="77777777" w:rsidR="00E82FF7" w:rsidRDefault="00E82FF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DC367" w14:textId="77777777" w:rsidR="00F55763" w:rsidRDefault="00F55763">
      <w:r>
        <w:separator/>
      </w:r>
    </w:p>
  </w:footnote>
  <w:footnote w:type="continuationSeparator" w:id="0">
    <w:p w14:paraId="3CF05386" w14:textId="77777777" w:rsidR="00F55763" w:rsidRDefault="00F557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E7DCA" w14:textId="77777777" w:rsidR="00E82FF7" w:rsidRDefault="00E82FF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983C3F"/>
    <w:multiLevelType w:val="hybridMultilevel"/>
    <w:tmpl w:val="6EF296EA"/>
    <w:numStyleLink w:val="Ktjel"/>
  </w:abstractNum>
  <w:abstractNum w:abstractNumId="1" w15:restartNumberingAfterBreak="0">
    <w:nsid w:val="6B4056F8"/>
    <w:multiLevelType w:val="hybridMultilevel"/>
    <w:tmpl w:val="6EF296EA"/>
    <w:styleLink w:val="Ktjel"/>
    <w:lvl w:ilvl="0" w:tplc="02D4E494">
      <w:start w:val="1"/>
      <w:numFmt w:val="bullet"/>
      <w:lvlText w:val="-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A5BA8106">
      <w:start w:val="1"/>
      <w:numFmt w:val="bullet"/>
      <w:lvlText w:val="-"/>
      <w:lvlJc w:val="left"/>
      <w:pPr>
        <w:ind w:left="5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42E8129A">
      <w:start w:val="1"/>
      <w:numFmt w:val="bullet"/>
      <w:lvlText w:val="-"/>
      <w:lvlJc w:val="left"/>
      <w:pPr>
        <w:ind w:left="7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22EC22AA">
      <w:start w:val="1"/>
      <w:numFmt w:val="bullet"/>
      <w:lvlText w:val="-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289AF7B4">
      <w:start w:val="1"/>
      <w:numFmt w:val="bullet"/>
      <w:lvlText w:val="-"/>
      <w:lvlJc w:val="left"/>
      <w:pPr>
        <w:ind w:left="122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51FED8BE">
      <w:start w:val="1"/>
      <w:numFmt w:val="bullet"/>
      <w:lvlText w:val="-"/>
      <w:lvlJc w:val="left"/>
      <w:pPr>
        <w:ind w:left="146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6D14FCAA">
      <w:start w:val="1"/>
      <w:numFmt w:val="bullet"/>
      <w:lvlText w:val="-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B9463892">
      <w:start w:val="1"/>
      <w:numFmt w:val="bullet"/>
      <w:lvlText w:val="-"/>
      <w:lvlJc w:val="left"/>
      <w:pPr>
        <w:ind w:left="194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9830E214">
      <w:start w:val="1"/>
      <w:numFmt w:val="bullet"/>
      <w:lvlText w:val="-"/>
      <w:lvlJc w:val="left"/>
      <w:pPr>
        <w:ind w:left="2182" w:hanging="26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0"/>
    <w:lvlOverride w:ilvl="0">
      <w:lvl w:ilvl="0" w:tplc="E30A7788">
        <w:start w:val="1"/>
        <w:numFmt w:val="bullet"/>
        <w:lvlText w:val="-"/>
        <w:lvlJc w:val="left"/>
        <w:pPr>
          <w:ind w:left="262" w:hanging="262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1">
      <w:lvl w:ilvl="1" w:tplc="1960E4C8">
        <w:start w:val="1"/>
        <w:numFmt w:val="bullet"/>
        <w:lvlText w:val="-"/>
        <w:lvlJc w:val="left"/>
        <w:pPr>
          <w:ind w:left="50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2">
      <w:lvl w:ilvl="2" w:tplc="6C5A1590">
        <w:start w:val="1"/>
        <w:numFmt w:val="bullet"/>
        <w:lvlText w:val="-"/>
        <w:lvlJc w:val="left"/>
        <w:pPr>
          <w:ind w:left="74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3">
      <w:lvl w:ilvl="3" w:tplc="8D0A4C24">
        <w:start w:val="1"/>
        <w:numFmt w:val="bullet"/>
        <w:lvlText w:val="-"/>
        <w:lvlJc w:val="left"/>
        <w:pPr>
          <w:ind w:left="98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4">
      <w:lvl w:ilvl="4" w:tplc="93720216">
        <w:start w:val="1"/>
        <w:numFmt w:val="bullet"/>
        <w:lvlText w:val="-"/>
        <w:lvlJc w:val="left"/>
        <w:pPr>
          <w:ind w:left="122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5">
      <w:lvl w:ilvl="5" w:tplc="84728A26">
        <w:start w:val="1"/>
        <w:numFmt w:val="bullet"/>
        <w:lvlText w:val="-"/>
        <w:lvlJc w:val="left"/>
        <w:pPr>
          <w:ind w:left="146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6">
      <w:lvl w:ilvl="6" w:tplc="72B8756C">
        <w:start w:val="1"/>
        <w:numFmt w:val="bullet"/>
        <w:lvlText w:val="-"/>
        <w:lvlJc w:val="left"/>
        <w:pPr>
          <w:ind w:left="170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7">
      <w:lvl w:ilvl="7" w:tplc="194AB62C">
        <w:start w:val="1"/>
        <w:numFmt w:val="bullet"/>
        <w:lvlText w:val="-"/>
        <w:lvlJc w:val="left"/>
        <w:pPr>
          <w:ind w:left="194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  <w:lvlOverride w:ilvl="8">
      <w:lvl w:ilvl="8" w:tplc="3AEA76F4">
        <w:start w:val="1"/>
        <w:numFmt w:val="bullet"/>
        <w:lvlText w:val="-"/>
        <w:lvlJc w:val="left"/>
        <w:pPr>
          <w:ind w:left="2182" w:hanging="26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4"/>
          <w:sz w:val="29"/>
          <w:szCs w:val="29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FF7"/>
    <w:rsid w:val="00397BB8"/>
    <w:rsid w:val="00E82FF7"/>
    <w:rsid w:val="00F5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65EB7"/>
  <w15:docId w15:val="{72AB7ECC-13CA-4163-82E3-B1F9AB689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Szvegtrzs">
    <w:name w:val="Szövegtörzs"/>
    <w:rPr>
      <w:rFonts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Ktjel">
    <w:name w:val="Kötőjel"/>
    <w:pPr>
      <w:numPr>
        <w:numId w:val="1"/>
      </w:numPr>
    </w:pPr>
  </w:style>
  <w:style w:type="character" w:customStyle="1" w:styleId="Egyiksem">
    <w:name w:val="Egyik sem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3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9755</Words>
  <Characters>61463</Characters>
  <Application>Microsoft Office Word</Application>
  <DocSecurity>0</DocSecurity>
  <Lines>512</Lines>
  <Paragraphs>142</Paragraphs>
  <ScaleCrop>false</ScaleCrop>
  <Company/>
  <LinksUpToDate>false</LinksUpToDate>
  <CharactersWithSpaces>7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</dc:creator>
  <cp:lastModifiedBy>illya martynov</cp:lastModifiedBy>
  <cp:revision>2</cp:revision>
  <dcterms:created xsi:type="dcterms:W3CDTF">2025-01-21T14:42:00Z</dcterms:created>
  <dcterms:modified xsi:type="dcterms:W3CDTF">2025-01-21T14:42:00Z</dcterms:modified>
</cp:coreProperties>
</file>